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8C067" w14:textId="77777777" w:rsidR="007828B9" w:rsidRPr="00CA7A3E" w:rsidRDefault="007828B9" w:rsidP="002D598A">
      <w:pPr>
        <w:jc w:val="center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Supplementary material for</w:t>
      </w:r>
    </w:p>
    <w:p w14:paraId="6079F121" w14:textId="77777777" w:rsidR="007828B9" w:rsidRPr="00CA7A3E" w:rsidRDefault="007828B9" w:rsidP="002D598A">
      <w:pPr>
        <w:jc w:val="center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Bidirectional causal associations between same-sex attraction and psychological distress: Testing moderation and mediation effects</w:t>
      </w:r>
    </w:p>
    <w:p w14:paraId="4124644B" w14:textId="77777777" w:rsidR="007828B9" w:rsidRPr="00CA7A3E" w:rsidRDefault="007828B9" w:rsidP="002D598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285AE7" w14:textId="77777777" w:rsidR="007828B9" w:rsidRPr="00CA7A3E" w:rsidRDefault="007828B9" w:rsidP="001901F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334189A" w14:textId="77777777" w:rsidR="007828B9" w:rsidRPr="00CA7A3E" w:rsidRDefault="007828B9" w:rsidP="001901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Method</w:t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  <w:t>Page 2</w:t>
      </w:r>
    </w:p>
    <w:p w14:paraId="20A086C4" w14:textId="77777777" w:rsidR="007828B9" w:rsidRPr="00CA7A3E" w:rsidRDefault="007828B9" w:rsidP="001901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Results</w:t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  <w:t>Page 3</w:t>
      </w:r>
    </w:p>
    <w:p w14:paraId="495ED73B" w14:textId="34A92C0A" w:rsidR="007828B9" w:rsidRPr="00CA7A3E" w:rsidRDefault="007828B9" w:rsidP="001901FE">
      <w:pPr>
        <w:spacing w:after="0"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Figure S1: Mediated Mendelian Randomisation-Direction of Causation model </w:t>
      </w:r>
    </w:p>
    <w:p w14:paraId="5673DDF4" w14:textId="77777777" w:rsidR="007828B9" w:rsidRPr="00CA7A3E" w:rsidRDefault="007828B9" w:rsidP="001901FE">
      <w:pPr>
        <w:spacing w:after="0"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CA7A3E">
        <w:rPr>
          <w:rFonts w:ascii="Times New Roman" w:hAnsi="Times New Roman" w:cs="Times New Roman"/>
          <w:sz w:val="24"/>
          <w:szCs w:val="24"/>
        </w:rPr>
        <w:t>MRDoC</w:t>
      </w:r>
      <w:proofErr w:type="spellEnd"/>
      <w:r w:rsidRPr="00CA7A3E">
        <w:rPr>
          <w:rFonts w:ascii="Times New Roman" w:hAnsi="Times New Roman" w:cs="Times New Roman"/>
          <w:sz w:val="24"/>
          <w:szCs w:val="24"/>
        </w:rPr>
        <w:t xml:space="preserve"> Model 3) with Victimization (VICT) mediating the causal effect </w:t>
      </w:r>
    </w:p>
    <w:p w14:paraId="3616CC95" w14:textId="13D5759C" w:rsidR="007828B9" w:rsidRPr="00CA7A3E" w:rsidRDefault="007828B9" w:rsidP="001901FE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ab/>
        <w:t xml:space="preserve">of Same-sex attraction (SSA) on </w:t>
      </w:r>
      <w:proofErr w:type="gramStart"/>
      <w:r w:rsidRPr="00CA7A3E">
        <w:rPr>
          <w:rFonts w:ascii="Times New Roman" w:hAnsi="Times New Roman" w:cs="Times New Roman"/>
          <w:sz w:val="24"/>
          <w:szCs w:val="24"/>
        </w:rPr>
        <w:t>Psychological</w:t>
      </w:r>
      <w:proofErr w:type="gramEnd"/>
      <w:r w:rsidRPr="00CA7A3E">
        <w:rPr>
          <w:rFonts w:ascii="Times New Roman" w:hAnsi="Times New Roman" w:cs="Times New Roman"/>
          <w:sz w:val="24"/>
          <w:szCs w:val="24"/>
        </w:rPr>
        <w:t xml:space="preserve"> distress (PD)</w:t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  <w:t>Page 3</w:t>
      </w:r>
    </w:p>
    <w:p w14:paraId="23B33C09" w14:textId="7A081AD0" w:rsidR="007828B9" w:rsidRPr="00CA7A3E" w:rsidRDefault="007828B9" w:rsidP="00B83B91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Figure S2:</w:t>
      </w:r>
      <w:r w:rsidR="00FD437D" w:rsidRPr="00CA7A3E">
        <w:rPr>
          <w:rFonts w:ascii="Times New Roman" w:hAnsi="Times New Roman" w:cs="Times New Roman"/>
          <w:sz w:val="24"/>
          <w:szCs w:val="24"/>
        </w:rPr>
        <w:t xml:space="preserve"> </w:t>
      </w:r>
      <w:r w:rsidRPr="00CA7A3E">
        <w:rPr>
          <w:rFonts w:ascii="Times New Roman" w:hAnsi="Times New Roman" w:cs="Times New Roman"/>
          <w:sz w:val="24"/>
          <w:szCs w:val="24"/>
        </w:rPr>
        <w:t>Moderated Mendelian Randomisation-Direction</w:t>
      </w:r>
    </w:p>
    <w:p w14:paraId="2E12D8D2" w14:textId="7F0DA94D" w:rsidR="007828B9" w:rsidRPr="00CA7A3E" w:rsidRDefault="007828B9" w:rsidP="00B83B9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ab/>
        <w:t>of Causation (</w:t>
      </w:r>
      <w:proofErr w:type="spellStart"/>
      <w:r w:rsidRPr="00CA7A3E">
        <w:rPr>
          <w:rFonts w:ascii="Times New Roman" w:hAnsi="Times New Roman" w:cs="Times New Roman"/>
          <w:sz w:val="24"/>
          <w:szCs w:val="24"/>
        </w:rPr>
        <w:t>MRDoC</w:t>
      </w:r>
      <w:proofErr w:type="spellEnd"/>
      <w:r w:rsidRPr="00CA7A3E">
        <w:rPr>
          <w:rFonts w:ascii="Times New Roman" w:hAnsi="Times New Roman" w:cs="Times New Roman"/>
          <w:sz w:val="24"/>
          <w:szCs w:val="24"/>
        </w:rPr>
        <w:t>) model</w:t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  <w:t>Page 4</w:t>
      </w:r>
    </w:p>
    <w:p w14:paraId="2414C8EE" w14:textId="4A24E1B0" w:rsidR="007828B9" w:rsidRPr="00CA7A3E" w:rsidRDefault="007828B9" w:rsidP="00B83B91">
      <w:pPr>
        <w:spacing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Table S1: Complete and incomplete twin pairs by sex and zygosity per variable</w:t>
      </w:r>
      <w:r w:rsidRPr="00CA7A3E">
        <w:rPr>
          <w:rFonts w:ascii="Times New Roman" w:hAnsi="Times New Roman" w:cs="Times New Roman"/>
          <w:sz w:val="24"/>
          <w:szCs w:val="24"/>
        </w:rPr>
        <w:tab/>
        <w:t>Page 5</w:t>
      </w:r>
    </w:p>
    <w:p w14:paraId="4C6D27BB" w14:textId="77777777" w:rsidR="007828B9" w:rsidRPr="00CA7A3E" w:rsidRDefault="007828B9" w:rsidP="00B83B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Table S2: Phenotypic correlations between study variables and </w:t>
      </w:r>
    </w:p>
    <w:p w14:paraId="1299FF89" w14:textId="03F2FA61" w:rsidR="007828B9" w:rsidRPr="00CA7A3E" w:rsidRDefault="00313C0C" w:rsidP="00313C0C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ab/>
      </w:r>
      <w:r w:rsidR="007828B9" w:rsidRPr="00CA7A3E">
        <w:rPr>
          <w:rFonts w:ascii="Times New Roman" w:hAnsi="Times New Roman" w:cs="Times New Roman"/>
          <w:sz w:val="24"/>
          <w:szCs w:val="24"/>
        </w:rPr>
        <w:t>95% confidence intervals</w:t>
      </w:r>
      <w:r w:rsidR="007828B9" w:rsidRPr="00CA7A3E">
        <w:rPr>
          <w:rFonts w:ascii="Times New Roman" w:hAnsi="Times New Roman" w:cs="Times New Roman"/>
          <w:sz w:val="24"/>
          <w:szCs w:val="24"/>
        </w:rPr>
        <w:tab/>
      </w:r>
      <w:r w:rsidR="007828B9" w:rsidRPr="00CA7A3E">
        <w:rPr>
          <w:rFonts w:ascii="Times New Roman" w:hAnsi="Times New Roman" w:cs="Times New Roman"/>
          <w:sz w:val="24"/>
          <w:szCs w:val="24"/>
        </w:rPr>
        <w:tab/>
      </w:r>
      <w:r w:rsidR="007828B9" w:rsidRPr="00CA7A3E">
        <w:rPr>
          <w:rFonts w:ascii="Times New Roman" w:hAnsi="Times New Roman" w:cs="Times New Roman"/>
          <w:sz w:val="24"/>
          <w:szCs w:val="24"/>
        </w:rPr>
        <w:tab/>
      </w:r>
      <w:r w:rsidR="007828B9" w:rsidRPr="00CA7A3E">
        <w:rPr>
          <w:rFonts w:ascii="Times New Roman" w:hAnsi="Times New Roman" w:cs="Times New Roman"/>
          <w:sz w:val="24"/>
          <w:szCs w:val="24"/>
        </w:rPr>
        <w:tab/>
      </w:r>
      <w:r w:rsidR="007828B9" w:rsidRPr="00CA7A3E">
        <w:rPr>
          <w:rFonts w:ascii="Times New Roman" w:hAnsi="Times New Roman" w:cs="Times New Roman"/>
          <w:sz w:val="24"/>
          <w:szCs w:val="24"/>
        </w:rPr>
        <w:tab/>
      </w:r>
      <w:r w:rsidR="007828B9" w:rsidRPr="00CA7A3E">
        <w:rPr>
          <w:rFonts w:ascii="Times New Roman" w:hAnsi="Times New Roman" w:cs="Times New Roman"/>
          <w:sz w:val="24"/>
          <w:szCs w:val="24"/>
        </w:rPr>
        <w:tab/>
      </w:r>
      <w:r w:rsidR="007828B9" w:rsidRPr="00CA7A3E">
        <w:rPr>
          <w:rFonts w:ascii="Times New Roman" w:hAnsi="Times New Roman" w:cs="Times New Roman"/>
          <w:sz w:val="24"/>
          <w:szCs w:val="24"/>
        </w:rPr>
        <w:tab/>
        <w:t>Page 6</w:t>
      </w:r>
    </w:p>
    <w:p w14:paraId="38ECF300" w14:textId="1B7BFBC2" w:rsidR="007828B9" w:rsidRPr="00CA7A3E" w:rsidRDefault="007828B9" w:rsidP="00B83B9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Table S3: Standardized additive genetic, </w:t>
      </w:r>
      <w:proofErr w:type="gramStart"/>
      <w:r w:rsidRPr="00CA7A3E">
        <w:rPr>
          <w:rFonts w:ascii="Times New Roman" w:hAnsi="Times New Roman" w:cs="Times New Roman"/>
          <w:sz w:val="24"/>
          <w:szCs w:val="24"/>
        </w:rPr>
        <w:t>shared</w:t>
      </w:r>
      <w:proofErr w:type="gramEnd"/>
      <w:r w:rsidRPr="00CA7A3E">
        <w:rPr>
          <w:rFonts w:ascii="Times New Roman" w:hAnsi="Times New Roman" w:cs="Times New Roman"/>
          <w:sz w:val="24"/>
          <w:szCs w:val="24"/>
        </w:rPr>
        <w:t xml:space="preserve"> and individual-specific environmental influences on the variances and covariances between the latent factors</w:t>
      </w:r>
      <w:r w:rsidRPr="00CA7A3E">
        <w:rPr>
          <w:rFonts w:ascii="Times New Roman" w:hAnsi="Times New Roman" w:cs="Times New Roman"/>
          <w:sz w:val="24"/>
          <w:szCs w:val="24"/>
        </w:rPr>
        <w:tab/>
        <w:t>Page 8</w:t>
      </w:r>
    </w:p>
    <w:p w14:paraId="5890307D" w14:textId="77777777" w:rsidR="00313C0C" w:rsidRPr="00CA7A3E" w:rsidRDefault="00313C0C" w:rsidP="00313C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Table S4a: Phenotypic correlation between moderators and other study </w:t>
      </w:r>
    </w:p>
    <w:p w14:paraId="024C5B6A" w14:textId="7E7614DE" w:rsidR="00313C0C" w:rsidRPr="00CA7A3E" w:rsidRDefault="00313C0C" w:rsidP="00313C0C">
      <w:pPr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variables in males and females</w:t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  <w:t>Page 9</w:t>
      </w:r>
    </w:p>
    <w:p w14:paraId="753324BB" w14:textId="002BF667" w:rsidR="007828B9" w:rsidRPr="00CA7A3E" w:rsidRDefault="007828B9" w:rsidP="00B83B91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Table S4</w:t>
      </w:r>
      <w:r w:rsidR="00313C0C" w:rsidRPr="00CA7A3E">
        <w:rPr>
          <w:rFonts w:ascii="Times New Roman" w:hAnsi="Times New Roman" w:cs="Times New Roman"/>
          <w:sz w:val="24"/>
          <w:szCs w:val="24"/>
        </w:rPr>
        <w:t>b</w:t>
      </w:r>
      <w:r w:rsidRPr="00CA7A3E">
        <w:rPr>
          <w:rFonts w:ascii="Times New Roman" w:hAnsi="Times New Roman" w:cs="Times New Roman"/>
          <w:sz w:val="24"/>
          <w:szCs w:val="24"/>
        </w:rPr>
        <w:t xml:space="preserve">: Sex differences and moderation of the causal paths between </w:t>
      </w:r>
      <w:proofErr w:type="gramStart"/>
      <w:r w:rsidRPr="00CA7A3E">
        <w:rPr>
          <w:rFonts w:ascii="Times New Roman" w:hAnsi="Times New Roman" w:cs="Times New Roman"/>
          <w:sz w:val="24"/>
          <w:szCs w:val="24"/>
        </w:rPr>
        <w:t>same-sex</w:t>
      </w:r>
      <w:proofErr w:type="gramEnd"/>
      <w:r w:rsidRPr="00CA7A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15230D" w14:textId="130B8F39" w:rsidR="007828B9" w:rsidRPr="00CA7A3E" w:rsidRDefault="007828B9" w:rsidP="00313C0C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attraction and psychological distress and 95% confidence intervals</w:t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  <w:t xml:space="preserve">Page </w:t>
      </w:r>
      <w:r w:rsidR="00313C0C" w:rsidRPr="00CA7A3E">
        <w:rPr>
          <w:rFonts w:ascii="Times New Roman" w:hAnsi="Times New Roman" w:cs="Times New Roman"/>
          <w:sz w:val="24"/>
          <w:szCs w:val="24"/>
        </w:rPr>
        <w:t>10</w:t>
      </w:r>
    </w:p>
    <w:p w14:paraId="33EE9326" w14:textId="77777777" w:rsidR="007828B9" w:rsidRPr="00CA7A3E" w:rsidRDefault="007828B9" w:rsidP="00B83B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Table S5a: Phenotypic correlations between latent factors standardized </w:t>
      </w:r>
    </w:p>
    <w:p w14:paraId="628FE215" w14:textId="3D8239E0" w:rsidR="007828B9" w:rsidRPr="00CA7A3E" w:rsidRDefault="007828B9" w:rsidP="00313C0C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factor loadings and residual variance paths in male participants</w:t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  <w:t>Page 1</w:t>
      </w:r>
      <w:r w:rsidR="00313C0C" w:rsidRPr="00CA7A3E">
        <w:rPr>
          <w:rFonts w:ascii="Times New Roman" w:hAnsi="Times New Roman" w:cs="Times New Roman"/>
          <w:sz w:val="24"/>
          <w:szCs w:val="24"/>
        </w:rPr>
        <w:t>1</w:t>
      </w:r>
    </w:p>
    <w:p w14:paraId="44E13232" w14:textId="77777777" w:rsidR="007828B9" w:rsidRPr="00CA7A3E" w:rsidRDefault="007828B9" w:rsidP="00B83B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Table S5b: Phenotypic correlations between latent factors standardized </w:t>
      </w:r>
    </w:p>
    <w:p w14:paraId="0E4F7797" w14:textId="47F31ABE" w:rsidR="007828B9" w:rsidRPr="00CA7A3E" w:rsidRDefault="007828B9" w:rsidP="00313C0C">
      <w:pPr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factor loadings and residual variance paths in female participants</w:t>
      </w:r>
      <w:r w:rsidRPr="00CA7A3E">
        <w:rPr>
          <w:rFonts w:ascii="Times New Roman" w:hAnsi="Times New Roman" w:cs="Times New Roman"/>
          <w:sz w:val="24"/>
          <w:szCs w:val="24"/>
        </w:rPr>
        <w:tab/>
      </w:r>
      <w:r w:rsidRPr="00CA7A3E">
        <w:rPr>
          <w:rFonts w:ascii="Times New Roman" w:hAnsi="Times New Roman" w:cs="Times New Roman"/>
          <w:sz w:val="24"/>
          <w:szCs w:val="24"/>
        </w:rPr>
        <w:tab/>
        <w:t>Page 1</w:t>
      </w:r>
      <w:r w:rsidR="00313C0C" w:rsidRPr="00CA7A3E">
        <w:rPr>
          <w:rFonts w:ascii="Times New Roman" w:hAnsi="Times New Roman" w:cs="Times New Roman"/>
          <w:sz w:val="24"/>
          <w:szCs w:val="24"/>
        </w:rPr>
        <w:t>2</w:t>
      </w:r>
    </w:p>
    <w:p w14:paraId="19ABA404" w14:textId="3E1990C0" w:rsidR="007828B9" w:rsidRPr="00CA7A3E" w:rsidRDefault="007828B9" w:rsidP="001901FE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</w:p>
    <w:p w14:paraId="68BFDDDB" w14:textId="12E0EC8A" w:rsidR="007828B9" w:rsidRPr="00CA7A3E" w:rsidRDefault="007828B9" w:rsidP="001901FE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14:paraId="23AF0170" w14:textId="77777777" w:rsidR="007828B9" w:rsidRPr="00CA7A3E" w:rsidRDefault="007828B9" w:rsidP="002D598A">
      <w:pPr>
        <w:jc w:val="center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br w:type="page"/>
      </w:r>
    </w:p>
    <w:p w14:paraId="0BD6E83A" w14:textId="77777777" w:rsidR="007828B9" w:rsidRPr="00CA7A3E" w:rsidRDefault="007828B9" w:rsidP="004514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A7A3E">
        <w:rPr>
          <w:rFonts w:ascii="Times New Roman" w:hAnsi="Times New Roman" w:cs="Times New Roman"/>
          <w:b/>
          <w:bCs/>
          <w:sz w:val="24"/>
          <w:szCs w:val="24"/>
        </w:rPr>
        <w:lastRenderedPageBreak/>
        <w:t>Method</w:t>
      </w:r>
    </w:p>
    <w:p w14:paraId="4E97B7EF" w14:textId="77777777" w:rsidR="007828B9" w:rsidRPr="00CA7A3E" w:rsidRDefault="007828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7A3E">
        <w:rPr>
          <w:rFonts w:ascii="Times New Roman" w:hAnsi="Times New Roman" w:cs="Times New Roman"/>
          <w:b/>
          <w:bCs/>
          <w:sz w:val="24"/>
          <w:szCs w:val="24"/>
        </w:rPr>
        <w:t>Calculating polygenic scores</w:t>
      </w:r>
    </w:p>
    <w:p w14:paraId="2D7834E0" w14:textId="5164B0AD" w:rsidR="007828B9" w:rsidRPr="00CA7A3E" w:rsidRDefault="007828B9" w:rsidP="00451423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A7A3E">
        <w:rPr>
          <w:rFonts w:ascii="Times New Roman" w:hAnsi="Times New Roman" w:cs="Times New Roman"/>
          <w:sz w:val="24"/>
          <w:szCs w:val="24"/>
        </w:rPr>
        <w:tab/>
        <w:t xml:space="preserve">Genotype data were collected at ages </w:t>
      </w:r>
      <w:r w:rsidR="00061BB0" w:rsidRPr="00CA7A3E">
        <w:rPr>
          <w:rFonts w:ascii="Times New Roman" w:hAnsi="Times New Roman" w:cs="Times New Roman"/>
          <w:sz w:val="24"/>
          <w:szCs w:val="24"/>
        </w:rPr>
        <w:t>12- and 16-years</w:t>
      </w:r>
      <w:r w:rsidRPr="00CA7A3E">
        <w:rPr>
          <w:rFonts w:ascii="Times New Roman" w:hAnsi="Times New Roman" w:cs="Times New Roman"/>
          <w:sz w:val="24"/>
          <w:szCs w:val="24"/>
        </w:rPr>
        <w:t xml:space="preserve"> using cheek swab and saliva samples respectively. </w:t>
      </w:r>
      <w:bookmarkStart w:id="0" w:name="_Hlk103777773"/>
      <w:r w:rsidRPr="00CA7A3E">
        <w:rPr>
          <w:rFonts w:ascii="Times New Roman" w:hAnsi="Times New Roman" w:cs="Times New Roman"/>
          <w:sz w:val="24"/>
          <w:szCs w:val="24"/>
        </w:rPr>
        <w:t xml:space="preserve">These were </w:t>
      </w:r>
      <w:proofErr w:type="spellStart"/>
      <w:r w:rsidRPr="00CA7A3E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CA7A3E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CA7A3E">
        <w:rPr>
          <w:rFonts w:ascii="Times New Roman" w:hAnsi="Times New Roman" w:cs="Times New Roman"/>
          <w:sz w:val="24"/>
          <w:szCs w:val="24"/>
        </w:rPr>
        <w:t>AffymetrixGeneChip</w:t>
      </w:r>
      <w:proofErr w:type="spellEnd"/>
      <w:r w:rsidRPr="00CA7A3E">
        <w:rPr>
          <w:rFonts w:ascii="Times New Roman" w:hAnsi="Times New Roman" w:cs="Times New Roman"/>
          <w:sz w:val="24"/>
          <w:szCs w:val="24"/>
        </w:rPr>
        <w:t xml:space="preserve"> 6.0 SNP arrays (3665 individuals) and Ill</w:t>
      </w:r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mina HumanOmniExpressExome-8v1.2 arrays (8122 individuals). </w:t>
      </w:r>
      <w:r w:rsidRPr="00CA7A3E">
        <w:rPr>
          <w:rFonts w:ascii="Times New Roman" w:hAnsi="Times New Roman" w:cs="Times New Roman"/>
          <w:sz w:val="24"/>
          <w:szCs w:val="24"/>
        </w:rPr>
        <w:t xml:space="preserve">Only one twin per monozygotic pair was genotyped as monozygotic twins are held to be genetically identical. </w:t>
      </w:r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genotypes from both platforms were imputed using the Haplotype Reference Consortium (release 1.1) through the Sanger Imputation Service </w:t>
      </w:r>
      <w:r w:rsidRPr="00CA7A3E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McCarthy et al., 2016)</w:t>
      </w:r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In total, 10,346 samples, and 635,269 Single Nucleotide Polymorphisms – SNPs (</w:t>
      </w:r>
      <w:proofErr w:type="spellStart"/>
      <w:r w:rsidRPr="00CA7A3E">
        <w:rPr>
          <w:rFonts w:ascii="Times New Roman" w:hAnsi="Times New Roman" w:cs="Times New Roman"/>
          <w:sz w:val="24"/>
          <w:szCs w:val="24"/>
        </w:rPr>
        <w:t>AffymetrixGeneChip</w:t>
      </w:r>
      <w:proofErr w:type="spellEnd"/>
      <w:r w:rsidRPr="00CA7A3E">
        <w:rPr>
          <w:rFonts w:ascii="Times New Roman" w:hAnsi="Times New Roman" w:cs="Times New Roman"/>
          <w:sz w:val="24"/>
          <w:szCs w:val="24"/>
        </w:rPr>
        <w:t xml:space="preserve">) </w:t>
      </w:r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 559,772 SNPs (</w:t>
      </w:r>
      <w:r w:rsidRPr="00CA7A3E">
        <w:rPr>
          <w:rFonts w:ascii="Times New Roman" w:hAnsi="Times New Roman" w:cs="Times New Roman"/>
          <w:sz w:val="24"/>
          <w:szCs w:val="24"/>
        </w:rPr>
        <w:t>Ill</w:t>
      </w:r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mina </w:t>
      </w:r>
      <w:proofErr w:type="spellStart"/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umanOmniExpressExome</w:t>
      </w:r>
      <w:proofErr w:type="spellEnd"/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pa</w:t>
      </w:r>
      <w:bookmarkStart w:id="1" w:name="_Hlk103777883"/>
      <w:bookmarkEnd w:id="0"/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sed quality control </w:t>
      </w:r>
      <w:r w:rsidRPr="00CA7A3E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Selzam et al., 2019</w:t>
      </w:r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</w:t>
      </w:r>
      <w:hyperlink r:id="rId6" w:history="1">
        <w:r w:rsidRPr="00CA7A3E">
          <w:rPr>
            <w:rStyle w:val="Hyperlink"/>
            <w:rFonts w:ascii="Times New Roman" w:hAnsi="Times New Roman" w:cs="Times New Roman"/>
            <w:sz w:val="24"/>
            <w:szCs w:val="24"/>
          </w:rPr>
          <w:t>https://teds.ac.uk/datadictionary/studies/dna.htm</w:t>
        </w:r>
      </w:hyperlink>
      <w:r w:rsidRPr="00CA7A3E">
        <w:rPr>
          <w:rStyle w:val="Hyperlink"/>
          <w:rFonts w:ascii="Times New Roman" w:hAnsi="Times New Roman" w:cs="Times New Roman"/>
          <w:sz w:val="24"/>
          <w:szCs w:val="24"/>
        </w:rPr>
        <w:t>)</w:t>
      </w:r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p w14:paraId="10B365D1" w14:textId="66A84266" w:rsidR="004E3CAE" w:rsidRPr="00CA7A3E" w:rsidRDefault="007828B9" w:rsidP="004E3CAE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 xml:space="preserve">Polygenic scores were calculated for same-sex attraction, depressive and anxiety symptoms as the weighted sum of the number of genome-wide trait-associated alleles weighted by effect sizes using the Bayesian-based </w:t>
      </w:r>
      <w:proofErr w:type="spellStart"/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Dpred</w:t>
      </w:r>
      <w:proofErr w:type="spellEnd"/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CA7A3E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Vilhjálmsson et al., 2015)</w:t>
      </w:r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In </w:t>
      </w:r>
      <w:proofErr w:type="spellStart"/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Dpred</w:t>
      </w:r>
      <w:proofErr w:type="spellEnd"/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 fraction of the SNPs associated with a trait are selected as priors and used as weights while the other SNPs are weighted approximately 0. In addition, linkage disequilibrium is accounted for using a reference panel. Polygenic scores are iteratively calculated using varying fractions of SNPs to identify the proportion of genetic variants that predicts the greatest trait variance. </w:t>
      </w:r>
      <w:bookmarkEnd w:id="1"/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ffect sizes were derived from genome-wide association studies for same-sex attraction </w:t>
      </w:r>
      <w:r w:rsidRPr="00CA7A3E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Ganna et al., 2019)</w:t>
      </w:r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nd depressive </w:t>
      </w:r>
      <w:r w:rsidRPr="00CA7A3E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Howard et al., 2019)</w:t>
      </w:r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anxiety symptoms </w:t>
      </w:r>
      <w:r w:rsidRPr="00CA7A3E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Purves et al., 2020)</w:t>
      </w:r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The respective fraction of SNPs included to determine the final polygenic scores for each of these variables were 0.5, 1 and 0.3 respectively.</w:t>
      </w:r>
      <w:r w:rsidR="0047006C"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6008274F" w14:textId="77777777" w:rsidR="004E3CAE" w:rsidRPr="00CA7A3E" w:rsidRDefault="004E3CA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A7A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1AA49928" w14:textId="471F23F6" w:rsidR="007828B9" w:rsidRPr="00CA7A3E" w:rsidRDefault="007828B9" w:rsidP="004E3CA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A7A3E">
        <w:rPr>
          <w:rFonts w:ascii="Times New Roman" w:hAnsi="Times New Roman" w:cs="Times New Roman"/>
          <w:b/>
          <w:bCs/>
          <w:sz w:val="24"/>
          <w:szCs w:val="24"/>
        </w:rPr>
        <w:lastRenderedPageBreak/>
        <w:t>Results</w:t>
      </w:r>
    </w:p>
    <w:p w14:paraId="37946115" w14:textId="06417645" w:rsidR="007828B9" w:rsidRPr="00CA7A3E" w:rsidRDefault="007828B9" w:rsidP="00AD6C57">
      <w:pPr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Figure S1: </w:t>
      </w:r>
    </w:p>
    <w:p w14:paraId="525D3C64" w14:textId="04E0A463" w:rsidR="007828B9" w:rsidRPr="00CA7A3E" w:rsidRDefault="007828B9" w:rsidP="00AD6C57">
      <w:pPr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Mediated Mendelian Randomisation-Direction of Causation model (</w:t>
      </w:r>
      <w:proofErr w:type="spellStart"/>
      <w:r w:rsidRPr="00CA7A3E">
        <w:rPr>
          <w:rFonts w:ascii="Times New Roman" w:hAnsi="Times New Roman" w:cs="Times New Roman"/>
          <w:sz w:val="24"/>
          <w:szCs w:val="24"/>
        </w:rPr>
        <w:t>MRDoC</w:t>
      </w:r>
      <w:proofErr w:type="spellEnd"/>
      <w:r w:rsidRPr="00CA7A3E">
        <w:rPr>
          <w:rFonts w:ascii="Times New Roman" w:hAnsi="Times New Roman" w:cs="Times New Roman"/>
          <w:sz w:val="24"/>
          <w:szCs w:val="24"/>
        </w:rPr>
        <w:t xml:space="preserve"> Model 3) with Victimization (VICT) mediating the causal effect of Same-sex attraction (SSA) on </w:t>
      </w:r>
      <w:proofErr w:type="gramStart"/>
      <w:r w:rsidRPr="00CA7A3E">
        <w:rPr>
          <w:rFonts w:ascii="Times New Roman" w:hAnsi="Times New Roman" w:cs="Times New Roman"/>
          <w:sz w:val="24"/>
          <w:szCs w:val="24"/>
        </w:rPr>
        <w:t>Psychological</w:t>
      </w:r>
      <w:proofErr w:type="gramEnd"/>
      <w:r w:rsidRPr="00CA7A3E">
        <w:rPr>
          <w:rFonts w:ascii="Times New Roman" w:hAnsi="Times New Roman" w:cs="Times New Roman"/>
          <w:sz w:val="24"/>
          <w:szCs w:val="24"/>
        </w:rPr>
        <w:t xml:space="preserve"> distress (PD)</w:t>
      </w:r>
    </w:p>
    <w:p w14:paraId="7EC09D1D" w14:textId="390F2ADA" w:rsidR="00B93F0F" w:rsidRPr="00CA7A3E" w:rsidRDefault="00B93F0F">
      <w:pPr>
        <w:rPr>
          <w:noProof/>
        </w:rPr>
      </w:pPr>
      <w:r w:rsidRPr="00CA7A3E">
        <w:rPr>
          <w:noProof/>
        </w:rPr>
        <w:drawing>
          <wp:anchor distT="0" distB="0" distL="114300" distR="114300" simplePos="0" relativeHeight="251659264" behindDoc="0" locked="0" layoutInCell="1" allowOverlap="1" wp14:anchorId="665CEB3D" wp14:editId="48B2E68F">
            <wp:simplePos x="0" y="0"/>
            <wp:positionH relativeFrom="column">
              <wp:posOffset>-41114</wp:posOffset>
            </wp:positionH>
            <wp:positionV relativeFrom="paragraph">
              <wp:posOffset>248162</wp:posOffset>
            </wp:positionV>
            <wp:extent cx="5731510" cy="3950335"/>
            <wp:effectExtent l="0" t="0" r="0" b="0"/>
            <wp:wrapNone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C1550A" w14:textId="67E54D7C" w:rsidR="00B93F0F" w:rsidRPr="00CA7A3E" w:rsidRDefault="00B93F0F">
      <w:pPr>
        <w:rPr>
          <w:noProof/>
        </w:rPr>
      </w:pPr>
    </w:p>
    <w:p w14:paraId="52FD3C83" w14:textId="77777777" w:rsidR="00B93F0F" w:rsidRPr="00CA7A3E" w:rsidRDefault="00B93F0F">
      <w:pPr>
        <w:rPr>
          <w:noProof/>
        </w:rPr>
      </w:pPr>
    </w:p>
    <w:p w14:paraId="28F60806" w14:textId="77777777" w:rsidR="00B93F0F" w:rsidRPr="00CA7A3E" w:rsidRDefault="00B93F0F">
      <w:pPr>
        <w:rPr>
          <w:noProof/>
        </w:rPr>
      </w:pPr>
    </w:p>
    <w:p w14:paraId="2E2665CE" w14:textId="77777777" w:rsidR="00B93F0F" w:rsidRPr="00CA7A3E" w:rsidRDefault="00B93F0F">
      <w:pPr>
        <w:rPr>
          <w:noProof/>
        </w:rPr>
      </w:pPr>
    </w:p>
    <w:p w14:paraId="66232E1F" w14:textId="77777777" w:rsidR="00B93F0F" w:rsidRPr="00CA7A3E" w:rsidRDefault="00B93F0F">
      <w:pPr>
        <w:rPr>
          <w:noProof/>
        </w:rPr>
      </w:pPr>
    </w:p>
    <w:p w14:paraId="1F4D2ACB" w14:textId="77777777" w:rsidR="00B93F0F" w:rsidRPr="00CA7A3E" w:rsidRDefault="00B93F0F">
      <w:pPr>
        <w:rPr>
          <w:noProof/>
        </w:rPr>
      </w:pPr>
    </w:p>
    <w:p w14:paraId="3CE48924" w14:textId="77777777" w:rsidR="00B93F0F" w:rsidRPr="00CA7A3E" w:rsidRDefault="00B93F0F">
      <w:pPr>
        <w:rPr>
          <w:noProof/>
        </w:rPr>
      </w:pPr>
    </w:p>
    <w:p w14:paraId="184D5C69" w14:textId="77777777" w:rsidR="00B93F0F" w:rsidRPr="00CA7A3E" w:rsidRDefault="00B93F0F">
      <w:pPr>
        <w:rPr>
          <w:noProof/>
        </w:rPr>
      </w:pPr>
    </w:p>
    <w:p w14:paraId="288AA08B" w14:textId="77777777" w:rsidR="00B93F0F" w:rsidRPr="00CA7A3E" w:rsidRDefault="00B93F0F">
      <w:pPr>
        <w:rPr>
          <w:noProof/>
        </w:rPr>
      </w:pPr>
    </w:p>
    <w:p w14:paraId="5DAFA342" w14:textId="77777777" w:rsidR="00B93F0F" w:rsidRPr="00CA7A3E" w:rsidRDefault="00B93F0F">
      <w:pPr>
        <w:rPr>
          <w:noProof/>
        </w:rPr>
      </w:pPr>
    </w:p>
    <w:p w14:paraId="5DE2B965" w14:textId="60D4C5A8" w:rsidR="007828B9" w:rsidRPr="00CA7A3E" w:rsidRDefault="00B93F0F">
      <w:r w:rsidRPr="00CA7A3E">
        <w:rPr>
          <w:noProof/>
        </w:rPr>
        <w:t xml:space="preserve"> </w:t>
      </w:r>
    </w:p>
    <w:p w14:paraId="4BD023E2" w14:textId="77777777" w:rsidR="00B93F0F" w:rsidRPr="00CA7A3E" w:rsidRDefault="00B93F0F" w:rsidP="00AD6C57">
      <w:pPr>
        <w:jc w:val="both"/>
        <w:rPr>
          <w:rFonts w:ascii="Times New Roman" w:hAnsi="Times New Roman" w:cs="Times New Roman"/>
          <w:i/>
          <w:iCs/>
        </w:rPr>
      </w:pPr>
    </w:p>
    <w:p w14:paraId="31179174" w14:textId="77777777" w:rsidR="00B93F0F" w:rsidRPr="00CA7A3E" w:rsidRDefault="00B93F0F" w:rsidP="00AD6C57">
      <w:pPr>
        <w:jc w:val="both"/>
        <w:rPr>
          <w:rFonts w:ascii="Times New Roman" w:hAnsi="Times New Roman" w:cs="Times New Roman"/>
          <w:i/>
          <w:iCs/>
        </w:rPr>
      </w:pPr>
    </w:p>
    <w:p w14:paraId="66261D4C" w14:textId="2B55F6AA" w:rsidR="007828B9" w:rsidRPr="00CA7A3E" w:rsidRDefault="007828B9" w:rsidP="00AD6C57">
      <w:pPr>
        <w:jc w:val="both"/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  <w:i/>
          <w:iCs/>
        </w:rPr>
        <w:t>Note</w:t>
      </w:r>
      <w:r w:rsidRPr="00CA7A3E">
        <w:rPr>
          <w:rFonts w:ascii="Times New Roman" w:hAnsi="Times New Roman" w:cs="Times New Roman"/>
        </w:rPr>
        <w:t xml:space="preserve">. Genetic </w:t>
      </w:r>
      <w:r w:rsidR="003B3B46" w:rsidRPr="00CA7A3E">
        <w:rPr>
          <w:rFonts w:ascii="Times New Roman" w:hAnsi="Times New Roman" w:cs="Times New Roman"/>
        </w:rPr>
        <w:t>P</w:t>
      </w:r>
      <w:r w:rsidRPr="00CA7A3E">
        <w:rPr>
          <w:rFonts w:ascii="Times New Roman" w:hAnsi="Times New Roman" w:cs="Times New Roman"/>
        </w:rPr>
        <w:t>ropensity for SSA (GP</w:t>
      </w:r>
      <w:r w:rsidRPr="00CA7A3E">
        <w:rPr>
          <w:rFonts w:ascii="Times New Roman" w:hAnsi="Times New Roman" w:cs="Times New Roman"/>
          <w:vertAlign w:val="subscript"/>
        </w:rPr>
        <w:t>SSA</w:t>
      </w:r>
      <w:r w:rsidRPr="00CA7A3E">
        <w:rPr>
          <w:rFonts w:ascii="Times New Roman" w:hAnsi="Times New Roman" w:cs="Times New Roman"/>
        </w:rPr>
        <w:t>, indicated by polygenic score for Same-</w:t>
      </w:r>
      <w:r w:rsidR="003B3B46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 xml:space="preserve">ex </w:t>
      </w:r>
      <w:r w:rsidR="003B3B46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 xml:space="preserve">ttraction – </w:t>
      </w:r>
      <w:proofErr w:type="spellStart"/>
      <w:r w:rsidRPr="00CA7A3E">
        <w:rPr>
          <w:rFonts w:ascii="Times New Roman" w:hAnsi="Times New Roman" w:cs="Times New Roman"/>
        </w:rPr>
        <w:t>PS</w:t>
      </w:r>
      <w:r w:rsidRPr="00CA7A3E">
        <w:rPr>
          <w:rFonts w:ascii="Times New Roman" w:hAnsi="Times New Roman" w:cs="Times New Roman"/>
          <w:vertAlign w:val="subscript"/>
        </w:rPr>
        <w:t>Ssa</w:t>
      </w:r>
      <w:proofErr w:type="spellEnd"/>
      <w:r w:rsidRPr="00CA7A3E">
        <w:rPr>
          <w:rFonts w:ascii="Times New Roman" w:hAnsi="Times New Roman" w:cs="Times New Roman"/>
        </w:rPr>
        <w:t>) specified as instrument for SSA; b</w:t>
      </w:r>
      <w:r w:rsidRPr="00CA7A3E">
        <w:rPr>
          <w:rFonts w:ascii="Times New Roman" w:hAnsi="Times New Roman" w:cs="Times New Roman"/>
          <w:vertAlign w:val="subscript"/>
        </w:rPr>
        <w:t>1-3</w:t>
      </w:r>
      <w:r w:rsidRPr="00CA7A3E">
        <w:rPr>
          <w:rFonts w:ascii="Times New Roman" w:hAnsi="Times New Roman" w:cs="Times New Roman"/>
        </w:rPr>
        <w:t xml:space="preserve"> indicate instrumental path to SSA and pleiotropic paths to PD and VICT respectively; g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 xml:space="preserve"> = causal paths, g</w:t>
      </w:r>
      <w:r w:rsidRPr="00CA7A3E">
        <w:rPr>
          <w:rFonts w:ascii="Times New Roman" w:hAnsi="Times New Roman" w:cs="Times New Roman"/>
          <w:vertAlign w:val="subscript"/>
        </w:rPr>
        <w:t>2-3</w:t>
      </w:r>
      <w:r w:rsidRPr="00CA7A3E">
        <w:rPr>
          <w:rFonts w:ascii="Times New Roman" w:hAnsi="Times New Roman" w:cs="Times New Roman"/>
        </w:rPr>
        <w:t xml:space="preserve"> = causal mediation paths. Af</w:t>
      </w:r>
      <w:r w:rsidRPr="00CA7A3E">
        <w:rPr>
          <w:rFonts w:ascii="Times New Roman" w:hAnsi="Times New Roman" w:cs="Times New Roman"/>
          <w:vertAlign w:val="subscript"/>
        </w:rPr>
        <w:t>1-3</w:t>
      </w:r>
      <w:r w:rsidRPr="00CA7A3E">
        <w:rPr>
          <w:rFonts w:ascii="Times New Roman" w:hAnsi="Times New Roman" w:cs="Times New Roman"/>
        </w:rPr>
        <w:t>, Cf</w:t>
      </w:r>
      <w:r w:rsidRPr="00CA7A3E">
        <w:rPr>
          <w:rFonts w:ascii="Times New Roman" w:hAnsi="Times New Roman" w:cs="Times New Roman"/>
          <w:vertAlign w:val="subscript"/>
        </w:rPr>
        <w:t>1-3</w:t>
      </w:r>
      <w:r w:rsidRPr="00CA7A3E">
        <w:rPr>
          <w:rFonts w:ascii="Times New Roman" w:hAnsi="Times New Roman" w:cs="Times New Roman"/>
        </w:rPr>
        <w:t xml:space="preserve"> and Ef</w:t>
      </w:r>
      <w:r w:rsidRPr="00CA7A3E">
        <w:rPr>
          <w:rFonts w:ascii="Times New Roman" w:hAnsi="Times New Roman" w:cs="Times New Roman"/>
          <w:vertAlign w:val="subscript"/>
        </w:rPr>
        <w:t>1-3</w:t>
      </w:r>
      <w:r w:rsidRPr="00CA7A3E">
        <w:rPr>
          <w:rFonts w:ascii="Times New Roman" w:hAnsi="Times New Roman" w:cs="Times New Roman"/>
        </w:rPr>
        <w:t xml:space="preserve"> = Additive genetic and shared and individual-specific environmental influences on SSA, VICT and PD respectively; af</w:t>
      </w:r>
      <w:r w:rsidRPr="00CA7A3E">
        <w:rPr>
          <w:rFonts w:ascii="Times New Roman" w:hAnsi="Times New Roman" w:cs="Times New Roman"/>
          <w:vertAlign w:val="subscript"/>
        </w:rPr>
        <w:t>1-3</w:t>
      </w:r>
      <w:r w:rsidRPr="00CA7A3E">
        <w:rPr>
          <w:rFonts w:ascii="Times New Roman" w:hAnsi="Times New Roman" w:cs="Times New Roman"/>
        </w:rPr>
        <w:t>, cf</w:t>
      </w:r>
      <w:r w:rsidRPr="00CA7A3E">
        <w:rPr>
          <w:rFonts w:ascii="Times New Roman" w:hAnsi="Times New Roman" w:cs="Times New Roman"/>
          <w:vertAlign w:val="subscript"/>
        </w:rPr>
        <w:t>1-3</w:t>
      </w:r>
      <w:r w:rsidRPr="00CA7A3E">
        <w:rPr>
          <w:rFonts w:ascii="Times New Roman" w:hAnsi="Times New Roman" w:cs="Times New Roman"/>
        </w:rPr>
        <w:t xml:space="preserve"> and ef</w:t>
      </w:r>
      <w:r w:rsidRPr="00CA7A3E">
        <w:rPr>
          <w:rFonts w:ascii="Times New Roman" w:hAnsi="Times New Roman" w:cs="Times New Roman"/>
          <w:vertAlign w:val="subscript"/>
        </w:rPr>
        <w:t>1-3</w:t>
      </w:r>
      <w:r w:rsidRPr="00CA7A3E">
        <w:rPr>
          <w:rFonts w:ascii="Times New Roman" w:hAnsi="Times New Roman" w:cs="Times New Roman"/>
        </w:rPr>
        <w:t xml:space="preserve"> = their path coefficients</w:t>
      </w:r>
      <w:r w:rsidR="008C1801" w:rsidRPr="00CA7A3E">
        <w:rPr>
          <w:rFonts w:ascii="Times New Roman" w:hAnsi="Times New Roman" w:cs="Times New Roman"/>
        </w:rPr>
        <w:t>; ra</w:t>
      </w:r>
      <w:r w:rsidR="008C1801" w:rsidRPr="00CA7A3E">
        <w:rPr>
          <w:rFonts w:ascii="Times New Roman" w:hAnsi="Times New Roman" w:cs="Times New Roman"/>
          <w:vertAlign w:val="subscript"/>
        </w:rPr>
        <w:t>12</w:t>
      </w:r>
      <w:r w:rsidR="008C1801" w:rsidRPr="00CA7A3E">
        <w:rPr>
          <w:rFonts w:ascii="Times New Roman" w:hAnsi="Times New Roman" w:cs="Times New Roman"/>
        </w:rPr>
        <w:t>, ra</w:t>
      </w:r>
      <w:r w:rsidR="008C1801" w:rsidRPr="00CA7A3E">
        <w:rPr>
          <w:rFonts w:ascii="Times New Roman" w:hAnsi="Times New Roman" w:cs="Times New Roman"/>
          <w:vertAlign w:val="subscript"/>
        </w:rPr>
        <w:t>13</w:t>
      </w:r>
      <w:r w:rsidR="008C1801" w:rsidRPr="00CA7A3E">
        <w:rPr>
          <w:rFonts w:ascii="Times New Roman" w:hAnsi="Times New Roman" w:cs="Times New Roman"/>
        </w:rPr>
        <w:t xml:space="preserve"> and ra</w:t>
      </w:r>
      <w:r w:rsidR="008C1801" w:rsidRPr="00CA7A3E">
        <w:rPr>
          <w:rFonts w:ascii="Times New Roman" w:hAnsi="Times New Roman" w:cs="Times New Roman"/>
          <w:vertAlign w:val="subscript"/>
        </w:rPr>
        <w:t>23</w:t>
      </w:r>
      <w:r w:rsidR="007B4B68" w:rsidRPr="00CA7A3E">
        <w:rPr>
          <w:rFonts w:ascii="Times New Roman" w:hAnsi="Times New Roman" w:cs="Times New Roman"/>
        </w:rPr>
        <w:t>, and rc</w:t>
      </w:r>
      <w:r w:rsidR="007B4B68" w:rsidRPr="00CA7A3E">
        <w:rPr>
          <w:rFonts w:ascii="Times New Roman" w:hAnsi="Times New Roman" w:cs="Times New Roman"/>
          <w:vertAlign w:val="subscript"/>
        </w:rPr>
        <w:t>12</w:t>
      </w:r>
      <w:r w:rsidR="007B4B68" w:rsidRPr="00CA7A3E">
        <w:rPr>
          <w:rFonts w:ascii="Times New Roman" w:hAnsi="Times New Roman" w:cs="Times New Roman"/>
        </w:rPr>
        <w:t>, rc</w:t>
      </w:r>
      <w:r w:rsidR="007B4B68" w:rsidRPr="00CA7A3E">
        <w:rPr>
          <w:rFonts w:ascii="Times New Roman" w:hAnsi="Times New Roman" w:cs="Times New Roman"/>
          <w:vertAlign w:val="subscript"/>
        </w:rPr>
        <w:t>13</w:t>
      </w:r>
      <w:r w:rsidR="007B4B68" w:rsidRPr="00CA7A3E">
        <w:rPr>
          <w:rFonts w:ascii="Times New Roman" w:hAnsi="Times New Roman" w:cs="Times New Roman"/>
        </w:rPr>
        <w:t xml:space="preserve"> and rc</w:t>
      </w:r>
      <w:r w:rsidR="007B4B68" w:rsidRPr="00CA7A3E">
        <w:rPr>
          <w:rFonts w:ascii="Times New Roman" w:hAnsi="Times New Roman" w:cs="Times New Roman"/>
          <w:vertAlign w:val="subscript"/>
        </w:rPr>
        <w:t>23</w:t>
      </w:r>
      <w:r w:rsidR="007B4B68" w:rsidRPr="00CA7A3E">
        <w:rPr>
          <w:rFonts w:ascii="Times New Roman" w:hAnsi="Times New Roman" w:cs="Times New Roman"/>
        </w:rPr>
        <w:t xml:space="preserve"> = correlation coefficients between Af</w:t>
      </w:r>
      <w:r w:rsidR="007B4B68" w:rsidRPr="00CA7A3E">
        <w:rPr>
          <w:rFonts w:ascii="Times New Roman" w:hAnsi="Times New Roman" w:cs="Times New Roman"/>
          <w:vertAlign w:val="subscript"/>
        </w:rPr>
        <w:t>1-3</w:t>
      </w:r>
      <w:r w:rsidR="007B4B68" w:rsidRPr="00CA7A3E">
        <w:rPr>
          <w:rFonts w:ascii="Times New Roman" w:hAnsi="Times New Roman" w:cs="Times New Roman"/>
        </w:rPr>
        <w:t xml:space="preserve"> and Cf</w:t>
      </w:r>
      <w:r w:rsidR="007B4B68" w:rsidRPr="00CA7A3E">
        <w:rPr>
          <w:rFonts w:ascii="Times New Roman" w:hAnsi="Times New Roman" w:cs="Times New Roman"/>
          <w:vertAlign w:val="subscript"/>
        </w:rPr>
        <w:t>1-3</w:t>
      </w:r>
      <w:r w:rsidR="007B4B68" w:rsidRPr="00CA7A3E">
        <w:rPr>
          <w:rFonts w:ascii="Times New Roman" w:hAnsi="Times New Roman" w:cs="Times New Roman"/>
        </w:rPr>
        <w:t xml:space="preserve"> respectively</w:t>
      </w:r>
      <w:r w:rsidRPr="00CA7A3E">
        <w:rPr>
          <w:rFonts w:ascii="Times New Roman" w:hAnsi="Times New Roman" w:cs="Times New Roman"/>
        </w:rPr>
        <w:t>; As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>, Cs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 xml:space="preserve"> and Es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 xml:space="preserve"> = Residual additive genetic and shared and individual-specific environmental influences on Depressive (Dep) and </w:t>
      </w:r>
      <w:r w:rsidR="003B3B46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>nxiety symptoms (</w:t>
      </w:r>
      <w:proofErr w:type="spellStart"/>
      <w:r w:rsidRPr="00CA7A3E">
        <w:rPr>
          <w:rFonts w:ascii="Times New Roman" w:hAnsi="Times New Roman" w:cs="Times New Roman"/>
        </w:rPr>
        <w:t>Anx</w:t>
      </w:r>
      <w:proofErr w:type="spellEnd"/>
      <w:r w:rsidRPr="00CA7A3E">
        <w:rPr>
          <w:rFonts w:ascii="Times New Roman" w:hAnsi="Times New Roman" w:cs="Times New Roman"/>
        </w:rPr>
        <w:t xml:space="preserve">) </w:t>
      </w:r>
      <w:r w:rsidR="00D32A39" w:rsidRPr="00CA7A3E">
        <w:rPr>
          <w:rFonts w:ascii="Times New Roman" w:hAnsi="Times New Roman" w:cs="Times New Roman"/>
        </w:rPr>
        <w:t>which are constrained to be equal for identification</w:t>
      </w:r>
      <w:r w:rsidRPr="00CA7A3E">
        <w:rPr>
          <w:rFonts w:ascii="Times New Roman" w:hAnsi="Times New Roman" w:cs="Times New Roman"/>
        </w:rPr>
        <w:t>; and as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>, cs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 xml:space="preserve"> and es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 xml:space="preserve"> = their path coefficients. In </w:t>
      </w:r>
      <w:proofErr w:type="spellStart"/>
      <w:r w:rsidRPr="00CA7A3E">
        <w:rPr>
          <w:rFonts w:ascii="Times New Roman" w:hAnsi="Times New Roman" w:cs="Times New Roman"/>
        </w:rPr>
        <w:t>MRDoC</w:t>
      </w:r>
      <w:proofErr w:type="spellEnd"/>
      <w:r w:rsidRPr="00CA7A3E">
        <w:rPr>
          <w:rFonts w:ascii="Times New Roman" w:hAnsi="Times New Roman" w:cs="Times New Roman"/>
        </w:rPr>
        <w:t xml:space="preserve"> Model 4, PD and SSA were specified as the predictor and outcome respectively and Genetic </w:t>
      </w:r>
      <w:r w:rsidR="003B3B46" w:rsidRPr="00CA7A3E">
        <w:rPr>
          <w:rFonts w:ascii="Times New Roman" w:hAnsi="Times New Roman" w:cs="Times New Roman"/>
        </w:rPr>
        <w:t>P</w:t>
      </w:r>
      <w:r w:rsidRPr="00CA7A3E">
        <w:rPr>
          <w:rFonts w:ascii="Times New Roman" w:hAnsi="Times New Roman" w:cs="Times New Roman"/>
        </w:rPr>
        <w:t xml:space="preserve">ropensity for Psychological </w:t>
      </w:r>
      <w:r w:rsidR="003B3B46" w:rsidRPr="00CA7A3E">
        <w:rPr>
          <w:rFonts w:ascii="Times New Roman" w:hAnsi="Times New Roman" w:cs="Times New Roman"/>
        </w:rPr>
        <w:t>D</w:t>
      </w:r>
      <w:r w:rsidRPr="00CA7A3E">
        <w:rPr>
          <w:rFonts w:ascii="Times New Roman" w:hAnsi="Times New Roman" w:cs="Times New Roman"/>
        </w:rPr>
        <w:t>istress (GP</w:t>
      </w:r>
      <w:r w:rsidRPr="00CA7A3E">
        <w:rPr>
          <w:rFonts w:ascii="Times New Roman" w:hAnsi="Times New Roman" w:cs="Times New Roman"/>
          <w:vertAlign w:val="subscript"/>
        </w:rPr>
        <w:t>PD</w:t>
      </w:r>
      <w:r w:rsidRPr="00CA7A3E">
        <w:rPr>
          <w:rFonts w:ascii="Times New Roman" w:hAnsi="Times New Roman" w:cs="Times New Roman"/>
        </w:rPr>
        <w:t>), as the instrument.</w:t>
      </w:r>
      <w:r w:rsidR="007B4B68" w:rsidRPr="00CA7A3E">
        <w:rPr>
          <w:rFonts w:ascii="Times New Roman" w:hAnsi="Times New Roman" w:cs="Times New Roman"/>
        </w:rPr>
        <w:t xml:space="preserve"> C parameters (Cf</w:t>
      </w:r>
      <w:r w:rsidR="007B4B68" w:rsidRPr="00CA7A3E">
        <w:rPr>
          <w:rFonts w:ascii="Times New Roman" w:hAnsi="Times New Roman" w:cs="Times New Roman"/>
          <w:vertAlign w:val="subscript"/>
        </w:rPr>
        <w:t>1</w:t>
      </w:r>
      <w:r w:rsidR="007B4B68" w:rsidRPr="00CA7A3E">
        <w:rPr>
          <w:rFonts w:ascii="Times New Roman" w:hAnsi="Times New Roman" w:cs="Times New Roman"/>
        </w:rPr>
        <w:t>, Cf</w:t>
      </w:r>
      <w:r w:rsidR="007B4B68" w:rsidRPr="00CA7A3E">
        <w:rPr>
          <w:rFonts w:ascii="Times New Roman" w:hAnsi="Times New Roman" w:cs="Times New Roman"/>
          <w:vertAlign w:val="subscript"/>
        </w:rPr>
        <w:t>2</w:t>
      </w:r>
      <w:r w:rsidR="007B4B68" w:rsidRPr="00CA7A3E">
        <w:rPr>
          <w:rFonts w:ascii="Times New Roman" w:hAnsi="Times New Roman" w:cs="Times New Roman"/>
        </w:rPr>
        <w:t>, Cf</w:t>
      </w:r>
      <w:r w:rsidR="007B4B68" w:rsidRPr="00CA7A3E">
        <w:rPr>
          <w:rFonts w:ascii="Times New Roman" w:hAnsi="Times New Roman" w:cs="Times New Roman"/>
          <w:vertAlign w:val="subscript"/>
        </w:rPr>
        <w:t>3</w:t>
      </w:r>
      <w:r w:rsidR="007B4B68" w:rsidRPr="00CA7A3E">
        <w:rPr>
          <w:rFonts w:ascii="Times New Roman" w:hAnsi="Times New Roman" w:cs="Times New Roman"/>
        </w:rPr>
        <w:t>, rc</w:t>
      </w:r>
      <w:r w:rsidR="007B4B68" w:rsidRPr="00CA7A3E">
        <w:rPr>
          <w:rFonts w:ascii="Times New Roman" w:hAnsi="Times New Roman" w:cs="Times New Roman"/>
          <w:vertAlign w:val="subscript"/>
        </w:rPr>
        <w:t>12</w:t>
      </w:r>
      <w:r w:rsidR="007B4B68" w:rsidRPr="00CA7A3E">
        <w:rPr>
          <w:rFonts w:ascii="Times New Roman" w:hAnsi="Times New Roman" w:cs="Times New Roman"/>
        </w:rPr>
        <w:t>, rc</w:t>
      </w:r>
      <w:r w:rsidR="007B4B68" w:rsidRPr="00CA7A3E">
        <w:rPr>
          <w:rFonts w:ascii="Times New Roman" w:hAnsi="Times New Roman" w:cs="Times New Roman"/>
          <w:vertAlign w:val="subscript"/>
        </w:rPr>
        <w:t>13</w:t>
      </w:r>
      <w:r w:rsidR="007B4B68" w:rsidRPr="00CA7A3E">
        <w:rPr>
          <w:rFonts w:ascii="Times New Roman" w:hAnsi="Times New Roman" w:cs="Times New Roman"/>
        </w:rPr>
        <w:t>, rc</w:t>
      </w:r>
      <w:r w:rsidR="007B4B68" w:rsidRPr="00CA7A3E">
        <w:rPr>
          <w:rFonts w:ascii="Times New Roman" w:hAnsi="Times New Roman" w:cs="Times New Roman"/>
          <w:vertAlign w:val="subscript"/>
        </w:rPr>
        <w:t>23</w:t>
      </w:r>
      <w:r w:rsidR="007B4B68" w:rsidRPr="00CA7A3E">
        <w:rPr>
          <w:rFonts w:ascii="Times New Roman" w:hAnsi="Times New Roman" w:cs="Times New Roman"/>
        </w:rPr>
        <w:t xml:space="preserve"> and Cs</w:t>
      </w:r>
      <w:r w:rsidR="007B4B68" w:rsidRPr="00CA7A3E">
        <w:rPr>
          <w:rFonts w:ascii="Times New Roman" w:hAnsi="Times New Roman" w:cs="Times New Roman"/>
          <w:vertAlign w:val="subscript"/>
        </w:rPr>
        <w:t>1</w:t>
      </w:r>
      <w:r w:rsidR="007B4B68" w:rsidRPr="00CA7A3E">
        <w:rPr>
          <w:rFonts w:ascii="Times New Roman" w:hAnsi="Times New Roman" w:cs="Times New Roman"/>
        </w:rPr>
        <w:t>) are not depicted for clarity and because these are not included in the full model.</w:t>
      </w:r>
      <w:r w:rsidR="006F0EBB" w:rsidRPr="00CA7A3E">
        <w:rPr>
          <w:rFonts w:ascii="Times New Roman" w:hAnsi="Times New Roman" w:cs="Times New Roman"/>
        </w:rPr>
        <w:t xml:space="preserve"> Correlation paths between Ef</w:t>
      </w:r>
      <w:r w:rsidR="006F0EBB" w:rsidRPr="00CA7A3E">
        <w:rPr>
          <w:rFonts w:ascii="Times New Roman" w:hAnsi="Times New Roman" w:cs="Times New Roman"/>
          <w:vertAlign w:val="subscript"/>
        </w:rPr>
        <w:t>1-3</w:t>
      </w:r>
      <w:r w:rsidR="006F0EBB" w:rsidRPr="00CA7A3E">
        <w:rPr>
          <w:rFonts w:ascii="Times New Roman" w:hAnsi="Times New Roman" w:cs="Times New Roman"/>
        </w:rPr>
        <w:t xml:space="preserve"> (i.e., re</w:t>
      </w:r>
      <w:r w:rsidR="006F0EBB" w:rsidRPr="00CA7A3E">
        <w:rPr>
          <w:rFonts w:ascii="Times New Roman" w:hAnsi="Times New Roman" w:cs="Times New Roman"/>
          <w:vertAlign w:val="subscript"/>
        </w:rPr>
        <w:t>12</w:t>
      </w:r>
      <w:r w:rsidR="006F0EBB" w:rsidRPr="00CA7A3E">
        <w:rPr>
          <w:rFonts w:ascii="Times New Roman" w:hAnsi="Times New Roman" w:cs="Times New Roman"/>
        </w:rPr>
        <w:t>, re</w:t>
      </w:r>
      <w:r w:rsidR="006F0EBB" w:rsidRPr="00CA7A3E">
        <w:rPr>
          <w:rFonts w:ascii="Times New Roman" w:hAnsi="Times New Roman" w:cs="Times New Roman"/>
          <w:vertAlign w:val="subscript"/>
        </w:rPr>
        <w:t>13</w:t>
      </w:r>
      <w:r w:rsidR="006F0EBB" w:rsidRPr="00CA7A3E">
        <w:rPr>
          <w:rFonts w:ascii="Times New Roman" w:hAnsi="Times New Roman" w:cs="Times New Roman"/>
        </w:rPr>
        <w:t xml:space="preserve"> and re</w:t>
      </w:r>
      <w:r w:rsidR="006F0EBB" w:rsidRPr="00CA7A3E">
        <w:rPr>
          <w:rFonts w:ascii="Times New Roman" w:hAnsi="Times New Roman" w:cs="Times New Roman"/>
          <w:vertAlign w:val="subscript"/>
        </w:rPr>
        <w:t>23</w:t>
      </w:r>
      <w:r w:rsidR="006F0EBB" w:rsidRPr="00CA7A3E">
        <w:rPr>
          <w:rFonts w:ascii="Times New Roman" w:hAnsi="Times New Roman" w:cs="Times New Roman"/>
        </w:rPr>
        <w:t>) are fixed to 0 to identify the causal mediation paths.</w:t>
      </w:r>
      <w:r w:rsidRPr="00CA7A3E">
        <w:rPr>
          <w:rFonts w:ascii="Times New Roman" w:hAnsi="Times New Roman" w:cs="Times New Roman"/>
        </w:rPr>
        <w:br w:type="page"/>
      </w:r>
    </w:p>
    <w:p w14:paraId="5F3ECD31" w14:textId="77777777" w:rsidR="007828B9" w:rsidRPr="00CA7A3E" w:rsidRDefault="007828B9" w:rsidP="009B46E0">
      <w:pPr>
        <w:jc w:val="both"/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</w:rPr>
        <w:lastRenderedPageBreak/>
        <w:t>Figure S2:</w:t>
      </w:r>
    </w:p>
    <w:p w14:paraId="0752AFD0" w14:textId="77777777" w:rsidR="007828B9" w:rsidRPr="00CA7A3E" w:rsidRDefault="007828B9" w:rsidP="009B46E0">
      <w:pPr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</w:rPr>
        <w:t xml:space="preserve">Moderated </w:t>
      </w:r>
      <w:r w:rsidRPr="00CA7A3E">
        <w:rPr>
          <w:rFonts w:ascii="Times New Roman" w:hAnsi="Times New Roman" w:cs="Times New Roman"/>
          <w:sz w:val="24"/>
          <w:szCs w:val="24"/>
        </w:rPr>
        <w:t>Mendelian Randomisation-Direction of Causation (</w:t>
      </w:r>
      <w:proofErr w:type="spellStart"/>
      <w:r w:rsidRPr="00CA7A3E">
        <w:rPr>
          <w:rFonts w:ascii="Times New Roman" w:hAnsi="Times New Roman" w:cs="Times New Roman"/>
          <w:sz w:val="24"/>
          <w:szCs w:val="24"/>
        </w:rPr>
        <w:t>MRDoC</w:t>
      </w:r>
      <w:proofErr w:type="spellEnd"/>
      <w:r w:rsidRPr="00CA7A3E">
        <w:rPr>
          <w:rFonts w:ascii="Times New Roman" w:hAnsi="Times New Roman" w:cs="Times New Roman"/>
          <w:sz w:val="24"/>
          <w:szCs w:val="24"/>
        </w:rPr>
        <w:t xml:space="preserve">) model </w:t>
      </w:r>
    </w:p>
    <w:p w14:paraId="0A2F7E55" w14:textId="77777777" w:rsidR="007828B9" w:rsidRPr="00CA7A3E" w:rsidRDefault="007828B9" w:rsidP="009B46E0">
      <w:pPr>
        <w:jc w:val="both"/>
        <w:rPr>
          <w:rFonts w:ascii="Times New Roman" w:hAnsi="Times New Roman" w:cs="Times New Roman"/>
        </w:rPr>
      </w:pPr>
      <w:r w:rsidRPr="00CA7A3E">
        <w:rPr>
          <w:noProof/>
        </w:rPr>
        <w:drawing>
          <wp:inline distT="0" distB="0" distL="0" distR="0" wp14:anchorId="48EEDF3E" wp14:editId="0EF72C50">
            <wp:extent cx="5731510" cy="3671570"/>
            <wp:effectExtent l="0" t="0" r="2540" b="508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E2618" w14:textId="3A328320" w:rsidR="007828B9" w:rsidRPr="00CA7A3E" w:rsidRDefault="007828B9" w:rsidP="009B46E0">
      <w:pPr>
        <w:jc w:val="both"/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  <w:i/>
          <w:iCs/>
        </w:rPr>
        <w:t>Note</w:t>
      </w:r>
      <w:r w:rsidRPr="00CA7A3E">
        <w:rPr>
          <w:rFonts w:ascii="Times New Roman" w:hAnsi="Times New Roman" w:cs="Times New Roman"/>
        </w:rPr>
        <w:t xml:space="preserve">. </w:t>
      </w:r>
      <w:proofErr w:type="spellStart"/>
      <w:r w:rsidRPr="00CA7A3E">
        <w:rPr>
          <w:rFonts w:ascii="Times New Roman" w:hAnsi="Times New Roman" w:cs="Times New Roman"/>
        </w:rPr>
        <w:t>MRDoC</w:t>
      </w:r>
      <w:proofErr w:type="spellEnd"/>
      <w:r w:rsidRPr="00CA7A3E">
        <w:rPr>
          <w:rFonts w:ascii="Times New Roman" w:hAnsi="Times New Roman" w:cs="Times New Roman"/>
        </w:rPr>
        <w:t xml:space="preserve"> model with moderation terms (β) specified for the instrumental, </w:t>
      </w:r>
      <w:proofErr w:type="gramStart"/>
      <w:r w:rsidRPr="00CA7A3E">
        <w:rPr>
          <w:rFonts w:ascii="Times New Roman" w:hAnsi="Times New Roman" w:cs="Times New Roman"/>
        </w:rPr>
        <w:t>pleiotropic</w:t>
      </w:r>
      <w:proofErr w:type="gramEnd"/>
      <w:r w:rsidRPr="00CA7A3E">
        <w:rPr>
          <w:rFonts w:ascii="Times New Roman" w:hAnsi="Times New Roman" w:cs="Times New Roman"/>
        </w:rPr>
        <w:t xml:space="preserve"> and causal paths (b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>, b</w:t>
      </w:r>
      <w:r w:rsidRPr="00CA7A3E">
        <w:rPr>
          <w:rFonts w:ascii="Times New Roman" w:hAnsi="Times New Roman" w:cs="Times New Roman"/>
          <w:vertAlign w:val="subscript"/>
        </w:rPr>
        <w:t>2</w:t>
      </w:r>
      <w:r w:rsidRPr="00CA7A3E">
        <w:rPr>
          <w:rFonts w:ascii="Times New Roman" w:hAnsi="Times New Roman" w:cs="Times New Roman"/>
        </w:rPr>
        <w:t xml:space="preserve"> and g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 xml:space="preserve"> respectively), the variance component path coefficients (af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>, af</w:t>
      </w:r>
      <w:r w:rsidRPr="00CA7A3E">
        <w:rPr>
          <w:rFonts w:ascii="Times New Roman" w:hAnsi="Times New Roman" w:cs="Times New Roman"/>
          <w:vertAlign w:val="subscript"/>
        </w:rPr>
        <w:t>2</w:t>
      </w:r>
      <w:r w:rsidRPr="00CA7A3E">
        <w:rPr>
          <w:rFonts w:ascii="Times New Roman" w:hAnsi="Times New Roman" w:cs="Times New Roman"/>
        </w:rPr>
        <w:t>, ef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 xml:space="preserve"> and ef</w:t>
      </w:r>
      <w:r w:rsidRPr="00CA7A3E">
        <w:rPr>
          <w:rFonts w:ascii="Times New Roman" w:hAnsi="Times New Roman" w:cs="Times New Roman"/>
          <w:vertAlign w:val="subscript"/>
        </w:rPr>
        <w:t>2</w:t>
      </w:r>
      <w:r w:rsidRPr="00CA7A3E">
        <w:rPr>
          <w:rFonts w:ascii="Times New Roman" w:hAnsi="Times New Roman" w:cs="Times New Roman"/>
        </w:rPr>
        <w:t>) and the covariance path between the additive genetic influences (</w:t>
      </w:r>
      <w:proofErr w:type="spellStart"/>
      <w:r w:rsidRPr="00CA7A3E">
        <w:rPr>
          <w:rFonts w:ascii="Times New Roman" w:hAnsi="Times New Roman" w:cs="Times New Roman"/>
        </w:rPr>
        <w:t>ra</w:t>
      </w:r>
      <w:proofErr w:type="spellEnd"/>
      <w:r w:rsidRPr="00CA7A3E">
        <w:rPr>
          <w:rFonts w:ascii="Times New Roman" w:hAnsi="Times New Roman" w:cs="Times New Roman"/>
        </w:rPr>
        <w:t>). Af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>, Af</w:t>
      </w:r>
      <w:r w:rsidRPr="00CA7A3E">
        <w:rPr>
          <w:rFonts w:ascii="Times New Roman" w:hAnsi="Times New Roman" w:cs="Times New Roman"/>
          <w:vertAlign w:val="subscript"/>
        </w:rPr>
        <w:t>2</w:t>
      </w:r>
      <w:r w:rsidRPr="00CA7A3E">
        <w:rPr>
          <w:rFonts w:ascii="Times New Roman" w:hAnsi="Times New Roman" w:cs="Times New Roman"/>
        </w:rPr>
        <w:t>, Ef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>, Ef</w:t>
      </w:r>
      <w:r w:rsidRPr="00CA7A3E">
        <w:rPr>
          <w:rFonts w:ascii="Times New Roman" w:hAnsi="Times New Roman" w:cs="Times New Roman"/>
          <w:vertAlign w:val="subscript"/>
        </w:rPr>
        <w:t>2</w:t>
      </w:r>
      <w:r w:rsidRPr="00CA7A3E">
        <w:rPr>
          <w:rFonts w:ascii="Times New Roman" w:hAnsi="Times New Roman" w:cs="Times New Roman"/>
        </w:rPr>
        <w:t xml:space="preserve"> = Additive genetic and individual-specific environmental influences on </w:t>
      </w:r>
      <w:r w:rsidR="003B3B46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>ame-</w:t>
      </w:r>
      <w:r w:rsidR="003B3B46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 xml:space="preserve">ex </w:t>
      </w:r>
      <w:r w:rsidR="003B3B46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 xml:space="preserve">ttraction (SSA) and </w:t>
      </w:r>
      <w:r w:rsidR="003B3B46" w:rsidRPr="00CA7A3E">
        <w:rPr>
          <w:rFonts w:ascii="Times New Roman" w:hAnsi="Times New Roman" w:cs="Times New Roman"/>
        </w:rPr>
        <w:t>P</w:t>
      </w:r>
      <w:r w:rsidRPr="00CA7A3E">
        <w:rPr>
          <w:rFonts w:ascii="Times New Roman" w:hAnsi="Times New Roman" w:cs="Times New Roman"/>
        </w:rPr>
        <w:t xml:space="preserve">sychological </w:t>
      </w:r>
      <w:r w:rsidR="003B3B46" w:rsidRPr="00CA7A3E">
        <w:rPr>
          <w:rFonts w:ascii="Times New Roman" w:hAnsi="Times New Roman" w:cs="Times New Roman"/>
        </w:rPr>
        <w:t>D</w:t>
      </w:r>
      <w:r w:rsidRPr="00CA7A3E">
        <w:rPr>
          <w:rFonts w:ascii="Times New Roman" w:hAnsi="Times New Roman" w:cs="Times New Roman"/>
        </w:rPr>
        <w:t>istress (PD); af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>, af</w:t>
      </w:r>
      <w:r w:rsidRPr="00CA7A3E">
        <w:rPr>
          <w:rFonts w:ascii="Times New Roman" w:hAnsi="Times New Roman" w:cs="Times New Roman"/>
          <w:vertAlign w:val="subscript"/>
        </w:rPr>
        <w:t>2</w:t>
      </w:r>
      <w:r w:rsidRPr="00CA7A3E">
        <w:rPr>
          <w:rFonts w:ascii="Times New Roman" w:hAnsi="Times New Roman" w:cs="Times New Roman"/>
        </w:rPr>
        <w:t>, ef</w:t>
      </w:r>
      <w:r w:rsidRPr="00CA7A3E">
        <w:rPr>
          <w:rFonts w:ascii="Times New Roman" w:hAnsi="Times New Roman" w:cs="Times New Roman"/>
          <w:vertAlign w:val="subscript"/>
        </w:rPr>
        <w:t>1</w:t>
      </w:r>
      <w:r w:rsidRPr="00CA7A3E">
        <w:rPr>
          <w:rFonts w:ascii="Times New Roman" w:hAnsi="Times New Roman" w:cs="Times New Roman"/>
        </w:rPr>
        <w:t xml:space="preserve"> and ef</w:t>
      </w:r>
      <w:r w:rsidRPr="00CA7A3E">
        <w:rPr>
          <w:rFonts w:ascii="Times New Roman" w:hAnsi="Times New Roman" w:cs="Times New Roman"/>
          <w:vertAlign w:val="subscript"/>
        </w:rPr>
        <w:t>2</w:t>
      </w:r>
      <w:r w:rsidRPr="00CA7A3E">
        <w:rPr>
          <w:rFonts w:ascii="Times New Roman" w:hAnsi="Times New Roman" w:cs="Times New Roman"/>
        </w:rPr>
        <w:t xml:space="preserve"> = their path coefficients respectively. Genetic propensity for SSA (GP</w:t>
      </w:r>
      <w:r w:rsidRPr="00CA7A3E">
        <w:rPr>
          <w:rFonts w:ascii="Times New Roman" w:hAnsi="Times New Roman" w:cs="Times New Roman"/>
          <w:vertAlign w:val="subscript"/>
        </w:rPr>
        <w:t>SSA</w:t>
      </w:r>
      <w:r w:rsidRPr="00CA7A3E">
        <w:rPr>
          <w:rFonts w:ascii="Times New Roman" w:hAnsi="Times New Roman" w:cs="Times New Roman"/>
        </w:rPr>
        <w:t xml:space="preserve">, indicated by </w:t>
      </w:r>
      <w:r w:rsidR="003B3B46" w:rsidRPr="00CA7A3E">
        <w:rPr>
          <w:rFonts w:ascii="Times New Roman" w:hAnsi="Times New Roman" w:cs="Times New Roman"/>
        </w:rPr>
        <w:t>P</w:t>
      </w:r>
      <w:r w:rsidRPr="00CA7A3E">
        <w:rPr>
          <w:rFonts w:ascii="Times New Roman" w:hAnsi="Times New Roman" w:cs="Times New Roman"/>
        </w:rPr>
        <w:t xml:space="preserve">olygenic </w:t>
      </w:r>
      <w:r w:rsidR="003B3B46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>core for Same-</w:t>
      </w:r>
      <w:r w:rsidR="003B3B46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 xml:space="preserve">ex </w:t>
      </w:r>
      <w:r w:rsidR="003B3B46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 xml:space="preserve">ttraction – </w:t>
      </w:r>
      <w:proofErr w:type="spellStart"/>
      <w:r w:rsidRPr="00CA7A3E">
        <w:rPr>
          <w:rFonts w:ascii="Times New Roman" w:hAnsi="Times New Roman" w:cs="Times New Roman"/>
        </w:rPr>
        <w:t>PS</w:t>
      </w:r>
      <w:r w:rsidRPr="00CA7A3E">
        <w:rPr>
          <w:rFonts w:ascii="Times New Roman" w:hAnsi="Times New Roman" w:cs="Times New Roman"/>
          <w:vertAlign w:val="subscript"/>
        </w:rPr>
        <w:t>Ssa</w:t>
      </w:r>
      <w:proofErr w:type="spellEnd"/>
      <w:r w:rsidRPr="00CA7A3E">
        <w:rPr>
          <w:rFonts w:ascii="Times New Roman" w:hAnsi="Times New Roman" w:cs="Times New Roman"/>
        </w:rPr>
        <w:t>) specified as instrument for SSA; As</w:t>
      </w:r>
      <w:r w:rsidRPr="00CA7A3E">
        <w:rPr>
          <w:rFonts w:ascii="Times New Roman" w:hAnsi="Times New Roman" w:cs="Times New Roman"/>
          <w:vertAlign w:val="subscript"/>
        </w:rPr>
        <w:t>1-2</w:t>
      </w:r>
      <w:r w:rsidRPr="00CA7A3E">
        <w:rPr>
          <w:rFonts w:ascii="Times New Roman" w:hAnsi="Times New Roman" w:cs="Times New Roman"/>
        </w:rPr>
        <w:t>, Cs</w:t>
      </w:r>
      <w:r w:rsidRPr="00CA7A3E">
        <w:rPr>
          <w:rFonts w:ascii="Times New Roman" w:hAnsi="Times New Roman" w:cs="Times New Roman"/>
          <w:vertAlign w:val="subscript"/>
        </w:rPr>
        <w:t>1-</w:t>
      </w:r>
      <w:proofErr w:type="gramStart"/>
      <w:r w:rsidRPr="00CA7A3E">
        <w:rPr>
          <w:rFonts w:ascii="Times New Roman" w:hAnsi="Times New Roman" w:cs="Times New Roman"/>
          <w:vertAlign w:val="subscript"/>
        </w:rPr>
        <w:t>2</w:t>
      </w:r>
      <w:proofErr w:type="gramEnd"/>
      <w:r w:rsidRPr="00CA7A3E">
        <w:rPr>
          <w:rFonts w:ascii="Times New Roman" w:hAnsi="Times New Roman" w:cs="Times New Roman"/>
        </w:rPr>
        <w:t xml:space="preserve"> and Es</w:t>
      </w:r>
      <w:r w:rsidRPr="00CA7A3E">
        <w:rPr>
          <w:rFonts w:ascii="Times New Roman" w:hAnsi="Times New Roman" w:cs="Times New Roman"/>
          <w:vertAlign w:val="subscript"/>
        </w:rPr>
        <w:t>1-2</w:t>
      </w:r>
      <w:r w:rsidRPr="00CA7A3E">
        <w:rPr>
          <w:rFonts w:ascii="Times New Roman" w:hAnsi="Times New Roman" w:cs="Times New Roman"/>
        </w:rPr>
        <w:t xml:space="preserve"> = Residual additive genetic and shared and individual-specific environmental influences on Depressive (Dep) and </w:t>
      </w:r>
      <w:r w:rsidR="003B3B46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>nxiety symptoms (</w:t>
      </w:r>
      <w:proofErr w:type="spellStart"/>
      <w:r w:rsidRPr="00CA7A3E">
        <w:rPr>
          <w:rFonts w:ascii="Times New Roman" w:hAnsi="Times New Roman" w:cs="Times New Roman"/>
        </w:rPr>
        <w:t>Anx</w:t>
      </w:r>
      <w:proofErr w:type="spellEnd"/>
      <w:r w:rsidRPr="00CA7A3E">
        <w:rPr>
          <w:rFonts w:ascii="Times New Roman" w:hAnsi="Times New Roman" w:cs="Times New Roman"/>
        </w:rPr>
        <w:t>) respectively; and as</w:t>
      </w:r>
      <w:r w:rsidRPr="00CA7A3E">
        <w:rPr>
          <w:rFonts w:ascii="Times New Roman" w:hAnsi="Times New Roman" w:cs="Times New Roman"/>
          <w:vertAlign w:val="subscript"/>
        </w:rPr>
        <w:t>1-2</w:t>
      </w:r>
      <w:r w:rsidRPr="00CA7A3E">
        <w:rPr>
          <w:rFonts w:ascii="Times New Roman" w:hAnsi="Times New Roman" w:cs="Times New Roman"/>
        </w:rPr>
        <w:t>, cs</w:t>
      </w:r>
      <w:r w:rsidRPr="00CA7A3E">
        <w:rPr>
          <w:rFonts w:ascii="Times New Roman" w:hAnsi="Times New Roman" w:cs="Times New Roman"/>
          <w:vertAlign w:val="subscript"/>
        </w:rPr>
        <w:t>1-2</w:t>
      </w:r>
      <w:r w:rsidRPr="00CA7A3E">
        <w:rPr>
          <w:rFonts w:ascii="Times New Roman" w:hAnsi="Times New Roman" w:cs="Times New Roman"/>
        </w:rPr>
        <w:t xml:space="preserve"> and es</w:t>
      </w:r>
      <w:r w:rsidRPr="00CA7A3E">
        <w:rPr>
          <w:rFonts w:ascii="Times New Roman" w:hAnsi="Times New Roman" w:cs="Times New Roman"/>
          <w:vertAlign w:val="subscript"/>
        </w:rPr>
        <w:t>1-2</w:t>
      </w:r>
      <w:r w:rsidRPr="00CA7A3E">
        <w:rPr>
          <w:rFonts w:ascii="Times New Roman" w:hAnsi="Times New Roman" w:cs="Times New Roman"/>
        </w:rPr>
        <w:t xml:space="preserve"> = their path coefficients, l</w:t>
      </w:r>
      <w:r w:rsidRPr="00CA7A3E">
        <w:rPr>
          <w:rFonts w:ascii="Times New Roman" w:hAnsi="Times New Roman" w:cs="Times New Roman"/>
          <w:vertAlign w:val="subscript"/>
        </w:rPr>
        <w:t>4</w:t>
      </w:r>
      <w:r w:rsidRPr="00CA7A3E">
        <w:rPr>
          <w:rFonts w:ascii="Times New Roman" w:hAnsi="Times New Roman" w:cs="Times New Roman"/>
        </w:rPr>
        <w:t xml:space="preserve"> = factor loading of PD on Dep.</w:t>
      </w:r>
    </w:p>
    <w:p w14:paraId="48D84ECB" w14:textId="77777777" w:rsidR="007828B9" w:rsidRPr="00CA7A3E" w:rsidRDefault="007828B9" w:rsidP="009B46E0">
      <w:pPr>
        <w:jc w:val="both"/>
        <w:rPr>
          <w:rFonts w:ascii="Times New Roman" w:hAnsi="Times New Roman" w:cs="Times New Roman"/>
        </w:rPr>
      </w:pPr>
    </w:p>
    <w:p w14:paraId="2D53A70D" w14:textId="77777777" w:rsidR="007828B9" w:rsidRPr="00CA7A3E" w:rsidRDefault="007828B9" w:rsidP="009B46E0">
      <w:pPr>
        <w:jc w:val="both"/>
        <w:rPr>
          <w:rFonts w:ascii="Times New Roman" w:hAnsi="Times New Roman" w:cs="Times New Roman"/>
        </w:rPr>
      </w:pPr>
    </w:p>
    <w:p w14:paraId="7D3C6760" w14:textId="77777777" w:rsidR="007828B9" w:rsidRPr="00CA7A3E" w:rsidRDefault="007828B9" w:rsidP="009B46E0">
      <w:pPr>
        <w:jc w:val="both"/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</w:rPr>
        <w:br w:type="page"/>
      </w:r>
    </w:p>
    <w:p w14:paraId="1156BCEC" w14:textId="77777777" w:rsidR="007828B9" w:rsidRPr="00CA7A3E" w:rsidRDefault="007828B9">
      <w:pPr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lastRenderedPageBreak/>
        <w:t>Table S1:</w:t>
      </w:r>
    </w:p>
    <w:p w14:paraId="479A64B4" w14:textId="77777777" w:rsidR="007828B9" w:rsidRPr="00CA7A3E" w:rsidRDefault="007828B9">
      <w:pPr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Complete and incomplete twin pairs by sex and zygosity per variable</w:t>
      </w:r>
    </w:p>
    <w:tbl>
      <w:tblPr>
        <w:tblStyle w:val="TableGrid"/>
        <w:tblW w:w="9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287"/>
        <w:gridCol w:w="1129"/>
        <w:gridCol w:w="1129"/>
        <w:gridCol w:w="1129"/>
        <w:gridCol w:w="1129"/>
        <w:gridCol w:w="997"/>
        <w:gridCol w:w="718"/>
      </w:tblGrid>
      <w:tr w:rsidR="007828B9" w:rsidRPr="00CA7A3E" w14:paraId="5F1B552A" w14:textId="77777777" w:rsidTr="00004314"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916255C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Variable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1A3F757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MZM</w:t>
            </w:r>
          </w:p>
          <w:p w14:paraId="7A5491EE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Complete/</w:t>
            </w:r>
          </w:p>
          <w:p w14:paraId="196F42B0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Incomplet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C5E0AB7" w14:textId="77777777" w:rsidR="007828B9" w:rsidRPr="00CA7A3E" w:rsidRDefault="007828B9" w:rsidP="00104C3F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DZM</w:t>
            </w:r>
          </w:p>
          <w:p w14:paraId="1ECDF1D6" w14:textId="77777777" w:rsidR="007828B9" w:rsidRPr="00CA7A3E" w:rsidRDefault="007828B9" w:rsidP="00104C3F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Complete/</w:t>
            </w:r>
          </w:p>
          <w:p w14:paraId="5DC37309" w14:textId="77777777" w:rsidR="007828B9" w:rsidRPr="00CA7A3E" w:rsidRDefault="007828B9" w:rsidP="00104C3F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Incomplet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E21075F" w14:textId="77777777" w:rsidR="007828B9" w:rsidRPr="00CA7A3E" w:rsidRDefault="007828B9" w:rsidP="00104C3F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MZF</w:t>
            </w:r>
          </w:p>
          <w:p w14:paraId="44249EF4" w14:textId="77777777" w:rsidR="007828B9" w:rsidRPr="00CA7A3E" w:rsidRDefault="007828B9" w:rsidP="00104C3F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Complete/</w:t>
            </w:r>
          </w:p>
          <w:p w14:paraId="4BF2CF81" w14:textId="77777777" w:rsidR="007828B9" w:rsidRPr="00CA7A3E" w:rsidRDefault="007828B9" w:rsidP="00104C3F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Incomplet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D0F720A" w14:textId="77777777" w:rsidR="007828B9" w:rsidRPr="00CA7A3E" w:rsidRDefault="007828B9" w:rsidP="00104C3F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DZF</w:t>
            </w:r>
          </w:p>
          <w:p w14:paraId="1496ABDF" w14:textId="77777777" w:rsidR="007828B9" w:rsidRPr="00CA7A3E" w:rsidRDefault="007828B9" w:rsidP="00104C3F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Complete/</w:t>
            </w:r>
          </w:p>
          <w:p w14:paraId="734C535D" w14:textId="77777777" w:rsidR="007828B9" w:rsidRPr="00CA7A3E" w:rsidRDefault="007828B9" w:rsidP="00104C3F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Incomplet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2271051" w14:textId="77777777" w:rsidR="007828B9" w:rsidRPr="00CA7A3E" w:rsidRDefault="007828B9" w:rsidP="00104C3F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DZO</w:t>
            </w:r>
          </w:p>
          <w:p w14:paraId="3FA9E53E" w14:textId="77777777" w:rsidR="007828B9" w:rsidRPr="00CA7A3E" w:rsidRDefault="007828B9" w:rsidP="00104C3F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Complete/</w:t>
            </w:r>
          </w:p>
          <w:p w14:paraId="73CC51FD" w14:textId="77777777" w:rsidR="007828B9" w:rsidRPr="00CA7A3E" w:rsidRDefault="007828B9" w:rsidP="00104C3F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Incomplet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0724848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Complete MZ/DZ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B4B9EE4" w14:textId="768153F2" w:rsidR="007828B9" w:rsidRPr="00CA7A3E" w:rsidRDefault="00B54176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T</w:t>
            </w:r>
            <w:r w:rsidR="007828B9" w:rsidRPr="00CA7A3E">
              <w:rPr>
                <w:sz w:val="20"/>
                <w:szCs w:val="20"/>
              </w:rPr>
              <w:t>otal</w:t>
            </w:r>
          </w:p>
        </w:tc>
      </w:tr>
      <w:tr w:rsidR="007828B9" w:rsidRPr="00CA7A3E" w14:paraId="6A8B0CCB" w14:textId="77777777" w:rsidTr="00004314">
        <w:trPr>
          <w:trHeight w:val="267"/>
        </w:trPr>
        <w:tc>
          <w:tcPr>
            <w:tcW w:w="1905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69F0460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Same-sex attraction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D77A1BB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479/182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1844805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389/242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ACBAD6E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964/252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2C8FE9F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772/314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3DCF34D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072/683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E6EAD23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443/223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6F4DB3A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9025</w:t>
            </w:r>
          </w:p>
        </w:tc>
      </w:tr>
      <w:tr w:rsidR="007828B9" w:rsidRPr="00CA7A3E" w14:paraId="2B180C8F" w14:textId="77777777" w:rsidTr="00004314">
        <w:trPr>
          <w:trHeight w:val="281"/>
        </w:trPr>
        <w:tc>
          <w:tcPr>
            <w:tcW w:w="1905" w:type="dxa"/>
            <w:noWrap/>
            <w:tcMar>
              <w:left w:w="28" w:type="dxa"/>
              <w:right w:w="28" w:type="dxa"/>
            </w:tcMar>
          </w:tcPr>
          <w:p w14:paraId="7376C7F2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Depressive symptoms</w:t>
            </w:r>
          </w:p>
        </w:tc>
        <w:tc>
          <w:tcPr>
            <w:tcW w:w="1287" w:type="dxa"/>
            <w:noWrap/>
            <w:tcMar>
              <w:left w:w="28" w:type="dxa"/>
              <w:right w:w="28" w:type="dxa"/>
            </w:tcMar>
          </w:tcPr>
          <w:p w14:paraId="2EE186F3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479/185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1D02F1D2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403/232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1503BB17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975/242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4B2D24DE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785/305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1DEC2561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087/682</w:t>
            </w:r>
          </w:p>
        </w:tc>
        <w:tc>
          <w:tcPr>
            <w:tcW w:w="997" w:type="dxa"/>
            <w:noWrap/>
            <w:tcMar>
              <w:left w:w="28" w:type="dxa"/>
              <w:right w:w="28" w:type="dxa"/>
            </w:tcMar>
          </w:tcPr>
          <w:p w14:paraId="0762ADB8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454/2275</w:t>
            </w:r>
          </w:p>
        </w:tc>
        <w:tc>
          <w:tcPr>
            <w:tcW w:w="718" w:type="dxa"/>
            <w:noWrap/>
            <w:tcMar>
              <w:left w:w="28" w:type="dxa"/>
              <w:right w:w="28" w:type="dxa"/>
            </w:tcMar>
          </w:tcPr>
          <w:p w14:paraId="6FAF1726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9104</w:t>
            </w:r>
          </w:p>
        </w:tc>
      </w:tr>
      <w:tr w:rsidR="007828B9" w:rsidRPr="00CA7A3E" w14:paraId="0461F99A" w14:textId="77777777" w:rsidTr="00004314">
        <w:trPr>
          <w:trHeight w:val="285"/>
        </w:trPr>
        <w:tc>
          <w:tcPr>
            <w:tcW w:w="1905" w:type="dxa"/>
            <w:noWrap/>
            <w:tcMar>
              <w:left w:w="28" w:type="dxa"/>
              <w:right w:w="28" w:type="dxa"/>
            </w:tcMar>
          </w:tcPr>
          <w:p w14:paraId="54A69840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Anxiety symptoms</w:t>
            </w:r>
          </w:p>
        </w:tc>
        <w:tc>
          <w:tcPr>
            <w:tcW w:w="1287" w:type="dxa"/>
            <w:noWrap/>
            <w:tcMar>
              <w:left w:w="28" w:type="dxa"/>
              <w:right w:w="28" w:type="dxa"/>
            </w:tcMar>
          </w:tcPr>
          <w:p w14:paraId="162BA1F9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423/176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22F19551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321/261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28F9FF52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896/248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19C4BDCA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731/294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2BB1AF6C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900/705</w:t>
            </w:r>
          </w:p>
        </w:tc>
        <w:tc>
          <w:tcPr>
            <w:tcW w:w="997" w:type="dxa"/>
            <w:noWrap/>
            <w:tcMar>
              <w:left w:w="28" w:type="dxa"/>
              <w:right w:w="28" w:type="dxa"/>
            </w:tcMar>
          </w:tcPr>
          <w:p w14:paraId="5AA38F2F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319/1952</w:t>
            </w:r>
          </w:p>
        </w:tc>
        <w:tc>
          <w:tcPr>
            <w:tcW w:w="718" w:type="dxa"/>
            <w:noWrap/>
            <w:tcMar>
              <w:left w:w="28" w:type="dxa"/>
              <w:right w:w="28" w:type="dxa"/>
            </w:tcMar>
          </w:tcPr>
          <w:p w14:paraId="4FB8ECD1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8226</w:t>
            </w:r>
          </w:p>
        </w:tc>
      </w:tr>
      <w:tr w:rsidR="007828B9" w:rsidRPr="00CA7A3E" w14:paraId="24936292" w14:textId="77777777" w:rsidTr="00004314">
        <w:trPr>
          <w:trHeight w:val="317"/>
        </w:trPr>
        <w:tc>
          <w:tcPr>
            <w:tcW w:w="1905" w:type="dxa"/>
            <w:noWrap/>
            <w:tcMar>
              <w:left w:w="28" w:type="dxa"/>
              <w:right w:w="28" w:type="dxa"/>
            </w:tcMar>
          </w:tcPr>
          <w:p w14:paraId="3DB13D19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Victimisation</w:t>
            </w:r>
          </w:p>
        </w:tc>
        <w:tc>
          <w:tcPr>
            <w:tcW w:w="1287" w:type="dxa"/>
            <w:noWrap/>
            <w:tcMar>
              <w:left w:w="28" w:type="dxa"/>
              <w:right w:w="28" w:type="dxa"/>
            </w:tcMar>
          </w:tcPr>
          <w:p w14:paraId="5381ABBE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410/150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30A672B0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316/222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7C8A9B88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868/252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6C7DA930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699/303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2BD08F26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864/674</w:t>
            </w:r>
          </w:p>
        </w:tc>
        <w:tc>
          <w:tcPr>
            <w:tcW w:w="997" w:type="dxa"/>
            <w:noWrap/>
            <w:tcMar>
              <w:left w:w="28" w:type="dxa"/>
              <w:right w:w="28" w:type="dxa"/>
            </w:tcMar>
          </w:tcPr>
          <w:p w14:paraId="7B107041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278/1879</w:t>
            </w:r>
          </w:p>
        </w:tc>
        <w:tc>
          <w:tcPr>
            <w:tcW w:w="718" w:type="dxa"/>
            <w:noWrap/>
            <w:tcMar>
              <w:left w:w="28" w:type="dxa"/>
              <w:right w:w="28" w:type="dxa"/>
            </w:tcMar>
          </w:tcPr>
          <w:p w14:paraId="40AF6A72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7915</w:t>
            </w:r>
          </w:p>
        </w:tc>
      </w:tr>
      <w:tr w:rsidR="007828B9" w:rsidRPr="00CA7A3E" w14:paraId="689DAC4E" w14:textId="77777777" w:rsidTr="00004314">
        <w:trPr>
          <w:trHeight w:val="251"/>
        </w:trPr>
        <w:tc>
          <w:tcPr>
            <w:tcW w:w="1905" w:type="dxa"/>
            <w:noWrap/>
            <w:tcMar>
              <w:left w:w="28" w:type="dxa"/>
              <w:right w:w="28" w:type="dxa"/>
            </w:tcMar>
          </w:tcPr>
          <w:p w14:paraId="453935A2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Polygenic scores*</w:t>
            </w:r>
          </w:p>
        </w:tc>
        <w:tc>
          <w:tcPr>
            <w:tcW w:w="1287" w:type="dxa"/>
            <w:noWrap/>
            <w:tcMar>
              <w:left w:w="28" w:type="dxa"/>
              <w:right w:w="28" w:type="dxa"/>
            </w:tcMar>
          </w:tcPr>
          <w:p w14:paraId="3ECB6357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-/968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1BAED221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662/212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1CC00772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-/1131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0DEA5085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731/175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711FC951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259/382</w:t>
            </w:r>
          </w:p>
        </w:tc>
        <w:tc>
          <w:tcPr>
            <w:tcW w:w="997" w:type="dxa"/>
            <w:noWrap/>
            <w:tcMar>
              <w:left w:w="28" w:type="dxa"/>
              <w:right w:w="28" w:type="dxa"/>
            </w:tcMar>
          </w:tcPr>
          <w:p w14:paraId="6B7B21CF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-/2652</w:t>
            </w:r>
          </w:p>
        </w:tc>
        <w:tc>
          <w:tcPr>
            <w:tcW w:w="718" w:type="dxa"/>
            <w:noWrap/>
            <w:tcMar>
              <w:left w:w="28" w:type="dxa"/>
              <w:right w:w="28" w:type="dxa"/>
            </w:tcMar>
          </w:tcPr>
          <w:p w14:paraId="6DCCE5ED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8172</w:t>
            </w:r>
          </w:p>
        </w:tc>
      </w:tr>
      <w:tr w:rsidR="007828B9" w:rsidRPr="00CA7A3E" w14:paraId="618FE2ED" w14:textId="77777777" w:rsidTr="00004314">
        <w:trPr>
          <w:trHeight w:val="269"/>
        </w:trPr>
        <w:tc>
          <w:tcPr>
            <w:tcW w:w="1905" w:type="dxa"/>
            <w:noWrap/>
            <w:tcMar>
              <w:left w:w="28" w:type="dxa"/>
              <w:right w:w="28" w:type="dxa"/>
            </w:tcMar>
          </w:tcPr>
          <w:p w14:paraId="03E82C3E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 xml:space="preserve">CGN (4 </w:t>
            </w:r>
            <w:proofErr w:type="gramStart"/>
            <w:r w:rsidRPr="00CA7A3E">
              <w:rPr>
                <w:sz w:val="20"/>
                <w:szCs w:val="20"/>
              </w:rPr>
              <w:t>years)</w:t>
            </w:r>
            <w:r w:rsidRPr="00CA7A3E">
              <w:rPr>
                <w:rFonts w:cstheme="minorHAnsi"/>
                <w:sz w:val="20"/>
                <w:szCs w:val="20"/>
              </w:rPr>
              <w:t>†</w:t>
            </w:r>
            <w:proofErr w:type="gramEnd"/>
          </w:p>
        </w:tc>
        <w:tc>
          <w:tcPr>
            <w:tcW w:w="1287" w:type="dxa"/>
            <w:noWrap/>
            <w:tcMar>
              <w:left w:w="28" w:type="dxa"/>
              <w:right w:w="28" w:type="dxa"/>
            </w:tcMar>
          </w:tcPr>
          <w:p w14:paraId="7CF5FC52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195/34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03DDBFAB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252/41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6D0EA98F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378/41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668BB3C1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267/27</w:t>
            </w:r>
          </w:p>
        </w:tc>
        <w:tc>
          <w:tcPr>
            <w:tcW w:w="1129" w:type="dxa"/>
            <w:noWrap/>
            <w:tcMar>
              <w:left w:w="28" w:type="dxa"/>
              <w:right w:w="28" w:type="dxa"/>
            </w:tcMar>
          </w:tcPr>
          <w:p w14:paraId="187BE708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2442/88</w:t>
            </w:r>
          </w:p>
        </w:tc>
        <w:tc>
          <w:tcPr>
            <w:tcW w:w="997" w:type="dxa"/>
            <w:noWrap/>
            <w:tcMar>
              <w:left w:w="28" w:type="dxa"/>
              <w:right w:w="28" w:type="dxa"/>
            </w:tcMar>
          </w:tcPr>
          <w:p w14:paraId="645AD14E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2573/4961</w:t>
            </w:r>
          </w:p>
        </w:tc>
        <w:tc>
          <w:tcPr>
            <w:tcW w:w="718" w:type="dxa"/>
            <w:noWrap/>
            <w:tcMar>
              <w:left w:w="28" w:type="dxa"/>
              <w:right w:w="28" w:type="dxa"/>
            </w:tcMar>
          </w:tcPr>
          <w:p w14:paraId="0B1C8E68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5355</w:t>
            </w:r>
          </w:p>
        </w:tc>
      </w:tr>
      <w:tr w:rsidR="007828B9" w:rsidRPr="00CA7A3E" w14:paraId="5655AB32" w14:textId="77777777" w:rsidTr="00004314">
        <w:trPr>
          <w:trHeight w:val="301"/>
        </w:trPr>
        <w:tc>
          <w:tcPr>
            <w:tcW w:w="190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801924F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ELA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F56D657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429/187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16981D3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321/27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7A65AAA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909/249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3F0EB86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732/297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C883D43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922/709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1A2F50D" w14:textId="77777777" w:rsidR="007828B9" w:rsidRPr="00CA7A3E" w:rsidRDefault="007828B9" w:rsidP="00993B0A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338/197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39FD906" w14:textId="77777777" w:rsidR="007828B9" w:rsidRPr="00CA7A3E" w:rsidRDefault="007828B9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8338</w:t>
            </w:r>
          </w:p>
        </w:tc>
      </w:tr>
    </w:tbl>
    <w:p w14:paraId="2F958C49" w14:textId="6C046529" w:rsidR="007828B9" w:rsidRPr="00CA7A3E" w:rsidRDefault="007828B9" w:rsidP="00AD6C57">
      <w:pPr>
        <w:spacing w:before="240" w:after="0"/>
        <w:jc w:val="both"/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  <w:i/>
          <w:iCs/>
        </w:rPr>
        <w:t>Note</w:t>
      </w:r>
      <w:r w:rsidRPr="00CA7A3E">
        <w:rPr>
          <w:rFonts w:ascii="Times New Roman" w:hAnsi="Times New Roman" w:cs="Times New Roman"/>
        </w:rPr>
        <w:t>. *For monozygotic twin</w:t>
      </w:r>
      <w:r w:rsidR="008A091D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>, only one individual per pair was genotyped as they are held to be genetically identical.</w:t>
      </w:r>
    </w:p>
    <w:p w14:paraId="17338E4F" w14:textId="77777777" w:rsidR="007828B9" w:rsidRPr="00CA7A3E" w:rsidRDefault="007828B9" w:rsidP="00AD6C57">
      <w:pPr>
        <w:spacing w:after="0"/>
        <w:jc w:val="both"/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</w:rPr>
        <w:t xml:space="preserve">MZM and MZF = Monozygotic same-sex male and female twin pairs respectively, DZM, DZF, and DZO = Dizygotic same-sex male, </w:t>
      </w:r>
      <w:proofErr w:type="gramStart"/>
      <w:r w:rsidRPr="00CA7A3E">
        <w:rPr>
          <w:rFonts w:ascii="Times New Roman" w:hAnsi="Times New Roman" w:cs="Times New Roman"/>
        </w:rPr>
        <w:t>female</w:t>
      </w:r>
      <w:proofErr w:type="gramEnd"/>
      <w:r w:rsidRPr="00CA7A3E">
        <w:rPr>
          <w:rFonts w:ascii="Times New Roman" w:hAnsi="Times New Roman" w:cs="Times New Roman"/>
        </w:rPr>
        <w:t xml:space="preserve"> and opposite-sex twin pairs respectively. </w:t>
      </w:r>
    </w:p>
    <w:p w14:paraId="593377E4" w14:textId="77777777" w:rsidR="00FD305F" w:rsidRPr="00CA7A3E" w:rsidRDefault="007828B9" w:rsidP="00AD6C57">
      <w:pPr>
        <w:spacing w:after="0"/>
        <w:jc w:val="both"/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</w:rPr>
        <w:t>CGN = Childhood gender nonconformity, ELA = Early-life adversities</w:t>
      </w:r>
    </w:p>
    <w:p w14:paraId="538D5034" w14:textId="77777777" w:rsidR="007828B9" w:rsidRPr="00CA7A3E" w:rsidRDefault="007828B9" w:rsidP="00AD6C57">
      <w:pPr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</w:rPr>
        <w:t>†The sample size is relatively larger because the assessment was at an earlier time point – 4 years, with relatively greater participation.</w:t>
      </w:r>
    </w:p>
    <w:p w14:paraId="6F4ACA4E" w14:textId="77777777" w:rsidR="007828B9" w:rsidRPr="00CA7A3E" w:rsidRDefault="007828B9" w:rsidP="00AD6C57">
      <w:pPr>
        <w:ind w:left="-709" w:hanging="142"/>
        <w:jc w:val="both"/>
        <w:rPr>
          <w:rFonts w:ascii="Times New Roman" w:hAnsi="Times New Roman" w:cs="Times New Roman"/>
        </w:rPr>
      </w:pPr>
    </w:p>
    <w:p w14:paraId="2340165D" w14:textId="77777777" w:rsidR="007828B9" w:rsidRPr="00CA7A3E" w:rsidRDefault="007828B9" w:rsidP="00AD6C57">
      <w:pPr>
        <w:jc w:val="both"/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</w:rPr>
        <w:br w:type="page"/>
      </w:r>
    </w:p>
    <w:p w14:paraId="6CA6A35B" w14:textId="77777777" w:rsidR="007828B9" w:rsidRPr="00CA7A3E" w:rsidRDefault="007828B9" w:rsidP="00E9231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lastRenderedPageBreak/>
        <w:t xml:space="preserve">Table S2: </w:t>
      </w:r>
    </w:p>
    <w:p w14:paraId="4FD5D564" w14:textId="77777777" w:rsidR="007828B9" w:rsidRPr="00CA7A3E" w:rsidRDefault="007828B9" w:rsidP="00E923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Phenotypic correlations between study variables and 95% confidence intervals</w:t>
      </w:r>
    </w:p>
    <w:tbl>
      <w:tblPr>
        <w:tblStyle w:val="TableGrid"/>
        <w:tblW w:w="85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26"/>
        <w:gridCol w:w="1066"/>
        <w:gridCol w:w="992"/>
        <w:gridCol w:w="993"/>
        <w:gridCol w:w="992"/>
        <w:gridCol w:w="992"/>
        <w:gridCol w:w="992"/>
        <w:gridCol w:w="993"/>
      </w:tblGrid>
      <w:tr w:rsidR="007828B9" w:rsidRPr="00CA7A3E" w14:paraId="37087F7B" w14:textId="77777777" w:rsidTr="00004314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59683691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Variables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0E023F55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SSA</w:t>
            </w:r>
          </w:p>
          <w:p w14:paraId="07444D84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5E65D1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Dep</w:t>
            </w:r>
          </w:p>
          <w:p w14:paraId="5A74EADA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2628490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proofErr w:type="spellStart"/>
            <w:r w:rsidRPr="00CA7A3E">
              <w:rPr>
                <w:sz w:val="20"/>
                <w:szCs w:val="20"/>
              </w:rPr>
              <w:t>Anx</w:t>
            </w:r>
            <w:proofErr w:type="spellEnd"/>
          </w:p>
          <w:p w14:paraId="28845A36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85918C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proofErr w:type="spellStart"/>
            <w:r w:rsidRPr="00CA7A3E">
              <w:rPr>
                <w:sz w:val="20"/>
                <w:szCs w:val="20"/>
              </w:rPr>
              <w:t>Vict</w:t>
            </w:r>
            <w:proofErr w:type="spellEnd"/>
          </w:p>
          <w:p w14:paraId="372D9016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FD68F1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PS</w:t>
            </w:r>
            <w:r w:rsidRPr="00CA7A3E">
              <w:rPr>
                <w:sz w:val="20"/>
                <w:szCs w:val="20"/>
                <w:vertAlign w:val="subscript"/>
              </w:rPr>
              <w:t>SSA</w:t>
            </w:r>
          </w:p>
          <w:p w14:paraId="39AFD44C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702CEB" w14:textId="77777777" w:rsidR="007828B9" w:rsidRPr="00CA7A3E" w:rsidRDefault="007828B9" w:rsidP="00D07D82">
            <w:pPr>
              <w:rPr>
                <w:sz w:val="20"/>
                <w:szCs w:val="20"/>
                <w:vertAlign w:val="subscript"/>
              </w:rPr>
            </w:pPr>
            <w:proofErr w:type="spellStart"/>
            <w:r w:rsidRPr="00CA7A3E">
              <w:rPr>
                <w:sz w:val="20"/>
                <w:szCs w:val="20"/>
              </w:rPr>
              <w:t>PS</w:t>
            </w:r>
            <w:r w:rsidRPr="00CA7A3E">
              <w:rPr>
                <w:sz w:val="20"/>
                <w:szCs w:val="20"/>
                <w:vertAlign w:val="subscript"/>
              </w:rPr>
              <w:t>Dep</w:t>
            </w:r>
            <w:proofErr w:type="spellEnd"/>
          </w:p>
          <w:p w14:paraId="4F780DE2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B98120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proofErr w:type="spellStart"/>
            <w:r w:rsidRPr="00CA7A3E">
              <w:rPr>
                <w:sz w:val="20"/>
                <w:szCs w:val="20"/>
              </w:rPr>
              <w:t>PS</w:t>
            </w:r>
            <w:r w:rsidRPr="00CA7A3E">
              <w:rPr>
                <w:sz w:val="20"/>
                <w:szCs w:val="20"/>
                <w:vertAlign w:val="subscript"/>
              </w:rPr>
              <w:t>Anx</w:t>
            </w:r>
            <w:proofErr w:type="spellEnd"/>
          </w:p>
          <w:p w14:paraId="269B834A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7)</w:t>
            </w:r>
          </w:p>
        </w:tc>
      </w:tr>
      <w:tr w:rsidR="007828B9" w:rsidRPr="00CA7A3E" w14:paraId="061F95B7" w14:textId="77777777" w:rsidTr="00004314">
        <w:tc>
          <w:tcPr>
            <w:tcW w:w="1526" w:type="dxa"/>
            <w:tcBorders>
              <w:top w:val="single" w:sz="4" w:space="0" w:color="auto"/>
            </w:tcBorders>
          </w:tcPr>
          <w:p w14:paraId="5C0F641A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Within-person correlations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55803227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10F3E9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F6A0125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BAB791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210853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49190A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527A02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</w:tr>
      <w:tr w:rsidR="007828B9" w:rsidRPr="00CA7A3E" w14:paraId="1897D432" w14:textId="77777777" w:rsidTr="00004314">
        <w:trPr>
          <w:trHeight w:val="519"/>
        </w:trPr>
        <w:tc>
          <w:tcPr>
            <w:tcW w:w="1526" w:type="dxa"/>
          </w:tcPr>
          <w:p w14:paraId="04BF520B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1)</w:t>
            </w:r>
          </w:p>
        </w:tc>
        <w:tc>
          <w:tcPr>
            <w:tcW w:w="1066" w:type="dxa"/>
          </w:tcPr>
          <w:p w14:paraId="3ABB2B31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974BD4F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E8F569E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BFAB9D9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CB89A7E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10B938A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427DEB6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</w:tr>
      <w:tr w:rsidR="007828B9" w:rsidRPr="00CA7A3E" w14:paraId="10C55D67" w14:textId="77777777" w:rsidTr="00004314">
        <w:tc>
          <w:tcPr>
            <w:tcW w:w="1526" w:type="dxa"/>
          </w:tcPr>
          <w:p w14:paraId="13B4411B" w14:textId="77777777" w:rsidR="007828B9" w:rsidRPr="00CA7A3E" w:rsidRDefault="007828B9" w:rsidP="000C025E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2)</w:t>
            </w:r>
          </w:p>
        </w:tc>
        <w:tc>
          <w:tcPr>
            <w:tcW w:w="1066" w:type="dxa"/>
            <w:vAlign w:val="bottom"/>
          </w:tcPr>
          <w:p w14:paraId="05327278" w14:textId="77777777" w:rsidR="007828B9" w:rsidRPr="00CA7A3E" w:rsidRDefault="007828B9" w:rsidP="000C025E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22</w:t>
            </w:r>
          </w:p>
          <w:p w14:paraId="7B5E07E8" w14:textId="77777777" w:rsidR="007828B9" w:rsidRPr="00CA7A3E" w:rsidRDefault="007828B9" w:rsidP="000C025E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19, .25)</w:t>
            </w:r>
          </w:p>
        </w:tc>
        <w:tc>
          <w:tcPr>
            <w:tcW w:w="992" w:type="dxa"/>
          </w:tcPr>
          <w:p w14:paraId="616256D3" w14:textId="77777777" w:rsidR="007828B9" w:rsidRPr="00CA7A3E" w:rsidRDefault="007828B9" w:rsidP="000C025E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4A9CD1F" w14:textId="77777777" w:rsidR="007828B9" w:rsidRPr="00CA7A3E" w:rsidRDefault="007828B9" w:rsidP="000C025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12EEA63" w14:textId="77777777" w:rsidR="007828B9" w:rsidRPr="00CA7A3E" w:rsidRDefault="007828B9" w:rsidP="000C025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FE2C6C9" w14:textId="77777777" w:rsidR="007828B9" w:rsidRPr="00CA7A3E" w:rsidRDefault="007828B9" w:rsidP="000C025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9F0D94D" w14:textId="77777777" w:rsidR="007828B9" w:rsidRPr="00CA7A3E" w:rsidRDefault="007828B9" w:rsidP="000C025E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7CD0F00" w14:textId="77777777" w:rsidR="007828B9" w:rsidRPr="00CA7A3E" w:rsidRDefault="007828B9" w:rsidP="000C025E">
            <w:pPr>
              <w:rPr>
                <w:sz w:val="20"/>
                <w:szCs w:val="20"/>
              </w:rPr>
            </w:pPr>
          </w:p>
        </w:tc>
      </w:tr>
      <w:tr w:rsidR="007828B9" w:rsidRPr="00CA7A3E" w14:paraId="2F63B223" w14:textId="77777777" w:rsidTr="00004314">
        <w:tc>
          <w:tcPr>
            <w:tcW w:w="1526" w:type="dxa"/>
          </w:tcPr>
          <w:p w14:paraId="7E9CE931" w14:textId="77777777" w:rsidR="007828B9" w:rsidRPr="00CA7A3E" w:rsidRDefault="007828B9" w:rsidP="000C025E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3)</w:t>
            </w:r>
          </w:p>
        </w:tc>
        <w:tc>
          <w:tcPr>
            <w:tcW w:w="1066" w:type="dxa"/>
            <w:vAlign w:val="bottom"/>
          </w:tcPr>
          <w:p w14:paraId="64AB0684" w14:textId="77777777" w:rsidR="007828B9" w:rsidRPr="00CA7A3E" w:rsidRDefault="007828B9" w:rsidP="000C025E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24</w:t>
            </w:r>
          </w:p>
          <w:p w14:paraId="1025F0C4" w14:textId="77777777" w:rsidR="007828B9" w:rsidRPr="00CA7A3E" w:rsidRDefault="007828B9" w:rsidP="000C025E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21, .27)</w:t>
            </w:r>
          </w:p>
        </w:tc>
        <w:tc>
          <w:tcPr>
            <w:tcW w:w="992" w:type="dxa"/>
            <w:vAlign w:val="bottom"/>
          </w:tcPr>
          <w:p w14:paraId="1A923784" w14:textId="77777777" w:rsidR="007828B9" w:rsidRPr="00CA7A3E" w:rsidRDefault="007828B9" w:rsidP="000C025E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53</w:t>
            </w:r>
          </w:p>
          <w:p w14:paraId="76689226" w14:textId="77777777" w:rsidR="007828B9" w:rsidRPr="00CA7A3E" w:rsidRDefault="007828B9" w:rsidP="000C025E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52, .55)</w:t>
            </w:r>
          </w:p>
        </w:tc>
        <w:tc>
          <w:tcPr>
            <w:tcW w:w="993" w:type="dxa"/>
          </w:tcPr>
          <w:p w14:paraId="24BBBBC9" w14:textId="77777777" w:rsidR="007828B9" w:rsidRPr="00CA7A3E" w:rsidRDefault="007828B9" w:rsidP="000C025E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11FCAC9" w14:textId="77777777" w:rsidR="007828B9" w:rsidRPr="00CA7A3E" w:rsidRDefault="007828B9" w:rsidP="000C025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BB366C6" w14:textId="77777777" w:rsidR="007828B9" w:rsidRPr="00CA7A3E" w:rsidRDefault="007828B9" w:rsidP="000C025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C7A8708" w14:textId="77777777" w:rsidR="007828B9" w:rsidRPr="00CA7A3E" w:rsidRDefault="007828B9" w:rsidP="000C025E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39B1439" w14:textId="77777777" w:rsidR="007828B9" w:rsidRPr="00CA7A3E" w:rsidRDefault="007828B9" w:rsidP="000C025E">
            <w:pPr>
              <w:rPr>
                <w:sz w:val="20"/>
                <w:szCs w:val="20"/>
              </w:rPr>
            </w:pPr>
          </w:p>
        </w:tc>
      </w:tr>
      <w:tr w:rsidR="007828B9" w:rsidRPr="00CA7A3E" w14:paraId="503564E7" w14:textId="77777777" w:rsidTr="00004314">
        <w:tc>
          <w:tcPr>
            <w:tcW w:w="1526" w:type="dxa"/>
          </w:tcPr>
          <w:p w14:paraId="1EB5C3FB" w14:textId="77777777" w:rsidR="007828B9" w:rsidRPr="00CA7A3E" w:rsidRDefault="007828B9" w:rsidP="000C025E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4)</w:t>
            </w:r>
          </w:p>
        </w:tc>
        <w:tc>
          <w:tcPr>
            <w:tcW w:w="1066" w:type="dxa"/>
            <w:vAlign w:val="bottom"/>
          </w:tcPr>
          <w:p w14:paraId="3E2C30CD" w14:textId="77777777" w:rsidR="007828B9" w:rsidRPr="00CA7A3E" w:rsidRDefault="007828B9" w:rsidP="000C025E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6</w:t>
            </w:r>
          </w:p>
          <w:p w14:paraId="4059004A" w14:textId="77777777" w:rsidR="007828B9" w:rsidRPr="00CA7A3E" w:rsidRDefault="007828B9" w:rsidP="000C025E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13, .19)</w:t>
            </w:r>
          </w:p>
        </w:tc>
        <w:tc>
          <w:tcPr>
            <w:tcW w:w="992" w:type="dxa"/>
            <w:vAlign w:val="bottom"/>
          </w:tcPr>
          <w:p w14:paraId="316CEC3A" w14:textId="77777777" w:rsidR="007828B9" w:rsidRPr="00CA7A3E" w:rsidRDefault="007828B9" w:rsidP="000C025E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28</w:t>
            </w:r>
          </w:p>
          <w:p w14:paraId="3AAF42A4" w14:textId="77777777" w:rsidR="007828B9" w:rsidRPr="00CA7A3E" w:rsidRDefault="007828B9" w:rsidP="000C025E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26, .30)</w:t>
            </w:r>
          </w:p>
        </w:tc>
        <w:tc>
          <w:tcPr>
            <w:tcW w:w="993" w:type="dxa"/>
            <w:vAlign w:val="bottom"/>
          </w:tcPr>
          <w:p w14:paraId="709C51AF" w14:textId="77777777" w:rsidR="007828B9" w:rsidRPr="00CA7A3E" w:rsidRDefault="007828B9" w:rsidP="000C025E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35</w:t>
            </w:r>
          </w:p>
          <w:p w14:paraId="37F6AB0C" w14:textId="77777777" w:rsidR="007828B9" w:rsidRPr="00CA7A3E" w:rsidRDefault="007828B9" w:rsidP="000C025E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33, .37)</w:t>
            </w:r>
          </w:p>
        </w:tc>
        <w:tc>
          <w:tcPr>
            <w:tcW w:w="992" w:type="dxa"/>
          </w:tcPr>
          <w:p w14:paraId="0D0CCA99" w14:textId="77777777" w:rsidR="007828B9" w:rsidRPr="00CA7A3E" w:rsidRDefault="007828B9" w:rsidP="000C025E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EC4FDE3" w14:textId="77777777" w:rsidR="007828B9" w:rsidRPr="00CA7A3E" w:rsidRDefault="007828B9" w:rsidP="000C025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64CD10C" w14:textId="77777777" w:rsidR="007828B9" w:rsidRPr="00CA7A3E" w:rsidRDefault="007828B9" w:rsidP="000C025E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BFC7C31" w14:textId="77777777" w:rsidR="007828B9" w:rsidRPr="00CA7A3E" w:rsidRDefault="007828B9" w:rsidP="000C025E">
            <w:pPr>
              <w:rPr>
                <w:sz w:val="20"/>
                <w:szCs w:val="20"/>
              </w:rPr>
            </w:pPr>
          </w:p>
        </w:tc>
      </w:tr>
      <w:tr w:rsidR="007828B9" w:rsidRPr="00CA7A3E" w14:paraId="03C22AA4" w14:textId="77777777" w:rsidTr="00004314">
        <w:tc>
          <w:tcPr>
            <w:tcW w:w="1526" w:type="dxa"/>
          </w:tcPr>
          <w:p w14:paraId="2B6CCA8F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5)</w:t>
            </w:r>
          </w:p>
        </w:tc>
        <w:tc>
          <w:tcPr>
            <w:tcW w:w="1066" w:type="dxa"/>
            <w:vAlign w:val="bottom"/>
          </w:tcPr>
          <w:p w14:paraId="07A3A539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8</w:t>
            </w:r>
          </w:p>
          <w:p w14:paraId="2C0623F2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4, .12)</w:t>
            </w:r>
          </w:p>
        </w:tc>
        <w:tc>
          <w:tcPr>
            <w:tcW w:w="992" w:type="dxa"/>
            <w:vAlign w:val="bottom"/>
          </w:tcPr>
          <w:p w14:paraId="029DC326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1</w:t>
            </w:r>
          </w:p>
          <w:p w14:paraId="7954402C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-.02, .04)</w:t>
            </w:r>
          </w:p>
        </w:tc>
        <w:tc>
          <w:tcPr>
            <w:tcW w:w="993" w:type="dxa"/>
            <w:vAlign w:val="bottom"/>
          </w:tcPr>
          <w:p w14:paraId="302EE11B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1</w:t>
            </w:r>
          </w:p>
          <w:p w14:paraId="117EA2CD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-.02, .04)</w:t>
            </w:r>
          </w:p>
        </w:tc>
        <w:tc>
          <w:tcPr>
            <w:tcW w:w="992" w:type="dxa"/>
            <w:vAlign w:val="bottom"/>
          </w:tcPr>
          <w:p w14:paraId="42384BB8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-.01</w:t>
            </w:r>
          </w:p>
          <w:p w14:paraId="04BDA2FF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-.04, .02)</w:t>
            </w:r>
          </w:p>
        </w:tc>
        <w:tc>
          <w:tcPr>
            <w:tcW w:w="992" w:type="dxa"/>
          </w:tcPr>
          <w:p w14:paraId="7A22B93F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12990F6" w14:textId="77777777" w:rsidR="007828B9" w:rsidRPr="00CA7A3E" w:rsidRDefault="007828B9" w:rsidP="0097232D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2AAF692" w14:textId="77777777" w:rsidR="007828B9" w:rsidRPr="00CA7A3E" w:rsidRDefault="007828B9" w:rsidP="0097232D">
            <w:pPr>
              <w:rPr>
                <w:sz w:val="20"/>
                <w:szCs w:val="20"/>
              </w:rPr>
            </w:pPr>
          </w:p>
        </w:tc>
      </w:tr>
      <w:tr w:rsidR="007828B9" w:rsidRPr="00CA7A3E" w14:paraId="0FBA145D" w14:textId="77777777" w:rsidTr="00004314">
        <w:tc>
          <w:tcPr>
            <w:tcW w:w="1526" w:type="dxa"/>
          </w:tcPr>
          <w:p w14:paraId="4AEA82C2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6)</w:t>
            </w:r>
          </w:p>
        </w:tc>
        <w:tc>
          <w:tcPr>
            <w:tcW w:w="1066" w:type="dxa"/>
            <w:vAlign w:val="bottom"/>
          </w:tcPr>
          <w:p w14:paraId="21A73AA0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7</w:t>
            </w:r>
          </w:p>
          <w:p w14:paraId="2780C00D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3, .11)</w:t>
            </w:r>
          </w:p>
        </w:tc>
        <w:tc>
          <w:tcPr>
            <w:tcW w:w="992" w:type="dxa"/>
            <w:vAlign w:val="bottom"/>
          </w:tcPr>
          <w:p w14:paraId="115487D8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2</w:t>
            </w:r>
          </w:p>
          <w:p w14:paraId="72EC2A21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9, .14)</w:t>
            </w:r>
          </w:p>
        </w:tc>
        <w:tc>
          <w:tcPr>
            <w:tcW w:w="993" w:type="dxa"/>
            <w:vAlign w:val="bottom"/>
          </w:tcPr>
          <w:p w14:paraId="69192AD3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1</w:t>
            </w:r>
          </w:p>
          <w:p w14:paraId="058CBDCB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8, .14)</w:t>
            </w:r>
          </w:p>
        </w:tc>
        <w:tc>
          <w:tcPr>
            <w:tcW w:w="992" w:type="dxa"/>
            <w:vAlign w:val="bottom"/>
          </w:tcPr>
          <w:p w14:paraId="0359BFC2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9</w:t>
            </w:r>
          </w:p>
          <w:p w14:paraId="251E32FF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7, .12)</w:t>
            </w:r>
          </w:p>
        </w:tc>
        <w:tc>
          <w:tcPr>
            <w:tcW w:w="992" w:type="dxa"/>
            <w:vAlign w:val="bottom"/>
          </w:tcPr>
          <w:p w14:paraId="129718FC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2</w:t>
            </w:r>
          </w:p>
          <w:p w14:paraId="49A645CD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9, .14)</w:t>
            </w:r>
          </w:p>
        </w:tc>
        <w:tc>
          <w:tcPr>
            <w:tcW w:w="992" w:type="dxa"/>
          </w:tcPr>
          <w:p w14:paraId="0AD0A38A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11EA55A" w14:textId="77777777" w:rsidR="007828B9" w:rsidRPr="00CA7A3E" w:rsidRDefault="007828B9" w:rsidP="0097232D">
            <w:pPr>
              <w:rPr>
                <w:sz w:val="20"/>
                <w:szCs w:val="20"/>
              </w:rPr>
            </w:pPr>
          </w:p>
        </w:tc>
      </w:tr>
      <w:tr w:rsidR="007828B9" w:rsidRPr="00CA7A3E" w14:paraId="2EFB906F" w14:textId="77777777" w:rsidTr="00022BE3">
        <w:tc>
          <w:tcPr>
            <w:tcW w:w="1526" w:type="dxa"/>
            <w:tcBorders>
              <w:bottom w:val="single" w:sz="4" w:space="0" w:color="auto"/>
            </w:tcBorders>
          </w:tcPr>
          <w:p w14:paraId="70ABDCC5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7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C41649F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4</w:t>
            </w:r>
          </w:p>
          <w:p w14:paraId="43BDEAF9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0, .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7EC29AC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7</w:t>
            </w:r>
          </w:p>
          <w:p w14:paraId="6A0795CE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4, .0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00AF65F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7</w:t>
            </w:r>
          </w:p>
          <w:p w14:paraId="7F9A81FC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4, .1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5799AD4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4</w:t>
            </w:r>
          </w:p>
          <w:p w14:paraId="0535A1A4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1, .0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586D642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0</w:t>
            </w:r>
          </w:p>
          <w:p w14:paraId="50D69F55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7, .1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AB555F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43</w:t>
            </w:r>
          </w:p>
          <w:p w14:paraId="4BF70104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42, .4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EED8AF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</w:t>
            </w:r>
          </w:p>
        </w:tc>
      </w:tr>
      <w:tr w:rsidR="007828B9" w:rsidRPr="00CA7A3E" w14:paraId="06992B7E" w14:textId="77777777" w:rsidTr="00022BE3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3E0CA85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Between twin correlations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61C5FBC6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58C243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2123F5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6D60DF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2A1005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B574D2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4F706F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</w:tr>
      <w:tr w:rsidR="007828B9" w:rsidRPr="00CA7A3E" w14:paraId="44B48838" w14:textId="77777777" w:rsidTr="00022BE3">
        <w:tc>
          <w:tcPr>
            <w:tcW w:w="1526" w:type="dxa"/>
            <w:tcBorders>
              <w:top w:val="single" w:sz="4" w:space="0" w:color="auto"/>
            </w:tcBorders>
          </w:tcPr>
          <w:p w14:paraId="3D263A18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Monozygotic</w:t>
            </w:r>
          </w:p>
        </w:tc>
        <w:tc>
          <w:tcPr>
            <w:tcW w:w="1066" w:type="dxa"/>
          </w:tcPr>
          <w:p w14:paraId="7E8F82D5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29B1698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2BEB0BD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88F359A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90820FF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7E6BE7C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A2691CF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</w:tr>
      <w:tr w:rsidR="007828B9" w:rsidRPr="00CA7A3E" w14:paraId="618FA48E" w14:textId="77777777" w:rsidTr="00004314">
        <w:tc>
          <w:tcPr>
            <w:tcW w:w="1526" w:type="dxa"/>
          </w:tcPr>
          <w:p w14:paraId="5CDA93E6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1)</w:t>
            </w:r>
          </w:p>
        </w:tc>
        <w:tc>
          <w:tcPr>
            <w:tcW w:w="1066" w:type="dxa"/>
            <w:vAlign w:val="bottom"/>
          </w:tcPr>
          <w:p w14:paraId="4868CA4D" w14:textId="77777777" w:rsidR="007828B9" w:rsidRPr="00CA7A3E" w:rsidRDefault="007828B9" w:rsidP="0097232D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56</w:t>
            </w:r>
          </w:p>
          <w:p w14:paraId="7725CD74" w14:textId="77777777" w:rsidR="007828B9" w:rsidRPr="00CA7A3E" w:rsidRDefault="007828B9" w:rsidP="0097232D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49, .63)</w:t>
            </w:r>
          </w:p>
        </w:tc>
        <w:tc>
          <w:tcPr>
            <w:tcW w:w="992" w:type="dxa"/>
          </w:tcPr>
          <w:p w14:paraId="0047C10C" w14:textId="77777777" w:rsidR="007828B9" w:rsidRPr="00CA7A3E" w:rsidRDefault="007828B9" w:rsidP="0097232D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BC59E08" w14:textId="77777777" w:rsidR="007828B9" w:rsidRPr="00CA7A3E" w:rsidRDefault="007828B9" w:rsidP="0097232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74C8D59" w14:textId="77777777" w:rsidR="007828B9" w:rsidRPr="00CA7A3E" w:rsidRDefault="007828B9" w:rsidP="0097232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ED75B88" w14:textId="77777777" w:rsidR="007828B9" w:rsidRPr="00CA7A3E" w:rsidRDefault="007828B9" w:rsidP="0097232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6DF6633" w14:textId="77777777" w:rsidR="007828B9" w:rsidRPr="00CA7A3E" w:rsidRDefault="007828B9" w:rsidP="0097232D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3605452" w14:textId="77777777" w:rsidR="007828B9" w:rsidRPr="00CA7A3E" w:rsidRDefault="007828B9" w:rsidP="0097232D">
            <w:pPr>
              <w:rPr>
                <w:sz w:val="20"/>
                <w:szCs w:val="20"/>
              </w:rPr>
            </w:pPr>
          </w:p>
        </w:tc>
      </w:tr>
      <w:tr w:rsidR="007828B9" w:rsidRPr="00CA7A3E" w14:paraId="1CAAAA9D" w14:textId="77777777" w:rsidTr="00004314">
        <w:tc>
          <w:tcPr>
            <w:tcW w:w="1526" w:type="dxa"/>
          </w:tcPr>
          <w:p w14:paraId="5EA8C276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2)</w:t>
            </w:r>
          </w:p>
        </w:tc>
        <w:tc>
          <w:tcPr>
            <w:tcW w:w="1066" w:type="dxa"/>
            <w:vAlign w:val="bottom"/>
          </w:tcPr>
          <w:p w14:paraId="0B3911C5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5</w:t>
            </w:r>
          </w:p>
          <w:p w14:paraId="276B716F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11, .19)</w:t>
            </w:r>
          </w:p>
        </w:tc>
        <w:tc>
          <w:tcPr>
            <w:tcW w:w="992" w:type="dxa"/>
            <w:vAlign w:val="bottom"/>
          </w:tcPr>
          <w:p w14:paraId="5FEB7202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33</w:t>
            </w:r>
          </w:p>
          <w:p w14:paraId="6681A9E4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29, .37)</w:t>
            </w:r>
          </w:p>
        </w:tc>
        <w:tc>
          <w:tcPr>
            <w:tcW w:w="993" w:type="dxa"/>
          </w:tcPr>
          <w:p w14:paraId="175F70A3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370EAC4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DEB3AF7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44206CD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40B9D9F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</w:tr>
      <w:tr w:rsidR="007828B9" w:rsidRPr="00CA7A3E" w14:paraId="548F20FD" w14:textId="77777777" w:rsidTr="00004314">
        <w:tc>
          <w:tcPr>
            <w:tcW w:w="1526" w:type="dxa"/>
          </w:tcPr>
          <w:p w14:paraId="5A60184F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3)</w:t>
            </w:r>
          </w:p>
        </w:tc>
        <w:tc>
          <w:tcPr>
            <w:tcW w:w="1066" w:type="dxa"/>
            <w:vAlign w:val="bottom"/>
          </w:tcPr>
          <w:p w14:paraId="33916F48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6</w:t>
            </w:r>
          </w:p>
          <w:p w14:paraId="6D66FC2A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11, .20)</w:t>
            </w:r>
          </w:p>
        </w:tc>
        <w:tc>
          <w:tcPr>
            <w:tcW w:w="992" w:type="dxa"/>
            <w:vAlign w:val="bottom"/>
          </w:tcPr>
          <w:p w14:paraId="22E4BD63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30</w:t>
            </w:r>
          </w:p>
          <w:p w14:paraId="3C42489F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26, .33)</w:t>
            </w:r>
          </w:p>
        </w:tc>
        <w:tc>
          <w:tcPr>
            <w:tcW w:w="993" w:type="dxa"/>
            <w:vAlign w:val="bottom"/>
          </w:tcPr>
          <w:p w14:paraId="55E8C471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40</w:t>
            </w:r>
          </w:p>
          <w:p w14:paraId="5DC5043B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35, .44)</w:t>
            </w:r>
          </w:p>
        </w:tc>
        <w:tc>
          <w:tcPr>
            <w:tcW w:w="992" w:type="dxa"/>
          </w:tcPr>
          <w:p w14:paraId="6A403BD3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D43F92D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3BAFFEC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7F8F2FF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</w:tr>
      <w:tr w:rsidR="007828B9" w:rsidRPr="00CA7A3E" w14:paraId="715D6765" w14:textId="77777777" w:rsidTr="00004314">
        <w:tc>
          <w:tcPr>
            <w:tcW w:w="1526" w:type="dxa"/>
          </w:tcPr>
          <w:p w14:paraId="11F16986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4)</w:t>
            </w:r>
          </w:p>
        </w:tc>
        <w:tc>
          <w:tcPr>
            <w:tcW w:w="1066" w:type="dxa"/>
            <w:vAlign w:val="bottom"/>
          </w:tcPr>
          <w:p w14:paraId="7569E476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2</w:t>
            </w:r>
          </w:p>
          <w:p w14:paraId="7A6E7834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7, .17)</w:t>
            </w:r>
          </w:p>
        </w:tc>
        <w:tc>
          <w:tcPr>
            <w:tcW w:w="992" w:type="dxa"/>
            <w:vAlign w:val="bottom"/>
          </w:tcPr>
          <w:p w14:paraId="7B064E1C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7</w:t>
            </w:r>
          </w:p>
          <w:p w14:paraId="3BEF85AD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13, .20)</w:t>
            </w:r>
          </w:p>
        </w:tc>
        <w:tc>
          <w:tcPr>
            <w:tcW w:w="993" w:type="dxa"/>
            <w:vAlign w:val="bottom"/>
          </w:tcPr>
          <w:p w14:paraId="6EE82146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8</w:t>
            </w:r>
          </w:p>
          <w:p w14:paraId="5A517C0E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15, .22)</w:t>
            </w:r>
          </w:p>
        </w:tc>
        <w:tc>
          <w:tcPr>
            <w:tcW w:w="992" w:type="dxa"/>
            <w:vAlign w:val="bottom"/>
          </w:tcPr>
          <w:p w14:paraId="03110838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34</w:t>
            </w:r>
          </w:p>
          <w:p w14:paraId="3F750BBC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29, .38)</w:t>
            </w:r>
          </w:p>
        </w:tc>
        <w:tc>
          <w:tcPr>
            <w:tcW w:w="992" w:type="dxa"/>
          </w:tcPr>
          <w:p w14:paraId="084FF867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EF94E5F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D40933D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</w:tr>
      <w:tr w:rsidR="007828B9" w:rsidRPr="00CA7A3E" w14:paraId="7EF564E0" w14:textId="77777777" w:rsidTr="00004314">
        <w:tc>
          <w:tcPr>
            <w:tcW w:w="1526" w:type="dxa"/>
          </w:tcPr>
          <w:p w14:paraId="27547E89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5)</w:t>
            </w:r>
          </w:p>
        </w:tc>
        <w:tc>
          <w:tcPr>
            <w:tcW w:w="1066" w:type="dxa"/>
            <w:vAlign w:val="bottom"/>
          </w:tcPr>
          <w:p w14:paraId="6F871686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8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2C77FAD5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4, .12)</w:t>
            </w:r>
          </w:p>
        </w:tc>
        <w:tc>
          <w:tcPr>
            <w:tcW w:w="992" w:type="dxa"/>
            <w:vAlign w:val="bottom"/>
          </w:tcPr>
          <w:p w14:paraId="11DE8371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1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20653329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-.02, .04)</w:t>
            </w:r>
          </w:p>
        </w:tc>
        <w:tc>
          <w:tcPr>
            <w:tcW w:w="993" w:type="dxa"/>
            <w:vAlign w:val="bottom"/>
          </w:tcPr>
          <w:p w14:paraId="65686CB5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1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721F3A29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-.02, .04)</w:t>
            </w:r>
          </w:p>
        </w:tc>
        <w:tc>
          <w:tcPr>
            <w:tcW w:w="992" w:type="dxa"/>
            <w:vAlign w:val="bottom"/>
          </w:tcPr>
          <w:p w14:paraId="33073201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-.01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361614A0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-.04, .02)</w:t>
            </w:r>
          </w:p>
        </w:tc>
        <w:tc>
          <w:tcPr>
            <w:tcW w:w="992" w:type="dxa"/>
          </w:tcPr>
          <w:p w14:paraId="082203D0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BF8F332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8967438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</w:tr>
      <w:tr w:rsidR="007828B9" w:rsidRPr="00CA7A3E" w14:paraId="1AA1D503" w14:textId="77777777" w:rsidTr="00004314">
        <w:tc>
          <w:tcPr>
            <w:tcW w:w="1526" w:type="dxa"/>
          </w:tcPr>
          <w:p w14:paraId="272BF218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6)</w:t>
            </w:r>
          </w:p>
        </w:tc>
        <w:tc>
          <w:tcPr>
            <w:tcW w:w="1066" w:type="dxa"/>
            <w:vAlign w:val="bottom"/>
          </w:tcPr>
          <w:p w14:paraId="5BF33AFD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7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1D2AE590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3, .11)</w:t>
            </w:r>
          </w:p>
        </w:tc>
        <w:tc>
          <w:tcPr>
            <w:tcW w:w="992" w:type="dxa"/>
            <w:vAlign w:val="bottom"/>
          </w:tcPr>
          <w:p w14:paraId="11B57D23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2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7A8E678D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9, .14)</w:t>
            </w:r>
          </w:p>
        </w:tc>
        <w:tc>
          <w:tcPr>
            <w:tcW w:w="993" w:type="dxa"/>
            <w:vAlign w:val="bottom"/>
          </w:tcPr>
          <w:p w14:paraId="44278322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1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3ADE9362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8, .14)</w:t>
            </w:r>
          </w:p>
        </w:tc>
        <w:tc>
          <w:tcPr>
            <w:tcW w:w="992" w:type="dxa"/>
            <w:vAlign w:val="bottom"/>
          </w:tcPr>
          <w:p w14:paraId="07C8DCE3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9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3FCEB27A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7, .12)</w:t>
            </w:r>
          </w:p>
        </w:tc>
        <w:tc>
          <w:tcPr>
            <w:tcW w:w="992" w:type="dxa"/>
            <w:vAlign w:val="bottom"/>
          </w:tcPr>
          <w:p w14:paraId="77A1CD21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2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154770E3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9, .14)</w:t>
            </w:r>
          </w:p>
        </w:tc>
        <w:tc>
          <w:tcPr>
            <w:tcW w:w="992" w:type="dxa"/>
          </w:tcPr>
          <w:p w14:paraId="70C27EB7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708432E8" w14:textId="77777777" w:rsidR="007828B9" w:rsidRPr="00CA7A3E" w:rsidRDefault="007828B9" w:rsidP="003E542B">
            <w:pPr>
              <w:rPr>
                <w:sz w:val="20"/>
                <w:szCs w:val="20"/>
              </w:rPr>
            </w:pPr>
          </w:p>
        </w:tc>
      </w:tr>
      <w:tr w:rsidR="007828B9" w:rsidRPr="00CA7A3E" w14:paraId="2A99698B" w14:textId="77777777" w:rsidTr="00004314">
        <w:tc>
          <w:tcPr>
            <w:tcW w:w="1526" w:type="dxa"/>
            <w:tcBorders>
              <w:bottom w:val="single" w:sz="4" w:space="0" w:color="auto"/>
            </w:tcBorders>
          </w:tcPr>
          <w:p w14:paraId="4D7588C4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7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310C9548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4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4AC7A8F9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0, .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8AA2CAD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7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6380C8FB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4, .0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EAB20BF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7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661417E0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4, .1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BE4DA12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4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058EBB63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1, .0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FB76615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0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49D41868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7, .1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B93362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43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  <w:p w14:paraId="23F51C22" w14:textId="77777777" w:rsidR="007828B9" w:rsidRPr="00CA7A3E" w:rsidRDefault="007828B9" w:rsidP="003E542B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42, .4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D44FC8D" w14:textId="77777777" w:rsidR="007828B9" w:rsidRPr="00CA7A3E" w:rsidRDefault="007828B9" w:rsidP="003E542B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1</w:t>
            </w:r>
            <w:r w:rsidRPr="00CA7A3E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828B9" w:rsidRPr="00CA7A3E" w14:paraId="1BC3E3C1" w14:textId="77777777" w:rsidTr="00004314">
        <w:tc>
          <w:tcPr>
            <w:tcW w:w="1526" w:type="dxa"/>
            <w:tcBorders>
              <w:top w:val="single" w:sz="4" w:space="0" w:color="auto"/>
            </w:tcBorders>
          </w:tcPr>
          <w:p w14:paraId="5A72B570" w14:textId="77777777" w:rsidR="007828B9" w:rsidRPr="00CA7A3E" w:rsidRDefault="007828B9" w:rsidP="00D07D82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Dizygotic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DA76F83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6DEF06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3778B86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30856B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7B4FBB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AEAE7F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6917D4" w14:textId="77777777" w:rsidR="007828B9" w:rsidRPr="00CA7A3E" w:rsidRDefault="007828B9" w:rsidP="00D07D82">
            <w:pPr>
              <w:rPr>
                <w:sz w:val="20"/>
                <w:szCs w:val="20"/>
              </w:rPr>
            </w:pPr>
          </w:p>
        </w:tc>
      </w:tr>
      <w:tr w:rsidR="007828B9" w:rsidRPr="00CA7A3E" w14:paraId="7F6D2634" w14:textId="77777777" w:rsidTr="00004314">
        <w:tc>
          <w:tcPr>
            <w:tcW w:w="1526" w:type="dxa"/>
          </w:tcPr>
          <w:p w14:paraId="45051E62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1)</w:t>
            </w:r>
          </w:p>
        </w:tc>
        <w:tc>
          <w:tcPr>
            <w:tcW w:w="1066" w:type="dxa"/>
            <w:vAlign w:val="bottom"/>
          </w:tcPr>
          <w:p w14:paraId="706B6313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22</w:t>
            </w:r>
          </w:p>
          <w:p w14:paraId="62C4C90F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15, .30)</w:t>
            </w:r>
          </w:p>
        </w:tc>
        <w:tc>
          <w:tcPr>
            <w:tcW w:w="992" w:type="dxa"/>
          </w:tcPr>
          <w:p w14:paraId="326239B7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D4CDF38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91C5AF6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FDA4D56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4D5980A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1366929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</w:tr>
      <w:tr w:rsidR="007828B9" w:rsidRPr="00CA7A3E" w14:paraId="28B508C2" w14:textId="77777777" w:rsidTr="00004314">
        <w:tc>
          <w:tcPr>
            <w:tcW w:w="1526" w:type="dxa"/>
          </w:tcPr>
          <w:p w14:paraId="195F90B4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2)</w:t>
            </w:r>
          </w:p>
        </w:tc>
        <w:tc>
          <w:tcPr>
            <w:tcW w:w="1066" w:type="dxa"/>
            <w:vAlign w:val="bottom"/>
          </w:tcPr>
          <w:p w14:paraId="023F0DF4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0</w:t>
            </w:r>
          </w:p>
          <w:p w14:paraId="480704D5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6, .14)</w:t>
            </w:r>
          </w:p>
        </w:tc>
        <w:tc>
          <w:tcPr>
            <w:tcW w:w="992" w:type="dxa"/>
            <w:vAlign w:val="bottom"/>
          </w:tcPr>
          <w:p w14:paraId="50514C40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8</w:t>
            </w:r>
          </w:p>
          <w:p w14:paraId="59E7212B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14, .22)</w:t>
            </w:r>
          </w:p>
        </w:tc>
        <w:tc>
          <w:tcPr>
            <w:tcW w:w="993" w:type="dxa"/>
          </w:tcPr>
          <w:p w14:paraId="12F05A5F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9C7A9A2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BC36B63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2FBB65E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D90024C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</w:tr>
      <w:tr w:rsidR="007828B9" w:rsidRPr="00CA7A3E" w14:paraId="75B6822E" w14:textId="77777777" w:rsidTr="00004314">
        <w:tc>
          <w:tcPr>
            <w:tcW w:w="1526" w:type="dxa"/>
          </w:tcPr>
          <w:p w14:paraId="441DCA93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3)</w:t>
            </w:r>
          </w:p>
        </w:tc>
        <w:tc>
          <w:tcPr>
            <w:tcW w:w="1066" w:type="dxa"/>
            <w:vAlign w:val="bottom"/>
          </w:tcPr>
          <w:p w14:paraId="45F149E9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1</w:t>
            </w:r>
          </w:p>
          <w:p w14:paraId="54AD47AF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7, .15)</w:t>
            </w:r>
          </w:p>
        </w:tc>
        <w:tc>
          <w:tcPr>
            <w:tcW w:w="992" w:type="dxa"/>
            <w:vAlign w:val="bottom"/>
          </w:tcPr>
          <w:p w14:paraId="16A3EED3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4</w:t>
            </w:r>
          </w:p>
          <w:p w14:paraId="2A0DDDDC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10, .17)</w:t>
            </w:r>
          </w:p>
        </w:tc>
        <w:tc>
          <w:tcPr>
            <w:tcW w:w="993" w:type="dxa"/>
            <w:vAlign w:val="bottom"/>
          </w:tcPr>
          <w:p w14:paraId="71050627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6</w:t>
            </w:r>
          </w:p>
          <w:p w14:paraId="68CA0013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11, .20)</w:t>
            </w:r>
          </w:p>
        </w:tc>
        <w:tc>
          <w:tcPr>
            <w:tcW w:w="992" w:type="dxa"/>
          </w:tcPr>
          <w:p w14:paraId="2871C720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FF0D185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4A2AC50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2FB96077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</w:tr>
      <w:tr w:rsidR="007828B9" w:rsidRPr="00CA7A3E" w14:paraId="4A6A444C" w14:textId="77777777" w:rsidTr="00004314">
        <w:tc>
          <w:tcPr>
            <w:tcW w:w="1526" w:type="dxa"/>
          </w:tcPr>
          <w:p w14:paraId="75AD0D74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4)</w:t>
            </w:r>
          </w:p>
        </w:tc>
        <w:tc>
          <w:tcPr>
            <w:tcW w:w="1066" w:type="dxa"/>
            <w:vAlign w:val="bottom"/>
          </w:tcPr>
          <w:p w14:paraId="0AEA06F7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5</w:t>
            </w:r>
          </w:p>
          <w:p w14:paraId="4F19F3E4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1, .09)</w:t>
            </w:r>
          </w:p>
        </w:tc>
        <w:tc>
          <w:tcPr>
            <w:tcW w:w="992" w:type="dxa"/>
            <w:vAlign w:val="bottom"/>
          </w:tcPr>
          <w:p w14:paraId="31AE5A94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9</w:t>
            </w:r>
          </w:p>
          <w:p w14:paraId="08D5B710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6, .12)</w:t>
            </w:r>
          </w:p>
        </w:tc>
        <w:tc>
          <w:tcPr>
            <w:tcW w:w="993" w:type="dxa"/>
            <w:vAlign w:val="bottom"/>
          </w:tcPr>
          <w:p w14:paraId="09DC8562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9</w:t>
            </w:r>
          </w:p>
          <w:p w14:paraId="6BF5A64A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6, .12)</w:t>
            </w:r>
          </w:p>
        </w:tc>
        <w:tc>
          <w:tcPr>
            <w:tcW w:w="992" w:type="dxa"/>
            <w:vAlign w:val="bottom"/>
          </w:tcPr>
          <w:p w14:paraId="49F94CBC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14</w:t>
            </w:r>
          </w:p>
          <w:p w14:paraId="7C0198D7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10, .18)</w:t>
            </w:r>
          </w:p>
        </w:tc>
        <w:tc>
          <w:tcPr>
            <w:tcW w:w="992" w:type="dxa"/>
          </w:tcPr>
          <w:p w14:paraId="64517A6C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4D26710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6C8A4E2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</w:tr>
      <w:tr w:rsidR="007828B9" w:rsidRPr="00CA7A3E" w14:paraId="63C8B30A" w14:textId="77777777" w:rsidTr="00004314">
        <w:tc>
          <w:tcPr>
            <w:tcW w:w="1526" w:type="dxa"/>
          </w:tcPr>
          <w:p w14:paraId="69CAFB69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5)</w:t>
            </w:r>
          </w:p>
        </w:tc>
        <w:tc>
          <w:tcPr>
            <w:tcW w:w="1066" w:type="dxa"/>
            <w:vAlign w:val="bottom"/>
          </w:tcPr>
          <w:p w14:paraId="2B1BE940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2</w:t>
            </w:r>
          </w:p>
          <w:p w14:paraId="68D00A9F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-.03, .06)</w:t>
            </w:r>
          </w:p>
        </w:tc>
        <w:tc>
          <w:tcPr>
            <w:tcW w:w="992" w:type="dxa"/>
            <w:vAlign w:val="bottom"/>
          </w:tcPr>
          <w:p w14:paraId="103475D1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-.01</w:t>
            </w:r>
          </w:p>
          <w:p w14:paraId="479896A9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-.05, .02)</w:t>
            </w:r>
          </w:p>
        </w:tc>
        <w:tc>
          <w:tcPr>
            <w:tcW w:w="993" w:type="dxa"/>
            <w:vAlign w:val="bottom"/>
          </w:tcPr>
          <w:p w14:paraId="43D8B307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1</w:t>
            </w:r>
          </w:p>
          <w:p w14:paraId="6B58E104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-.03, .04)</w:t>
            </w:r>
          </w:p>
        </w:tc>
        <w:tc>
          <w:tcPr>
            <w:tcW w:w="992" w:type="dxa"/>
            <w:vAlign w:val="bottom"/>
          </w:tcPr>
          <w:p w14:paraId="4BBD4F9D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-.02</w:t>
            </w:r>
          </w:p>
          <w:p w14:paraId="38A408EF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-.05, .01)</w:t>
            </w:r>
          </w:p>
        </w:tc>
        <w:tc>
          <w:tcPr>
            <w:tcW w:w="992" w:type="dxa"/>
            <w:vAlign w:val="bottom"/>
          </w:tcPr>
          <w:p w14:paraId="07F79CEF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50</w:t>
            </w:r>
          </w:p>
          <w:p w14:paraId="414C23B6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47, .53)</w:t>
            </w:r>
          </w:p>
        </w:tc>
        <w:tc>
          <w:tcPr>
            <w:tcW w:w="992" w:type="dxa"/>
          </w:tcPr>
          <w:p w14:paraId="2102E160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68CD4B4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</w:tr>
      <w:tr w:rsidR="007828B9" w:rsidRPr="00CA7A3E" w14:paraId="22E97A84" w14:textId="77777777" w:rsidTr="00022BE3">
        <w:tc>
          <w:tcPr>
            <w:tcW w:w="1526" w:type="dxa"/>
          </w:tcPr>
          <w:p w14:paraId="25896292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6)</w:t>
            </w:r>
          </w:p>
        </w:tc>
        <w:tc>
          <w:tcPr>
            <w:tcW w:w="1066" w:type="dxa"/>
            <w:vAlign w:val="bottom"/>
          </w:tcPr>
          <w:p w14:paraId="22975003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0</w:t>
            </w:r>
          </w:p>
          <w:p w14:paraId="21E535D2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-.05, .04)</w:t>
            </w:r>
          </w:p>
        </w:tc>
        <w:tc>
          <w:tcPr>
            <w:tcW w:w="992" w:type="dxa"/>
            <w:vAlign w:val="bottom"/>
          </w:tcPr>
          <w:p w14:paraId="714E6BA3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5</w:t>
            </w:r>
          </w:p>
          <w:p w14:paraId="68844ED0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2, .09)</w:t>
            </w:r>
          </w:p>
        </w:tc>
        <w:tc>
          <w:tcPr>
            <w:tcW w:w="993" w:type="dxa"/>
            <w:vAlign w:val="bottom"/>
          </w:tcPr>
          <w:p w14:paraId="36D0727B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5</w:t>
            </w:r>
          </w:p>
          <w:p w14:paraId="75C4A841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1, .08)</w:t>
            </w:r>
          </w:p>
        </w:tc>
        <w:tc>
          <w:tcPr>
            <w:tcW w:w="992" w:type="dxa"/>
            <w:vAlign w:val="bottom"/>
          </w:tcPr>
          <w:p w14:paraId="1477C212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5</w:t>
            </w:r>
          </w:p>
          <w:p w14:paraId="515CFB23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2, .08)</w:t>
            </w:r>
          </w:p>
        </w:tc>
        <w:tc>
          <w:tcPr>
            <w:tcW w:w="992" w:type="dxa"/>
            <w:vAlign w:val="bottom"/>
          </w:tcPr>
          <w:p w14:paraId="771B5C4E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6</w:t>
            </w:r>
          </w:p>
          <w:p w14:paraId="6FB1206F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3, .08)</w:t>
            </w:r>
          </w:p>
        </w:tc>
        <w:tc>
          <w:tcPr>
            <w:tcW w:w="992" w:type="dxa"/>
            <w:vAlign w:val="bottom"/>
          </w:tcPr>
          <w:p w14:paraId="79362527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52</w:t>
            </w:r>
          </w:p>
          <w:p w14:paraId="2D3C397D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50, .55)</w:t>
            </w:r>
          </w:p>
        </w:tc>
        <w:tc>
          <w:tcPr>
            <w:tcW w:w="993" w:type="dxa"/>
          </w:tcPr>
          <w:p w14:paraId="7A762EAC" w14:textId="77777777" w:rsidR="007828B9" w:rsidRPr="00CA7A3E" w:rsidRDefault="007828B9" w:rsidP="00D77797">
            <w:pPr>
              <w:rPr>
                <w:sz w:val="20"/>
                <w:szCs w:val="20"/>
              </w:rPr>
            </w:pPr>
          </w:p>
        </w:tc>
      </w:tr>
      <w:tr w:rsidR="007828B9" w:rsidRPr="00CA7A3E" w14:paraId="7B6F4D33" w14:textId="77777777" w:rsidTr="00022BE3">
        <w:tc>
          <w:tcPr>
            <w:tcW w:w="1526" w:type="dxa"/>
            <w:tcBorders>
              <w:bottom w:val="single" w:sz="4" w:space="0" w:color="auto"/>
            </w:tcBorders>
          </w:tcPr>
          <w:p w14:paraId="720DE182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sz w:val="20"/>
                <w:szCs w:val="20"/>
              </w:rPr>
              <w:t>(7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199123FA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5</w:t>
            </w:r>
          </w:p>
          <w:p w14:paraId="701DE916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1, .1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683E4D5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4</w:t>
            </w:r>
          </w:p>
          <w:p w14:paraId="4CEE9253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1, .0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777056E9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6</w:t>
            </w:r>
          </w:p>
          <w:p w14:paraId="2BC323E7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3, .1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845271C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2</w:t>
            </w:r>
          </w:p>
          <w:p w14:paraId="0FFA6758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-.01, .0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45B4C59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05</w:t>
            </w:r>
          </w:p>
          <w:p w14:paraId="0D8CC0B6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02, .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BC9B971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22</w:t>
            </w:r>
          </w:p>
          <w:p w14:paraId="34DC0E26" w14:textId="77777777" w:rsidR="007828B9" w:rsidRPr="00CA7A3E" w:rsidRDefault="007828B9" w:rsidP="00D77797">
            <w:pPr>
              <w:rPr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19, .2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17A96F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.48</w:t>
            </w:r>
          </w:p>
          <w:p w14:paraId="1BCBFB2A" w14:textId="77777777" w:rsidR="007828B9" w:rsidRPr="00CA7A3E" w:rsidRDefault="007828B9" w:rsidP="00D77797">
            <w:pPr>
              <w:rPr>
                <w:rFonts w:ascii="Calibri" w:hAnsi="Calibri" w:cs="Calibri"/>
                <w:sz w:val="20"/>
                <w:szCs w:val="20"/>
              </w:rPr>
            </w:pPr>
            <w:r w:rsidRPr="00CA7A3E">
              <w:rPr>
                <w:rFonts w:ascii="Calibri" w:hAnsi="Calibri" w:cs="Calibri"/>
                <w:sz w:val="20"/>
                <w:szCs w:val="20"/>
              </w:rPr>
              <w:t>(.45, .50)</w:t>
            </w:r>
          </w:p>
        </w:tc>
      </w:tr>
    </w:tbl>
    <w:p w14:paraId="77F1A0A6" w14:textId="77777777" w:rsidR="007828B9" w:rsidRPr="00CA7A3E" w:rsidRDefault="007828B9" w:rsidP="00AD6C57">
      <w:pPr>
        <w:jc w:val="both"/>
        <w:rPr>
          <w:rFonts w:ascii="Times New Roman" w:hAnsi="Times New Roman" w:cs="Times New Roman"/>
        </w:rPr>
      </w:pPr>
    </w:p>
    <w:p w14:paraId="0BACFBB7" w14:textId="784F9147" w:rsidR="007828B9" w:rsidRPr="00CA7A3E" w:rsidRDefault="007828B9" w:rsidP="00AD6C57">
      <w:pPr>
        <w:jc w:val="both"/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  <w:i/>
          <w:iCs/>
        </w:rPr>
        <w:lastRenderedPageBreak/>
        <w:t>Note</w:t>
      </w:r>
      <w:r w:rsidRPr="00CA7A3E">
        <w:rPr>
          <w:rFonts w:ascii="Times New Roman" w:hAnsi="Times New Roman" w:cs="Times New Roman"/>
        </w:rPr>
        <w:t>. SSA=Same-</w:t>
      </w:r>
      <w:r w:rsidR="003B3B46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 xml:space="preserve">ex </w:t>
      </w:r>
      <w:r w:rsidR="003B3B46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 xml:space="preserve">ttraction; Dep=Depressive symptoms; </w:t>
      </w:r>
      <w:proofErr w:type="spellStart"/>
      <w:r w:rsidRPr="00CA7A3E">
        <w:rPr>
          <w:rFonts w:ascii="Times New Roman" w:hAnsi="Times New Roman" w:cs="Times New Roman"/>
        </w:rPr>
        <w:t>Anx</w:t>
      </w:r>
      <w:proofErr w:type="spellEnd"/>
      <w:r w:rsidRPr="00CA7A3E">
        <w:rPr>
          <w:rFonts w:ascii="Times New Roman" w:hAnsi="Times New Roman" w:cs="Times New Roman"/>
        </w:rPr>
        <w:t xml:space="preserve">=Anxiety symptoms; </w:t>
      </w:r>
      <w:proofErr w:type="spellStart"/>
      <w:r w:rsidRPr="00CA7A3E">
        <w:rPr>
          <w:rFonts w:ascii="Times New Roman" w:hAnsi="Times New Roman" w:cs="Times New Roman"/>
        </w:rPr>
        <w:t>Vict</w:t>
      </w:r>
      <w:proofErr w:type="spellEnd"/>
      <w:r w:rsidRPr="00CA7A3E">
        <w:rPr>
          <w:rFonts w:ascii="Times New Roman" w:hAnsi="Times New Roman" w:cs="Times New Roman"/>
        </w:rPr>
        <w:t>=Victimization; PS</w:t>
      </w:r>
      <w:r w:rsidRPr="00CA7A3E">
        <w:rPr>
          <w:rFonts w:ascii="Times New Roman" w:hAnsi="Times New Roman" w:cs="Times New Roman"/>
          <w:vertAlign w:val="subscript"/>
        </w:rPr>
        <w:t>SSA</w:t>
      </w:r>
      <w:r w:rsidRPr="00CA7A3E">
        <w:rPr>
          <w:rFonts w:ascii="Times New Roman" w:hAnsi="Times New Roman" w:cs="Times New Roman"/>
        </w:rPr>
        <w:t xml:space="preserve">, </w:t>
      </w:r>
      <w:proofErr w:type="spellStart"/>
      <w:r w:rsidRPr="00CA7A3E">
        <w:rPr>
          <w:rFonts w:ascii="Times New Roman" w:hAnsi="Times New Roman" w:cs="Times New Roman"/>
        </w:rPr>
        <w:t>PS</w:t>
      </w:r>
      <w:r w:rsidRPr="00CA7A3E">
        <w:rPr>
          <w:rFonts w:ascii="Times New Roman" w:hAnsi="Times New Roman" w:cs="Times New Roman"/>
          <w:vertAlign w:val="subscript"/>
        </w:rPr>
        <w:t>Dep</w:t>
      </w:r>
      <w:proofErr w:type="spellEnd"/>
      <w:r w:rsidRPr="00CA7A3E">
        <w:rPr>
          <w:rFonts w:ascii="Times New Roman" w:hAnsi="Times New Roman" w:cs="Times New Roman"/>
        </w:rPr>
        <w:t xml:space="preserve"> and </w:t>
      </w:r>
      <w:proofErr w:type="spellStart"/>
      <w:r w:rsidRPr="00CA7A3E">
        <w:rPr>
          <w:rFonts w:ascii="Times New Roman" w:hAnsi="Times New Roman" w:cs="Times New Roman"/>
        </w:rPr>
        <w:t>PS</w:t>
      </w:r>
      <w:r w:rsidRPr="00CA7A3E">
        <w:rPr>
          <w:rFonts w:ascii="Times New Roman" w:hAnsi="Times New Roman" w:cs="Times New Roman"/>
          <w:vertAlign w:val="subscript"/>
        </w:rPr>
        <w:t>Anx</w:t>
      </w:r>
      <w:proofErr w:type="spellEnd"/>
      <w:r w:rsidRPr="00CA7A3E">
        <w:rPr>
          <w:rFonts w:ascii="Times New Roman" w:hAnsi="Times New Roman" w:cs="Times New Roman"/>
        </w:rPr>
        <w:t xml:space="preserve">=Polygenic </w:t>
      </w:r>
      <w:r w:rsidR="003B3B46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 xml:space="preserve">cores for </w:t>
      </w:r>
      <w:r w:rsidR="003B3B46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>ame-</w:t>
      </w:r>
      <w:r w:rsidR="003B3B46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 xml:space="preserve">ex </w:t>
      </w:r>
      <w:r w:rsidR="003B3B46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 xml:space="preserve">ttraction and </w:t>
      </w:r>
      <w:r w:rsidR="003B3B46" w:rsidRPr="00CA7A3E">
        <w:rPr>
          <w:rFonts w:ascii="Times New Roman" w:hAnsi="Times New Roman" w:cs="Times New Roman"/>
        </w:rPr>
        <w:t>D</w:t>
      </w:r>
      <w:r w:rsidRPr="00CA7A3E">
        <w:rPr>
          <w:rFonts w:ascii="Times New Roman" w:hAnsi="Times New Roman" w:cs="Times New Roman"/>
        </w:rPr>
        <w:t xml:space="preserve">epressive and </w:t>
      </w:r>
      <w:r w:rsidR="003B3B46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 xml:space="preserve">nxiety symptoms respectively; </w:t>
      </w:r>
      <w:proofErr w:type="spellStart"/>
      <w:r w:rsidRPr="00CA7A3E">
        <w:rPr>
          <w:rFonts w:ascii="Times New Roman" w:hAnsi="Times New Roman" w:cs="Times New Roman"/>
          <w:vertAlign w:val="superscript"/>
        </w:rPr>
        <w:t>a</w:t>
      </w:r>
      <w:r w:rsidRPr="00CA7A3E">
        <w:rPr>
          <w:rFonts w:ascii="Times New Roman" w:hAnsi="Times New Roman" w:cs="Times New Roman"/>
        </w:rPr>
        <w:t>Correlation</w:t>
      </w:r>
      <w:proofErr w:type="spellEnd"/>
      <w:r w:rsidRPr="00CA7A3E">
        <w:rPr>
          <w:rFonts w:ascii="Times New Roman" w:hAnsi="Times New Roman" w:cs="Times New Roman"/>
        </w:rPr>
        <w:t xml:space="preserve"> coefficients constrained to be equal to within-person coefficients because only one individual of each monozygotic twin pair was </w:t>
      </w:r>
      <w:proofErr w:type="gramStart"/>
      <w:r w:rsidRPr="00CA7A3E">
        <w:rPr>
          <w:rFonts w:ascii="Times New Roman" w:hAnsi="Times New Roman" w:cs="Times New Roman"/>
        </w:rPr>
        <w:t>genotyped</w:t>
      </w:r>
      <w:proofErr w:type="gramEnd"/>
      <w:r w:rsidRPr="00CA7A3E">
        <w:rPr>
          <w:rFonts w:ascii="Times New Roman" w:hAnsi="Times New Roman" w:cs="Times New Roman"/>
        </w:rPr>
        <w:t xml:space="preserve"> and the monozygotic twin pairs are held to be approximately 100% genetically identical. </w:t>
      </w:r>
      <w:r w:rsidRPr="00CA7A3E">
        <w:rPr>
          <w:rFonts w:ascii="Times New Roman" w:hAnsi="Times New Roman" w:cs="Times New Roman"/>
        </w:rPr>
        <w:br w:type="page"/>
      </w:r>
    </w:p>
    <w:p w14:paraId="06415541" w14:textId="77777777" w:rsidR="007828B9" w:rsidRPr="00CA7A3E" w:rsidRDefault="007828B9" w:rsidP="00E9231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lastRenderedPageBreak/>
        <w:t xml:space="preserve">Table S3: </w:t>
      </w:r>
    </w:p>
    <w:p w14:paraId="137053D1" w14:textId="77777777" w:rsidR="007828B9" w:rsidRPr="00CA7A3E" w:rsidRDefault="007828B9" w:rsidP="00E9231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Standardized additive genetic, </w:t>
      </w:r>
      <w:proofErr w:type="gramStart"/>
      <w:r w:rsidRPr="00CA7A3E">
        <w:rPr>
          <w:rFonts w:ascii="Times New Roman" w:hAnsi="Times New Roman" w:cs="Times New Roman"/>
          <w:sz w:val="24"/>
          <w:szCs w:val="24"/>
        </w:rPr>
        <w:t>shared</w:t>
      </w:r>
      <w:proofErr w:type="gramEnd"/>
      <w:r w:rsidRPr="00CA7A3E">
        <w:rPr>
          <w:rFonts w:ascii="Times New Roman" w:hAnsi="Times New Roman" w:cs="Times New Roman"/>
          <w:sz w:val="24"/>
          <w:szCs w:val="24"/>
        </w:rPr>
        <w:t xml:space="preserve"> and individual-specific environmental influences on the variances and covariances between the latent factors</w:t>
      </w:r>
    </w:p>
    <w:p w14:paraId="574C2B0D" w14:textId="77777777" w:rsidR="007828B9" w:rsidRPr="00CA7A3E" w:rsidRDefault="007828B9" w:rsidP="00E9231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540"/>
        <w:gridCol w:w="1540"/>
        <w:gridCol w:w="1540"/>
      </w:tblGrid>
      <w:tr w:rsidR="007828B9" w:rsidRPr="00CA7A3E" w14:paraId="5D4E0E6E" w14:textId="77777777" w:rsidTr="0031561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201C7F6C" w14:textId="77777777" w:rsidR="007828B9" w:rsidRPr="00CA7A3E" w:rsidRDefault="007828B9" w:rsidP="008B19D4"/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005102B8" w14:textId="77777777" w:rsidR="007828B9" w:rsidRPr="00CA7A3E" w:rsidRDefault="007828B9" w:rsidP="008B19D4">
            <w:r w:rsidRPr="00CA7A3E">
              <w:t>Same-sex attraction (1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3EE1EDF6" w14:textId="77777777" w:rsidR="007828B9" w:rsidRPr="00CA7A3E" w:rsidRDefault="007828B9" w:rsidP="008B19D4">
            <w:r w:rsidRPr="00CA7A3E">
              <w:t>Psychological Distress (2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7C72DB25" w14:textId="77777777" w:rsidR="007828B9" w:rsidRPr="00CA7A3E" w:rsidRDefault="007828B9" w:rsidP="008B19D4">
            <w:r w:rsidRPr="00CA7A3E">
              <w:t>Victimization (3)</w:t>
            </w:r>
          </w:p>
        </w:tc>
      </w:tr>
      <w:tr w:rsidR="007828B9" w:rsidRPr="00CA7A3E" w14:paraId="02453203" w14:textId="77777777" w:rsidTr="0031561C">
        <w:tc>
          <w:tcPr>
            <w:tcW w:w="2235" w:type="dxa"/>
            <w:tcBorders>
              <w:top w:val="single" w:sz="4" w:space="0" w:color="auto"/>
            </w:tcBorders>
          </w:tcPr>
          <w:p w14:paraId="168C72B2" w14:textId="77777777" w:rsidR="007828B9" w:rsidRPr="00CA7A3E" w:rsidRDefault="007828B9">
            <w:r w:rsidRPr="00CA7A3E">
              <w:t>h</w:t>
            </w:r>
            <w:r w:rsidRPr="00CA7A3E">
              <w:rPr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518DD40" w14:textId="77777777" w:rsidR="007828B9" w:rsidRPr="00CA7A3E" w:rsidRDefault="007828B9"/>
        </w:tc>
        <w:tc>
          <w:tcPr>
            <w:tcW w:w="1540" w:type="dxa"/>
            <w:tcBorders>
              <w:top w:val="single" w:sz="4" w:space="0" w:color="auto"/>
            </w:tcBorders>
          </w:tcPr>
          <w:p w14:paraId="45EC97C6" w14:textId="77777777" w:rsidR="007828B9" w:rsidRPr="00CA7A3E" w:rsidRDefault="007828B9"/>
        </w:tc>
        <w:tc>
          <w:tcPr>
            <w:tcW w:w="1540" w:type="dxa"/>
            <w:tcBorders>
              <w:top w:val="single" w:sz="4" w:space="0" w:color="auto"/>
            </w:tcBorders>
          </w:tcPr>
          <w:p w14:paraId="20875143" w14:textId="77777777" w:rsidR="007828B9" w:rsidRPr="00CA7A3E" w:rsidRDefault="007828B9"/>
        </w:tc>
      </w:tr>
      <w:tr w:rsidR="007828B9" w:rsidRPr="00CA7A3E" w14:paraId="52AE27F2" w14:textId="77777777" w:rsidTr="0031561C">
        <w:tc>
          <w:tcPr>
            <w:tcW w:w="2235" w:type="dxa"/>
          </w:tcPr>
          <w:p w14:paraId="339C592F" w14:textId="77777777" w:rsidR="007828B9" w:rsidRPr="00CA7A3E" w:rsidRDefault="007828B9" w:rsidP="0031561C">
            <w:r w:rsidRPr="00CA7A3E">
              <w:t>1.</w:t>
            </w:r>
          </w:p>
        </w:tc>
        <w:tc>
          <w:tcPr>
            <w:tcW w:w="1540" w:type="dxa"/>
          </w:tcPr>
          <w:p w14:paraId="10162D7B" w14:textId="77777777" w:rsidR="007828B9" w:rsidRPr="00CA7A3E" w:rsidRDefault="007828B9" w:rsidP="0031561C">
            <w:r w:rsidRPr="00CA7A3E">
              <w:t>.54 (.40, .60)</w:t>
            </w:r>
          </w:p>
        </w:tc>
        <w:tc>
          <w:tcPr>
            <w:tcW w:w="1540" w:type="dxa"/>
          </w:tcPr>
          <w:p w14:paraId="3DDB8427" w14:textId="77777777" w:rsidR="007828B9" w:rsidRPr="00CA7A3E" w:rsidRDefault="007828B9" w:rsidP="0031561C"/>
        </w:tc>
        <w:tc>
          <w:tcPr>
            <w:tcW w:w="1540" w:type="dxa"/>
          </w:tcPr>
          <w:p w14:paraId="2969960D" w14:textId="77777777" w:rsidR="007828B9" w:rsidRPr="00CA7A3E" w:rsidRDefault="007828B9" w:rsidP="0031561C"/>
        </w:tc>
      </w:tr>
      <w:tr w:rsidR="007828B9" w:rsidRPr="00CA7A3E" w14:paraId="6B12676E" w14:textId="77777777" w:rsidTr="0031561C">
        <w:tc>
          <w:tcPr>
            <w:tcW w:w="2235" w:type="dxa"/>
          </w:tcPr>
          <w:p w14:paraId="7E3F43BB" w14:textId="77777777" w:rsidR="007828B9" w:rsidRPr="00CA7A3E" w:rsidRDefault="007828B9" w:rsidP="0031561C">
            <w:r w:rsidRPr="00CA7A3E">
              <w:t>2.</w:t>
            </w:r>
          </w:p>
        </w:tc>
        <w:tc>
          <w:tcPr>
            <w:tcW w:w="1540" w:type="dxa"/>
          </w:tcPr>
          <w:p w14:paraId="5C164E73" w14:textId="77777777" w:rsidR="007828B9" w:rsidRPr="00CA7A3E" w:rsidRDefault="007828B9" w:rsidP="0031561C">
            <w:r w:rsidRPr="00CA7A3E">
              <w:t>.71 (.40, .86)</w:t>
            </w:r>
          </w:p>
        </w:tc>
        <w:tc>
          <w:tcPr>
            <w:tcW w:w="1540" w:type="dxa"/>
          </w:tcPr>
          <w:p w14:paraId="5ECC72CF" w14:textId="77777777" w:rsidR="007828B9" w:rsidRPr="00CA7A3E" w:rsidRDefault="007828B9" w:rsidP="0031561C">
            <w:r w:rsidRPr="00CA7A3E">
              <w:t>.54 (.43, .60)</w:t>
            </w:r>
          </w:p>
        </w:tc>
        <w:tc>
          <w:tcPr>
            <w:tcW w:w="1540" w:type="dxa"/>
          </w:tcPr>
          <w:p w14:paraId="645D51A7" w14:textId="77777777" w:rsidR="007828B9" w:rsidRPr="00CA7A3E" w:rsidRDefault="007828B9" w:rsidP="0031561C"/>
        </w:tc>
      </w:tr>
      <w:tr w:rsidR="007828B9" w:rsidRPr="00CA7A3E" w14:paraId="78CB9BFB" w14:textId="77777777" w:rsidTr="0031561C">
        <w:tc>
          <w:tcPr>
            <w:tcW w:w="2235" w:type="dxa"/>
            <w:tcBorders>
              <w:bottom w:val="single" w:sz="4" w:space="0" w:color="auto"/>
            </w:tcBorders>
          </w:tcPr>
          <w:p w14:paraId="3C16D927" w14:textId="77777777" w:rsidR="007828B9" w:rsidRPr="00CA7A3E" w:rsidRDefault="007828B9" w:rsidP="0031561C">
            <w:r w:rsidRPr="00CA7A3E">
              <w:t>3.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5395801D" w14:textId="77777777" w:rsidR="007828B9" w:rsidRPr="00CA7A3E" w:rsidRDefault="007828B9" w:rsidP="0031561C">
            <w:r w:rsidRPr="00CA7A3E">
              <w:t>.74 (.32, .90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960B54C" w14:textId="77777777" w:rsidR="007828B9" w:rsidRPr="00CA7A3E" w:rsidRDefault="007828B9" w:rsidP="0031561C">
            <w:r w:rsidRPr="00CA7A3E">
              <w:t>.55 (.39, .65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E17F980" w14:textId="77777777" w:rsidR="007828B9" w:rsidRPr="00CA7A3E" w:rsidRDefault="007828B9" w:rsidP="0031561C">
            <w:r w:rsidRPr="00CA7A3E">
              <w:t>.32 (.23, .36)</w:t>
            </w:r>
          </w:p>
        </w:tc>
      </w:tr>
      <w:tr w:rsidR="007828B9" w:rsidRPr="00CA7A3E" w14:paraId="189A177D" w14:textId="77777777" w:rsidTr="0031561C">
        <w:tc>
          <w:tcPr>
            <w:tcW w:w="2235" w:type="dxa"/>
          </w:tcPr>
          <w:p w14:paraId="362BEF62" w14:textId="77777777" w:rsidR="007828B9" w:rsidRPr="00CA7A3E" w:rsidRDefault="007828B9" w:rsidP="0031561C">
            <w:r w:rsidRPr="00CA7A3E">
              <w:t>c</w:t>
            </w:r>
            <w:r w:rsidRPr="00CA7A3E">
              <w:rPr>
                <w:vertAlign w:val="superscript"/>
              </w:rPr>
              <w:t>2</w:t>
            </w:r>
          </w:p>
        </w:tc>
        <w:tc>
          <w:tcPr>
            <w:tcW w:w="1540" w:type="dxa"/>
          </w:tcPr>
          <w:p w14:paraId="4E8B5E8A" w14:textId="77777777" w:rsidR="007828B9" w:rsidRPr="00CA7A3E" w:rsidRDefault="007828B9" w:rsidP="0031561C"/>
        </w:tc>
        <w:tc>
          <w:tcPr>
            <w:tcW w:w="1540" w:type="dxa"/>
          </w:tcPr>
          <w:p w14:paraId="53B6A91A" w14:textId="77777777" w:rsidR="007828B9" w:rsidRPr="00CA7A3E" w:rsidRDefault="007828B9" w:rsidP="0031561C"/>
        </w:tc>
        <w:tc>
          <w:tcPr>
            <w:tcW w:w="1540" w:type="dxa"/>
          </w:tcPr>
          <w:p w14:paraId="2182238A" w14:textId="77777777" w:rsidR="007828B9" w:rsidRPr="00CA7A3E" w:rsidRDefault="007828B9" w:rsidP="0031561C"/>
        </w:tc>
      </w:tr>
      <w:tr w:rsidR="007828B9" w:rsidRPr="00CA7A3E" w14:paraId="662161D4" w14:textId="77777777" w:rsidTr="0031561C">
        <w:tc>
          <w:tcPr>
            <w:tcW w:w="2235" w:type="dxa"/>
          </w:tcPr>
          <w:p w14:paraId="6A83CC48" w14:textId="77777777" w:rsidR="007828B9" w:rsidRPr="00CA7A3E" w:rsidRDefault="007828B9" w:rsidP="0031561C">
            <w:r w:rsidRPr="00CA7A3E">
              <w:t>1.</w:t>
            </w:r>
          </w:p>
        </w:tc>
        <w:tc>
          <w:tcPr>
            <w:tcW w:w="1540" w:type="dxa"/>
          </w:tcPr>
          <w:p w14:paraId="5D40D6FF" w14:textId="77777777" w:rsidR="007828B9" w:rsidRPr="00CA7A3E" w:rsidRDefault="007828B9" w:rsidP="0031561C">
            <w:r w:rsidRPr="00CA7A3E">
              <w:t>.00 (.00, .11)</w:t>
            </w:r>
          </w:p>
        </w:tc>
        <w:tc>
          <w:tcPr>
            <w:tcW w:w="1540" w:type="dxa"/>
          </w:tcPr>
          <w:p w14:paraId="1B84E39C" w14:textId="77777777" w:rsidR="007828B9" w:rsidRPr="00CA7A3E" w:rsidRDefault="007828B9" w:rsidP="0031561C"/>
        </w:tc>
        <w:tc>
          <w:tcPr>
            <w:tcW w:w="1540" w:type="dxa"/>
          </w:tcPr>
          <w:p w14:paraId="541C8B85" w14:textId="77777777" w:rsidR="007828B9" w:rsidRPr="00CA7A3E" w:rsidRDefault="007828B9" w:rsidP="0031561C"/>
        </w:tc>
      </w:tr>
      <w:tr w:rsidR="007828B9" w:rsidRPr="00CA7A3E" w14:paraId="0DD13FCF" w14:textId="77777777" w:rsidTr="0031561C">
        <w:tc>
          <w:tcPr>
            <w:tcW w:w="2235" w:type="dxa"/>
          </w:tcPr>
          <w:p w14:paraId="29B2ED2A" w14:textId="77777777" w:rsidR="007828B9" w:rsidRPr="00CA7A3E" w:rsidRDefault="007828B9" w:rsidP="0031561C">
            <w:r w:rsidRPr="00CA7A3E">
              <w:t>2.</w:t>
            </w:r>
          </w:p>
        </w:tc>
        <w:tc>
          <w:tcPr>
            <w:tcW w:w="1540" w:type="dxa"/>
          </w:tcPr>
          <w:p w14:paraId="5041345B" w14:textId="77777777" w:rsidR="007828B9" w:rsidRPr="00CA7A3E" w:rsidRDefault="007828B9" w:rsidP="0031561C">
            <w:r w:rsidRPr="00CA7A3E">
              <w:t>.00 (-.07, .23)</w:t>
            </w:r>
          </w:p>
        </w:tc>
        <w:tc>
          <w:tcPr>
            <w:tcW w:w="1540" w:type="dxa"/>
          </w:tcPr>
          <w:p w14:paraId="70826790" w14:textId="77777777" w:rsidR="007828B9" w:rsidRPr="00CA7A3E" w:rsidRDefault="007828B9" w:rsidP="0031561C">
            <w:r w:rsidRPr="00CA7A3E">
              <w:t>.00 (.00, .09)</w:t>
            </w:r>
          </w:p>
        </w:tc>
        <w:tc>
          <w:tcPr>
            <w:tcW w:w="1540" w:type="dxa"/>
          </w:tcPr>
          <w:p w14:paraId="55CBFDB7" w14:textId="77777777" w:rsidR="007828B9" w:rsidRPr="00CA7A3E" w:rsidRDefault="007828B9" w:rsidP="0031561C"/>
        </w:tc>
      </w:tr>
      <w:tr w:rsidR="007828B9" w:rsidRPr="00CA7A3E" w14:paraId="7A627B55" w14:textId="77777777" w:rsidTr="0031561C">
        <w:tc>
          <w:tcPr>
            <w:tcW w:w="2235" w:type="dxa"/>
            <w:tcBorders>
              <w:bottom w:val="single" w:sz="4" w:space="0" w:color="auto"/>
            </w:tcBorders>
          </w:tcPr>
          <w:p w14:paraId="2F899203" w14:textId="77777777" w:rsidR="007828B9" w:rsidRPr="00CA7A3E" w:rsidRDefault="007828B9" w:rsidP="0031561C">
            <w:r w:rsidRPr="00CA7A3E">
              <w:t>3.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4BB33E34" w14:textId="77777777" w:rsidR="007828B9" w:rsidRPr="00CA7A3E" w:rsidRDefault="007828B9" w:rsidP="0031561C">
            <w:r w:rsidRPr="00CA7A3E">
              <w:t>.00 (-.25, .12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66624D0" w14:textId="77777777" w:rsidR="007828B9" w:rsidRPr="00CA7A3E" w:rsidRDefault="007828B9" w:rsidP="0031561C">
            <w:r w:rsidRPr="00CA7A3E">
              <w:t>.00 (-.05, .12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079F03D3" w14:textId="77777777" w:rsidR="007828B9" w:rsidRPr="00CA7A3E" w:rsidRDefault="007828B9" w:rsidP="0031561C">
            <w:r w:rsidRPr="00CA7A3E">
              <w:t>.00 (.00, .06)</w:t>
            </w:r>
          </w:p>
        </w:tc>
      </w:tr>
      <w:tr w:rsidR="007828B9" w:rsidRPr="00CA7A3E" w14:paraId="0177571A" w14:textId="77777777" w:rsidTr="0031561C">
        <w:tc>
          <w:tcPr>
            <w:tcW w:w="2235" w:type="dxa"/>
          </w:tcPr>
          <w:p w14:paraId="2F22693C" w14:textId="77777777" w:rsidR="007828B9" w:rsidRPr="00CA7A3E" w:rsidRDefault="007828B9" w:rsidP="0031561C">
            <w:r w:rsidRPr="00CA7A3E">
              <w:t>e</w:t>
            </w:r>
            <w:r w:rsidRPr="00CA7A3E">
              <w:rPr>
                <w:vertAlign w:val="superscript"/>
              </w:rPr>
              <w:t>2</w:t>
            </w:r>
          </w:p>
        </w:tc>
        <w:tc>
          <w:tcPr>
            <w:tcW w:w="1540" w:type="dxa"/>
          </w:tcPr>
          <w:p w14:paraId="562BF84A" w14:textId="77777777" w:rsidR="007828B9" w:rsidRPr="00CA7A3E" w:rsidRDefault="007828B9" w:rsidP="0031561C"/>
        </w:tc>
        <w:tc>
          <w:tcPr>
            <w:tcW w:w="1540" w:type="dxa"/>
          </w:tcPr>
          <w:p w14:paraId="6FE11263" w14:textId="77777777" w:rsidR="007828B9" w:rsidRPr="00CA7A3E" w:rsidRDefault="007828B9" w:rsidP="0031561C"/>
        </w:tc>
        <w:tc>
          <w:tcPr>
            <w:tcW w:w="1540" w:type="dxa"/>
          </w:tcPr>
          <w:p w14:paraId="288B4233" w14:textId="77777777" w:rsidR="007828B9" w:rsidRPr="00CA7A3E" w:rsidRDefault="007828B9" w:rsidP="0031561C"/>
        </w:tc>
      </w:tr>
      <w:tr w:rsidR="007828B9" w:rsidRPr="00CA7A3E" w14:paraId="79F8AAD6" w14:textId="77777777" w:rsidTr="0031561C">
        <w:tc>
          <w:tcPr>
            <w:tcW w:w="2235" w:type="dxa"/>
          </w:tcPr>
          <w:p w14:paraId="5A55393D" w14:textId="77777777" w:rsidR="007828B9" w:rsidRPr="00CA7A3E" w:rsidRDefault="007828B9" w:rsidP="0031561C">
            <w:r w:rsidRPr="00CA7A3E">
              <w:t>1.</w:t>
            </w:r>
          </w:p>
        </w:tc>
        <w:tc>
          <w:tcPr>
            <w:tcW w:w="1540" w:type="dxa"/>
          </w:tcPr>
          <w:p w14:paraId="1281CD3A" w14:textId="77777777" w:rsidR="007828B9" w:rsidRPr="00CA7A3E" w:rsidRDefault="007828B9" w:rsidP="0031561C">
            <w:r w:rsidRPr="00CA7A3E">
              <w:t>.46 (.40, .53)</w:t>
            </w:r>
          </w:p>
        </w:tc>
        <w:tc>
          <w:tcPr>
            <w:tcW w:w="1540" w:type="dxa"/>
          </w:tcPr>
          <w:p w14:paraId="18AAF6E0" w14:textId="77777777" w:rsidR="007828B9" w:rsidRPr="00CA7A3E" w:rsidRDefault="007828B9" w:rsidP="0031561C"/>
        </w:tc>
        <w:tc>
          <w:tcPr>
            <w:tcW w:w="1540" w:type="dxa"/>
          </w:tcPr>
          <w:p w14:paraId="71CDA9D1" w14:textId="77777777" w:rsidR="007828B9" w:rsidRPr="00CA7A3E" w:rsidRDefault="007828B9" w:rsidP="0031561C"/>
        </w:tc>
      </w:tr>
      <w:tr w:rsidR="007828B9" w:rsidRPr="00CA7A3E" w14:paraId="70F20578" w14:textId="77777777" w:rsidTr="0031561C">
        <w:tc>
          <w:tcPr>
            <w:tcW w:w="2235" w:type="dxa"/>
          </w:tcPr>
          <w:p w14:paraId="53BED3F2" w14:textId="77777777" w:rsidR="007828B9" w:rsidRPr="00CA7A3E" w:rsidRDefault="007828B9" w:rsidP="0031561C">
            <w:r w:rsidRPr="00CA7A3E">
              <w:t>2.</w:t>
            </w:r>
          </w:p>
        </w:tc>
        <w:tc>
          <w:tcPr>
            <w:tcW w:w="1540" w:type="dxa"/>
          </w:tcPr>
          <w:p w14:paraId="5AD5BCA9" w14:textId="77777777" w:rsidR="007828B9" w:rsidRPr="00CA7A3E" w:rsidRDefault="007828B9" w:rsidP="0031561C">
            <w:r w:rsidRPr="00CA7A3E">
              <w:t>.29 (.15, .43)</w:t>
            </w:r>
          </w:p>
        </w:tc>
        <w:tc>
          <w:tcPr>
            <w:tcW w:w="1540" w:type="dxa"/>
          </w:tcPr>
          <w:p w14:paraId="54B37FC0" w14:textId="77777777" w:rsidR="007828B9" w:rsidRPr="00CA7A3E" w:rsidRDefault="007828B9" w:rsidP="0031561C">
            <w:r w:rsidRPr="00CA7A3E">
              <w:t>.46 (.40, .51)</w:t>
            </w:r>
          </w:p>
        </w:tc>
        <w:tc>
          <w:tcPr>
            <w:tcW w:w="1540" w:type="dxa"/>
          </w:tcPr>
          <w:p w14:paraId="0538D939" w14:textId="77777777" w:rsidR="007828B9" w:rsidRPr="00CA7A3E" w:rsidRDefault="007828B9" w:rsidP="0031561C"/>
        </w:tc>
      </w:tr>
      <w:tr w:rsidR="007828B9" w:rsidRPr="00CA7A3E" w14:paraId="6EB2B7D7" w14:textId="77777777" w:rsidTr="0031561C">
        <w:tc>
          <w:tcPr>
            <w:tcW w:w="2235" w:type="dxa"/>
            <w:tcBorders>
              <w:bottom w:val="single" w:sz="4" w:space="0" w:color="auto"/>
            </w:tcBorders>
          </w:tcPr>
          <w:p w14:paraId="0FC8BB6A" w14:textId="77777777" w:rsidR="007828B9" w:rsidRPr="00CA7A3E" w:rsidRDefault="007828B9" w:rsidP="0031561C">
            <w:r w:rsidRPr="00CA7A3E">
              <w:t>3.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2CA9DDD" w14:textId="77777777" w:rsidR="007828B9" w:rsidRPr="00CA7A3E" w:rsidRDefault="007828B9" w:rsidP="0031561C">
            <w:r w:rsidRPr="00CA7A3E">
              <w:t>.26 (.10, .52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5216DE48" w14:textId="77777777" w:rsidR="007828B9" w:rsidRPr="00CA7A3E" w:rsidRDefault="007828B9" w:rsidP="0031561C">
            <w:r w:rsidRPr="00CA7A3E">
              <w:t>.45 (.37, .53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525A566F" w14:textId="77777777" w:rsidR="007828B9" w:rsidRPr="00CA7A3E" w:rsidRDefault="007828B9" w:rsidP="0031561C">
            <w:r w:rsidRPr="00CA7A3E">
              <w:t>.68 (.64, .72)</w:t>
            </w:r>
          </w:p>
        </w:tc>
      </w:tr>
      <w:tr w:rsidR="007828B9" w:rsidRPr="00CA7A3E" w14:paraId="0AFF5BFE" w14:textId="77777777" w:rsidTr="0031561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94392F0" w14:textId="77777777" w:rsidR="007828B9" w:rsidRPr="00CA7A3E" w:rsidRDefault="007828B9" w:rsidP="0031561C"/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1068E751" w14:textId="77777777" w:rsidR="007828B9" w:rsidRPr="00CA7A3E" w:rsidRDefault="007828B9" w:rsidP="0031561C"/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237ED802" w14:textId="77777777" w:rsidR="007828B9" w:rsidRPr="00CA7A3E" w:rsidRDefault="007828B9" w:rsidP="0031561C"/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54318670" w14:textId="77777777" w:rsidR="007828B9" w:rsidRPr="00CA7A3E" w:rsidRDefault="007828B9" w:rsidP="0031561C"/>
        </w:tc>
      </w:tr>
      <w:tr w:rsidR="007828B9" w:rsidRPr="00CA7A3E" w14:paraId="5475DED1" w14:textId="77777777" w:rsidTr="0031561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178E8EF" w14:textId="77777777" w:rsidR="007828B9" w:rsidRPr="00CA7A3E" w:rsidRDefault="007828B9" w:rsidP="0031561C">
            <w:r w:rsidRPr="00CA7A3E">
              <w:t>Variable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168CBB25" w14:textId="77777777" w:rsidR="007828B9" w:rsidRPr="00CA7A3E" w:rsidRDefault="007828B9" w:rsidP="0031561C">
            <w:r w:rsidRPr="00CA7A3E">
              <w:t>A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2FF43543" w14:textId="77777777" w:rsidR="007828B9" w:rsidRPr="00CA7A3E" w:rsidRDefault="007828B9" w:rsidP="0031561C">
            <w:r w:rsidRPr="00CA7A3E">
              <w:t>C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6AC20DF" w14:textId="77777777" w:rsidR="007828B9" w:rsidRPr="00CA7A3E" w:rsidRDefault="007828B9" w:rsidP="0031561C">
            <w:r w:rsidRPr="00CA7A3E">
              <w:t>Es</w:t>
            </w:r>
          </w:p>
        </w:tc>
      </w:tr>
      <w:tr w:rsidR="007828B9" w:rsidRPr="00CA7A3E" w14:paraId="47E54C8A" w14:textId="77777777" w:rsidTr="0031561C">
        <w:tc>
          <w:tcPr>
            <w:tcW w:w="2235" w:type="dxa"/>
            <w:tcBorders>
              <w:top w:val="single" w:sz="4" w:space="0" w:color="auto"/>
            </w:tcBorders>
          </w:tcPr>
          <w:p w14:paraId="48F1EB51" w14:textId="77777777" w:rsidR="007828B9" w:rsidRPr="00CA7A3E" w:rsidRDefault="007828B9" w:rsidP="0031561C">
            <w:r w:rsidRPr="00CA7A3E">
              <w:t>Same-sex attraction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3DD51C7" w14:textId="77777777" w:rsidR="007828B9" w:rsidRPr="00CA7A3E" w:rsidRDefault="007828B9" w:rsidP="0031561C">
            <w:r w:rsidRPr="00CA7A3E">
              <w:t>-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C97007B" w14:textId="77777777" w:rsidR="007828B9" w:rsidRPr="00CA7A3E" w:rsidRDefault="007828B9" w:rsidP="0031561C">
            <w:r w:rsidRPr="00CA7A3E">
              <w:t>-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7FA4993" w14:textId="77777777" w:rsidR="007828B9" w:rsidRPr="00CA7A3E" w:rsidRDefault="007828B9" w:rsidP="0031561C">
            <w:r w:rsidRPr="00CA7A3E">
              <w:t>-</w:t>
            </w:r>
          </w:p>
        </w:tc>
      </w:tr>
      <w:tr w:rsidR="007828B9" w:rsidRPr="00CA7A3E" w14:paraId="1EF17F7F" w14:textId="77777777" w:rsidTr="0031561C">
        <w:tc>
          <w:tcPr>
            <w:tcW w:w="2235" w:type="dxa"/>
          </w:tcPr>
          <w:p w14:paraId="42B6368E" w14:textId="77777777" w:rsidR="007828B9" w:rsidRPr="00CA7A3E" w:rsidRDefault="007828B9" w:rsidP="0031561C">
            <w:r w:rsidRPr="00CA7A3E">
              <w:t>Depressive symptoms</w:t>
            </w:r>
          </w:p>
        </w:tc>
        <w:tc>
          <w:tcPr>
            <w:tcW w:w="1540" w:type="dxa"/>
          </w:tcPr>
          <w:p w14:paraId="6357B90E" w14:textId="77777777" w:rsidR="007828B9" w:rsidRPr="00CA7A3E" w:rsidRDefault="007828B9" w:rsidP="0031561C">
            <w:r w:rsidRPr="00CA7A3E">
              <w:t>.07 (.00, .12)</w:t>
            </w:r>
          </w:p>
        </w:tc>
        <w:tc>
          <w:tcPr>
            <w:tcW w:w="1540" w:type="dxa"/>
          </w:tcPr>
          <w:p w14:paraId="37633543" w14:textId="77777777" w:rsidR="007828B9" w:rsidRPr="00CA7A3E" w:rsidRDefault="007828B9" w:rsidP="0031561C">
            <w:r w:rsidRPr="00CA7A3E">
              <w:t>.02 (.00, .09)</w:t>
            </w:r>
          </w:p>
        </w:tc>
        <w:tc>
          <w:tcPr>
            <w:tcW w:w="1540" w:type="dxa"/>
          </w:tcPr>
          <w:p w14:paraId="73FF29BF" w14:textId="77777777" w:rsidR="007828B9" w:rsidRPr="00CA7A3E" w:rsidRDefault="007828B9" w:rsidP="0031561C">
            <w:r w:rsidRPr="00CA7A3E">
              <w:t>.47 (.43, .51)</w:t>
            </w:r>
          </w:p>
        </w:tc>
      </w:tr>
      <w:tr w:rsidR="007828B9" w:rsidRPr="00CA7A3E" w14:paraId="216BAA88" w14:textId="77777777" w:rsidTr="0031561C">
        <w:tc>
          <w:tcPr>
            <w:tcW w:w="2235" w:type="dxa"/>
          </w:tcPr>
          <w:p w14:paraId="31B4EF66" w14:textId="77777777" w:rsidR="007828B9" w:rsidRPr="00CA7A3E" w:rsidRDefault="007828B9" w:rsidP="0031561C">
            <w:r w:rsidRPr="00CA7A3E">
              <w:t>Anxiety symptoms</w:t>
            </w:r>
          </w:p>
        </w:tc>
        <w:tc>
          <w:tcPr>
            <w:tcW w:w="1540" w:type="dxa"/>
          </w:tcPr>
          <w:p w14:paraId="0550E1BE" w14:textId="77777777" w:rsidR="007828B9" w:rsidRPr="00CA7A3E" w:rsidRDefault="007828B9" w:rsidP="0031561C">
            <w:r w:rsidRPr="00CA7A3E">
              <w:t>.04 (.00, .07)</w:t>
            </w:r>
          </w:p>
        </w:tc>
        <w:tc>
          <w:tcPr>
            <w:tcW w:w="1540" w:type="dxa"/>
          </w:tcPr>
          <w:p w14:paraId="0AF0E6A8" w14:textId="77777777" w:rsidR="007828B9" w:rsidRPr="00CA7A3E" w:rsidRDefault="007828B9" w:rsidP="0031561C">
            <w:r w:rsidRPr="00CA7A3E">
              <w:t>.00 (.00, .03)</w:t>
            </w:r>
          </w:p>
        </w:tc>
        <w:tc>
          <w:tcPr>
            <w:tcW w:w="1540" w:type="dxa"/>
          </w:tcPr>
          <w:p w14:paraId="56CD6A16" w14:textId="77777777" w:rsidR="007828B9" w:rsidRPr="00CA7A3E" w:rsidRDefault="007828B9" w:rsidP="0031561C">
            <w:r w:rsidRPr="00CA7A3E">
              <w:t>.32 (.28, .36)</w:t>
            </w:r>
          </w:p>
        </w:tc>
      </w:tr>
      <w:tr w:rsidR="007828B9" w:rsidRPr="00CA7A3E" w14:paraId="336E29D4" w14:textId="77777777" w:rsidTr="0031561C">
        <w:tc>
          <w:tcPr>
            <w:tcW w:w="2235" w:type="dxa"/>
            <w:tcBorders>
              <w:bottom w:val="single" w:sz="4" w:space="0" w:color="auto"/>
            </w:tcBorders>
          </w:tcPr>
          <w:p w14:paraId="3A79E365" w14:textId="77777777" w:rsidR="007828B9" w:rsidRPr="00CA7A3E" w:rsidRDefault="007828B9" w:rsidP="0031561C">
            <w:r w:rsidRPr="00CA7A3E">
              <w:t>Victimization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115782C" w14:textId="77777777" w:rsidR="007828B9" w:rsidRPr="00CA7A3E" w:rsidRDefault="007828B9" w:rsidP="0031561C">
            <w:r w:rsidRPr="00CA7A3E">
              <w:t>-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5FB0320F" w14:textId="77777777" w:rsidR="007828B9" w:rsidRPr="00CA7A3E" w:rsidRDefault="007828B9" w:rsidP="0031561C">
            <w:r w:rsidRPr="00CA7A3E">
              <w:t>-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057D4FE1" w14:textId="77777777" w:rsidR="007828B9" w:rsidRPr="00CA7A3E" w:rsidRDefault="007828B9" w:rsidP="0031561C">
            <w:r w:rsidRPr="00CA7A3E">
              <w:t>-</w:t>
            </w:r>
          </w:p>
        </w:tc>
      </w:tr>
    </w:tbl>
    <w:p w14:paraId="2447819C" w14:textId="77777777" w:rsidR="007828B9" w:rsidRPr="00CA7A3E" w:rsidRDefault="007828B9" w:rsidP="00647938">
      <w:pPr>
        <w:spacing w:after="0"/>
        <w:rPr>
          <w:rFonts w:ascii="Times New Roman" w:hAnsi="Times New Roman" w:cs="Times New Roman"/>
        </w:rPr>
      </w:pPr>
    </w:p>
    <w:p w14:paraId="6643FE1C" w14:textId="77777777" w:rsidR="007828B9" w:rsidRPr="00CA7A3E" w:rsidRDefault="007828B9" w:rsidP="00AD6C57">
      <w:pPr>
        <w:jc w:val="both"/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  <w:i/>
          <w:iCs/>
        </w:rPr>
        <w:t>Note</w:t>
      </w:r>
      <w:r w:rsidRPr="00CA7A3E">
        <w:rPr>
          <w:rFonts w:ascii="Times New Roman" w:hAnsi="Times New Roman" w:cs="Times New Roman"/>
        </w:rPr>
        <w:t>. h</w:t>
      </w:r>
      <w:r w:rsidRPr="00CA7A3E">
        <w:rPr>
          <w:rFonts w:ascii="Times New Roman" w:hAnsi="Times New Roman" w:cs="Times New Roman"/>
          <w:vertAlign w:val="superscript"/>
        </w:rPr>
        <w:t>2</w:t>
      </w:r>
      <w:r w:rsidRPr="00CA7A3E">
        <w:rPr>
          <w:rFonts w:ascii="Times New Roman" w:hAnsi="Times New Roman" w:cs="Times New Roman"/>
        </w:rPr>
        <w:t>, c</w:t>
      </w:r>
      <w:r w:rsidRPr="00CA7A3E">
        <w:rPr>
          <w:rFonts w:ascii="Times New Roman" w:hAnsi="Times New Roman" w:cs="Times New Roman"/>
          <w:vertAlign w:val="superscript"/>
        </w:rPr>
        <w:t>2</w:t>
      </w:r>
      <w:r w:rsidRPr="00CA7A3E">
        <w:rPr>
          <w:rFonts w:ascii="Times New Roman" w:hAnsi="Times New Roman" w:cs="Times New Roman"/>
        </w:rPr>
        <w:t xml:space="preserve"> and e</w:t>
      </w:r>
      <w:r w:rsidRPr="00CA7A3E">
        <w:rPr>
          <w:rFonts w:ascii="Times New Roman" w:hAnsi="Times New Roman" w:cs="Times New Roman"/>
          <w:vertAlign w:val="superscript"/>
        </w:rPr>
        <w:t>2</w:t>
      </w:r>
      <w:r w:rsidRPr="00CA7A3E">
        <w:rPr>
          <w:rFonts w:ascii="Times New Roman" w:hAnsi="Times New Roman" w:cs="Times New Roman"/>
        </w:rPr>
        <w:t xml:space="preserve"> = standardized additive genetic, and shared and individual-specific environmental influences on factor variances (the diagonals) and covariances (the off-diagonals).</w:t>
      </w:r>
    </w:p>
    <w:p w14:paraId="59785A1A" w14:textId="77777777" w:rsidR="007828B9" w:rsidRPr="00CA7A3E" w:rsidRDefault="007828B9">
      <w:pPr>
        <w:rPr>
          <w:rFonts w:ascii="Times New Roman" w:hAnsi="Times New Roman" w:cs="Times New Roman"/>
        </w:rPr>
      </w:pPr>
    </w:p>
    <w:p w14:paraId="792580CB" w14:textId="77777777" w:rsidR="007828B9" w:rsidRPr="00CA7A3E" w:rsidRDefault="007828B9">
      <w:pPr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</w:rPr>
        <w:br w:type="page"/>
      </w:r>
    </w:p>
    <w:p w14:paraId="2395DD68" w14:textId="3B49B676" w:rsidR="00A038A7" w:rsidRPr="00CA7A3E" w:rsidRDefault="00A038A7" w:rsidP="00A038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lastRenderedPageBreak/>
        <w:t>Table S4a:</w:t>
      </w:r>
    </w:p>
    <w:p w14:paraId="475BA1FE" w14:textId="56218C7E" w:rsidR="00A038A7" w:rsidRPr="00CA7A3E" w:rsidRDefault="00A038A7" w:rsidP="00A038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Phenotypic </w:t>
      </w:r>
      <w:r w:rsidR="00E652F1" w:rsidRPr="00CA7A3E">
        <w:rPr>
          <w:rFonts w:ascii="Times New Roman" w:hAnsi="Times New Roman" w:cs="Times New Roman"/>
          <w:sz w:val="24"/>
          <w:szCs w:val="24"/>
        </w:rPr>
        <w:t xml:space="preserve">factor </w:t>
      </w:r>
      <w:r w:rsidRPr="00CA7A3E">
        <w:rPr>
          <w:rFonts w:ascii="Times New Roman" w:hAnsi="Times New Roman" w:cs="Times New Roman"/>
          <w:sz w:val="24"/>
          <w:szCs w:val="24"/>
        </w:rPr>
        <w:t>correlation</w:t>
      </w:r>
      <w:r w:rsidR="00E652F1" w:rsidRPr="00CA7A3E">
        <w:rPr>
          <w:rFonts w:ascii="Times New Roman" w:hAnsi="Times New Roman" w:cs="Times New Roman"/>
          <w:sz w:val="24"/>
          <w:szCs w:val="24"/>
        </w:rPr>
        <w:t>s</w:t>
      </w:r>
      <w:r w:rsidRPr="00CA7A3E">
        <w:rPr>
          <w:rFonts w:ascii="Times New Roman" w:hAnsi="Times New Roman" w:cs="Times New Roman"/>
          <w:sz w:val="24"/>
          <w:szCs w:val="24"/>
        </w:rPr>
        <w:t xml:space="preserve"> between moderators (early-life adversity and childhood gender nonconformity) and </w:t>
      </w:r>
      <w:r w:rsidR="00E652F1" w:rsidRPr="00CA7A3E">
        <w:rPr>
          <w:rFonts w:ascii="Times New Roman" w:hAnsi="Times New Roman" w:cs="Times New Roman"/>
          <w:sz w:val="24"/>
          <w:szCs w:val="24"/>
        </w:rPr>
        <w:t xml:space="preserve">other </w:t>
      </w:r>
      <w:r w:rsidRPr="00CA7A3E">
        <w:rPr>
          <w:rFonts w:ascii="Times New Roman" w:hAnsi="Times New Roman" w:cs="Times New Roman"/>
          <w:sz w:val="24"/>
          <w:szCs w:val="24"/>
        </w:rPr>
        <w:t xml:space="preserve">study variables (same-sex attraction, </w:t>
      </w:r>
      <w:r w:rsidR="00E652F1" w:rsidRPr="00CA7A3E">
        <w:rPr>
          <w:rFonts w:ascii="Times New Roman" w:hAnsi="Times New Roman" w:cs="Times New Roman"/>
          <w:sz w:val="24"/>
          <w:szCs w:val="24"/>
        </w:rPr>
        <w:t xml:space="preserve">psychological </w:t>
      </w:r>
      <w:proofErr w:type="gramStart"/>
      <w:r w:rsidR="00E652F1" w:rsidRPr="00CA7A3E">
        <w:rPr>
          <w:rFonts w:ascii="Times New Roman" w:hAnsi="Times New Roman" w:cs="Times New Roman"/>
          <w:sz w:val="24"/>
          <w:szCs w:val="24"/>
        </w:rPr>
        <w:t>distress</w:t>
      </w:r>
      <w:proofErr w:type="gramEnd"/>
      <w:r w:rsidR="00E652F1" w:rsidRPr="00CA7A3E">
        <w:rPr>
          <w:rFonts w:ascii="Times New Roman" w:hAnsi="Times New Roman" w:cs="Times New Roman"/>
          <w:sz w:val="24"/>
          <w:szCs w:val="24"/>
        </w:rPr>
        <w:t xml:space="preserve"> and victimization</w:t>
      </w:r>
      <w:r w:rsidRPr="00CA7A3E">
        <w:rPr>
          <w:rFonts w:ascii="Times New Roman" w:hAnsi="Times New Roman" w:cs="Times New Roman"/>
          <w:sz w:val="24"/>
          <w:szCs w:val="24"/>
        </w:rPr>
        <w:t xml:space="preserve">) in males </w:t>
      </w:r>
      <w:r w:rsidR="00FD305F" w:rsidRPr="00CA7A3E">
        <w:rPr>
          <w:rFonts w:ascii="Times New Roman" w:hAnsi="Times New Roman" w:cs="Times New Roman"/>
          <w:sz w:val="24"/>
          <w:szCs w:val="24"/>
        </w:rPr>
        <w:t xml:space="preserve">(below the diagonal) </w:t>
      </w:r>
      <w:r w:rsidRPr="00CA7A3E">
        <w:rPr>
          <w:rFonts w:ascii="Times New Roman" w:hAnsi="Times New Roman" w:cs="Times New Roman"/>
          <w:sz w:val="24"/>
          <w:szCs w:val="24"/>
        </w:rPr>
        <w:t>and females</w:t>
      </w:r>
      <w:r w:rsidR="00FD305F" w:rsidRPr="00CA7A3E">
        <w:rPr>
          <w:rFonts w:ascii="Times New Roman" w:hAnsi="Times New Roman" w:cs="Times New Roman"/>
          <w:sz w:val="24"/>
          <w:szCs w:val="24"/>
        </w:rPr>
        <w:t xml:space="preserve"> (above the diagonal).</w:t>
      </w:r>
    </w:p>
    <w:p w14:paraId="56B5F9BB" w14:textId="77777777" w:rsidR="00A038A7" w:rsidRPr="00CA7A3E" w:rsidRDefault="00A038A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24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6"/>
        <w:gridCol w:w="1524"/>
        <w:gridCol w:w="1394"/>
        <w:gridCol w:w="1265"/>
        <w:gridCol w:w="1451"/>
        <w:gridCol w:w="1419"/>
      </w:tblGrid>
      <w:tr w:rsidR="005A0AF5" w:rsidRPr="00CA7A3E" w14:paraId="484C1F6C" w14:textId="77777777" w:rsidTr="00877120">
        <w:trPr>
          <w:trHeight w:val="786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6216E" w14:textId="5E26221C" w:rsidR="005A0AF5" w:rsidRPr="00CA7A3E" w:rsidRDefault="005A0AF5" w:rsidP="00877120">
            <w:pPr>
              <w:ind w:right="252"/>
              <w:jc w:val="right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Latent factor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AF9EB" w14:textId="77777777" w:rsidR="00877120" w:rsidRPr="00CA7A3E" w:rsidRDefault="005A0AF5" w:rsidP="00877120">
            <w:pPr>
              <w:rPr>
                <w:rFonts w:ascii="Times New Roman" w:hAnsi="Times New Roman" w:cs="Times New Roman"/>
                <w:spacing w:val="-10"/>
              </w:rPr>
            </w:pPr>
            <w:r w:rsidRPr="00CA7A3E">
              <w:rPr>
                <w:rFonts w:ascii="Times New Roman" w:hAnsi="Times New Roman" w:cs="Times New Roman"/>
                <w:spacing w:val="-10"/>
              </w:rPr>
              <w:t xml:space="preserve">Childhood gender nonconformity </w:t>
            </w:r>
          </w:p>
          <w:p w14:paraId="2B9E0174" w14:textId="60BFF65B" w:rsidR="005A0AF5" w:rsidRPr="00CA7A3E" w:rsidRDefault="005A0AF5" w:rsidP="00877120">
            <w:pPr>
              <w:rPr>
                <w:rFonts w:ascii="Times New Roman" w:hAnsi="Times New Roman" w:cs="Times New Roman"/>
                <w:spacing w:val="-10"/>
              </w:rPr>
            </w:pPr>
            <w:r w:rsidRPr="00CA7A3E">
              <w:rPr>
                <w:rFonts w:ascii="Times New Roman" w:hAnsi="Times New Roman" w:cs="Times New Roman"/>
                <w:spacing w:val="-10"/>
              </w:rPr>
              <w:t>(1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F7832" w14:textId="77777777" w:rsidR="00877120" w:rsidRPr="00CA7A3E" w:rsidRDefault="005A0AF5" w:rsidP="00877120">
            <w:pPr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Early-life adversity </w:t>
            </w:r>
          </w:p>
          <w:p w14:paraId="02F3979E" w14:textId="203285B0" w:rsidR="005A0AF5" w:rsidRPr="00CA7A3E" w:rsidRDefault="005A0AF5" w:rsidP="00877120">
            <w:pPr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FD93B" w14:textId="77777777" w:rsidR="00877120" w:rsidRPr="00CA7A3E" w:rsidRDefault="005A0AF5" w:rsidP="00877120">
            <w:pPr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Same-sex attraction </w:t>
            </w:r>
          </w:p>
          <w:p w14:paraId="545D9789" w14:textId="16F2E60A" w:rsidR="005A0AF5" w:rsidRPr="00CA7A3E" w:rsidRDefault="005A0AF5" w:rsidP="00877120">
            <w:pPr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A08A7" w14:textId="77777777" w:rsidR="00877120" w:rsidRPr="00CA7A3E" w:rsidRDefault="005A0AF5" w:rsidP="00877120">
            <w:pPr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Psychological distress </w:t>
            </w:r>
          </w:p>
          <w:p w14:paraId="67AA82B9" w14:textId="00EDB734" w:rsidR="005A0AF5" w:rsidRPr="00CA7A3E" w:rsidRDefault="005A0AF5" w:rsidP="00877120">
            <w:pPr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09F7C" w14:textId="424AC270" w:rsidR="005A0AF5" w:rsidRPr="00CA7A3E" w:rsidRDefault="005A0AF5" w:rsidP="00877120">
            <w:pPr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Victimization</w:t>
            </w:r>
          </w:p>
          <w:p w14:paraId="49122AD6" w14:textId="77777777" w:rsidR="00877120" w:rsidRPr="00CA7A3E" w:rsidRDefault="00877120" w:rsidP="00877120">
            <w:pPr>
              <w:rPr>
                <w:rFonts w:ascii="Times New Roman" w:hAnsi="Times New Roman" w:cs="Times New Roman"/>
              </w:rPr>
            </w:pPr>
          </w:p>
          <w:p w14:paraId="1365ED45" w14:textId="7C0862C0" w:rsidR="005A0AF5" w:rsidRPr="00CA7A3E" w:rsidRDefault="005A0AF5" w:rsidP="00877120">
            <w:pPr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5)</w:t>
            </w:r>
          </w:p>
        </w:tc>
      </w:tr>
      <w:tr w:rsidR="005A0AF5" w:rsidRPr="00CA7A3E" w14:paraId="1C33021A" w14:textId="77777777" w:rsidTr="00877120">
        <w:trPr>
          <w:trHeight w:val="712"/>
        </w:trPr>
        <w:tc>
          <w:tcPr>
            <w:tcW w:w="1196" w:type="dxa"/>
            <w:tcBorders>
              <w:top w:val="single" w:sz="4" w:space="0" w:color="auto"/>
            </w:tcBorders>
          </w:tcPr>
          <w:p w14:paraId="2F48D60A" w14:textId="770BB71C" w:rsidR="005A0AF5" w:rsidRPr="00CA7A3E" w:rsidRDefault="005A0AF5" w:rsidP="00877120">
            <w:pPr>
              <w:jc w:val="center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1E664967" w14:textId="053652E7" w:rsidR="005A0AF5" w:rsidRPr="00CA7A3E" w:rsidRDefault="005A0AF5" w:rsidP="00FD305F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28FAB156" w14:textId="77777777" w:rsidR="005A0AF5" w:rsidRPr="00CA7A3E" w:rsidRDefault="005A0AF5" w:rsidP="00FD305F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08 </w:t>
            </w:r>
          </w:p>
          <w:p w14:paraId="3ECB2C3B" w14:textId="30402C92" w:rsidR="005A0AF5" w:rsidRPr="00CA7A3E" w:rsidRDefault="005A0AF5" w:rsidP="00FD305F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05, .12)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8147685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20 </w:t>
            </w:r>
          </w:p>
          <w:p w14:paraId="15A3C92D" w14:textId="4413BAD6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16, .24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066712C3" w14:textId="0D01B5B0" w:rsidR="005A0AF5" w:rsidRPr="00CA7A3E" w:rsidRDefault="005A0AF5" w:rsidP="00FD305F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02 </w:t>
            </w:r>
          </w:p>
          <w:p w14:paraId="551AB082" w14:textId="5BE8A0A0" w:rsidR="005A0AF5" w:rsidRPr="00CA7A3E" w:rsidRDefault="005A0AF5" w:rsidP="00FD305F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-.02, .06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9A689AC" w14:textId="77777777" w:rsidR="005A0AF5" w:rsidRPr="00CA7A3E" w:rsidRDefault="005A0AF5" w:rsidP="00FD305F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05 </w:t>
            </w:r>
          </w:p>
          <w:p w14:paraId="7BF25EFD" w14:textId="32560910" w:rsidR="005A0AF5" w:rsidRPr="00CA7A3E" w:rsidRDefault="005A0AF5" w:rsidP="00FD305F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02, .08)</w:t>
            </w:r>
          </w:p>
        </w:tc>
      </w:tr>
      <w:tr w:rsidR="005A0AF5" w:rsidRPr="00CA7A3E" w14:paraId="4C6FC4D7" w14:textId="77777777" w:rsidTr="00877120">
        <w:trPr>
          <w:trHeight w:val="704"/>
        </w:trPr>
        <w:tc>
          <w:tcPr>
            <w:tcW w:w="1196" w:type="dxa"/>
          </w:tcPr>
          <w:p w14:paraId="164C55FA" w14:textId="64DCE86D" w:rsidR="005A0AF5" w:rsidRPr="00CA7A3E" w:rsidRDefault="005A0AF5" w:rsidP="00877120">
            <w:pPr>
              <w:jc w:val="center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524" w:type="dxa"/>
          </w:tcPr>
          <w:p w14:paraId="19C4C638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00 </w:t>
            </w:r>
          </w:p>
          <w:p w14:paraId="3A9B61F9" w14:textId="173650C1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-.04, .04)</w:t>
            </w:r>
          </w:p>
        </w:tc>
        <w:tc>
          <w:tcPr>
            <w:tcW w:w="1394" w:type="dxa"/>
          </w:tcPr>
          <w:p w14:paraId="760A6F03" w14:textId="1FED1061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5" w:type="dxa"/>
          </w:tcPr>
          <w:p w14:paraId="7175658C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21 </w:t>
            </w:r>
          </w:p>
          <w:p w14:paraId="371C8A80" w14:textId="3FC59489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18, .25)</w:t>
            </w:r>
          </w:p>
        </w:tc>
        <w:tc>
          <w:tcPr>
            <w:tcW w:w="1451" w:type="dxa"/>
          </w:tcPr>
          <w:p w14:paraId="421C75DF" w14:textId="47698B94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34 </w:t>
            </w:r>
          </w:p>
          <w:p w14:paraId="0951B2F7" w14:textId="3B478740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31, .37)</w:t>
            </w:r>
          </w:p>
        </w:tc>
        <w:tc>
          <w:tcPr>
            <w:tcW w:w="1419" w:type="dxa"/>
          </w:tcPr>
          <w:p w14:paraId="1188B5AC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31 </w:t>
            </w:r>
          </w:p>
          <w:p w14:paraId="1E4B5E5C" w14:textId="74FC63AC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28, .33)</w:t>
            </w:r>
          </w:p>
        </w:tc>
      </w:tr>
      <w:tr w:rsidR="005A0AF5" w:rsidRPr="00CA7A3E" w14:paraId="01EFB3D1" w14:textId="77777777" w:rsidTr="00877120">
        <w:trPr>
          <w:trHeight w:val="715"/>
        </w:trPr>
        <w:tc>
          <w:tcPr>
            <w:tcW w:w="1196" w:type="dxa"/>
          </w:tcPr>
          <w:p w14:paraId="5919E359" w14:textId="33066271" w:rsidR="005A0AF5" w:rsidRPr="00CA7A3E" w:rsidRDefault="005A0AF5" w:rsidP="00877120">
            <w:pPr>
              <w:jc w:val="center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524" w:type="dxa"/>
          </w:tcPr>
          <w:p w14:paraId="7A4CF85C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30 </w:t>
            </w:r>
          </w:p>
          <w:p w14:paraId="4805591C" w14:textId="75E0EBD0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25, .36)</w:t>
            </w:r>
          </w:p>
        </w:tc>
        <w:tc>
          <w:tcPr>
            <w:tcW w:w="1394" w:type="dxa"/>
          </w:tcPr>
          <w:p w14:paraId="4B11E9D2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15 </w:t>
            </w:r>
          </w:p>
          <w:p w14:paraId="10386523" w14:textId="0943F4A9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10, .20)</w:t>
            </w:r>
          </w:p>
        </w:tc>
        <w:tc>
          <w:tcPr>
            <w:tcW w:w="1265" w:type="dxa"/>
          </w:tcPr>
          <w:p w14:paraId="058D2DE4" w14:textId="1E038898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1" w:type="dxa"/>
          </w:tcPr>
          <w:p w14:paraId="02B19A99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32 </w:t>
            </w:r>
          </w:p>
          <w:p w14:paraId="5E8C9AA6" w14:textId="7284A2CA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28, .36)</w:t>
            </w:r>
          </w:p>
        </w:tc>
        <w:tc>
          <w:tcPr>
            <w:tcW w:w="1419" w:type="dxa"/>
          </w:tcPr>
          <w:p w14:paraId="0347F07E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19 </w:t>
            </w:r>
          </w:p>
          <w:p w14:paraId="5315AF37" w14:textId="79E1D701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15, .22)</w:t>
            </w:r>
          </w:p>
        </w:tc>
      </w:tr>
      <w:tr w:rsidR="005A0AF5" w:rsidRPr="00CA7A3E" w14:paraId="0368859B" w14:textId="77777777" w:rsidTr="00877120">
        <w:trPr>
          <w:trHeight w:val="696"/>
        </w:trPr>
        <w:tc>
          <w:tcPr>
            <w:tcW w:w="1196" w:type="dxa"/>
          </w:tcPr>
          <w:p w14:paraId="6BE47263" w14:textId="342EC448" w:rsidR="005A0AF5" w:rsidRPr="00CA7A3E" w:rsidRDefault="005A0AF5" w:rsidP="00877120">
            <w:pPr>
              <w:jc w:val="center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524" w:type="dxa"/>
          </w:tcPr>
          <w:p w14:paraId="529ED069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07 </w:t>
            </w:r>
          </w:p>
          <w:p w14:paraId="02EB9E67" w14:textId="2CF51E79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03, .12)</w:t>
            </w:r>
          </w:p>
        </w:tc>
        <w:tc>
          <w:tcPr>
            <w:tcW w:w="1394" w:type="dxa"/>
          </w:tcPr>
          <w:p w14:paraId="1236A4A1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31 </w:t>
            </w:r>
          </w:p>
          <w:p w14:paraId="4B6E2608" w14:textId="3471F0FB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27, .35)</w:t>
            </w:r>
          </w:p>
        </w:tc>
        <w:tc>
          <w:tcPr>
            <w:tcW w:w="1265" w:type="dxa"/>
          </w:tcPr>
          <w:p w14:paraId="755EC01D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29 </w:t>
            </w:r>
          </w:p>
          <w:p w14:paraId="1A524F6E" w14:textId="4EFD17C3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23, .34)</w:t>
            </w:r>
          </w:p>
        </w:tc>
        <w:tc>
          <w:tcPr>
            <w:tcW w:w="1451" w:type="dxa"/>
          </w:tcPr>
          <w:p w14:paraId="24288F1D" w14:textId="14263F2D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</w:tcPr>
          <w:p w14:paraId="6D1E29C2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45 </w:t>
            </w:r>
          </w:p>
          <w:p w14:paraId="43072022" w14:textId="44AE4872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42, .48)</w:t>
            </w:r>
          </w:p>
        </w:tc>
      </w:tr>
      <w:tr w:rsidR="005A0AF5" w:rsidRPr="00CA7A3E" w14:paraId="31A80515" w14:textId="77777777" w:rsidTr="00877120">
        <w:tc>
          <w:tcPr>
            <w:tcW w:w="1196" w:type="dxa"/>
            <w:tcBorders>
              <w:bottom w:val="single" w:sz="4" w:space="0" w:color="auto"/>
            </w:tcBorders>
          </w:tcPr>
          <w:p w14:paraId="5BDA4933" w14:textId="2CEEEB46" w:rsidR="005A0AF5" w:rsidRPr="00CA7A3E" w:rsidRDefault="005A0AF5" w:rsidP="00877120">
            <w:pPr>
              <w:jc w:val="center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4AB7B6A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06 </w:t>
            </w:r>
          </w:p>
          <w:p w14:paraId="39BCBC7E" w14:textId="31AE3EC9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02, .10)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EB9E215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29 </w:t>
            </w:r>
          </w:p>
          <w:p w14:paraId="6C225136" w14:textId="555666FD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26, .33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2957A4E" w14:textId="77777777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13 </w:t>
            </w:r>
          </w:p>
          <w:p w14:paraId="2DB8256A" w14:textId="7B81E191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08, .19)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0D23A103" w14:textId="62BDFDA2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 xml:space="preserve">.42 </w:t>
            </w:r>
          </w:p>
          <w:p w14:paraId="189809B7" w14:textId="58E2BAC3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(.38, .46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BB96017" w14:textId="63F5672B" w:rsidR="005A0AF5" w:rsidRPr="00CA7A3E" w:rsidRDefault="005A0AF5" w:rsidP="005A0AF5">
            <w:pPr>
              <w:jc w:val="both"/>
              <w:rPr>
                <w:rFonts w:ascii="Times New Roman" w:hAnsi="Times New Roman" w:cs="Times New Roman"/>
              </w:rPr>
            </w:pPr>
            <w:r w:rsidRPr="00CA7A3E">
              <w:rPr>
                <w:rFonts w:ascii="Times New Roman" w:hAnsi="Times New Roman" w:cs="Times New Roman"/>
              </w:rPr>
              <w:t>1</w:t>
            </w:r>
          </w:p>
        </w:tc>
      </w:tr>
    </w:tbl>
    <w:p w14:paraId="431FF012" w14:textId="77777777" w:rsidR="00A038A7" w:rsidRPr="00CA7A3E" w:rsidRDefault="00A038A7">
      <w:pPr>
        <w:rPr>
          <w:rFonts w:ascii="Times New Roman" w:hAnsi="Times New Roman" w:cs="Times New Roman"/>
          <w:sz w:val="24"/>
          <w:szCs w:val="24"/>
        </w:rPr>
      </w:pPr>
    </w:p>
    <w:p w14:paraId="1A0030AC" w14:textId="1E3A7179" w:rsidR="00A038A7" w:rsidRPr="00CA7A3E" w:rsidRDefault="00A038A7">
      <w:pPr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br w:type="page"/>
      </w:r>
    </w:p>
    <w:p w14:paraId="2ECAD46C" w14:textId="1606F29B" w:rsidR="007828B9" w:rsidRPr="00CA7A3E" w:rsidRDefault="007828B9" w:rsidP="00E923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lastRenderedPageBreak/>
        <w:t>Table S4</w:t>
      </w:r>
      <w:r w:rsidR="00A038A7" w:rsidRPr="00CA7A3E">
        <w:rPr>
          <w:rFonts w:ascii="Times New Roman" w:hAnsi="Times New Roman" w:cs="Times New Roman"/>
          <w:sz w:val="24"/>
          <w:szCs w:val="24"/>
        </w:rPr>
        <w:t>b</w:t>
      </w:r>
      <w:r w:rsidRPr="00CA7A3E">
        <w:rPr>
          <w:rFonts w:ascii="Times New Roman" w:hAnsi="Times New Roman" w:cs="Times New Roman"/>
          <w:sz w:val="24"/>
          <w:szCs w:val="24"/>
        </w:rPr>
        <w:t>:</w:t>
      </w:r>
    </w:p>
    <w:p w14:paraId="364403A2" w14:textId="77777777" w:rsidR="007828B9" w:rsidRPr="00CA7A3E" w:rsidRDefault="007828B9" w:rsidP="00E923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Sex differences and moderation of the causal paths between same-sex attraction and psychological distress and 95% confidence intervals</w:t>
      </w:r>
    </w:p>
    <w:p w14:paraId="6A4C33DE" w14:textId="77777777" w:rsidR="007828B9" w:rsidRPr="00CA7A3E" w:rsidRDefault="007828B9" w:rsidP="00E923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798"/>
        <w:gridCol w:w="1842"/>
        <w:gridCol w:w="1907"/>
        <w:gridCol w:w="2268"/>
      </w:tblGrid>
      <w:tr w:rsidR="007828B9" w:rsidRPr="00CA7A3E" w14:paraId="278B1562" w14:textId="77777777" w:rsidTr="00B51743"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086EB992" w14:textId="77777777" w:rsidR="007828B9" w:rsidRPr="00CA7A3E" w:rsidRDefault="007828B9" w:rsidP="00F21033"/>
        </w:tc>
        <w:tc>
          <w:tcPr>
            <w:tcW w:w="364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1DB6D" w14:textId="77777777" w:rsidR="007828B9" w:rsidRPr="00CA7A3E" w:rsidRDefault="007828B9" w:rsidP="00F21033">
            <w:pPr>
              <w:jc w:val="center"/>
            </w:pPr>
            <w:r w:rsidRPr="00CA7A3E">
              <w:t>Sex</w:t>
            </w:r>
          </w:p>
        </w:tc>
        <w:tc>
          <w:tcPr>
            <w:tcW w:w="4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DB9FB6" w14:textId="77777777" w:rsidR="007828B9" w:rsidRPr="00CA7A3E" w:rsidRDefault="007828B9" w:rsidP="00F21033">
            <w:pPr>
              <w:jc w:val="center"/>
            </w:pPr>
            <w:r w:rsidRPr="00CA7A3E">
              <w:t>Moderator</w:t>
            </w:r>
          </w:p>
        </w:tc>
      </w:tr>
      <w:tr w:rsidR="007828B9" w:rsidRPr="00CA7A3E" w14:paraId="09ECCEBC" w14:textId="77777777" w:rsidTr="00B51743"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1DC02BA4" w14:textId="77777777" w:rsidR="007828B9" w:rsidRPr="00CA7A3E" w:rsidRDefault="007828B9" w:rsidP="00F21033"/>
          <w:p w14:paraId="705700A7" w14:textId="77777777" w:rsidR="007828B9" w:rsidRPr="00CA7A3E" w:rsidRDefault="007828B9" w:rsidP="00F21033"/>
          <w:p w14:paraId="54C0EAD9" w14:textId="77777777" w:rsidR="007828B9" w:rsidRPr="00CA7A3E" w:rsidRDefault="007828B9" w:rsidP="00F21033">
            <w:r w:rsidRPr="00CA7A3E">
              <w:t>Relationship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E5B21" w14:textId="77777777" w:rsidR="007828B9" w:rsidRPr="00CA7A3E" w:rsidRDefault="007828B9" w:rsidP="00F21033">
            <w:pPr>
              <w:jc w:val="center"/>
            </w:pPr>
            <w:r w:rsidRPr="00CA7A3E">
              <w:t>Male</w:t>
            </w:r>
          </w:p>
          <w:p w14:paraId="43FAC1BA" w14:textId="77777777" w:rsidR="007828B9" w:rsidRPr="00CA7A3E" w:rsidRDefault="007828B9" w:rsidP="00F21033">
            <w:pPr>
              <w:jc w:val="center"/>
            </w:pPr>
          </w:p>
          <w:p w14:paraId="05E6D404" w14:textId="77777777" w:rsidR="007828B9" w:rsidRPr="00CA7A3E" w:rsidRDefault="007828B9" w:rsidP="00F21033">
            <w:pPr>
              <w:jc w:val="center"/>
            </w:pPr>
            <w:r w:rsidRPr="00CA7A3E">
              <w:rPr>
                <w:rFonts w:cstheme="minorHAnsi"/>
              </w:rPr>
              <w:t>β</w:t>
            </w:r>
            <w:r w:rsidRPr="00CA7A3E">
              <w:t xml:space="preserve"> 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04FF5" w14:textId="77777777" w:rsidR="007828B9" w:rsidRPr="00CA7A3E" w:rsidRDefault="007828B9" w:rsidP="00F21033">
            <w:pPr>
              <w:jc w:val="center"/>
            </w:pPr>
            <w:r w:rsidRPr="00CA7A3E">
              <w:t>Female</w:t>
            </w:r>
          </w:p>
          <w:p w14:paraId="20E82DD1" w14:textId="77777777" w:rsidR="007828B9" w:rsidRPr="00CA7A3E" w:rsidRDefault="007828B9" w:rsidP="00F21033">
            <w:pPr>
              <w:jc w:val="center"/>
            </w:pPr>
          </w:p>
          <w:p w14:paraId="06326D2B" w14:textId="77777777" w:rsidR="007828B9" w:rsidRPr="00CA7A3E" w:rsidRDefault="007828B9" w:rsidP="00F21033">
            <w:pPr>
              <w:jc w:val="center"/>
            </w:pPr>
            <w:r w:rsidRPr="00CA7A3E">
              <w:rPr>
                <w:rFonts w:cstheme="minorHAnsi"/>
              </w:rPr>
              <w:t>β</w:t>
            </w:r>
            <w:r w:rsidRPr="00CA7A3E">
              <w:t xml:space="preserve"> (95% CI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AD9D" w14:textId="77777777" w:rsidR="007828B9" w:rsidRPr="00CA7A3E" w:rsidRDefault="007828B9" w:rsidP="00F21033">
            <w:pPr>
              <w:jc w:val="center"/>
            </w:pPr>
            <w:r w:rsidRPr="00CA7A3E">
              <w:t>Early-life adversity</w:t>
            </w:r>
          </w:p>
          <w:p w14:paraId="311B3335" w14:textId="77777777" w:rsidR="007828B9" w:rsidRPr="00CA7A3E" w:rsidRDefault="007828B9" w:rsidP="00F21033">
            <w:pPr>
              <w:jc w:val="center"/>
            </w:pPr>
          </w:p>
          <w:p w14:paraId="7B88438E" w14:textId="77777777" w:rsidR="007828B9" w:rsidRPr="00CA7A3E" w:rsidRDefault="007828B9" w:rsidP="00F21033">
            <w:pPr>
              <w:jc w:val="center"/>
            </w:pPr>
            <w:r w:rsidRPr="00CA7A3E">
              <w:rPr>
                <w:rFonts w:cstheme="minorHAnsi"/>
              </w:rPr>
              <w:t>β</w:t>
            </w:r>
            <w:r w:rsidRPr="00CA7A3E"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948D7B" w14:textId="77777777" w:rsidR="007828B9" w:rsidRPr="00CA7A3E" w:rsidRDefault="007828B9" w:rsidP="00F21033">
            <w:pPr>
              <w:jc w:val="center"/>
            </w:pPr>
            <w:r w:rsidRPr="00CA7A3E">
              <w:t>Childhood gender nonconformity</w:t>
            </w:r>
          </w:p>
          <w:p w14:paraId="1F047AEE" w14:textId="77777777" w:rsidR="007828B9" w:rsidRPr="00CA7A3E" w:rsidRDefault="007828B9" w:rsidP="00F21033">
            <w:pPr>
              <w:jc w:val="center"/>
            </w:pPr>
            <w:r w:rsidRPr="00CA7A3E">
              <w:rPr>
                <w:rFonts w:cstheme="minorHAnsi"/>
              </w:rPr>
              <w:t>β</w:t>
            </w:r>
            <w:r w:rsidRPr="00CA7A3E">
              <w:t xml:space="preserve"> (95% CI)</w:t>
            </w:r>
          </w:p>
        </w:tc>
      </w:tr>
      <w:tr w:rsidR="007828B9" w:rsidRPr="00CA7A3E" w14:paraId="34E975E8" w14:textId="77777777" w:rsidTr="00B51743">
        <w:tc>
          <w:tcPr>
            <w:tcW w:w="1571" w:type="dxa"/>
            <w:tcBorders>
              <w:top w:val="single" w:sz="4" w:space="0" w:color="auto"/>
            </w:tcBorders>
          </w:tcPr>
          <w:p w14:paraId="5CC3C6B4" w14:textId="77777777" w:rsidR="007828B9" w:rsidRPr="00CA7A3E" w:rsidRDefault="007828B9" w:rsidP="00F21033">
            <w:r w:rsidRPr="00CA7A3E">
              <w:t>SSA</w:t>
            </w:r>
            <w:bookmarkStart w:id="2" w:name="_Hlk102246549"/>
            <w:r w:rsidRPr="00CA7A3E">
              <w:rPr>
                <w:rFonts w:ascii="Century Gothic" w:hAnsi="Century Gothic" w:cstheme="minorHAnsi"/>
              </w:rPr>
              <w:t>→</w:t>
            </w:r>
            <w:bookmarkEnd w:id="2"/>
            <w:r w:rsidRPr="00CA7A3E">
              <w:t xml:space="preserve">PD </w:t>
            </w:r>
          </w:p>
        </w:tc>
        <w:tc>
          <w:tcPr>
            <w:tcW w:w="1798" w:type="dxa"/>
            <w:tcBorders>
              <w:top w:val="single" w:sz="4" w:space="0" w:color="auto"/>
              <w:right w:val="single" w:sz="4" w:space="0" w:color="auto"/>
            </w:tcBorders>
          </w:tcPr>
          <w:p w14:paraId="5DAAE15F" w14:textId="77777777" w:rsidR="007828B9" w:rsidRPr="00CA7A3E" w:rsidRDefault="007828B9" w:rsidP="00F21033">
            <w:r w:rsidRPr="00CA7A3E">
              <w:t>0.33 (0.15, 0.5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94EE9F" w14:textId="77777777" w:rsidR="007828B9" w:rsidRPr="00CA7A3E" w:rsidRDefault="007828B9" w:rsidP="00F21033">
            <w:r w:rsidRPr="00CA7A3E">
              <w:t>0.15 (0.04, 0.26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93464C" w14:textId="77777777" w:rsidR="007828B9" w:rsidRPr="00CA7A3E" w:rsidRDefault="007828B9" w:rsidP="00F21033">
            <w:r w:rsidRPr="00CA7A3E">
              <w:t>0.02 (-0.02, 0.0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1FFC80E4" w14:textId="77777777" w:rsidR="007828B9" w:rsidRPr="00CA7A3E" w:rsidRDefault="007828B9" w:rsidP="00F21033">
            <w:r w:rsidRPr="00CA7A3E">
              <w:t>0.03 (-0.06, 0.11)</w:t>
            </w:r>
          </w:p>
        </w:tc>
      </w:tr>
      <w:tr w:rsidR="007828B9" w:rsidRPr="00CA7A3E" w14:paraId="0C4B0E85" w14:textId="77777777" w:rsidTr="00B51743">
        <w:tc>
          <w:tcPr>
            <w:tcW w:w="1571" w:type="dxa"/>
            <w:tcBorders>
              <w:bottom w:val="single" w:sz="4" w:space="0" w:color="auto"/>
            </w:tcBorders>
          </w:tcPr>
          <w:p w14:paraId="7B5D1F44" w14:textId="77777777" w:rsidR="007828B9" w:rsidRPr="00CA7A3E" w:rsidRDefault="007828B9" w:rsidP="00F21033">
            <w:r w:rsidRPr="00CA7A3E">
              <w:t>PD</w:t>
            </w:r>
            <w:r w:rsidRPr="00CA7A3E">
              <w:rPr>
                <w:rFonts w:ascii="Century Gothic" w:hAnsi="Century Gothic" w:cstheme="minorHAnsi"/>
              </w:rPr>
              <w:t>→</w:t>
            </w:r>
            <w:r w:rsidRPr="00CA7A3E">
              <w:t>SSA</w:t>
            </w:r>
          </w:p>
        </w:tc>
        <w:tc>
          <w:tcPr>
            <w:tcW w:w="1798" w:type="dxa"/>
            <w:tcBorders>
              <w:bottom w:val="single" w:sz="4" w:space="0" w:color="auto"/>
              <w:right w:val="single" w:sz="4" w:space="0" w:color="auto"/>
            </w:tcBorders>
          </w:tcPr>
          <w:p w14:paraId="3E8579AD" w14:textId="77777777" w:rsidR="007828B9" w:rsidRPr="00CA7A3E" w:rsidRDefault="007828B9" w:rsidP="00F21033">
            <w:r w:rsidRPr="00CA7A3E">
              <w:t>0.23 (0.08, 0.39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9B2FF" w14:textId="77777777" w:rsidR="007828B9" w:rsidRPr="00CA7A3E" w:rsidRDefault="007828B9" w:rsidP="00F21033">
            <w:r w:rsidRPr="00CA7A3E">
              <w:t>0.13 (0.02, 0.24)</w:t>
            </w:r>
          </w:p>
        </w:tc>
        <w:tc>
          <w:tcPr>
            <w:tcW w:w="1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4AF9D" w14:textId="77777777" w:rsidR="007828B9" w:rsidRPr="00CA7A3E" w:rsidRDefault="007828B9" w:rsidP="00F21033">
            <w:r w:rsidRPr="00CA7A3E">
              <w:t>0.05 (-0.01, 0.12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3781DEBF" w14:textId="77777777" w:rsidR="007828B9" w:rsidRPr="00CA7A3E" w:rsidRDefault="007828B9" w:rsidP="00F21033">
            <w:r w:rsidRPr="00CA7A3E">
              <w:t>-0.09 (-0.13, -0.04)</w:t>
            </w:r>
          </w:p>
        </w:tc>
      </w:tr>
    </w:tbl>
    <w:p w14:paraId="3678C295" w14:textId="77777777" w:rsidR="007828B9" w:rsidRPr="00CA7A3E" w:rsidRDefault="007828B9" w:rsidP="00AD6C57">
      <w:pPr>
        <w:spacing w:after="0" w:line="240" w:lineRule="auto"/>
      </w:pPr>
    </w:p>
    <w:p w14:paraId="51CDA5CB" w14:textId="7991607F" w:rsidR="007828B9" w:rsidRPr="00CA7A3E" w:rsidRDefault="007828B9" w:rsidP="00AD6C57">
      <w:pPr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  <w:i/>
          <w:iCs/>
        </w:rPr>
        <w:t>Note</w:t>
      </w:r>
      <w:r w:rsidRPr="00CA7A3E">
        <w:rPr>
          <w:rFonts w:ascii="Times New Roman" w:hAnsi="Times New Roman" w:cs="Times New Roman"/>
        </w:rPr>
        <w:t xml:space="preserve">. β = Standardized coefficient, SSA = Same-sex attraction, PD = Psychological </w:t>
      </w:r>
      <w:proofErr w:type="gramStart"/>
      <w:r w:rsidRPr="00CA7A3E">
        <w:rPr>
          <w:rFonts w:ascii="Times New Roman" w:hAnsi="Times New Roman" w:cs="Times New Roman"/>
        </w:rPr>
        <w:t>Distress</w:t>
      </w:r>
      <w:r w:rsidR="00A038A7" w:rsidRPr="00CA7A3E">
        <w:rPr>
          <w:rFonts w:ascii="Times New Roman" w:hAnsi="Times New Roman" w:cs="Times New Roman"/>
        </w:rPr>
        <w:t>;</w:t>
      </w:r>
      <w:proofErr w:type="gramEnd"/>
      <w:r w:rsidR="00A038A7" w:rsidRPr="00CA7A3E">
        <w:rPr>
          <w:rFonts w:ascii="Times New Roman" w:hAnsi="Times New Roman" w:cs="Times New Roman"/>
        </w:rPr>
        <w:t xml:space="preserve"> </w:t>
      </w:r>
    </w:p>
    <w:p w14:paraId="595E4A84" w14:textId="77777777" w:rsidR="007828B9" w:rsidRPr="00CA7A3E" w:rsidRDefault="007828B9">
      <w:r w:rsidRPr="00CA7A3E">
        <w:br w:type="page"/>
      </w:r>
    </w:p>
    <w:p w14:paraId="115D87C4" w14:textId="77777777" w:rsidR="007828B9" w:rsidRPr="00CA7A3E" w:rsidRDefault="007828B9" w:rsidP="00E923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lastRenderedPageBreak/>
        <w:t>Table S5a:</w:t>
      </w:r>
    </w:p>
    <w:p w14:paraId="4C2E2D90" w14:textId="77777777" w:rsidR="007828B9" w:rsidRPr="00CA7A3E" w:rsidRDefault="007828B9" w:rsidP="00E923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Phenotypic correlations between latent factors standardized factor loadings and residual variance paths in male participants</w:t>
      </w:r>
    </w:p>
    <w:p w14:paraId="2296D278" w14:textId="77777777" w:rsidR="007828B9" w:rsidRPr="00CA7A3E" w:rsidRDefault="007828B9" w:rsidP="00E923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540"/>
        <w:gridCol w:w="1540"/>
        <w:gridCol w:w="1540"/>
        <w:gridCol w:w="1541"/>
        <w:gridCol w:w="926"/>
      </w:tblGrid>
      <w:tr w:rsidR="007828B9" w:rsidRPr="00CA7A3E" w14:paraId="598F5681" w14:textId="77777777" w:rsidTr="003664C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F150151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33E02AFC" w14:textId="77777777" w:rsidR="007828B9" w:rsidRPr="00CA7A3E" w:rsidRDefault="007828B9" w:rsidP="00D07D82">
            <w:r w:rsidRPr="00CA7A3E">
              <w:t>Same-sex attraction (1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39DDE5FB" w14:textId="77777777" w:rsidR="007828B9" w:rsidRPr="00CA7A3E" w:rsidRDefault="007828B9" w:rsidP="00D07D82">
            <w:r w:rsidRPr="00CA7A3E">
              <w:t>Psychological distress (2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10CC9F42" w14:textId="77777777" w:rsidR="007828B9" w:rsidRPr="00CA7A3E" w:rsidRDefault="007828B9" w:rsidP="00D07D82">
            <w:r w:rsidRPr="00CA7A3E">
              <w:t>Victimization (3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15066EFC" w14:textId="77777777" w:rsidR="007828B9" w:rsidRPr="00CA7A3E" w:rsidRDefault="007828B9" w:rsidP="00D07D82">
            <w:r w:rsidRPr="00CA7A3E">
              <w:t>GP</w:t>
            </w:r>
            <w:r w:rsidRPr="00CA7A3E">
              <w:rPr>
                <w:vertAlign w:val="subscript"/>
              </w:rPr>
              <w:t>SSA</w:t>
            </w:r>
          </w:p>
          <w:p w14:paraId="32DC8261" w14:textId="77777777" w:rsidR="007828B9" w:rsidRPr="00CA7A3E" w:rsidRDefault="007828B9" w:rsidP="00D07D82">
            <w:r w:rsidRPr="00CA7A3E">
              <w:t>(4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50828BFE" w14:textId="77777777" w:rsidR="007828B9" w:rsidRPr="00CA7A3E" w:rsidRDefault="007828B9" w:rsidP="00D07D82">
            <w:r w:rsidRPr="00CA7A3E">
              <w:t>GP</w:t>
            </w:r>
            <w:r w:rsidRPr="00CA7A3E">
              <w:rPr>
                <w:vertAlign w:val="subscript"/>
              </w:rPr>
              <w:t>PD</w:t>
            </w:r>
          </w:p>
          <w:p w14:paraId="3B41776D" w14:textId="77777777" w:rsidR="007828B9" w:rsidRPr="00CA7A3E" w:rsidRDefault="007828B9" w:rsidP="00D07D82">
            <w:r w:rsidRPr="00CA7A3E">
              <w:t>(5)</w:t>
            </w:r>
          </w:p>
        </w:tc>
      </w:tr>
      <w:tr w:rsidR="007828B9" w:rsidRPr="00CA7A3E" w14:paraId="24E3A26B" w14:textId="77777777" w:rsidTr="003664C1">
        <w:tc>
          <w:tcPr>
            <w:tcW w:w="2093" w:type="dxa"/>
            <w:tcBorders>
              <w:top w:val="single" w:sz="4" w:space="0" w:color="auto"/>
            </w:tcBorders>
          </w:tcPr>
          <w:p w14:paraId="6AF67EC2" w14:textId="77777777" w:rsidR="007828B9" w:rsidRPr="00CA7A3E" w:rsidRDefault="007828B9" w:rsidP="00D07D82">
            <w:r w:rsidRPr="00CA7A3E">
              <w:t>Within-person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D69C7E6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</w:tcBorders>
          </w:tcPr>
          <w:p w14:paraId="2E2679EE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</w:tcBorders>
          </w:tcPr>
          <w:p w14:paraId="15205BDB" w14:textId="77777777" w:rsidR="007828B9" w:rsidRPr="00CA7A3E" w:rsidRDefault="007828B9" w:rsidP="00D07D82"/>
        </w:tc>
        <w:tc>
          <w:tcPr>
            <w:tcW w:w="1541" w:type="dxa"/>
            <w:tcBorders>
              <w:top w:val="single" w:sz="4" w:space="0" w:color="auto"/>
            </w:tcBorders>
          </w:tcPr>
          <w:p w14:paraId="1570A379" w14:textId="77777777" w:rsidR="007828B9" w:rsidRPr="00CA7A3E" w:rsidRDefault="007828B9" w:rsidP="00D07D82"/>
        </w:tc>
        <w:tc>
          <w:tcPr>
            <w:tcW w:w="926" w:type="dxa"/>
            <w:tcBorders>
              <w:top w:val="single" w:sz="4" w:space="0" w:color="auto"/>
            </w:tcBorders>
          </w:tcPr>
          <w:p w14:paraId="1D3C144D" w14:textId="77777777" w:rsidR="007828B9" w:rsidRPr="00CA7A3E" w:rsidRDefault="007828B9" w:rsidP="00D07D82"/>
        </w:tc>
      </w:tr>
      <w:tr w:rsidR="007828B9" w:rsidRPr="00CA7A3E" w14:paraId="3CFD7F01" w14:textId="77777777" w:rsidTr="003664C1">
        <w:tc>
          <w:tcPr>
            <w:tcW w:w="2093" w:type="dxa"/>
          </w:tcPr>
          <w:p w14:paraId="4BDAB18C" w14:textId="77777777" w:rsidR="007828B9" w:rsidRPr="00CA7A3E" w:rsidRDefault="007828B9" w:rsidP="00D07D82">
            <w:r w:rsidRPr="00CA7A3E">
              <w:t>1.</w:t>
            </w:r>
          </w:p>
        </w:tc>
        <w:tc>
          <w:tcPr>
            <w:tcW w:w="1540" w:type="dxa"/>
          </w:tcPr>
          <w:p w14:paraId="1FDA1710" w14:textId="77777777" w:rsidR="007828B9" w:rsidRPr="00CA7A3E" w:rsidRDefault="007828B9" w:rsidP="00D07D82">
            <w:r w:rsidRPr="00CA7A3E">
              <w:t>1.00</w:t>
            </w:r>
          </w:p>
        </w:tc>
        <w:tc>
          <w:tcPr>
            <w:tcW w:w="1540" w:type="dxa"/>
          </w:tcPr>
          <w:p w14:paraId="0CB37411" w14:textId="77777777" w:rsidR="007828B9" w:rsidRPr="00CA7A3E" w:rsidRDefault="007828B9" w:rsidP="00D07D82"/>
        </w:tc>
        <w:tc>
          <w:tcPr>
            <w:tcW w:w="1540" w:type="dxa"/>
          </w:tcPr>
          <w:p w14:paraId="5B786CF1" w14:textId="77777777" w:rsidR="007828B9" w:rsidRPr="00CA7A3E" w:rsidRDefault="007828B9" w:rsidP="00D07D82"/>
        </w:tc>
        <w:tc>
          <w:tcPr>
            <w:tcW w:w="1541" w:type="dxa"/>
          </w:tcPr>
          <w:p w14:paraId="35F83F4E" w14:textId="77777777" w:rsidR="007828B9" w:rsidRPr="00CA7A3E" w:rsidRDefault="007828B9" w:rsidP="00D07D82"/>
        </w:tc>
        <w:tc>
          <w:tcPr>
            <w:tcW w:w="926" w:type="dxa"/>
          </w:tcPr>
          <w:p w14:paraId="0FA16071" w14:textId="77777777" w:rsidR="007828B9" w:rsidRPr="00CA7A3E" w:rsidRDefault="007828B9" w:rsidP="00D07D82"/>
        </w:tc>
      </w:tr>
      <w:tr w:rsidR="007828B9" w:rsidRPr="00CA7A3E" w14:paraId="30A5ABF7" w14:textId="77777777" w:rsidTr="003664C1">
        <w:tc>
          <w:tcPr>
            <w:tcW w:w="2093" w:type="dxa"/>
          </w:tcPr>
          <w:p w14:paraId="63FE2CCB" w14:textId="77777777" w:rsidR="007828B9" w:rsidRPr="00CA7A3E" w:rsidRDefault="007828B9" w:rsidP="008B280E">
            <w:r w:rsidRPr="00CA7A3E">
              <w:t>2.</w:t>
            </w:r>
          </w:p>
        </w:tc>
        <w:tc>
          <w:tcPr>
            <w:tcW w:w="1540" w:type="dxa"/>
            <w:vAlign w:val="center"/>
          </w:tcPr>
          <w:p w14:paraId="29094303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28 (.22, .34)</w:t>
            </w:r>
          </w:p>
        </w:tc>
        <w:tc>
          <w:tcPr>
            <w:tcW w:w="1540" w:type="dxa"/>
          </w:tcPr>
          <w:p w14:paraId="635C86B4" w14:textId="77777777" w:rsidR="007828B9" w:rsidRPr="00CA7A3E" w:rsidRDefault="007828B9" w:rsidP="008B280E">
            <w:r w:rsidRPr="00CA7A3E">
              <w:t>1.00</w:t>
            </w:r>
          </w:p>
        </w:tc>
        <w:tc>
          <w:tcPr>
            <w:tcW w:w="1540" w:type="dxa"/>
          </w:tcPr>
          <w:p w14:paraId="6FA8A591" w14:textId="77777777" w:rsidR="007828B9" w:rsidRPr="00CA7A3E" w:rsidRDefault="007828B9" w:rsidP="008B280E"/>
        </w:tc>
        <w:tc>
          <w:tcPr>
            <w:tcW w:w="1541" w:type="dxa"/>
          </w:tcPr>
          <w:p w14:paraId="33E4A762" w14:textId="77777777" w:rsidR="007828B9" w:rsidRPr="00CA7A3E" w:rsidRDefault="007828B9" w:rsidP="008B280E"/>
        </w:tc>
        <w:tc>
          <w:tcPr>
            <w:tcW w:w="926" w:type="dxa"/>
          </w:tcPr>
          <w:p w14:paraId="65F6303E" w14:textId="77777777" w:rsidR="007828B9" w:rsidRPr="00CA7A3E" w:rsidRDefault="007828B9" w:rsidP="008B280E"/>
        </w:tc>
      </w:tr>
      <w:tr w:rsidR="007828B9" w:rsidRPr="00CA7A3E" w14:paraId="63642303" w14:textId="77777777" w:rsidTr="003664C1">
        <w:tc>
          <w:tcPr>
            <w:tcW w:w="2093" w:type="dxa"/>
          </w:tcPr>
          <w:p w14:paraId="5EC2FCB8" w14:textId="77777777" w:rsidR="007828B9" w:rsidRPr="00CA7A3E" w:rsidRDefault="007828B9" w:rsidP="008B280E">
            <w:r w:rsidRPr="00CA7A3E">
              <w:t>3.</w:t>
            </w:r>
          </w:p>
        </w:tc>
        <w:tc>
          <w:tcPr>
            <w:tcW w:w="1540" w:type="dxa"/>
            <w:vAlign w:val="center"/>
          </w:tcPr>
          <w:p w14:paraId="7965FE73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13 (.08, .19)</w:t>
            </w:r>
          </w:p>
        </w:tc>
        <w:tc>
          <w:tcPr>
            <w:tcW w:w="1540" w:type="dxa"/>
            <w:vAlign w:val="center"/>
          </w:tcPr>
          <w:p w14:paraId="58DF7949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42 (.38, .46)</w:t>
            </w:r>
          </w:p>
        </w:tc>
        <w:tc>
          <w:tcPr>
            <w:tcW w:w="1540" w:type="dxa"/>
          </w:tcPr>
          <w:p w14:paraId="103CDAEF" w14:textId="77777777" w:rsidR="007828B9" w:rsidRPr="00CA7A3E" w:rsidRDefault="007828B9" w:rsidP="008B280E">
            <w:r w:rsidRPr="00CA7A3E">
              <w:t>1.00</w:t>
            </w:r>
          </w:p>
        </w:tc>
        <w:tc>
          <w:tcPr>
            <w:tcW w:w="1541" w:type="dxa"/>
          </w:tcPr>
          <w:p w14:paraId="09A7CE81" w14:textId="77777777" w:rsidR="007828B9" w:rsidRPr="00CA7A3E" w:rsidRDefault="007828B9" w:rsidP="008B280E"/>
        </w:tc>
        <w:tc>
          <w:tcPr>
            <w:tcW w:w="926" w:type="dxa"/>
          </w:tcPr>
          <w:p w14:paraId="05A9EFE0" w14:textId="77777777" w:rsidR="007828B9" w:rsidRPr="00CA7A3E" w:rsidRDefault="007828B9" w:rsidP="008B280E"/>
        </w:tc>
      </w:tr>
      <w:tr w:rsidR="007828B9" w:rsidRPr="00CA7A3E" w14:paraId="53B7571A" w14:textId="77777777" w:rsidTr="003664C1">
        <w:tc>
          <w:tcPr>
            <w:tcW w:w="2093" w:type="dxa"/>
          </w:tcPr>
          <w:p w14:paraId="13A0249A" w14:textId="77777777" w:rsidR="007828B9" w:rsidRPr="00CA7A3E" w:rsidRDefault="007828B9" w:rsidP="008B280E">
            <w:r w:rsidRPr="00CA7A3E">
              <w:t>4.</w:t>
            </w:r>
          </w:p>
        </w:tc>
        <w:tc>
          <w:tcPr>
            <w:tcW w:w="1540" w:type="dxa"/>
            <w:vAlign w:val="center"/>
          </w:tcPr>
          <w:p w14:paraId="01A8DAC0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10 (.03, .17)</w:t>
            </w:r>
          </w:p>
        </w:tc>
        <w:tc>
          <w:tcPr>
            <w:tcW w:w="1540" w:type="dxa"/>
            <w:vAlign w:val="center"/>
          </w:tcPr>
          <w:p w14:paraId="45DCB112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01 (-.04, .06)</w:t>
            </w:r>
          </w:p>
        </w:tc>
        <w:tc>
          <w:tcPr>
            <w:tcW w:w="1540" w:type="dxa"/>
            <w:vAlign w:val="center"/>
          </w:tcPr>
          <w:p w14:paraId="3E81D7A8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01 (-.04, .06)</w:t>
            </w:r>
          </w:p>
        </w:tc>
        <w:tc>
          <w:tcPr>
            <w:tcW w:w="1541" w:type="dxa"/>
          </w:tcPr>
          <w:p w14:paraId="163B1E5A" w14:textId="77777777" w:rsidR="007828B9" w:rsidRPr="00CA7A3E" w:rsidRDefault="007828B9" w:rsidP="008B280E">
            <w:r w:rsidRPr="00CA7A3E">
              <w:t>1.00</w:t>
            </w:r>
          </w:p>
        </w:tc>
        <w:tc>
          <w:tcPr>
            <w:tcW w:w="926" w:type="dxa"/>
          </w:tcPr>
          <w:p w14:paraId="75081FC2" w14:textId="77777777" w:rsidR="007828B9" w:rsidRPr="00CA7A3E" w:rsidRDefault="007828B9" w:rsidP="008B280E"/>
        </w:tc>
      </w:tr>
      <w:tr w:rsidR="007828B9" w:rsidRPr="00CA7A3E" w14:paraId="0C0A8CBC" w14:textId="77777777" w:rsidTr="003664C1">
        <w:tc>
          <w:tcPr>
            <w:tcW w:w="2093" w:type="dxa"/>
            <w:tcBorders>
              <w:bottom w:val="single" w:sz="4" w:space="0" w:color="auto"/>
            </w:tcBorders>
          </w:tcPr>
          <w:p w14:paraId="3B956393" w14:textId="77777777" w:rsidR="007828B9" w:rsidRPr="00CA7A3E" w:rsidRDefault="007828B9" w:rsidP="008B280E">
            <w:r w:rsidRPr="00CA7A3E">
              <w:t>5.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6D19E427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06 (-.03, .14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15529FA3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18 (.12, .25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1DC2E03F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12 (.06, .18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582194EC" w14:textId="77777777" w:rsidR="007828B9" w:rsidRPr="00CA7A3E" w:rsidRDefault="007828B9" w:rsidP="008B280E">
            <w:pPr>
              <w:rPr>
                <w:rFonts w:ascii="Calibri" w:hAnsi="Calibri" w:cs="Calibri"/>
                <w:color w:val="000000"/>
              </w:rPr>
            </w:pPr>
            <w:r w:rsidRPr="00CA7A3E">
              <w:rPr>
                <w:rFonts w:ascii="Calibri" w:hAnsi="Calibri" w:cs="Calibri"/>
                <w:color w:val="000000"/>
              </w:rPr>
              <w:t>.16 (.12, .20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1B5AF8E1" w14:textId="77777777" w:rsidR="007828B9" w:rsidRPr="00CA7A3E" w:rsidRDefault="007828B9" w:rsidP="008B280E">
            <w:r w:rsidRPr="00CA7A3E">
              <w:t>1.00</w:t>
            </w:r>
          </w:p>
        </w:tc>
      </w:tr>
      <w:tr w:rsidR="007828B9" w:rsidRPr="00CA7A3E" w14:paraId="3C91B327" w14:textId="77777777" w:rsidTr="003664C1">
        <w:tc>
          <w:tcPr>
            <w:tcW w:w="2093" w:type="dxa"/>
            <w:tcBorders>
              <w:top w:val="single" w:sz="4" w:space="0" w:color="auto"/>
            </w:tcBorders>
          </w:tcPr>
          <w:p w14:paraId="0BC5B63B" w14:textId="77777777" w:rsidR="007828B9" w:rsidRPr="00CA7A3E" w:rsidRDefault="007828B9" w:rsidP="00D07D82">
            <w:r w:rsidRPr="00CA7A3E">
              <w:t>Cross-twin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3AECB62C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</w:tcBorders>
          </w:tcPr>
          <w:p w14:paraId="26158D6D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</w:tcBorders>
          </w:tcPr>
          <w:p w14:paraId="23DF6777" w14:textId="77777777" w:rsidR="007828B9" w:rsidRPr="00CA7A3E" w:rsidRDefault="007828B9" w:rsidP="00D07D82"/>
        </w:tc>
        <w:tc>
          <w:tcPr>
            <w:tcW w:w="1541" w:type="dxa"/>
            <w:tcBorders>
              <w:top w:val="single" w:sz="4" w:space="0" w:color="auto"/>
            </w:tcBorders>
          </w:tcPr>
          <w:p w14:paraId="4C91040A" w14:textId="77777777" w:rsidR="007828B9" w:rsidRPr="00CA7A3E" w:rsidRDefault="007828B9" w:rsidP="00D07D82"/>
        </w:tc>
        <w:tc>
          <w:tcPr>
            <w:tcW w:w="926" w:type="dxa"/>
            <w:tcBorders>
              <w:top w:val="single" w:sz="4" w:space="0" w:color="auto"/>
            </w:tcBorders>
          </w:tcPr>
          <w:p w14:paraId="7254DC3B" w14:textId="77777777" w:rsidR="007828B9" w:rsidRPr="00CA7A3E" w:rsidRDefault="007828B9" w:rsidP="00D07D82"/>
        </w:tc>
      </w:tr>
      <w:tr w:rsidR="007828B9" w:rsidRPr="00CA7A3E" w14:paraId="3360ABDA" w14:textId="77777777" w:rsidTr="003664C1">
        <w:tc>
          <w:tcPr>
            <w:tcW w:w="2093" w:type="dxa"/>
          </w:tcPr>
          <w:p w14:paraId="3C92B26A" w14:textId="77777777" w:rsidR="007828B9" w:rsidRPr="00CA7A3E" w:rsidRDefault="007828B9" w:rsidP="00D07D82">
            <w:r w:rsidRPr="00CA7A3E">
              <w:t>Monozygotic</w:t>
            </w:r>
          </w:p>
        </w:tc>
        <w:tc>
          <w:tcPr>
            <w:tcW w:w="1540" w:type="dxa"/>
          </w:tcPr>
          <w:p w14:paraId="62D35EC7" w14:textId="77777777" w:rsidR="007828B9" w:rsidRPr="00CA7A3E" w:rsidRDefault="007828B9" w:rsidP="00D07D82"/>
        </w:tc>
        <w:tc>
          <w:tcPr>
            <w:tcW w:w="1540" w:type="dxa"/>
          </w:tcPr>
          <w:p w14:paraId="61E7E310" w14:textId="77777777" w:rsidR="007828B9" w:rsidRPr="00CA7A3E" w:rsidRDefault="007828B9" w:rsidP="00D07D82"/>
        </w:tc>
        <w:tc>
          <w:tcPr>
            <w:tcW w:w="1540" w:type="dxa"/>
          </w:tcPr>
          <w:p w14:paraId="17FED6CC" w14:textId="77777777" w:rsidR="007828B9" w:rsidRPr="00CA7A3E" w:rsidRDefault="007828B9" w:rsidP="00D07D82"/>
        </w:tc>
        <w:tc>
          <w:tcPr>
            <w:tcW w:w="1541" w:type="dxa"/>
          </w:tcPr>
          <w:p w14:paraId="26831EDC" w14:textId="77777777" w:rsidR="007828B9" w:rsidRPr="00CA7A3E" w:rsidRDefault="007828B9" w:rsidP="00D07D82"/>
        </w:tc>
        <w:tc>
          <w:tcPr>
            <w:tcW w:w="926" w:type="dxa"/>
          </w:tcPr>
          <w:p w14:paraId="0F43B418" w14:textId="77777777" w:rsidR="007828B9" w:rsidRPr="00CA7A3E" w:rsidRDefault="007828B9" w:rsidP="00D07D82"/>
        </w:tc>
      </w:tr>
      <w:tr w:rsidR="007828B9" w:rsidRPr="00CA7A3E" w14:paraId="3F21DE8D" w14:textId="77777777" w:rsidTr="003664C1">
        <w:tc>
          <w:tcPr>
            <w:tcW w:w="2093" w:type="dxa"/>
          </w:tcPr>
          <w:p w14:paraId="1EAD8757" w14:textId="77777777" w:rsidR="007828B9" w:rsidRPr="00CA7A3E" w:rsidRDefault="007828B9" w:rsidP="00D07E4A">
            <w:r w:rsidRPr="00CA7A3E">
              <w:t>1.</w:t>
            </w:r>
          </w:p>
        </w:tc>
        <w:tc>
          <w:tcPr>
            <w:tcW w:w="1540" w:type="dxa"/>
            <w:vAlign w:val="center"/>
          </w:tcPr>
          <w:p w14:paraId="022DD07A" w14:textId="77777777" w:rsidR="007828B9" w:rsidRPr="00CA7A3E" w:rsidRDefault="007828B9" w:rsidP="00D07E4A">
            <w:r w:rsidRPr="00CA7A3E">
              <w:rPr>
                <w:rFonts w:ascii="Calibri" w:hAnsi="Calibri" w:cs="Calibri"/>
                <w:color w:val="000000"/>
              </w:rPr>
              <w:t>.55 (.41, .66)</w:t>
            </w:r>
          </w:p>
        </w:tc>
        <w:tc>
          <w:tcPr>
            <w:tcW w:w="1540" w:type="dxa"/>
          </w:tcPr>
          <w:p w14:paraId="32A390D1" w14:textId="77777777" w:rsidR="007828B9" w:rsidRPr="00CA7A3E" w:rsidRDefault="007828B9" w:rsidP="00D07E4A"/>
        </w:tc>
        <w:tc>
          <w:tcPr>
            <w:tcW w:w="1540" w:type="dxa"/>
          </w:tcPr>
          <w:p w14:paraId="47F77A1E" w14:textId="77777777" w:rsidR="007828B9" w:rsidRPr="00CA7A3E" w:rsidRDefault="007828B9" w:rsidP="00D07E4A"/>
        </w:tc>
        <w:tc>
          <w:tcPr>
            <w:tcW w:w="1541" w:type="dxa"/>
          </w:tcPr>
          <w:p w14:paraId="7C14B9B8" w14:textId="77777777" w:rsidR="007828B9" w:rsidRPr="00CA7A3E" w:rsidRDefault="007828B9" w:rsidP="00D07E4A"/>
        </w:tc>
        <w:tc>
          <w:tcPr>
            <w:tcW w:w="926" w:type="dxa"/>
          </w:tcPr>
          <w:p w14:paraId="4225CC78" w14:textId="77777777" w:rsidR="007828B9" w:rsidRPr="00CA7A3E" w:rsidRDefault="007828B9" w:rsidP="00D07E4A"/>
        </w:tc>
      </w:tr>
      <w:tr w:rsidR="007828B9" w:rsidRPr="00CA7A3E" w14:paraId="1C4C03E4" w14:textId="77777777" w:rsidTr="003664C1">
        <w:tc>
          <w:tcPr>
            <w:tcW w:w="2093" w:type="dxa"/>
          </w:tcPr>
          <w:p w14:paraId="1163A197" w14:textId="77777777" w:rsidR="007828B9" w:rsidRPr="00CA7A3E" w:rsidRDefault="007828B9" w:rsidP="00D07E4A">
            <w:r w:rsidRPr="00CA7A3E">
              <w:t>2.</w:t>
            </w:r>
          </w:p>
        </w:tc>
        <w:tc>
          <w:tcPr>
            <w:tcW w:w="1540" w:type="dxa"/>
            <w:vAlign w:val="center"/>
          </w:tcPr>
          <w:p w14:paraId="363AD394" w14:textId="77777777" w:rsidR="007828B9" w:rsidRPr="00CA7A3E" w:rsidRDefault="007828B9" w:rsidP="00D07E4A">
            <w:r w:rsidRPr="00CA7A3E">
              <w:rPr>
                <w:rFonts w:ascii="Calibri" w:hAnsi="Calibri" w:cs="Calibri"/>
                <w:color w:val="000000"/>
              </w:rPr>
              <w:t>.10 (.00, .20)</w:t>
            </w:r>
          </w:p>
        </w:tc>
        <w:tc>
          <w:tcPr>
            <w:tcW w:w="1540" w:type="dxa"/>
            <w:vAlign w:val="center"/>
          </w:tcPr>
          <w:p w14:paraId="09D3B7AD" w14:textId="77777777" w:rsidR="007828B9" w:rsidRPr="00CA7A3E" w:rsidRDefault="007828B9" w:rsidP="00D07E4A">
            <w:r w:rsidRPr="00CA7A3E">
              <w:rPr>
                <w:rFonts w:ascii="Calibri" w:hAnsi="Calibri" w:cs="Calibri"/>
                <w:color w:val="000000"/>
              </w:rPr>
              <w:t>.50 (.39, .59)</w:t>
            </w:r>
          </w:p>
        </w:tc>
        <w:tc>
          <w:tcPr>
            <w:tcW w:w="1540" w:type="dxa"/>
          </w:tcPr>
          <w:p w14:paraId="1A3A1256" w14:textId="77777777" w:rsidR="007828B9" w:rsidRPr="00CA7A3E" w:rsidRDefault="007828B9" w:rsidP="00D07E4A"/>
        </w:tc>
        <w:tc>
          <w:tcPr>
            <w:tcW w:w="1541" w:type="dxa"/>
          </w:tcPr>
          <w:p w14:paraId="40DE2058" w14:textId="77777777" w:rsidR="007828B9" w:rsidRPr="00CA7A3E" w:rsidRDefault="007828B9" w:rsidP="00D07E4A"/>
        </w:tc>
        <w:tc>
          <w:tcPr>
            <w:tcW w:w="926" w:type="dxa"/>
          </w:tcPr>
          <w:p w14:paraId="248BA52A" w14:textId="77777777" w:rsidR="007828B9" w:rsidRPr="00CA7A3E" w:rsidRDefault="007828B9" w:rsidP="00D07E4A"/>
        </w:tc>
      </w:tr>
      <w:tr w:rsidR="007828B9" w:rsidRPr="00CA7A3E" w14:paraId="749E9024" w14:textId="77777777" w:rsidTr="003664C1">
        <w:tc>
          <w:tcPr>
            <w:tcW w:w="2093" w:type="dxa"/>
          </w:tcPr>
          <w:p w14:paraId="2B3E0E2F" w14:textId="77777777" w:rsidR="007828B9" w:rsidRPr="00CA7A3E" w:rsidRDefault="007828B9" w:rsidP="00D07E4A">
            <w:r w:rsidRPr="00CA7A3E">
              <w:t>3.</w:t>
            </w:r>
          </w:p>
        </w:tc>
        <w:tc>
          <w:tcPr>
            <w:tcW w:w="1540" w:type="dxa"/>
            <w:vAlign w:val="center"/>
          </w:tcPr>
          <w:p w14:paraId="06B2D813" w14:textId="77777777" w:rsidR="007828B9" w:rsidRPr="00CA7A3E" w:rsidRDefault="007828B9" w:rsidP="00D07E4A">
            <w:r w:rsidRPr="00CA7A3E">
              <w:rPr>
                <w:rFonts w:ascii="Calibri" w:hAnsi="Calibri" w:cs="Calibri"/>
                <w:color w:val="000000"/>
              </w:rPr>
              <w:t>.08 (-.01, 0.17)</w:t>
            </w:r>
          </w:p>
        </w:tc>
        <w:tc>
          <w:tcPr>
            <w:tcW w:w="1540" w:type="dxa"/>
            <w:vAlign w:val="center"/>
          </w:tcPr>
          <w:p w14:paraId="161810D2" w14:textId="77777777" w:rsidR="007828B9" w:rsidRPr="00CA7A3E" w:rsidRDefault="007828B9" w:rsidP="00D07E4A">
            <w:r w:rsidRPr="00CA7A3E">
              <w:rPr>
                <w:rFonts w:ascii="Calibri" w:hAnsi="Calibri" w:cs="Calibri"/>
                <w:color w:val="000000"/>
              </w:rPr>
              <w:t>.18 (.10, .25)</w:t>
            </w:r>
          </w:p>
        </w:tc>
        <w:tc>
          <w:tcPr>
            <w:tcW w:w="1540" w:type="dxa"/>
            <w:vAlign w:val="center"/>
          </w:tcPr>
          <w:p w14:paraId="3449F971" w14:textId="77777777" w:rsidR="007828B9" w:rsidRPr="00CA7A3E" w:rsidRDefault="007828B9" w:rsidP="00D07E4A">
            <w:r w:rsidRPr="00CA7A3E">
              <w:rPr>
                <w:rFonts w:ascii="Calibri" w:hAnsi="Calibri" w:cs="Calibri"/>
                <w:color w:val="000000"/>
              </w:rPr>
              <w:t>.26 (.17, .35)</w:t>
            </w:r>
          </w:p>
        </w:tc>
        <w:tc>
          <w:tcPr>
            <w:tcW w:w="1541" w:type="dxa"/>
          </w:tcPr>
          <w:p w14:paraId="14F343E3" w14:textId="77777777" w:rsidR="007828B9" w:rsidRPr="00CA7A3E" w:rsidRDefault="007828B9" w:rsidP="00D07E4A"/>
        </w:tc>
        <w:tc>
          <w:tcPr>
            <w:tcW w:w="926" w:type="dxa"/>
          </w:tcPr>
          <w:p w14:paraId="53801B27" w14:textId="77777777" w:rsidR="007828B9" w:rsidRPr="00CA7A3E" w:rsidRDefault="007828B9" w:rsidP="00D07E4A"/>
        </w:tc>
      </w:tr>
      <w:tr w:rsidR="007828B9" w:rsidRPr="00CA7A3E" w14:paraId="56A30149" w14:textId="77777777" w:rsidTr="003664C1">
        <w:tc>
          <w:tcPr>
            <w:tcW w:w="2093" w:type="dxa"/>
          </w:tcPr>
          <w:p w14:paraId="020CA147" w14:textId="77777777" w:rsidR="007828B9" w:rsidRPr="00CA7A3E" w:rsidRDefault="007828B9" w:rsidP="00D07E4A">
            <w:r w:rsidRPr="00CA7A3E">
              <w:t>4.</w:t>
            </w:r>
          </w:p>
        </w:tc>
        <w:tc>
          <w:tcPr>
            <w:tcW w:w="1540" w:type="dxa"/>
            <w:vAlign w:val="center"/>
          </w:tcPr>
          <w:p w14:paraId="3993DF5C" w14:textId="77777777" w:rsidR="007828B9" w:rsidRPr="00CA7A3E" w:rsidRDefault="007828B9" w:rsidP="00D07E4A">
            <w:r w:rsidRPr="00CA7A3E">
              <w:rPr>
                <w:rFonts w:ascii="Calibri" w:hAnsi="Calibri" w:cs="Calibri"/>
                <w:color w:val="000000"/>
              </w:rPr>
              <w:t>.10 (.03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17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540" w:type="dxa"/>
            <w:vAlign w:val="center"/>
          </w:tcPr>
          <w:p w14:paraId="78EC9999" w14:textId="77777777" w:rsidR="007828B9" w:rsidRPr="00CA7A3E" w:rsidRDefault="007828B9" w:rsidP="00D07E4A">
            <w:r w:rsidRPr="00CA7A3E">
              <w:rPr>
                <w:rFonts w:ascii="Calibri" w:hAnsi="Calibri" w:cs="Calibri"/>
                <w:color w:val="000000"/>
              </w:rPr>
              <w:t>.01 (-.04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06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540" w:type="dxa"/>
            <w:vAlign w:val="center"/>
          </w:tcPr>
          <w:p w14:paraId="27CD76DF" w14:textId="77777777" w:rsidR="007828B9" w:rsidRPr="00CA7A3E" w:rsidRDefault="007828B9" w:rsidP="00D07E4A">
            <w:r w:rsidRPr="00CA7A3E">
              <w:rPr>
                <w:rFonts w:ascii="Calibri" w:hAnsi="Calibri" w:cs="Calibri"/>
                <w:color w:val="000000"/>
              </w:rPr>
              <w:t>.01 (-.04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06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541" w:type="dxa"/>
          </w:tcPr>
          <w:p w14:paraId="10561F42" w14:textId="77777777" w:rsidR="007828B9" w:rsidRPr="00CA7A3E" w:rsidRDefault="007828B9" w:rsidP="00D07E4A">
            <w:r w:rsidRPr="00CA7A3E">
              <w:t>1.00</w:t>
            </w:r>
          </w:p>
        </w:tc>
        <w:tc>
          <w:tcPr>
            <w:tcW w:w="926" w:type="dxa"/>
          </w:tcPr>
          <w:p w14:paraId="52F9DD13" w14:textId="77777777" w:rsidR="007828B9" w:rsidRPr="00CA7A3E" w:rsidRDefault="007828B9" w:rsidP="00D07E4A"/>
        </w:tc>
      </w:tr>
      <w:tr w:rsidR="007828B9" w:rsidRPr="00CA7A3E" w14:paraId="4086724D" w14:textId="77777777" w:rsidTr="003664C1">
        <w:tc>
          <w:tcPr>
            <w:tcW w:w="2093" w:type="dxa"/>
            <w:tcBorders>
              <w:bottom w:val="single" w:sz="4" w:space="0" w:color="auto"/>
            </w:tcBorders>
          </w:tcPr>
          <w:p w14:paraId="46753020" w14:textId="77777777" w:rsidR="007828B9" w:rsidRPr="00CA7A3E" w:rsidRDefault="007828B9" w:rsidP="00D07E4A">
            <w:r w:rsidRPr="00CA7A3E">
              <w:t>5.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18C416F7" w14:textId="77777777" w:rsidR="007828B9" w:rsidRPr="00CA7A3E" w:rsidRDefault="007828B9" w:rsidP="00D07E4A">
            <w:r w:rsidRPr="00CA7A3E">
              <w:rPr>
                <w:rFonts w:ascii="Calibri" w:hAnsi="Calibri" w:cs="Calibri"/>
                <w:color w:val="000000"/>
              </w:rPr>
              <w:t>.06 (-.03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14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35B1C551" w14:textId="77777777" w:rsidR="007828B9" w:rsidRPr="00CA7A3E" w:rsidRDefault="007828B9" w:rsidP="00D07E4A">
            <w:r w:rsidRPr="00CA7A3E">
              <w:rPr>
                <w:rFonts w:ascii="Calibri" w:hAnsi="Calibri" w:cs="Calibri"/>
                <w:color w:val="000000"/>
              </w:rPr>
              <w:t>.18 (.12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25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7FEB881E" w14:textId="77777777" w:rsidR="007828B9" w:rsidRPr="00CA7A3E" w:rsidRDefault="007828B9" w:rsidP="00D07E4A">
            <w:r w:rsidRPr="00CA7A3E">
              <w:rPr>
                <w:rFonts w:ascii="Calibri" w:hAnsi="Calibri" w:cs="Calibri"/>
                <w:color w:val="000000"/>
              </w:rPr>
              <w:t>.12 (.06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18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09D1E2FC" w14:textId="77777777" w:rsidR="007828B9" w:rsidRPr="00CA7A3E" w:rsidRDefault="007828B9" w:rsidP="00D07E4A">
            <w:pPr>
              <w:rPr>
                <w:rFonts w:ascii="Calibri" w:hAnsi="Calibri" w:cs="Calibri"/>
                <w:color w:val="000000"/>
              </w:rPr>
            </w:pPr>
            <w:r w:rsidRPr="00CA7A3E">
              <w:rPr>
                <w:rFonts w:ascii="Calibri" w:hAnsi="Calibri" w:cs="Calibri"/>
                <w:color w:val="000000"/>
              </w:rPr>
              <w:t>.16 (.12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20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53FD893B" w14:textId="77777777" w:rsidR="007828B9" w:rsidRPr="00CA7A3E" w:rsidRDefault="007828B9" w:rsidP="00D07E4A">
            <w:r w:rsidRPr="00CA7A3E">
              <w:t>1.00</w:t>
            </w:r>
          </w:p>
        </w:tc>
      </w:tr>
      <w:tr w:rsidR="007828B9" w:rsidRPr="00CA7A3E" w14:paraId="75579066" w14:textId="77777777" w:rsidTr="003664C1">
        <w:tc>
          <w:tcPr>
            <w:tcW w:w="2093" w:type="dxa"/>
            <w:tcBorders>
              <w:top w:val="single" w:sz="4" w:space="0" w:color="auto"/>
            </w:tcBorders>
          </w:tcPr>
          <w:p w14:paraId="00DBD3F6" w14:textId="77777777" w:rsidR="007828B9" w:rsidRPr="00CA7A3E" w:rsidRDefault="007828B9" w:rsidP="00D07D82">
            <w:r w:rsidRPr="00CA7A3E">
              <w:t>Dizygotic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C5F2BA2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</w:tcBorders>
          </w:tcPr>
          <w:p w14:paraId="3A19A039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</w:tcBorders>
          </w:tcPr>
          <w:p w14:paraId="04247CCC" w14:textId="77777777" w:rsidR="007828B9" w:rsidRPr="00CA7A3E" w:rsidRDefault="007828B9" w:rsidP="00D07D82"/>
        </w:tc>
        <w:tc>
          <w:tcPr>
            <w:tcW w:w="1541" w:type="dxa"/>
            <w:tcBorders>
              <w:top w:val="single" w:sz="4" w:space="0" w:color="auto"/>
            </w:tcBorders>
          </w:tcPr>
          <w:p w14:paraId="06D43DE2" w14:textId="77777777" w:rsidR="007828B9" w:rsidRPr="00CA7A3E" w:rsidRDefault="007828B9" w:rsidP="00D07D82"/>
        </w:tc>
        <w:tc>
          <w:tcPr>
            <w:tcW w:w="926" w:type="dxa"/>
            <w:tcBorders>
              <w:top w:val="single" w:sz="4" w:space="0" w:color="auto"/>
            </w:tcBorders>
          </w:tcPr>
          <w:p w14:paraId="1756BB2E" w14:textId="77777777" w:rsidR="007828B9" w:rsidRPr="00CA7A3E" w:rsidRDefault="007828B9" w:rsidP="00D07D82"/>
        </w:tc>
      </w:tr>
      <w:tr w:rsidR="007828B9" w:rsidRPr="00CA7A3E" w14:paraId="1DC46CCB" w14:textId="77777777" w:rsidTr="003664C1">
        <w:tc>
          <w:tcPr>
            <w:tcW w:w="2093" w:type="dxa"/>
          </w:tcPr>
          <w:p w14:paraId="3B4B9E34" w14:textId="77777777" w:rsidR="007828B9" w:rsidRPr="00CA7A3E" w:rsidRDefault="007828B9" w:rsidP="00A42C9A">
            <w:r w:rsidRPr="00CA7A3E">
              <w:t>1.</w:t>
            </w:r>
          </w:p>
        </w:tc>
        <w:tc>
          <w:tcPr>
            <w:tcW w:w="1540" w:type="dxa"/>
            <w:vAlign w:val="center"/>
          </w:tcPr>
          <w:p w14:paraId="5F010230" w14:textId="77777777" w:rsidR="007828B9" w:rsidRPr="00CA7A3E" w:rsidRDefault="007828B9" w:rsidP="00A42C9A">
            <w:r w:rsidRPr="00CA7A3E">
              <w:rPr>
                <w:rFonts w:ascii="Calibri" w:hAnsi="Calibri" w:cs="Calibri"/>
                <w:color w:val="000000"/>
              </w:rPr>
              <w:t>.17 (-.06, .40)</w:t>
            </w:r>
          </w:p>
        </w:tc>
        <w:tc>
          <w:tcPr>
            <w:tcW w:w="1540" w:type="dxa"/>
          </w:tcPr>
          <w:p w14:paraId="44BDC859" w14:textId="77777777" w:rsidR="007828B9" w:rsidRPr="00CA7A3E" w:rsidRDefault="007828B9" w:rsidP="00A42C9A"/>
        </w:tc>
        <w:tc>
          <w:tcPr>
            <w:tcW w:w="1540" w:type="dxa"/>
          </w:tcPr>
          <w:p w14:paraId="3FBBE12A" w14:textId="77777777" w:rsidR="007828B9" w:rsidRPr="00CA7A3E" w:rsidRDefault="007828B9" w:rsidP="00A42C9A"/>
        </w:tc>
        <w:tc>
          <w:tcPr>
            <w:tcW w:w="1541" w:type="dxa"/>
          </w:tcPr>
          <w:p w14:paraId="25B9D224" w14:textId="77777777" w:rsidR="007828B9" w:rsidRPr="00CA7A3E" w:rsidRDefault="007828B9" w:rsidP="00A42C9A"/>
        </w:tc>
        <w:tc>
          <w:tcPr>
            <w:tcW w:w="926" w:type="dxa"/>
          </w:tcPr>
          <w:p w14:paraId="64BF664C" w14:textId="77777777" w:rsidR="007828B9" w:rsidRPr="00CA7A3E" w:rsidRDefault="007828B9" w:rsidP="00A42C9A"/>
        </w:tc>
      </w:tr>
      <w:tr w:rsidR="007828B9" w:rsidRPr="00CA7A3E" w14:paraId="7D12719E" w14:textId="77777777" w:rsidTr="003664C1">
        <w:tc>
          <w:tcPr>
            <w:tcW w:w="2093" w:type="dxa"/>
          </w:tcPr>
          <w:p w14:paraId="138E72E7" w14:textId="77777777" w:rsidR="007828B9" w:rsidRPr="00CA7A3E" w:rsidRDefault="007828B9" w:rsidP="004A1E74">
            <w:r w:rsidRPr="00CA7A3E">
              <w:t>2.</w:t>
            </w:r>
          </w:p>
        </w:tc>
        <w:tc>
          <w:tcPr>
            <w:tcW w:w="1540" w:type="dxa"/>
            <w:vAlign w:val="center"/>
          </w:tcPr>
          <w:p w14:paraId="5ADAC283" w14:textId="77777777" w:rsidR="007828B9" w:rsidRPr="00CA7A3E" w:rsidRDefault="007828B9" w:rsidP="004A1E74">
            <w:r w:rsidRPr="00CA7A3E">
              <w:rPr>
                <w:rFonts w:ascii="Calibri" w:hAnsi="Calibri" w:cs="Calibri"/>
                <w:color w:val="000000"/>
              </w:rPr>
              <w:t>.04 (-.09, .17)</w:t>
            </w:r>
          </w:p>
        </w:tc>
        <w:tc>
          <w:tcPr>
            <w:tcW w:w="1540" w:type="dxa"/>
            <w:vAlign w:val="center"/>
          </w:tcPr>
          <w:p w14:paraId="1564F715" w14:textId="77777777" w:rsidR="007828B9" w:rsidRPr="00CA7A3E" w:rsidRDefault="007828B9" w:rsidP="004A1E74">
            <w:r w:rsidRPr="00CA7A3E">
              <w:rPr>
                <w:rFonts w:ascii="Calibri" w:hAnsi="Calibri" w:cs="Calibri"/>
                <w:color w:val="000000"/>
              </w:rPr>
              <w:t>.24 (.12, .36)</w:t>
            </w:r>
          </w:p>
        </w:tc>
        <w:tc>
          <w:tcPr>
            <w:tcW w:w="1540" w:type="dxa"/>
          </w:tcPr>
          <w:p w14:paraId="5D678BC9" w14:textId="77777777" w:rsidR="007828B9" w:rsidRPr="00CA7A3E" w:rsidRDefault="007828B9" w:rsidP="004A1E74"/>
        </w:tc>
        <w:tc>
          <w:tcPr>
            <w:tcW w:w="1541" w:type="dxa"/>
          </w:tcPr>
          <w:p w14:paraId="686A8FD5" w14:textId="77777777" w:rsidR="007828B9" w:rsidRPr="00CA7A3E" w:rsidRDefault="007828B9" w:rsidP="004A1E74"/>
        </w:tc>
        <w:tc>
          <w:tcPr>
            <w:tcW w:w="926" w:type="dxa"/>
          </w:tcPr>
          <w:p w14:paraId="5B1CDB35" w14:textId="77777777" w:rsidR="007828B9" w:rsidRPr="00CA7A3E" w:rsidRDefault="007828B9" w:rsidP="004A1E74"/>
        </w:tc>
      </w:tr>
      <w:tr w:rsidR="007828B9" w:rsidRPr="00CA7A3E" w14:paraId="3B79133B" w14:textId="77777777" w:rsidTr="003664C1">
        <w:tc>
          <w:tcPr>
            <w:tcW w:w="2093" w:type="dxa"/>
          </w:tcPr>
          <w:p w14:paraId="479DB3C8" w14:textId="77777777" w:rsidR="007828B9" w:rsidRPr="00CA7A3E" w:rsidRDefault="007828B9" w:rsidP="004A1E74">
            <w:r w:rsidRPr="00CA7A3E">
              <w:t>3.</w:t>
            </w:r>
          </w:p>
        </w:tc>
        <w:tc>
          <w:tcPr>
            <w:tcW w:w="1540" w:type="dxa"/>
            <w:vAlign w:val="center"/>
          </w:tcPr>
          <w:p w14:paraId="0806E364" w14:textId="77777777" w:rsidR="007828B9" w:rsidRPr="00CA7A3E" w:rsidRDefault="007828B9" w:rsidP="004A1E74">
            <w:r w:rsidRPr="00CA7A3E">
              <w:rPr>
                <w:rFonts w:ascii="Calibri" w:hAnsi="Calibri" w:cs="Calibri"/>
                <w:color w:val="000000"/>
              </w:rPr>
              <w:t>-.08 (-.19, .04)</w:t>
            </w:r>
          </w:p>
        </w:tc>
        <w:tc>
          <w:tcPr>
            <w:tcW w:w="1540" w:type="dxa"/>
            <w:vAlign w:val="center"/>
          </w:tcPr>
          <w:p w14:paraId="0B4E1DBE" w14:textId="77777777" w:rsidR="007828B9" w:rsidRPr="00CA7A3E" w:rsidRDefault="007828B9" w:rsidP="004A1E74">
            <w:r w:rsidRPr="00CA7A3E">
              <w:rPr>
                <w:rFonts w:ascii="Calibri" w:hAnsi="Calibri" w:cs="Calibri"/>
                <w:color w:val="000000"/>
              </w:rPr>
              <w:t>.08 (-.01, .16)</w:t>
            </w:r>
          </w:p>
        </w:tc>
        <w:tc>
          <w:tcPr>
            <w:tcW w:w="1540" w:type="dxa"/>
            <w:vAlign w:val="center"/>
          </w:tcPr>
          <w:p w14:paraId="4ED7AE28" w14:textId="77777777" w:rsidR="007828B9" w:rsidRPr="00CA7A3E" w:rsidRDefault="007828B9" w:rsidP="004A1E74">
            <w:r w:rsidRPr="00CA7A3E">
              <w:rPr>
                <w:rFonts w:ascii="Calibri" w:hAnsi="Calibri" w:cs="Calibri"/>
                <w:color w:val="000000"/>
              </w:rPr>
              <w:t>.14 (.03, .24)</w:t>
            </w:r>
          </w:p>
        </w:tc>
        <w:tc>
          <w:tcPr>
            <w:tcW w:w="1541" w:type="dxa"/>
          </w:tcPr>
          <w:p w14:paraId="43410DD9" w14:textId="77777777" w:rsidR="007828B9" w:rsidRPr="00CA7A3E" w:rsidRDefault="007828B9" w:rsidP="004A1E74"/>
        </w:tc>
        <w:tc>
          <w:tcPr>
            <w:tcW w:w="926" w:type="dxa"/>
          </w:tcPr>
          <w:p w14:paraId="31BD0517" w14:textId="77777777" w:rsidR="007828B9" w:rsidRPr="00CA7A3E" w:rsidRDefault="007828B9" w:rsidP="004A1E74"/>
        </w:tc>
      </w:tr>
      <w:tr w:rsidR="007828B9" w:rsidRPr="00CA7A3E" w14:paraId="36BD29BC" w14:textId="77777777" w:rsidTr="003664C1">
        <w:tc>
          <w:tcPr>
            <w:tcW w:w="2093" w:type="dxa"/>
          </w:tcPr>
          <w:p w14:paraId="2EE38A0A" w14:textId="77777777" w:rsidR="007828B9" w:rsidRPr="00CA7A3E" w:rsidRDefault="007828B9" w:rsidP="004A1E74">
            <w:r w:rsidRPr="00CA7A3E">
              <w:t>4.</w:t>
            </w:r>
          </w:p>
        </w:tc>
        <w:tc>
          <w:tcPr>
            <w:tcW w:w="1540" w:type="dxa"/>
            <w:vAlign w:val="center"/>
          </w:tcPr>
          <w:p w14:paraId="6A335FAC" w14:textId="77777777" w:rsidR="007828B9" w:rsidRPr="00CA7A3E" w:rsidRDefault="007828B9" w:rsidP="004A1E74">
            <w:r w:rsidRPr="00CA7A3E">
              <w:rPr>
                <w:rFonts w:ascii="Calibri" w:hAnsi="Calibri" w:cs="Calibri"/>
                <w:color w:val="000000"/>
              </w:rPr>
              <w:t>.08 (-.03, .18)</w:t>
            </w:r>
          </w:p>
        </w:tc>
        <w:tc>
          <w:tcPr>
            <w:tcW w:w="1540" w:type="dxa"/>
            <w:vAlign w:val="center"/>
          </w:tcPr>
          <w:p w14:paraId="4FEA329C" w14:textId="77777777" w:rsidR="007828B9" w:rsidRPr="00CA7A3E" w:rsidRDefault="007828B9" w:rsidP="004A1E74">
            <w:r w:rsidRPr="00CA7A3E">
              <w:rPr>
                <w:rFonts w:ascii="Calibri" w:hAnsi="Calibri" w:cs="Calibri"/>
                <w:color w:val="000000"/>
              </w:rPr>
              <w:t>.03 (-.05, .10)</w:t>
            </w:r>
          </w:p>
        </w:tc>
        <w:tc>
          <w:tcPr>
            <w:tcW w:w="1540" w:type="dxa"/>
            <w:vAlign w:val="center"/>
          </w:tcPr>
          <w:p w14:paraId="66A45E71" w14:textId="77777777" w:rsidR="007828B9" w:rsidRPr="00CA7A3E" w:rsidRDefault="007828B9" w:rsidP="004A1E74">
            <w:r w:rsidRPr="00CA7A3E">
              <w:rPr>
                <w:rFonts w:ascii="Calibri" w:hAnsi="Calibri" w:cs="Calibri"/>
                <w:color w:val="000000"/>
              </w:rPr>
              <w:t>.03 (-.04, .10)</w:t>
            </w:r>
          </w:p>
        </w:tc>
        <w:tc>
          <w:tcPr>
            <w:tcW w:w="1541" w:type="dxa"/>
          </w:tcPr>
          <w:p w14:paraId="4AC7F1BD" w14:textId="77777777" w:rsidR="007828B9" w:rsidRPr="00CA7A3E" w:rsidRDefault="007828B9" w:rsidP="004A1E74">
            <w:r w:rsidRPr="00CA7A3E">
              <w:t>.50</w:t>
            </w:r>
          </w:p>
        </w:tc>
        <w:tc>
          <w:tcPr>
            <w:tcW w:w="926" w:type="dxa"/>
          </w:tcPr>
          <w:p w14:paraId="7391AD95" w14:textId="77777777" w:rsidR="007828B9" w:rsidRPr="00CA7A3E" w:rsidRDefault="007828B9" w:rsidP="004A1E74"/>
        </w:tc>
      </w:tr>
      <w:tr w:rsidR="007828B9" w:rsidRPr="00CA7A3E" w14:paraId="6816829C" w14:textId="77777777" w:rsidTr="003664C1">
        <w:tc>
          <w:tcPr>
            <w:tcW w:w="2093" w:type="dxa"/>
            <w:tcBorders>
              <w:bottom w:val="single" w:sz="4" w:space="0" w:color="auto"/>
            </w:tcBorders>
          </w:tcPr>
          <w:p w14:paraId="11F6EDD6" w14:textId="77777777" w:rsidR="007828B9" w:rsidRPr="00CA7A3E" w:rsidRDefault="007828B9" w:rsidP="004A1E74">
            <w:r w:rsidRPr="00CA7A3E">
              <w:t>5.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490EEABB" w14:textId="77777777" w:rsidR="007828B9" w:rsidRPr="00CA7A3E" w:rsidRDefault="007828B9" w:rsidP="004A1E74">
            <w:r w:rsidRPr="00CA7A3E">
              <w:rPr>
                <w:rFonts w:ascii="Calibri" w:hAnsi="Calibri" w:cs="Calibri"/>
                <w:color w:val="000000"/>
              </w:rPr>
              <w:t>.00 (-.16, .16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5C4FE66B" w14:textId="77777777" w:rsidR="007828B9" w:rsidRPr="00CA7A3E" w:rsidRDefault="007828B9" w:rsidP="004A1E74">
            <w:r w:rsidRPr="00CA7A3E">
              <w:rPr>
                <w:rFonts w:ascii="Calibri" w:hAnsi="Calibri" w:cs="Calibri"/>
                <w:color w:val="000000"/>
              </w:rPr>
              <w:t>.05 (-.06, .16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00477296" w14:textId="77777777" w:rsidR="007828B9" w:rsidRPr="00CA7A3E" w:rsidRDefault="007828B9" w:rsidP="004A1E74">
            <w:r w:rsidRPr="00CA7A3E">
              <w:rPr>
                <w:rFonts w:ascii="Calibri" w:hAnsi="Calibri" w:cs="Calibri"/>
                <w:color w:val="000000"/>
              </w:rPr>
              <w:t>.06 (-.04, .17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5003A48E" w14:textId="77777777" w:rsidR="007828B9" w:rsidRPr="00CA7A3E" w:rsidRDefault="007828B9" w:rsidP="004A1E74">
            <w:pPr>
              <w:rPr>
                <w:rFonts w:ascii="Calibri" w:hAnsi="Calibri" w:cs="Calibri"/>
                <w:color w:val="000000"/>
              </w:rPr>
            </w:pPr>
            <w:r w:rsidRPr="00CA7A3E">
              <w:rPr>
                <w:rFonts w:ascii="Calibri" w:hAnsi="Calibri" w:cs="Calibri"/>
                <w:color w:val="000000"/>
              </w:rPr>
              <w:t>.05 (-.01, .11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36CCC10B" w14:textId="77777777" w:rsidR="007828B9" w:rsidRPr="00CA7A3E" w:rsidRDefault="007828B9" w:rsidP="004A1E74">
            <w:r w:rsidRPr="00CA7A3E">
              <w:t>.50</w:t>
            </w:r>
          </w:p>
        </w:tc>
      </w:tr>
      <w:tr w:rsidR="007828B9" w:rsidRPr="00CA7A3E" w14:paraId="6FC2A9DF" w14:textId="77777777" w:rsidTr="003664C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29D7CAE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2EC4E92B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5331D4D0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</w:tcBorders>
          </w:tcPr>
          <w:p w14:paraId="39BE0043" w14:textId="77777777" w:rsidR="007828B9" w:rsidRPr="00CA7A3E" w:rsidRDefault="007828B9" w:rsidP="00D07D82"/>
        </w:tc>
        <w:tc>
          <w:tcPr>
            <w:tcW w:w="1541" w:type="dxa"/>
            <w:tcBorders>
              <w:top w:val="single" w:sz="4" w:space="0" w:color="auto"/>
            </w:tcBorders>
          </w:tcPr>
          <w:p w14:paraId="491CD5DE" w14:textId="77777777" w:rsidR="007828B9" w:rsidRPr="00CA7A3E" w:rsidRDefault="007828B9" w:rsidP="00D07D82"/>
        </w:tc>
        <w:tc>
          <w:tcPr>
            <w:tcW w:w="926" w:type="dxa"/>
            <w:tcBorders>
              <w:top w:val="single" w:sz="4" w:space="0" w:color="auto"/>
            </w:tcBorders>
          </w:tcPr>
          <w:p w14:paraId="72458315" w14:textId="77777777" w:rsidR="007828B9" w:rsidRPr="00CA7A3E" w:rsidRDefault="007828B9" w:rsidP="00D07D82"/>
        </w:tc>
      </w:tr>
      <w:tr w:rsidR="007828B9" w:rsidRPr="00CA7A3E" w14:paraId="3B59E3F4" w14:textId="77777777" w:rsidTr="003664C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9FBC9EC" w14:textId="77777777" w:rsidR="007828B9" w:rsidRPr="00CA7A3E" w:rsidRDefault="007828B9" w:rsidP="00D07D82">
            <w:r w:rsidRPr="00CA7A3E">
              <w:t>Variable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6B7E2A97" w14:textId="77777777" w:rsidR="007828B9" w:rsidRPr="00CA7A3E" w:rsidRDefault="007828B9" w:rsidP="00D07D82">
            <w:r w:rsidRPr="00CA7A3E">
              <w:t>Standardized factor loading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6234C41C" w14:textId="77777777" w:rsidR="007828B9" w:rsidRPr="00CA7A3E" w:rsidRDefault="007828B9" w:rsidP="00D07D82">
            <w:r w:rsidRPr="00CA7A3E">
              <w:t>Standardized error variance path</w:t>
            </w:r>
          </w:p>
        </w:tc>
        <w:tc>
          <w:tcPr>
            <w:tcW w:w="1540" w:type="dxa"/>
          </w:tcPr>
          <w:p w14:paraId="1D545DAF" w14:textId="77777777" w:rsidR="007828B9" w:rsidRPr="00CA7A3E" w:rsidRDefault="007828B9" w:rsidP="00D07D82"/>
        </w:tc>
        <w:tc>
          <w:tcPr>
            <w:tcW w:w="1541" w:type="dxa"/>
          </w:tcPr>
          <w:p w14:paraId="489AD18C" w14:textId="77777777" w:rsidR="007828B9" w:rsidRPr="00CA7A3E" w:rsidRDefault="007828B9" w:rsidP="00D07D82"/>
        </w:tc>
        <w:tc>
          <w:tcPr>
            <w:tcW w:w="926" w:type="dxa"/>
          </w:tcPr>
          <w:p w14:paraId="7665D2EE" w14:textId="77777777" w:rsidR="007828B9" w:rsidRPr="00CA7A3E" w:rsidRDefault="007828B9" w:rsidP="00D07D82"/>
        </w:tc>
      </w:tr>
      <w:tr w:rsidR="007828B9" w:rsidRPr="00CA7A3E" w14:paraId="1BAE41C0" w14:textId="77777777" w:rsidTr="003664C1">
        <w:tc>
          <w:tcPr>
            <w:tcW w:w="2093" w:type="dxa"/>
            <w:tcBorders>
              <w:top w:val="single" w:sz="4" w:space="0" w:color="auto"/>
            </w:tcBorders>
          </w:tcPr>
          <w:p w14:paraId="028AEC46" w14:textId="77777777" w:rsidR="007828B9" w:rsidRPr="00CA7A3E" w:rsidRDefault="007828B9" w:rsidP="00D07D82">
            <w:r w:rsidRPr="00CA7A3E">
              <w:t>Same-sex attraction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696EABC" w14:textId="77777777" w:rsidR="007828B9" w:rsidRPr="00CA7A3E" w:rsidRDefault="007828B9" w:rsidP="00D07D82">
            <w:r w:rsidRPr="00CA7A3E">
              <w:t>1.00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6B7F5B6" w14:textId="77777777" w:rsidR="007828B9" w:rsidRPr="00CA7A3E" w:rsidRDefault="007828B9" w:rsidP="00D07D82">
            <w:r w:rsidRPr="00CA7A3E">
              <w:t>-</w:t>
            </w:r>
          </w:p>
        </w:tc>
        <w:tc>
          <w:tcPr>
            <w:tcW w:w="1540" w:type="dxa"/>
          </w:tcPr>
          <w:p w14:paraId="5A59EF34" w14:textId="77777777" w:rsidR="007828B9" w:rsidRPr="00CA7A3E" w:rsidRDefault="007828B9" w:rsidP="00D07D82"/>
        </w:tc>
        <w:tc>
          <w:tcPr>
            <w:tcW w:w="1541" w:type="dxa"/>
          </w:tcPr>
          <w:p w14:paraId="473A7E8C" w14:textId="77777777" w:rsidR="007828B9" w:rsidRPr="00CA7A3E" w:rsidRDefault="007828B9" w:rsidP="00D07D82"/>
        </w:tc>
        <w:tc>
          <w:tcPr>
            <w:tcW w:w="926" w:type="dxa"/>
          </w:tcPr>
          <w:p w14:paraId="2A15A6D7" w14:textId="77777777" w:rsidR="007828B9" w:rsidRPr="00CA7A3E" w:rsidRDefault="007828B9" w:rsidP="00D07D82"/>
        </w:tc>
      </w:tr>
      <w:tr w:rsidR="007828B9" w:rsidRPr="00CA7A3E" w14:paraId="002C8240" w14:textId="77777777" w:rsidTr="003664C1">
        <w:tc>
          <w:tcPr>
            <w:tcW w:w="2093" w:type="dxa"/>
          </w:tcPr>
          <w:p w14:paraId="071D2CB5" w14:textId="77777777" w:rsidR="007828B9" w:rsidRPr="00CA7A3E" w:rsidRDefault="007828B9" w:rsidP="008B280E">
            <w:r w:rsidRPr="00CA7A3E">
              <w:t>Dep symptoms</w:t>
            </w:r>
          </w:p>
        </w:tc>
        <w:tc>
          <w:tcPr>
            <w:tcW w:w="1540" w:type="dxa"/>
            <w:vAlign w:val="center"/>
          </w:tcPr>
          <w:p w14:paraId="0548D9F3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64 (.62, .67)</w:t>
            </w:r>
          </w:p>
        </w:tc>
        <w:tc>
          <w:tcPr>
            <w:tcW w:w="1540" w:type="dxa"/>
            <w:vAlign w:val="center"/>
          </w:tcPr>
          <w:p w14:paraId="56DDE99C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76 (.74, .79)</w:t>
            </w:r>
          </w:p>
        </w:tc>
        <w:tc>
          <w:tcPr>
            <w:tcW w:w="1540" w:type="dxa"/>
          </w:tcPr>
          <w:p w14:paraId="1A57F791" w14:textId="77777777" w:rsidR="007828B9" w:rsidRPr="00CA7A3E" w:rsidRDefault="007828B9" w:rsidP="008B280E"/>
        </w:tc>
        <w:tc>
          <w:tcPr>
            <w:tcW w:w="1541" w:type="dxa"/>
          </w:tcPr>
          <w:p w14:paraId="3BC12CC0" w14:textId="77777777" w:rsidR="007828B9" w:rsidRPr="00CA7A3E" w:rsidRDefault="007828B9" w:rsidP="008B280E"/>
        </w:tc>
        <w:tc>
          <w:tcPr>
            <w:tcW w:w="926" w:type="dxa"/>
          </w:tcPr>
          <w:p w14:paraId="7CDE88A1" w14:textId="77777777" w:rsidR="007828B9" w:rsidRPr="00CA7A3E" w:rsidRDefault="007828B9" w:rsidP="008B280E"/>
        </w:tc>
      </w:tr>
      <w:tr w:rsidR="007828B9" w:rsidRPr="00CA7A3E" w14:paraId="09B8499F" w14:textId="77777777" w:rsidTr="003664C1">
        <w:tc>
          <w:tcPr>
            <w:tcW w:w="2093" w:type="dxa"/>
          </w:tcPr>
          <w:p w14:paraId="468D8B2B" w14:textId="77777777" w:rsidR="007828B9" w:rsidRPr="00CA7A3E" w:rsidRDefault="007828B9" w:rsidP="008B280E">
            <w:proofErr w:type="spellStart"/>
            <w:r w:rsidRPr="00CA7A3E">
              <w:t>Anx</w:t>
            </w:r>
            <w:proofErr w:type="spellEnd"/>
            <w:r w:rsidRPr="00CA7A3E">
              <w:t xml:space="preserve"> symptoms</w:t>
            </w:r>
          </w:p>
        </w:tc>
        <w:tc>
          <w:tcPr>
            <w:tcW w:w="1540" w:type="dxa"/>
            <w:vAlign w:val="center"/>
          </w:tcPr>
          <w:p w14:paraId="3F20DA1F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85 (.84, .86)</w:t>
            </w:r>
          </w:p>
        </w:tc>
        <w:tc>
          <w:tcPr>
            <w:tcW w:w="1540" w:type="dxa"/>
            <w:vAlign w:val="center"/>
          </w:tcPr>
          <w:p w14:paraId="6A5CB5E5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53 (.51, .55)</w:t>
            </w:r>
          </w:p>
        </w:tc>
        <w:tc>
          <w:tcPr>
            <w:tcW w:w="1540" w:type="dxa"/>
          </w:tcPr>
          <w:p w14:paraId="01BAFBD8" w14:textId="77777777" w:rsidR="007828B9" w:rsidRPr="00CA7A3E" w:rsidRDefault="007828B9" w:rsidP="008B280E"/>
        </w:tc>
        <w:tc>
          <w:tcPr>
            <w:tcW w:w="1541" w:type="dxa"/>
          </w:tcPr>
          <w:p w14:paraId="7D5C4549" w14:textId="77777777" w:rsidR="007828B9" w:rsidRPr="00CA7A3E" w:rsidRDefault="007828B9" w:rsidP="008B280E"/>
        </w:tc>
        <w:tc>
          <w:tcPr>
            <w:tcW w:w="926" w:type="dxa"/>
          </w:tcPr>
          <w:p w14:paraId="57DB0E16" w14:textId="77777777" w:rsidR="007828B9" w:rsidRPr="00CA7A3E" w:rsidRDefault="007828B9" w:rsidP="008B280E"/>
        </w:tc>
      </w:tr>
      <w:tr w:rsidR="007828B9" w:rsidRPr="00CA7A3E" w14:paraId="01E8F21A" w14:textId="77777777" w:rsidTr="003664C1">
        <w:tc>
          <w:tcPr>
            <w:tcW w:w="2093" w:type="dxa"/>
          </w:tcPr>
          <w:p w14:paraId="7DED1440" w14:textId="77777777" w:rsidR="007828B9" w:rsidRPr="00CA7A3E" w:rsidRDefault="007828B9" w:rsidP="00D07D82">
            <w:r w:rsidRPr="00CA7A3E">
              <w:t>Victimization</w:t>
            </w:r>
          </w:p>
        </w:tc>
        <w:tc>
          <w:tcPr>
            <w:tcW w:w="1540" w:type="dxa"/>
          </w:tcPr>
          <w:p w14:paraId="0B2EE3FF" w14:textId="77777777" w:rsidR="007828B9" w:rsidRPr="00CA7A3E" w:rsidRDefault="007828B9" w:rsidP="00D07D82">
            <w:r w:rsidRPr="00CA7A3E">
              <w:t>1.00</w:t>
            </w:r>
          </w:p>
        </w:tc>
        <w:tc>
          <w:tcPr>
            <w:tcW w:w="1540" w:type="dxa"/>
          </w:tcPr>
          <w:p w14:paraId="20ED7425" w14:textId="77777777" w:rsidR="007828B9" w:rsidRPr="00CA7A3E" w:rsidRDefault="007828B9" w:rsidP="00D07D82">
            <w:r w:rsidRPr="00CA7A3E">
              <w:t>-</w:t>
            </w:r>
          </w:p>
        </w:tc>
        <w:tc>
          <w:tcPr>
            <w:tcW w:w="1540" w:type="dxa"/>
          </w:tcPr>
          <w:p w14:paraId="508D865C" w14:textId="77777777" w:rsidR="007828B9" w:rsidRPr="00CA7A3E" w:rsidRDefault="007828B9" w:rsidP="00D07D82"/>
        </w:tc>
        <w:tc>
          <w:tcPr>
            <w:tcW w:w="1541" w:type="dxa"/>
          </w:tcPr>
          <w:p w14:paraId="606845DF" w14:textId="77777777" w:rsidR="007828B9" w:rsidRPr="00CA7A3E" w:rsidRDefault="007828B9" w:rsidP="00D07D82"/>
        </w:tc>
        <w:tc>
          <w:tcPr>
            <w:tcW w:w="926" w:type="dxa"/>
          </w:tcPr>
          <w:p w14:paraId="1B4D5CAC" w14:textId="77777777" w:rsidR="007828B9" w:rsidRPr="00CA7A3E" w:rsidRDefault="007828B9" w:rsidP="00D07D82"/>
        </w:tc>
      </w:tr>
      <w:tr w:rsidR="007828B9" w:rsidRPr="00CA7A3E" w14:paraId="26626281" w14:textId="77777777" w:rsidTr="003664C1">
        <w:tc>
          <w:tcPr>
            <w:tcW w:w="2093" w:type="dxa"/>
          </w:tcPr>
          <w:p w14:paraId="609C8B16" w14:textId="77777777" w:rsidR="007828B9" w:rsidRPr="00CA7A3E" w:rsidRDefault="007828B9" w:rsidP="00D07D82">
            <w:r w:rsidRPr="00CA7A3E">
              <w:t>PS</w:t>
            </w:r>
            <w:r w:rsidRPr="00CA7A3E">
              <w:rPr>
                <w:vertAlign w:val="subscript"/>
              </w:rPr>
              <w:t>SSA</w:t>
            </w:r>
          </w:p>
        </w:tc>
        <w:tc>
          <w:tcPr>
            <w:tcW w:w="1540" w:type="dxa"/>
          </w:tcPr>
          <w:p w14:paraId="7090BB4F" w14:textId="77777777" w:rsidR="007828B9" w:rsidRPr="00CA7A3E" w:rsidRDefault="007828B9" w:rsidP="00D07D82">
            <w:r w:rsidRPr="00CA7A3E">
              <w:t>1.00</w:t>
            </w:r>
          </w:p>
        </w:tc>
        <w:tc>
          <w:tcPr>
            <w:tcW w:w="1540" w:type="dxa"/>
          </w:tcPr>
          <w:p w14:paraId="7B6EC141" w14:textId="77777777" w:rsidR="007828B9" w:rsidRPr="00CA7A3E" w:rsidRDefault="007828B9" w:rsidP="00D07D82">
            <w:r w:rsidRPr="00CA7A3E">
              <w:t>-</w:t>
            </w:r>
          </w:p>
        </w:tc>
        <w:tc>
          <w:tcPr>
            <w:tcW w:w="1540" w:type="dxa"/>
          </w:tcPr>
          <w:p w14:paraId="62F8C8AE" w14:textId="77777777" w:rsidR="007828B9" w:rsidRPr="00CA7A3E" w:rsidRDefault="007828B9" w:rsidP="00D07D82"/>
        </w:tc>
        <w:tc>
          <w:tcPr>
            <w:tcW w:w="1541" w:type="dxa"/>
          </w:tcPr>
          <w:p w14:paraId="7D37B4F7" w14:textId="77777777" w:rsidR="007828B9" w:rsidRPr="00CA7A3E" w:rsidRDefault="007828B9" w:rsidP="00D07D82"/>
        </w:tc>
        <w:tc>
          <w:tcPr>
            <w:tcW w:w="926" w:type="dxa"/>
          </w:tcPr>
          <w:p w14:paraId="5D266E4D" w14:textId="77777777" w:rsidR="007828B9" w:rsidRPr="00CA7A3E" w:rsidRDefault="007828B9" w:rsidP="00D07D82"/>
        </w:tc>
      </w:tr>
      <w:tr w:rsidR="007828B9" w:rsidRPr="00CA7A3E" w14:paraId="14D3168D" w14:textId="77777777" w:rsidTr="003664C1">
        <w:tc>
          <w:tcPr>
            <w:tcW w:w="2093" w:type="dxa"/>
          </w:tcPr>
          <w:p w14:paraId="2769C33C" w14:textId="77777777" w:rsidR="007828B9" w:rsidRPr="00CA7A3E" w:rsidRDefault="007828B9" w:rsidP="008B280E">
            <w:proofErr w:type="spellStart"/>
            <w:r w:rsidRPr="00CA7A3E">
              <w:t>PS</w:t>
            </w:r>
            <w:r w:rsidRPr="00CA7A3E">
              <w:rPr>
                <w:vertAlign w:val="subscript"/>
              </w:rPr>
              <w:t>Dep</w:t>
            </w:r>
            <w:proofErr w:type="spellEnd"/>
          </w:p>
        </w:tc>
        <w:tc>
          <w:tcPr>
            <w:tcW w:w="1540" w:type="dxa"/>
            <w:vAlign w:val="center"/>
          </w:tcPr>
          <w:p w14:paraId="1F739C81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67 (.65, .69)</w:t>
            </w:r>
          </w:p>
        </w:tc>
        <w:tc>
          <w:tcPr>
            <w:tcW w:w="1540" w:type="dxa"/>
            <w:vAlign w:val="center"/>
          </w:tcPr>
          <w:p w14:paraId="3147D42F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74 (.72, .76)</w:t>
            </w:r>
          </w:p>
        </w:tc>
        <w:tc>
          <w:tcPr>
            <w:tcW w:w="1540" w:type="dxa"/>
          </w:tcPr>
          <w:p w14:paraId="2BA3E851" w14:textId="77777777" w:rsidR="007828B9" w:rsidRPr="00CA7A3E" w:rsidRDefault="007828B9" w:rsidP="008B280E"/>
        </w:tc>
        <w:tc>
          <w:tcPr>
            <w:tcW w:w="1541" w:type="dxa"/>
          </w:tcPr>
          <w:p w14:paraId="4A142BB7" w14:textId="77777777" w:rsidR="007828B9" w:rsidRPr="00CA7A3E" w:rsidRDefault="007828B9" w:rsidP="008B280E"/>
        </w:tc>
        <w:tc>
          <w:tcPr>
            <w:tcW w:w="926" w:type="dxa"/>
          </w:tcPr>
          <w:p w14:paraId="02DDDF7B" w14:textId="77777777" w:rsidR="007828B9" w:rsidRPr="00CA7A3E" w:rsidRDefault="007828B9" w:rsidP="008B280E"/>
        </w:tc>
      </w:tr>
      <w:tr w:rsidR="007828B9" w:rsidRPr="00CA7A3E" w14:paraId="7450B11C" w14:textId="77777777" w:rsidTr="003664C1">
        <w:tc>
          <w:tcPr>
            <w:tcW w:w="2093" w:type="dxa"/>
            <w:tcBorders>
              <w:bottom w:val="single" w:sz="4" w:space="0" w:color="auto"/>
            </w:tcBorders>
          </w:tcPr>
          <w:p w14:paraId="0114E0CB" w14:textId="77777777" w:rsidR="007828B9" w:rsidRPr="00CA7A3E" w:rsidRDefault="007828B9" w:rsidP="008B280E">
            <w:proofErr w:type="spellStart"/>
            <w:r w:rsidRPr="00CA7A3E">
              <w:t>PS</w:t>
            </w:r>
            <w:r w:rsidRPr="00CA7A3E">
              <w:rPr>
                <w:vertAlign w:val="subscript"/>
              </w:rPr>
              <w:t>Anx</w:t>
            </w:r>
            <w:proofErr w:type="spellEnd"/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19006D64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64 (.62, .66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40715E29" w14:textId="77777777" w:rsidR="007828B9" w:rsidRPr="00CA7A3E" w:rsidRDefault="007828B9" w:rsidP="008B280E">
            <w:r w:rsidRPr="00CA7A3E">
              <w:rPr>
                <w:rFonts w:ascii="Calibri" w:hAnsi="Calibri" w:cs="Calibri"/>
                <w:color w:val="000000"/>
              </w:rPr>
              <w:t>.77 (.75, .79)</w:t>
            </w:r>
          </w:p>
        </w:tc>
        <w:tc>
          <w:tcPr>
            <w:tcW w:w="1540" w:type="dxa"/>
          </w:tcPr>
          <w:p w14:paraId="58361F26" w14:textId="77777777" w:rsidR="007828B9" w:rsidRPr="00CA7A3E" w:rsidRDefault="007828B9" w:rsidP="008B280E"/>
        </w:tc>
        <w:tc>
          <w:tcPr>
            <w:tcW w:w="1541" w:type="dxa"/>
          </w:tcPr>
          <w:p w14:paraId="2F55EBA4" w14:textId="77777777" w:rsidR="007828B9" w:rsidRPr="00CA7A3E" w:rsidRDefault="007828B9" w:rsidP="008B280E"/>
        </w:tc>
        <w:tc>
          <w:tcPr>
            <w:tcW w:w="926" w:type="dxa"/>
          </w:tcPr>
          <w:p w14:paraId="0E3DCF91" w14:textId="77777777" w:rsidR="007828B9" w:rsidRPr="00CA7A3E" w:rsidRDefault="007828B9" w:rsidP="008B280E"/>
        </w:tc>
      </w:tr>
    </w:tbl>
    <w:p w14:paraId="56A76B4B" w14:textId="77777777" w:rsidR="007828B9" w:rsidRPr="00CA7A3E" w:rsidRDefault="007828B9" w:rsidP="003C389B">
      <w:pPr>
        <w:spacing w:after="0"/>
      </w:pPr>
    </w:p>
    <w:p w14:paraId="6FCBFA47" w14:textId="0A722307" w:rsidR="007828B9" w:rsidRPr="00CA7A3E" w:rsidRDefault="007828B9" w:rsidP="00E92310">
      <w:pPr>
        <w:jc w:val="both"/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  <w:i/>
          <w:iCs/>
        </w:rPr>
        <w:t>Note</w:t>
      </w:r>
      <w:r w:rsidRPr="00CA7A3E">
        <w:rPr>
          <w:rFonts w:ascii="Times New Roman" w:hAnsi="Times New Roman" w:cs="Times New Roman"/>
        </w:rPr>
        <w:t>. GP</w:t>
      </w:r>
      <w:r w:rsidRPr="00CA7A3E">
        <w:rPr>
          <w:rFonts w:ascii="Times New Roman" w:hAnsi="Times New Roman" w:cs="Times New Roman"/>
          <w:vertAlign w:val="subscript"/>
        </w:rPr>
        <w:t>SSA</w:t>
      </w:r>
      <w:r w:rsidRPr="00CA7A3E">
        <w:rPr>
          <w:rFonts w:ascii="Times New Roman" w:hAnsi="Times New Roman" w:cs="Times New Roman"/>
        </w:rPr>
        <w:t>, GP</w:t>
      </w:r>
      <w:r w:rsidRPr="00CA7A3E">
        <w:rPr>
          <w:rFonts w:ascii="Times New Roman" w:hAnsi="Times New Roman" w:cs="Times New Roman"/>
          <w:vertAlign w:val="subscript"/>
        </w:rPr>
        <w:t>PD</w:t>
      </w:r>
      <w:r w:rsidRPr="00CA7A3E">
        <w:rPr>
          <w:rFonts w:ascii="Times New Roman" w:hAnsi="Times New Roman" w:cs="Times New Roman"/>
        </w:rPr>
        <w:t xml:space="preserve"> = Genetic </w:t>
      </w:r>
      <w:r w:rsidR="003B3B46" w:rsidRPr="00CA7A3E">
        <w:rPr>
          <w:rFonts w:ascii="Times New Roman" w:hAnsi="Times New Roman" w:cs="Times New Roman"/>
        </w:rPr>
        <w:t>P</w:t>
      </w:r>
      <w:r w:rsidRPr="00CA7A3E">
        <w:rPr>
          <w:rFonts w:ascii="Times New Roman" w:hAnsi="Times New Roman" w:cs="Times New Roman"/>
        </w:rPr>
        <w:t xml:space="preserve">ropensities for </w:t>
      </w:r>
      <w:r w:rsidR="003B3B46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>ame-</w:t>
      </w:r>
      <w:r w:rsidR="003B3B46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 xml:space="preserve">ex </w:t>
      </w:r>
      <w:r w:rsidR="003B3B46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 xml:space="preserve">ttraction and </w:t>
      </w:r>
      <w:r w:rsidR="00640163" w:rsidRPr="00CA7A3E">
        <w:rPr>
          <w:rFonts w:ascii="Times New Roman" w:hAnsi="Times New Roman" w:cs="Times New Roman"/>
        </w:rPr>
        <w:t>P</w:t>
      </w:r>
      <w:r w:rsidRPr="00CA7A3E">
        <w:rPr>
          <w:rFonts w:ascii="Times New Roman" w:hAnsi="Times New Roman" w:cs="Times New Roman"/>
        </w:rPr>
        <w:t xml:space="preserve">sychological </w:t>
      </w:r>
      <w:r w:rsidR="00640163" w:rsidRPr="00CA7A3E">
        <w:rPr>
          <w:rFonts w:ascii="Times New Roman" w:hAnsi="Times New Roman" w:cs="Times New Roman"/>
        </w:rPr>
        <w:t>D</w:t>
      </w:r>
      <w:r w:rsidRPr="00CA7A3E">
        <w:rPr>
          <w:rFonts w:ascii="Times New Roman" w:hAnsi="Times New Roman" w:cs="Times New Roman"/>
        </w:rPr>
        <w:t xml:space="preserve">istress respectively; Dep and </w:t>
      </w:r>
      <w:proofErr w:type="spellStart"/>
      <w:r w:rsidRPr="00CA7A3E">
        <w:rPr>
          <w:rFonts w:ascii="Times New Roman" w:hAnsi="Times New Roman" w:cs="Times New Roman"/>
        </w:rPr>
        <w:t>Anx</w:t>
      </w:r>
      <w:proofErr w:type="spellEnd"/>
      <w:r w:rsidRPr="00CA7A3E">
        <w:rPr>
          <w:rFonts w:ascii="Times New Roman" w:hAnsi="Times New Roman" w:cs="Times New Roman"/>
        </w:rPr>
        <w:t xml:space="preserve"> symptoms = Depressive and </w:t>
      </w:r>
      <w:r w:rsidR="00640163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>nxiety symptoms respectively; PS</w:t>
      </w:r>
      <w:r w:rsidRPr="00CA7A3E">
        <w:rPr>
          <w:rFonts w:ascii="Times New Roman" w:hAnsi="Times New Roman" w:cs="Times New Roman"/>
          <w:vertAlign w:val="subscript"/>
        </w:rPr>
        <w:t>SSA</w:t>
      </w:r>
      <w:r w:rsidRPr="00CA7A3E">
        <w:rPr>
          <w:rFonts w:ascii="Times New Roman" w:hAnsi="Times New Roman" w:cs="Times New Roman"/>
        </w:rPr>
        <w:t xml:space="preserve">, </w:t>
      </w:r>
      <w:proofErr w:type="spellStart"/>
      <w:r w:rsidRPr="00CA7A3E">
        <w:rPr>
          <w:rFonts w:ascii="Times New Roman" w:hAnsi="Times New Roman" w:cs="Times New Roman"/>
        </w:rPr>
        <w:t>PS</w:t>
      </w:r>
      <w:r w:rsidRPr="00CA7A3E">
        <w:rPr>
          <w:rFonts w:ascii="Times New Roman" w:hAnsi="Times New Roman" w:cs="Times New Roman"/>
          <w:vertAlign w:val="subscript"/>
        </w:rPr>
        <w:t>Dep</w:t>
      </w:r>
      <w:proofErr w:type="spellEnd"/>
      <w:r w:rsidRPr="00CA7A3E">
        <w:rPr>
          <w:rFonts w:ascii="Times New Roman" w:hAnsi="Times New Roman" w:cs="Times New Roman"/>
        </w:rPr>
        <w:t xml:space="preserve"> and </w:t>
      </w:r>
      <w:proofErr w:type="spellStart"/>
      <w:r w:rsidRPr="00CA7A3E">
        <w:rPr>
          <w:rFonts w:ascii="Times New Roman" w:hAnsi="Times New Roman" w:cs="Times New Roman"/>
        </w:rPr>
        <w:t>PS</w:t>
      </w:r>
      <w:r w:rsidRPr="00CA7A3E">
        <w:rPr>
          <w:rFonts w:ascii="Times New Roman" w:hAnsi="Times New Roman" w:cs="Times New Roman"/>
          <w:vertAlign w:val="subscript"/>
        </w:rPr>
        <w:t>Anx</w:t>
      </w:r>
      <w:proofErr w:type="spellEnd"/>
      <w:r w:rsidRPr="00CA7A3E">
        <w:rPr>
          <w:rFonts w:ascii="Times New Roman" w:hAnsi="Times New Roman" w:cs="Times New Roman"/>
        </w:rPr>
        <w:t xml:space="preserve"> = Polygenic scores for </w:t>
      </w:r>
      <w:r w:rsidR="00640163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>ame-</w:t>
      </w:r>
      <w:r w:rsidR="00640163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 xml:space="preserve">ex </w:t>
      </w:r>
      <w:r w:rsidR="00640163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 xml:space="preserve">ttraction, </w:t>
      </w:r>
      <w:r w:rsidR="00640163" w:rsidRPr="00CA7A3E">
        <w:rPr>
          <w:rFonts w:ascii="Times New Roman" w:hAnsi="Times New Roman" w:cs="Times New Roman"/>
        </w:rPr>
        <w:t>D</w:t>
      </w:r>
      <w:r w:rsidRPr="00CA7A3E">
        <w:rPr>
          <w:rFonts w:ascii="Times New Roman" w:hAnsi="Times New Roman" w:cs="Times New Roman"/>
        </w:rPr>
        <w:t xml:space="preserve">epressive </w:t>
      </w:r>
      <w:proofErr w:type="gramStart"/>
      <w:r w:rsidRPr="00CA7A3E">
        <w:rPr>
          <w:rFonts w:ascii="Times New Roman" w:hAnsi="Times New Roman" w:cs="Times New Roman"/>
        </w:rPr>
        <w:t>symptoms</w:t>
      </w:r>
      <w:proofErr w:type="gramEnd"/>
      <w:r w:rsidRPr="00CA7A3E">
        <w:rPr>
          <w:rFonts w:ascii="Times New Roman" w:hAnsi="Times New Roman" w:cs="Times New Roman"/>
        </w:rPr>
        <w:t xml:space="preserve"> and </w:t>
      </w:r>
      <w:r w:rsidR="00640163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>nxiety symptoms. The factor loadings for factors with single indicator variables (Same-</w:t>
      </w:r>
      <w:r w:rsidR="00640163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 xml:space="preserve">ex </w:t>
      </w:r>
      <w:r w:rsidR="00640163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>ttraction, Victimization and GP</w:t>
      </w:r>
      <w:r w:rsidRPr="00CA7A3E">
        <w:rPr>
          <w:rFonts w:ascii="Times New Roman" w:hAnsi="Times New Roman" w:cs="Times New Roman"/>
          <w:vertAlign w:val="subscript"/>
        </w:rPr>
        <w:t>SSA</w:t>
      </w:r>
      <w:r w:rsidRPr="00CA7A3E">
        <w:rPr>
          <w:rFonts w:ascii="Times New Roman" w:hAnsi="Times New Roman" w:cs="Times New Roman"/>
        </w:rPr>
        <w:t xml:space="preserve">) were fixed to 1 while the residual variances were fixed to 0 for identification. </w:t>
      </w:r>
      <w:proofErr w:type="spellStart"/>
      <w:r w:rsidRPr="00CA7A3E">
        <w:rPr>
          <w:rFonts w:ascii="Times New Roman" w:hAnsi="Times New Roman" w:cs="Times New Roman"/>
          <w:vertAlign w:val="superscript"/>
        </w:rPr>
        <w:t>a</w:t>
      </w:r>
      <w:r w:rsidRPr="00CA7A3E">
        <w:rPr>
          <w:rFonts w:ascii="Times New Roman" w:hAnsi="Times New Roman" w:cs="Times New Roman"/>
        </w:rPr>
        <w:t>Correlation</w:t>
      </w:r>
      <w:proofErr w:type="spellEnd"/>
      <w:r w:rsidRPr="00CA7A3E">
        <w:rPr>
          <w:rFonts w:ascii="Times New Roman" w:hAnsi="Times New Roman" w:cs="Times New Roman"/>
        </w:rPr>
        <w:t xml:space="preserve"> coefficients constrained to be equal to within-person coefficients because only one individual of each monozygotic twin pair was </w:t>
      </w:r>
      <w:proofErr w:type="gramStart"/>
      <w:r w:rsidRPr="00CA7A3E">
        <w:rPr>
          <w:rFonts w:ascii="Times New Roman" w:hAnsi="Times New Roman" w:cs="Times New Roman"/>
        </w:rPr>
        <w:t>genotyped</w:t>
      </w:r>
      <w:proofErr w:type="gramEnd"/>
      <w:r w:rsidRPr="00CA7A3E">
        <w:rPr>
          <w:rFonts w:ascii="Times New Roman" w:hAnsi="Times New Roman" w:cs="Times New Roman"/>
        </w:rPr>
        <w:t xml:space="preserve"> and the monozygotic twin pairs are held to be approximately 100% genetically identical.</w:t>
      </w:r>
    </w:p>
    <w:p w14:paraId="7F4D746B" w14:textId="77777777" w:rsidR="007828B9" w:rsidRPr="00CA7A3E" w:rsidRDefault="007828B9" w:rsidP="003C389B">
      <w:r w:rsidRPr="00CA7A3E">
        <w:br w:type="page"/>
      </w:r>
    </w:p>
    <w:p w14:paraId="59782C2C" w14:textId="77777777" w:rsidR="007828B9" w:rsidRPr="00CA7A3E" w:rsidRDefault="007828B9" w:rsidP="00E923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lastRenderedPageBreak/>
        <w:t>Table S5b:</w:t>
      </w:r>
    </w:p>
    <w:p w14:paraId="72438533" w14:textId="77777777" w:rsidR="007828B9" w:rsidRPr="00CA7A3E" w:rsidRDefault="007828B9" w:rsidP="00E923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>Phenotypic correlations between latent factors standardized factor loadings and residual variance paths in female participants</w:t>
      </w:r>
    </w:p>
    <w:p w14:paraId="2359E0FA" w14:textId="77777777" w:rsidR="007828B9" w:rsidRPr="00CA7A3E" w:rsidRDefault="007828B9" w:rsidP="00E923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540"/>
        <w:gridCol w:w="1540"/>
        <w:gridCol w:w="1739"/>
        <w:gridCol w:w="1541"/>
        <w:gridCol w:w="1011"/>
      </w:tblGrid>
      <w:tr w:rsidR="007828B9" w:rsidRPr="00CA7A3E" w14:paraId="31F9DFC9" w14:textId="77777777" w:rsidTr="003664C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A189C94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2D3BB7BA" w14:textId="77777777" w:rsidR="007828B9" w:rsidRPr="00CA7A3E" w:rsidRDefault="007828B9" w:rsidP="00D07D82">
            <w:r w:rsidRPr="00CA7A3E">
              <w:t>Same-sex attraction (1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67042BDE" w14:textId="77777777" w:rsidR="007828B9" w:rsidRPr="00CA7A3E" w:rsidRDefault="007828B9" w:rsidP="00D07D82">
            <w:r w:rsidRPr="00CA7A3E">
              <w:t>Psychological distress (2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2613C090" w14:textId="77777777" w:rsidR="007828B9" w:rsidRPr="00CA7A3E" w:rsidRDefault="007828B9" w:rsidP="00D07D82">
            <w:r w:rsidRPr="00CA7A3E">
              <w:t xml:space="preserve">Victimization </w:t>
            </w:r>
          </w:p>
          <w:p w14:paraId="5ECF10C7" w14:textId="77777777" w:rsidR="007828B9" w:rsidRPr="00CA7A3E" w:rsidRDefault="007828B9" w:rsidP="00D07D82">
            <w:r w:rsidRPr="00CA7A3E">
              <w:t>(3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48C39289" w14:textId="77777777" w:rsidR="007828B9" w:rsidRPr="00CA7A3E" w:rsidRDefault="007828B9" w:rsidP="00D07D82">
            <w:r w:rsidRPr="00CA7A3E">
              <w:t>GP</w:t>
            </w:r>
            <w:r w:rsidRPr="00CA7A3E">
              <w:rPr>
                <w:vertAlign w:val="subscript"/>
              </w:rPr>
              <w:t>SSA</w:t>
            </w:r>
          </w:p>
          <w:p w14:paraId="11D96F5C" w14:textId="77777777" w:rsidR="007828B9" w:rsidRPr="00CA7A3E" w:rsidRDefault="007828B9" w:rsidP="00D07D82">
            <w:r w:rsidRPr="00CA7A3E">
              <w:t>(4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5D91CAE0" w14:textId="77777777" w:rsidR="007828B9" w:rsidRPr="00CA7A3E" w:rsidRDefault="007828B9" w:rsidP="00D07D82">
            <w:r w:rsidRPr="00CA7A3E">
              <w:t>GP</w:t>
            </w:r>
            <w:r w:rsidRPr="00CA7A3E">
              <w:rPr>
                <w:vertAlign w:val="subscript"/>
              </w:rPr>
              <w:t>PD</w:t>
            </w:r>
          </w:p>
          <w:p w14:paraId="3D20E4E4" w14:textId="77777777" w:rsidR="007828B9" w:rsidRPr="00CA7A3E" w:rsidRDefault="007828B9" w:rsidP="00D07D82">
            <w:r w:rsidRPr="00CA7A3E">
              <w:t>(5)</w:t>
            </w:r>
          </w:p>
        </w:tc>
      </w:tr>
      <w:tr w:rsidR="007828B9" w:rsidRPr="00CA7A3E" w14:paraId="23E93455" w14:textId="77777777" w:rsidTr="003664C1">
        <w:tc>
          <w:tcPr>
            <w:tcW w:w="2093" w:type="dxa"/>
            <w:tcBorders>
              <w:top w:val="single" w:sz="4" w:space="0" w:color="auto"/>
            </w:tcBorders>
          </w:tcPr>
          <w:p w14:paraId="5A0AFD81" w14:textId="77777777" w:rsidR="007828B9" w:rsidRPr="00CA7A3E" w:rsidRDefault="007828B9" w:rsidP="00D07D82">
            <w:r w:rsidRPr="00CA7A3E">
              <w:t>Within-person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72AC35BF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</w:tcBorders>
          </w:tcPr>
          <w:p w14:paraId="5396D234" w14:textId="77777777" w:rsidR="007828B9" w:rsidRPr="00CA7A3E" w:rsidRDefault="007828B9" w:rsidP="00D07D82"/>
        </w:tc>
        <w:tc>
          <w:tcPr>
            <w:tcW w:w="1739" w:type="dxa"/>
            <w:tcBorders>
              <w:top w:val="single" w:sz="4" w:space="0" w:color="auto"/>
            </w:tcBorders>
          </w:tcPr>
          <w:p w14:paraId="5C0AEB6E" w14:textId="77777777" w:rsidR="007828B9" w:rsidRPr="00CA7A3E" w:rsidRDefault="007828B9" w:rsidP="00D07D82"/>
        </w:tc>
        <w:tc>
          <w:tcPr>
            <w:tcW w:w="1541" w:type="dxa"/>
            <w:tcBorders>
              <w:top w:val="single" w:sz="4" w:space="0" w:color="auto"/>
            </w:tcBorders>
          </w:tcPr>
          <w:p w14:paraId="29F6D34C" w14:textId="77777777" w:rsidR="007828B9" w:rsidRPr="00CA7A3E" w:rsidRDefault="007828B9" w:rsidP="00D07D82"/>
        </w:tc>
        <w:tc>
          <w:tcPr>
            <w:tcW w:w="1011" w:type="dxa"/>
            <w:tcBorders>
              <w:top w:val="single" w:sz="4" w:space="0" w:color="auto"/>
            </w:tcBorders>
          </w:tcPr>
          <w:p w14:paraId="7D14D981" w14:textId="77777777" w:rsidR="007828B9" w:rsidRPr="00CA7A3E" w:rsidRDefault="007828B9" w:rsidP="00D07D82"/>
        </w:tc>
      </w:tr>
      <w:tr w:rsidR="007828B9" w:rsidRPr="00CA7A3E" w14:paraId="2CEF6A6B" w14:textId="77777777" w:rsidTr="003664C1">
        <w:tc>
          <w:tcPr>
            <w:tcW w:w="2093" w:type="dxa"/>
          </w:tcPr>
          <w:p w14:paraId="44896E21" w14:textId="77777777" w:rsidR="007828B9" w:rsidRPr="00CA7A3E" w:rsidRDefault="007828B9" w:rsidP="00D07D82">
            <w:r w:rsidRPr="00CA7A3E">
              <w:t>1.</w:t>
            </w:r>
          </w:p>
        </w:tc>
        <w:tc>
          <w:tcPr>
            <w:tcW w:w="1540" w:type="dxa"/>
          </w:tcPr>
          <w:p w14:paraId="6752CC3E" w14:textId="77777777" w:rsidR="007828B9" w:rsidRPr="00CA7A3E" w:rsidRDefault="007828B9" w:rsidP="00D07D82">
            <w:r w:rsidRPr="00CA7A3E">
              <w:t>1.00</w:t>
            </w:r>
          </w:p>
        </w:tc>
        <w:tc>
          <w:tcPr>
            <w:tcW w:w="1540" w:type="dxa"/>
          </w:tcPr>
          <w:p w14:paraId="6E7241B5" w14:textId="77777777" w:rsidR="007828B9" w:rsidRPr="00CA7A3E" w:rsidRDefault="007828B9" w:rsidP="00D07D82"/>
        </w:tc>
        <w:tc>
          <w:tcPr>
            <w:tcW w:w="1739" w:type="dxa"/>
          </w:tcPr>
          <w:p w14:paraId="304FBF21" w14:textId="77777777" w:rsidR="007828B9" w:rsidRPr="00CA7A3E" w:rsidRDefault="007828B9" w:rsidP="00D07D82"/>
        </w:tc>
        <w:tc>
          <w:tcPr>
            <w:tcW w:w="1541" w:type="dxa"/>
          </w:tcPr>
          <w:p w14:paraId="7E6430EC" w14:textId="77777777" w:rsidR="007828B9" w:rsidRPr="00CA7A3E" w:rsidRDefault="007828B9" w:rsidP="00D07D82"/>
        </w:tc>
        <w:tc>
          <w:tcPr>
            <w:tcW w:w="1011" w:type="dxa"/>
          </w:tcPr>
          <w:p w14:paraId="64B5C910" w14:textId="77777777" w:rsidR="007828B9" w:rsidRPr="00CA7A3E" w:rsidRDefault="007828B9" w:rsidP="00D07D82"/>
        </w:tc>
      </w:tr>
      <w:tr w:rsidR="007828B9" w:rsidRPr="00CA7A3E" w14:paraId="3FBDA0B8" w14:textId="77777777" w:rsidTr="003664C1">
        <w:tc>
          <w:tcPr>
            <w:tcW w:w="2093" w:type="dxa"/>
          </w:tcPr>
          <w:p w14:paraId="77D24B28" w14:textId="77777777" w:rsidR="007828B9" w:rsidRPr="00CA7A3E" w:rsidRDefault="007828B9" w:rsidP="00AC2DAE">
            <w:r w:rsidRPr="00CA7A3E">
              <w:t>2.</w:t>
            </w:r>
          </w:p>
        </w:tc>
        <w:tc>
          <w:tcPr>
            <w:tcW w:w="1540" w:type="dxa"/>
            <w:vAlign w:val="center"/>
          </w:tcPr>
          <w:p w14:paraId="599A37E3" w14:textId="77777777" w:rsidR="007828B9" w:rsidRPr="00CA7A3E" w:rsidRDefault="007828B9" w:rsidP="00AC2DAE">
            <w:r w:rsidRPr="00CA7A3E">
              <w:rPr>
                <w:rFonts w:ascii="Calibri" w:hAnsi="Calibri" w:cs="Calibri"/>
                <w:color w:val="000000"/>
              </w:rPr>
              <w:t>.32 (.28, .36)</w:t>
            </w:r>
          </w:p>
        </w:tc>
        <w:tc>
          <w:tcPr>
            <w:tcW w:w="1540" w:type="dxa"/>
          </w:tcPr>
          <w:p w14:paraId="0C5EF122" w14:textId="77777777" w:rsidR="007828B9" w:rsidRPr="00CA7A3E" w:rsidRDefault="007828B9" w:rsidP="00AC2DAE">
            <w:r w:rsidRPr="00CA7A3E">
              <w:t>1.00</w:t>
            </w:r>
          </w:p>
        </w:tc>
        <w:tc>
          <w:tcPr>
            <w:tcW w:w="1739" w:type="dxa"/>
          </w:tcPr>
          <w:p w14:paraId="31556DE2" w14:textId="77777777" w:rsidR="007828B9" w:rsidRPr="00CA7A3E" w:rsidRDefault="007828B9" w:rsidP="00AC2DAE"/>
        </w:tc>
        <w:tc>
          <w:tcPr>
            <w:tcW w:w="1541" w:type="dxa"/>
          </w:tcPr>
          <w:p w14:paraId="35654A59" w14:textId="77777777" w:rsidR="007828B9" w:rsidRPr="00CA7A3E" w:rsidRDefault="007828B9" w:rsidP="00AC2DAE"/>
        </w:tc>
        <w:tc>
          <w:tcPr>
            <w:tcW w:w="1011" w:type="dxa"/>
          </w:tcPr>
          <w:p w14:paraId="09E20A9B" w14:textId="77777777" w:rsidR="007828B9" w:rsidRPr="00CA7A3E" w:rsidRDefault="007828B9" w:rsidP="00AC2DAE"/>
        </w:tc>
      </w:tr>
      <w:tr w:rsidR="007828B9" w:rsidRPr="00CA7A3E" w14:paraId="6D32A883" w14:textId="77777777" w:rsidTr="003664C1">
        <w:tc>
          <w:tcPr>
            <w:tcW w:w="2093" w:type="dxa"/>
          </w:tcPr>
          <w:p w14:paraId="68CB8676" w14:textId="77777777" w:rsidR="007828B9" w:rsidRPr="00CA7A3E" w:rsidRDefault="007828B9" w:rsidP="00AC2DAE">
            <w:r w:rsidRPr="00CA7A3E">
              <w:t>3.</w:t>
            </w:r>
          </w:p>
        </w:tc>
        <w:tc>
          <w:tcPr>
            <w:tcW w:w="1540" w:type="dxa"/>
            <w:vAlign w:val="center"/>
          </w:tcPr>
          <w:p w14:paraId="62F251FA" w14:textId="77777777" w:rsidR="007828B9" w:rsidRPr="00CA7A3E" w:rsidRDefault="007828B9" w:rsidP="00AC2DAE">
            <w:r w:rsidRPr="00CA7A3E">
              <w:rPr>
                <w:rFonts w:ascii="Calibri" w:hAnsi="Calibri" w:cs="Calibri"/>
                <w:color w:val="000000"/>
              </w:rPr>
              <w:t>.19 (.15, .23)</w:t>
            </w:r>
          </w:p>
        </w:tc>
        <w:tc>
          <w:tcPr>
            <w:tcW w:w="1540" w:type="dxa"/>
            <w:vAlign w:val="center"/>
          </w:tcPr>
          <w:p w14:paraId="053FE05B" w14:textId="77777777" w:rsidR="007828B9" w:rsidRPr="00CA7A3E" w:rsidRDefault="007828B9" w:rsidP="00AC2DAE">
            <w:r w:rsidRPr="00CA7A3E">
              <w:rPr>
                <w:rFonts w:ascii="Calibri" w:hAnsi="Calibri" w:cs="Calibri"/>
                <w:color w:val="000000"/>
              </w:rPr>
              <w:t>.45 (.42, .48)</w:t>
            </w:r>
          </w:p>
        </w:tc>
        <w:tc>
          <w:tcPr>
            <w:tcW w:w="1739" w:type="dxa"/>
          </w:tcPr>
          <w:p w14:paraId="7E8EB22F" w14:textId="77777777" w:rsidR="007828B9" w:rsidRPr="00CA7A3E" w:rsidRDefault="007828B9" w:rsidP="00AC2DAE">
            <w:r w:rsidRPr="00CA7A3E">
              <w:t>1.00</w:t>
            </w:r>
          </w:p>
        </w:tc>
        <w:tc>
          <w:tcPr>
            <w:tcW w:w="1541" w:type="dxa"/>
          </w:tcPr>
          <w:p w14:paraId="4356BEF1" w14:textId="77777777" w:rsidR="007828B9" w:rsidRPr="00CA7A3E" w:rsidRDefault="007828B9" w:rsidP="00AC2DAE"/>
        </w:tc>
        <w:tc>
          <w:tcPr>
            <w:tcW w:w="1011" w:type="dxa"/>
          </w:tcPr>
          <w:p w14:paraId="71E805C7" w14:textId="77777777" w:rsidR="007828B9" w:rsidRPr="00CA7A3E" w:rsidRDefault="007828B9" w:rsidP="00AC2DAE"/>
        </w:tc>
      </w:tr>
      <w:tr w:rsidR="007828B9" w:rsidRPr="00CA7A3E" w14:paraId="57FF16A6" w14:textId="77777777" w:rsidTr="003664C1">
        <w:tc>
          <w:tcPr>
            <w:tcW w:w="2093" w:type="dxa"/>
          </w:tcPr>
          <w:p w14:paraId="4B77A84B" w14:textId="77777777" w:rsidR="007828B9" w:rsidRPr="00CA7A3E" w:rsidRDefault="007828B9" w:rsidP="00AC2DAE">
            <w:r w:rsidRPr="00CA7A3E">
              <w:t>4.</w:t>
            </w:r>
          </w:p>
        </w:tc>
        <w:tc>
          <w:tcPr>
            <w:tcW w:w="1540" w:type="dxa"/>
            <w:vAlign w:val="center"/>
          </w:tcPr>
          <w:p w14:paraId="48802514" w14:textId="77777777" w:rsidR="007828B9" w:rsidRPr="00CA7A3E" w:rsidRDefault="007828B9" w:rsidP="00AC2DAE">
            <w:r w:rsidRPr="00CA7A3E">
              <w:rPr>
                <w:rFonts w:ascii="Calibri" w:hAnsi="Calibri" w:cs="Calibri"/>
                <w:color w:val="000000"/>
              </w:rPr>
              <w:t>.07 (.02, .11)</w:t>
            </w:r>
          </w:p>
        </w:tc>
        <w:tc>
          <w:tcPr>
            <w:tcW w:w="1540" w:type="dxa"/>
            <w:vAlign w:val="center"/>
          </w:tcPr>
          <w:p w14:paraId="771B5651" w14:textId="77777777" w:rsidR="007828B9" w:rsidRPr="00CA7A3E" w:rsidRDefault="007828B9" w:rsidP="00AC2DAE">
            <w:r w:rsidRPr="00CA7A3E">
              <w:rPr>
                <w:rFonts w:ascii="Calibri" w:hAnsi="Calibri" w:cs="Calibri"/>
                <w:color w:val="000000"/>
              </w:rPr>
              <w:t>.01 (-.03, .05)</w:t>
            </w:r>
          </w:p>
        </w:tc>
        <w:tc>
          <w:tcPr>
            <w:tcW w:w="1739" w:type="dxa"/>
            <w:vAlign w:val="center"/>
          </w:tcPr>
          <w:p w14:paraId="6ECB4A66" w14:textId="77777777" w:rsidR="007828B9" w:rsidRPr="00CA7A3E" w:rsidRDefault="007828B9" w:rsidP="00AC2DAE">
            <w:r w:rsidRPr="00CA7A3E">
              <w:rPr>
                <w:rFonts w:ascii="Calibri" w:hAnsi="Calibri" w:cs="Calibri"/>
                <w:color w:val="000000"/>
              </w:rPr>
              <w:t>-.02 (-.05, .02)</w:t>
            </w:r>
          </w:p>
        </w:tc>
        <w:tc>
          <w:tcPr>
            <w:tcW w:w="1541" w:type="dxa"/>
          </w:tcPr>
          <w:p w14:paraId="07F21754" w14:textId="77777777" w:rsidR="007828B9" w:rsidRPr="00CA7A3E" w:rsidRDefault="007828B9" w:rsidP="00AC2DAE">
            <w:r w:rsidRPr="00CA7A3E">
              <w:t>1.00</w:t>
            </w:r>
          </w:p>
        </w:tc>
        <w:tc>
          <w:tcPr>
            <w:tcW w:w="1011" w:type="dxa"/>
          </w:tcPr>
          <w:p w14:paraId="6D75B71F" w14:textId="77777777" w:rsidR="007828B9" w:rsidRPr="00CA7A3E" w:rsidRDefault="007828B9" w:rsidP="00AC2DAE"/>
        </w:tc>
      </w:tr>
      <w:tr w:rsidR="007828B9" w:rsidRPr="00CA7A3E" w14:paraId="3B9EC1FB" w14:textId="77777777" w:rsidTr="003664C1">
        <w:tc>
          <w:tcPr>
            <w:tcW w:w="2093" w:type="dxa"/>
            <w:tcBorders>
              <w:bottom w:val="single" w:sz="4" w:space="0" w:color="auto"/>
            </w:tcBorders>
          </w:tcPr>
          <w:p w14:paraId="7014B7D7" w14:textId="77777777" w:rsidR="007828B9" w:rsidRPr="00CA7A3E" w:rsidRDefault="007828B9" w:rsidP="00AC2DAE">
            <w:r w:rsidRPr="00CA7A3E">
              <w:t>5.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65DDB5A1" w14:textId="77777777" w:rsidR="007828B9" w:rsidRPr="00CA7A3E" w:rsidRDefault="007828B9" w:rsidP="00AC2DAE">
            <w:r w:rsidRPr="00CA7A3E">
              <w:rPr>
                <w:rFonts w:ascii="Calibri" w:hAnsi="Calibri" w:cs="Calibri"/>
                <w:color w:val="000000"/>
              </w:rPr>
              <w:t>.10 (.04, .16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058DCB84" w14:textId="77777777" w:rsidR="007828B9" w:rsidRPr="00CA7A3E" w:rsidRDefault="007828B9" w:rsidP="00AC2DAE">
            <w:r w:rsidRPr="00CA7A3E">
              <w:rPr>
                <w:rFonts w:ascii="Calibri" w:hAnsi="Calibri" w:cs="Calibri"/>
                <w:color w:val="000000"/>
              </w:rPr>
              <w:t>.17 (.12, .22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2BC53B41" w14:textId="77777777" w:rsidR="007828B9" w:rsidRPr="00CA7A3E" w:rsidRDefault="007828B9" w:rsidP="00AC2DAE">
            <w:r w:rsidRPr="00CA7A3E">
              <w:rPr>
                <w:rFonts w:ascii="Calibri" w:hAnsi="Calibri" w:cs="Calibri"/>
                <w:color w:val="000000"/>
              </w:rPr>
              <w:t>.09 (.04, .14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487EFE36" w14:textId="77777777" w:rsidR="007828B9" w:rsidRPr="00CA7A3E" w:rsidRDefault="007828B9" w:rsidP="00AC2DAE">
            <w:pPr>
              <w:rPr>
                <w:rFonts w:ascii="Calibri" w:hAnsi="Calibri" w:cs="Calibri"/>
                <w:color w:val="000000"/>
              </w:rPr>
            </w:pPr>
            <w:r w:rsidRPr="00CA7A3E">
              <w:rPr>
                <w:rFonts w:ascii="Calibri" w:hAnsi="Calibri" w:cs="Calibri"/>
                <w:color w:val="000000"/>
              </w:rPr>
              <w:t>.16 (.12, .20)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4AEB300A" w14:textId="77777777" w:rsidR="007828B9" w:rsidRPr="00CA7A3E" w:rsidRDefault="007828B9" w:rsidP="00AC2DAE">
            <w:r w:rsidRPr="00CA7A3E">
              <w:t>1.00</w:t>
            </w:r>
          </w:p>
        </w:tc>
      </w:tr>
      <w:tr w:rsidR="007828B9" w:rsidRPr="00CA7A3E" w14:paraId="77C9E8E9" w14:textId="77777777" w:rsidTr="003664C1">
        <w:tc>
          <w:tcPr>
            <w:tcW w:w="2093" w:type="dxa"/>
            <w:tcBorders>
              <w:top w:val="single" w:sz="4" w:space="0" w:color="auto"/>
            </w:tcBorders>
          </w:tcPr>
          <w:p w14:paraId="5484858F" w14:textId="77777777" w:rsidR="007828B9" w:rsidRPr="00CA7A3E" w:rsidRDefault="007828B9" w:rsidP="00D07D82">
            <w:r w:rsidRPr="00CA7A3E">
              <w:t>Cross-twin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7B04B4CF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</w:tcBorders>
          </w:tcPr>
          <w:p w14:paraId="7E995EAF" w14:textId="77777777" w:rsidR="007828B9" w:rsidRPr="00CA7A3E" w:rsidRDefault="007828B9" w:rsidP="00D07D82"/>
        </w:tc>
        <w:tc>
          <w:tcPr>
            <w:tcW w:w="1739" w:type="dxa"/>
            <w:tcBorders>
              <w:top w:val="single" w:sz="4" w:space="0" w:color="auto"/>
            </w:tcBorders>
          </w:tcPr>
          <w:p w14:paraId="5CD25895" w14:textId="77777777" w:rsidR="007828B9" w:rsidRPr="00CA7A3E" w:rsidRDefault="007828B9" w:rsidP="00D07D82"/>
        </w:tc>
        <w:tc>
          <w:tcPr>
            <w:tcW w:w="1541" w:type="dxa"/>
            <w:tcBorders>
              <w:top w:val="single" w:sz="4" w:space="0" w:color="auto"/>
            </w:tcBorders>
          </w:tcPr>
          <w:p w14:paraId="0C9D3375" w14:textId="77777777" w:rsidR="007828B9" w:rsidRPr="00CA7A3E" w:rsidRDefault="007828B9" w:rsidP="00D07D82"/>
        </w:tc>
        <w:tc>
          <w:tcPr>
            <w:tcW w:w="1011" w:type="dxa"/>
            <w:tcBorders>
              <w:top w:val="single" w:sz="4" w:space="0" w:color="auto"/>
            </w:tcBorders>
          </w:tcPr>
          <w:p w14:paraId="05CBD57E" w14:textId="77777777" w:rsidR="007828B9" w:rsidRPr="00CA7A3E" w:rsidRDefault="007828B9" w:rsidP="00D07D82"/>
        </w:tc>
      </w:tr>
      <w:tr w:rsidR="007828B9" w:rsidRPr="00CA7A3E" w14:paraId="2F98E458" w14:textId="77777777" w:rsidTr="003664C1">
        <w:tc>
          <w:tcPr>
            <w:tcW w:w="2093" w:type="dxa"/>
          </w:tcPr>
          <w:p w14:paraId="17F91DF2" w14:textId="77777777" w:rsidR="007828B9" w:rsidRPr="00CA7A3E" w:rsidRDefault="007828B9" w:rsidP="00D07D82">
            <w:r w:rsidRPr="00CA7A3E">
              <w:t>Monozygotic</w:t>
            </w:r>
          </w:p>
        </w:tc>
        <w:tc>
          <w:tcPr>
            <w:tcW w:w="1540" w:type="dxa"/>
          </w:tcPr>
          <w:p w14:paraId="4AFE8496" w14:textId="77777777" w:rsidR="007828B9" w:rsidRPr="00CA7A3E" w:rsidRDefault="007828B9" w:rsidP="00D07D82"/>
        </w:tc>
        <w:tc>
          <w:tcPr>
            <w:tcW w:w="1540" w:type="dxa"/>
          </w:tcPr>
          <w:p w14:paraId="213146C3" w14:textId="77777777" w:rsidR="007828B9" w:rsidRPr="00CA7A3E" w:rsidRDefault="007828B9" w:rsidP="00D07D82"/>
        </w:tc>
        <w:tc>
          <w:tcPr>
            <w:tcW w:w="1739" w:type="dxa"/>
          </w:tcPr>
          <w:p w14:paraId="7A745943" w14:textId="77777777" w:rsidR="007828B9" w:rsidRPr="00CA7A3E" w:rsidRDefault="007828B9" w:rsidP="00D07D82"/>
        </w:tc>
        <w:tc>
          <w:tcPr>
            <w:tcW w:w="1541" w:type="dxa"/>
          </w:tcPr>
          <w:p w14:paraId="5C9168E8" w14:textId="77777777" w:rsidR="007828B9" w:rsidRPr="00CA7A3E" w:rsidRDefault="007828B9" w:rsidP="00D07D82"/>
        </w:tc>
        <w:tc>
          <w:tcPr>
            <w:tcW w:w="1011" w:type="dxa"/>
          </w:tcPr>
          <w:p w14:paraId="51727900" w14:textId="77777777" w:rsidR="007828B9" w:rsidRPr="00CA7A3E" w:rsidRDefault="007828B9" w:rsidP="00D07D82"/>
        </w:tc>
      </w:tr>
      <w:tr w:rsidR="007828B9" w:rsidRPr="00CA7A3E" w14:paraId="6A605AF9" w14:textId="77777777" w:rsidTr="003664C1">
        <w:tc>
          <w:tcPr>
            <w:tcW w:w="2093" w:type="dxa"/>
          </w:tcPr>
          <w:p w14:paraId="177CDAAA" w14:textId="77777777" w:rsidR="007828B9" w:rsidRPr="00CA7A3E" w:rsidRDefault="007828B9" w:rsidP="00AD5209">
            <w:r w:rsidRPr="00CA7A3E">
              <w:t>1.</w:t>
            </w:r>
          </w:p>
        </w:tc>
        <w:tc>
          <w:tcPr>
            <w:tcW w:w="1540" w:type="dxa"/>
            <w:vAlign w:val="center"/>
          </w:tcPr>
          <w:p w14:paraId="2BDD654E" w14:textId="77777777" w:rsidR="007828B9" w:rsidRPr="00CA7A3E" w:rsidRDefault="007828B9" w:rsidP="00AD5209">
            <w:r w:rsidRPr="00CA7A3E">
              <w:rPr>
                <w:rFonts w:ascii="Calibri" w:hAnsi="Calibri" w:cs="Calibri"/>
                <w:color w:val="000000"/>
              </w:rPr>
              <w:t>.56 (.47, .64)</w:t>
            </w:r>
          </w:p>
        </w:tc>
        <w:tc>
          <w:tcPr>
            <w:tcW w:w="1540" w:type="dxa"/>
          </w:tcPr>
          <w:p w14:paraId="678427FE" w14:textId="77777777" w:rsidR="007828B9" w:rsidRPr="00CA7A3E" w:rsidRDefault="007828B9" w:rsidP="00AD5209"/>
        </w:tc>
        <w:tc>
          <w:tcPr>
            <w:tcW w:w="1739" w:type="dxa"/>
          </w:tcPr>
          <w:p w14:paraId="53FF2020" w14:textId="77777777" w:rsidR="007828B9" w:rsidRPr="00CA7A3E" w:rsidRDefault="007828B9" w:rsidP="00AD5209"/>
        </w:tc>
        <w:tc>
          <w:tcPr>
            <w:tcW w:w="1541" w:type="dxa"/>
          </w:tcPr>
          <w:p w14:paraId="7D805831" w14:textId="77777777" w:rsidR="007828B9" w:rsidRPr="00CA7A3E" w:rsidRDefault="007828B9" w:rsidP="00AD5209"/>
        </w:tc>
        <w:tc>
          <w:tcPr>
            <w:tcW w:w="1011" w:type="dxa"/>
          </w:tcPr>
          <w:p w14:paraId="3FC45792" w14:textId="77777777" w:rsidR="007828B9" w:rsidRPr="00CA7A3E" w:rsidRDefault="007828B9" w:rsidP="00AD5209"/>
        </w:tc>
      </w:tr>
      <w:tr w:rsidR="007828B9" w:rsidRPr="00CA7A3E" w14:paraId="380196A2" w14:textId="77777777" w:rsidTr="003664C1">
        <w:tc>
          <w:tcPr>
            <w:tcW w:w="2093" w:type="dxa"/>
          </w:tcPr>
          <w:p w14:paraId="0D8EE19F" w14:textId="77777777" w:rsidR="007828B9" w:rsidRPr="00CA7A3E" w:rsidRDefault="007828B9" w:rsidP="00AD5209">
            <w:r w:rsidRPr="00CA7A3E">
              <w:t>2.</w:t>
            </w:r>
          </w:p>
        </w:tc>
        <w:tc>
          <w:tcPr>
            <w:tcW w:w="1540" w:type="dxa"/>
            <w:vAlign w:val="center"/>
          </w:tcPr>
          <w:p w14:paraId="3D723819" w14:textId="77777777" w:rsidR="007828B9" w:rsidRPr="00CA7A3E" w:rsidRDefault="007828B9" w:rsidP="00AD5209">
            <w:r w:rsidRPr="00CA7A3E">
              <w:rPr>
                <w:rFonts w:ascii="Calibri" w:hAnsi="Calibri" w:cs="Calibri"/>
                <w:color w:val="000000"/>
              </w:rPr>
              <w:t>.24 (.18, .30)</w:t>
            </w:r>
          </w:p>
        </w:tc>
        <w:tc>
          <w:tcPr>
            <w:tcW w:w="1540" w:type="dxa"/>
            <w:vAlign w:val="center"/>
          </w:tcPr>
          <w:p w14:paraId="61DEFEC8" w14:textId="77777777" w:rsidR="007828B9" w:rsidRPr="00CA7A3E" w:rsidRDefault="007828B9" w:rsidP="00AD5209">
            <w:r w:rsidRPr="00CA7A3E">
              <w:rPr>
                <w:rFonts w:ascii="Calibri" w:hAnsi="Calibri" w:cs="Calibri"/>
                <w:color w:val="000000"/>
              </w:rPr>
              <w:t>.57 (.51, .63)</w:t>
            </w:r>
          </w:p>
        </w:tc>
        <w:tc>
          <w:tcPr>
            <w:tcW w:w="1739" w:type="dxa"/>
          </w:tcPr>
          <w:p w14:paraId="42E1277B" w14:textId="77777777" w:rsidR="007828B9" w:rsidRPr="00CA7A3E" w:rsidRDefault="007828B9" w:rsidP="00AD5209"/>
        </w:tc>
        <w:tc>
          <w:tcPr>
            <w:tcW w:w="1541" w:type="dxa"/>
          </w:tcPr>
          <w:p w14:paraId="52B477F1" w14:textId="77777777" w:rsidR="007828B9" w:rsidRPr="00CA7A3E" w:rsidRDefault="007828B9" w:rsidP="00AD5209"/>
        </w:tc>
        <w:tc>
          <w:tcPr>
            <w:tcW w:w="1011" w:type="dxa"/>
          </w:tcPr>
          <w:p w14:paraId="706A45B8" w14:textId="77777777" w:rsidR="007828B9" w:rsidRPr="00CA7A3E" w:rsidRDefault="007828B9" w:rsidP="00AD5209"/>
        </w:tc>
      </w:tr>
      <w:tr w:rsidR="007828B9" w:rsidRPr="00CA7A3E" w14:paraId="69BC6D27" w14:textId="77777777" w:rsidTr="003664C1">
        <w:tc>
          <w:tcPr>
            <w:tcW w:w="2093" w:type="dxa"/>
          </w:tcPr>
          <w:p w14:paraId="2FFCA92F" w14:textId="77777777" w:rsidR="007828B9" w:rsidRPr="00CA7A3E" w:rsidRDefault="007828B9" w:rsidP="00AD5209">
            <w:r w:rsidRPr="00CA7A3E">
              <w:t>3.</w:t>
            </w:r>
          </w:p>
        </w:tc>
        <w:tc>
          <w:tcPr>
            <w:tcW w:w="1540" w:type="dxa"/>
            <w:vAlign w:val="center"/>
          </w:tcPr>
          <w:p w14:paraId="0AF32BDF" w14:textId="77777777" w:rsidR="007828B9" w:rsidRPr="00CA7A3E" w:rsidRDefault="007828B9" w:rsidP="00AD5209">
            <w:r w:rsidRPr="00CA7A3E">
              <w:rPr>
                <w:rFonts w:ascii="Calibri" w:hAnsi="Calibri" w:cs="Calibri"/>
                <w:color w:val="000000"/>
              </w:rPr>
              <w:t>.16 (.10, .21)</w:t>
            </w:r>
          </w:p>
        </w:tc>
        <w:tc>
          <w:tcPr>
            <w:tcW w:w="1540" w:type="dxa"/>
            <w:vAlign w:val="center"/>
          </w:tcPr>
          <w:p w14:paraId="2DE6BB8A" w14:textId="77777777" w:rsidR="007828B9" w:rsidRPr="00CA7A3E" w:rsidRDefault="007828B9" w:rsidP="00AD5209">
            <w:r w:rsidRPr="00CA7A3E">
              <w:rPr>
                <w:rFonts w:ascii="Calibri" w:hAnsi="Calibri" w:cs="Calibri"/>
                <w:color w:val="000000"/>
              </w:rPr>
              <w:t>.28 (.23, .32)</w:t>
            </w:r>
          </w:p>
        </w:tc>
        <w:tc>
          <w:tcPr>
            <w:tcW w:w="1739" w:type="dxa"/>
            <w:vAlign w:val="center"/>
          </w:tcPr>
          <w:p w14:paraId="07B57973" w14:textId="77777777" w:rsidR="007828B9" w:rsidRPr="00CA7A3E" w:rsidRDefault="007828B9" w:rsidP="00AD5209">
            <w:r w:rsidRPr="00CA7A3E">
              <w:rPr>
                <w:rFonts w:ascii="Calibri" w:hAnsi="Calibri" w:cs="Calibri"/>
                <w:color w:val="000000"/>
              </w:rPr>
              <w:t>.38 (.33, .44)</w:t>
            </w:r>
          </w:p>
        </w:tc>
        <w:tc>
          <w:tcPr>
            <w:tcW w:w="1541" w:type="dxa"/>
          </w:tcPr>
          <w:p w14:paraId="5800DBDC" w14:textId="77777777" w:rsidR="007828B9" w:rsidRPr="00CA7A3E" w:rsidRDefault="007828B9" w:rsidP="00AD5209"/>
        </w:tc>
        <w:tc>
          <w:tcPr>
            <w:tcW w:w="1011" w:type="dxa"/>
          </w:tcPr>
          <w:p w14:paraId="33FF71C5" w14:textId="77777777" w:rsidR="007828B9" w:rsidRPr="00CA7A3E" w:rsidRDefault="007828B9" w:rsidP="00AD5209"/>
        </w:tc>
      </w:tr>
      <w:tr w:rsidR="007828B9" w:rsidRPr="00CA7A3E" w14:paraId="59A39678" w14:textId="77777777" w:rsidTr="003664C1">
        <w:tc>
          <w:tcPr>
            <w:tcW w:w="2093" w:type="dxa"/>
          </w:tcPr>
          <w:p w14:paraId="7CB46228" w14:textId="77777777" w:rsidR="007828B9" w:rsidRPr="00CA7A3E" w:rsidRDefault="007828B9" w:rsidP="00AD5209">
            <w:r w:rsidRPr="00CA7A3E">
              <w:t>4.</w:t>
            </w:r>
          </w:p>
        </w:tc>
        <w:tc>
          <w:tcPr>
            <w:tcW w:w="1540" w:type="dxa"/>
            <w:vAlign w:val="center"/>
          </w:tcPr>
          <w:p w14:paraId="2F269570" w14:textId="77777777" w:rsidR="007828B9" w:rsidRPr="00CA7A3E" w:rsidRDefault="007828B9" w:rsidP="00AD5209">
            <w:pPr>
              <w:rPr>
                <w:rFonts w:ascii="Calibri" w:hAnsi="Calibri" w:cs="Calibri"/>
                <w:color w:val="000000"/>
                <w:vertAlign w:val="superscript"/>
              </w:rPr>
            </w:pPr>
            <w:r w:rsidRPr="00CA7A3E">
              <w:rPr>
                <w:rFonts w:ascii="Calibri" w:hAnsi="Calibri" w:cs="Calibri"/>
                <w:color w:val="000000"/>
              </w:rPr>
              <w:t>.07 (.02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11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540" w:type="dxa"/>
            <w:vAlign w:val="center"/>
          </w:tcPr>
          <w:p w14:paraId="763FBBBB" w14:textId="77777777" w:rsidR="007828B9" w:rsidRPr="00CA7A3E" w:rsidRDefault="007828B9" w:rsidP="00AD5209">
            <w:r w:rsidRPr="00CA7A3E">
              <w:rPr>
                <w:rFonts w:ascii="Calibri" w:hAnsi="Calibri" w:cs="Calibri"/>
                <w:color w:val="000000"/>
              </w:rPr>
              <w:t>.01 (-.03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05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739" w:type="dxa"/>
            <w:vAlign w:val="center"/>
          </w:tcPr>
          <w:p w14:paraId="0611F12B" w14:textId="77777777" w:rsidR="007828B9" w:rsidRPr="00CA7A3E" w:rsidRDefault="007828B9" w:rsidP="00AD5209">
            <w:r w:rsidRPr="00CA7A3E">
              <w:rPr>
                <w:rFonts w:ascii="Calibri" w:hAnsi="Calibri" w:cs="Calibri"/>
                <w:color w:val="000000"/>
              </w:rPr>
              <w:t>-.02 (-.05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02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541" w:type="dxa"/>
          </w:tcPr>
          <w:p w14:paraId="795DB863" w14:textId="77777777" w:rsidR="007828B9" w:rsidRPr="00CA7A3E" w:rsidRDefault="007828B9" w:rsidP="00AD5209">
            <w:r w:rsidRPr="00CA7A3E">
              <w:t>1.00</w:t>
            </w:r>
          </w:p>
        </w:tc>
        <w:tc>
          <w:tcPr>
            <w:tcW w:w="1011" w:type="dxa"/>
          </w:tcPr>
          <w:p w14:paraId="1B77AFE5" w14:textId="77777777" w:rsidR="007828B9" w:rsidRPr="00CA7A3E" w:rsidRDefault="007828B9" w:rsidP="00AD5209"/>
        </w:tc>
      </w:tr>
      <w:tr w:rsidR="007828B9" w:rsidRPr="00CA7A3E" w14:paraId="3E4F6C08" w14:textId="77777777" w:rsidTr="003664C1">
        <w:tc>
          <w:tcPr>
            <w:tcW w:w="2093" w:type="dxa"/>
            <w:tcBorders>
              <w:bottom w:val="single" w:sz="4" w:space="0" w:color="auto"/>
            </w:tcBorders>
          </w:tcPr>
          <w:p w14:paraId="73D04EDC" w14:textId="77777777" w:rsidR="007828B9" w:rsidRPr="00CA7A3E" w:rsidRDefault="007828B9" w:rsidP="00AD5209">
            <w:r w:rsidRPr="00CA7A3E">
              <w:t>5.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196E42E3" w14:textId="77777777" w:rsidR="007828B9" w:rsidRPr="00CA7A3E" w:rsidRDefault="007828B9" w:rsidP="00AD5209">
            <w:r w:rsidRPr="00CA7A3E">
              <w:rPr>
                <w:rFonts w:ascii="Calibri" w:hAnsi="Calibri" w:cs="Calibri"/>
                <w:color w:val="000000"/>
              </w:rPr>
              <w:t>.10 (.04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16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3608C6C6" w14:textId="77777777" w:rsidR="007828B9" w:rsidRPr="00CA7A3E" w:rsidRDefault="007828B9" w:rsidP="00AD5209">
            <w:r w:rsidRPr="00CA7A3E">
              <w:rPr>
                <w:rFonts w:ascii="Calibri" w:hAnsi="Calibri" w:cs="Calibri"/>
                <w:color w:val="000000"/>
              </w:rPr>
              <w:t>.17 (.12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22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09BE5846" w14:textId="77777777" w:rsidR="007828B9" w:rsidRPr="00CA7A3E" w:rsidRDefault="007828B9" w:rsidP="00AD5209">
            <w:r w:rsidRPr="00CA7A3E">
              <w:rPr>
                <w:rFonts w:ascii="Calibri" w:hAnsi="Calibri" w:cs="Calibri"/>
                <w:color w:val="000000"/>
              </w:rPr>
              <w:t>.09 (.04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14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664D2DB3" w14:textId="77777777" w:rsidR="007828B9" w:rsidRPr="00CA7A3E" w:rsidRDefault="007828B9" w:rsidP="00AD5209">
            <w:pPr>
              <w:rPr>
                <w:rFonts w:ascii="Calibri" w:hAnsi="Calibri" w:cs="Calibri"/>
                <w:color w:val="000000"/>
              </w:rPr>
            </w:pPr>
            <w:r w:rsidRPr="00CA7A3E">
              <w:rPr>
                <w:rFonts w:ascii="Calibri" w:hAnsi="Calibri" w:cs="Calibri"/>
                <w:color w:val="000000"/>
              </w:rPr>
              <w:t>.16 (.12, .</w:t>
            </w:r>
            <w:proofErr w:type="gramStart"/>
            <w:r w:rsidRPr="00CA7A3E">
              <w:rPr>
                <w:rFonts w:ascii="Calibri" w:hAnsi="Calibri" w:cs="Calibri"/>
                <w:color w:val="000000"/>
              </w:rPr>
              <w:t>20)</w:t>
            </w:r>
            <w:r w:rsidRPr="00CA7A3E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39DF15AD" w14:textId="77777777" w:rsidR="007828B9" w:rsidRPr="00CA7A3E" w:rsidRDefault="007828B9" w:rsidP="00AD5209">
            <w:r w:rsidRPr="00CA7A3E">
              <w:t>1.00</w:t>
            </w:r>
          </w:p>
        </w:tc>
      </w:tr>
      <w:tr w:rsidR="007828B9" w:rsidRPr="00CA7A3E" w14:paraId="01002C76" w14:textId="77777777" w:rsidTr="003664C1">
        <w:tc>
          <w:tcPr>
            <w:tcW w:w="2093" w:type="dxa"/>
            <w:tcBorders>
              <w:top w:val="single" w:sz="4" w:space="0" w:color="auto"/>
            </w:tcBorders>
          </w:tcPr>
          <w:p w14:paraId="07F0551D" w14:textId="77777777" w:rsidR="007828B9" w:rsidRPr="00CA7A3E" w:rsidRDefault="007828B9" w:rsidP="00D07D82">
            <w:r w:rsidRPr="00CA7A3E">
              <w:t>Dizygotic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9FDE3B9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</w:tcBorders>
          </w:tcPr>
          <w:p w14:paraId="0C15EDCD" w14:textId="77777777" w:rsidR="007828B9" w:rsidRPr="00CA7A3E" w:rsidRDefault="007828B9" w:rsidP="00D07D82"/>
        </w:tc>
        <w:tc>
          <w:tcPr>
            <w:tcW w:w="1739" w:type="dxa"/>
            <w:tcBorders>
              <w:top w:val="single" w:sz="4" w:space="0" w:color="auto"/>
            </w:tcBorders>
          </w:tcPr>
          <w:p w14:paraId="405090CA" w14:textId="77777777" w:rsidR="007828B9" w:rsidRPr="00CA7A3E" w:rsidRDefault="007828B9" w:rsidP="00D07D82"/>
        </w:tc>
        <w:tc>
          <w:tcPr>
            <w:tcW w:w="1541" w:type="dxa"/>
            <w:tcBorders>
              <w:top w:val="single" w:sz="4" w:space="0" w:color="auto"/>
            </w:tcBorders>
          </w:tcPr>
          <w:p w14:paraId="6DCF5B83" w14:textId="77777777" w:rsidR="007828B9" w:rsidRPr="00CA7A3E" w:rsidRDefault="007828B9" w:rsidP="00D07D82"/>
        </w:tc>
        <w:tc>
          <w:tcPr>
            <w:tcW w:w="1011" w:type="dxa"/>
            <w:tcBorders>
              <w:top w:val="single" w:sz="4" w:space="0" w:color="auto"/>
            </w:tcBorders>
          </w:tcPr>
          <w:p w14:paraId="46F6B164" w14:textId="77777777" w:rsidR="007828B9" w:rsidRPr="00CA7A3E" w:rsidRDefault="007828B9" w:rsidP="00D07D82"/>
        </w:tc>
      </w:tr>
      <w:tr w:rsidR="007828B9" w:rsidRPr="00CA7A3E" w14:paraId="51477D97" w14:textId="77777777" w:rsidTr="003664C1">
        <w:tc>
          <w:tcPr>
            <w:tcW w:w="2093" w:type="dxa"/>
          </w:tcPr>
          <w:p w14:paraId="7EB66A41" w14:textId="77777777" w:rsidR="007828B9" w:rsidRPr="00CA7A3E" w:rsidRDefault="007828B9" w:rsidP="0022309C">
            <w:r w:rsidRPr="00CA7A3E">
              <w:t>1.</w:t>
            </w:r>
          </w:p>
        </w:tc>
        <w:tc>
          <w:tcPr>
            <w:tcW w:w="1540" w:type="dxa"/>
            <w:vAlign w:val="center"/>
          </w:tcPr>
          <w:p w14:paraId="37173314" w14:textId="77777777" w:rsidR="007828B9" w:rsidRPr="00CA7A3E" w:rsidRDefault="007828B9" w:rsidP="0022309C">
            <w:r w:rsidRPr="00CA7A3E">
              <w:rPr>
                <w:rFonts w:ascii="Calibri" w:hAnsi="Calibri" w:cs="Calibri"/>
                <w:color w:val="000000"/>
              </w:rPr>
              <w:t>.27 (.16, .38)</w:t>
            </w:r>
          </w:p>
        </w:tc>
        <w:tc>
          <w:tcPr>
            <w:tcW w:w="1540" w:type="dxa"/>
          </w:tcPr>
          <w:p w14:paraId="100F6833" w14:textId="77777777" w:rsidR="007828B9" w:rsidRPr="00CA7A3E" w:rsidRDefault="007828B9" w:rsidP="0022309C"/>
        </w:tc>
        <w:tc>
          <w:tcPr>
            <w:tcW w:w="1739" w:type="dxa"/>
          </w:tcPr>
          <w:p w14:paraId="3A1D2F84" w14:textId="77777777" w:rsidR="007828B9" w:rsidRPr="00CA7A3E" w:rsidRDefault="007828B9" w:rsidP="0022309C"/>
        </w:tc>
        <w:tc>
          <w:tcPr>
            <w:tcW w:w="1541" w:type="dxa"/>
          </w:tcPr>
          <w:p w14:paraId="0CB49D45" w14:textId="77777777" w:rsidR="007828B9" w:rsidRPr="00CA7A3E" w:rsidRDefault="007828B9" w:rsidP="0022309C"/>
        </w:tc>
        <w:tc>
          <w:tcPr>
            <w:tcW w:w="1011" w:type="dxa"/>
          </w:tcPr>
          <w:p w14:paraId="08020A08" w14:textId="77777777" w:rsidR="007828B9" w:rsidRPr="00CA7A3E" w:rsidRDefault="007828B9" w:rsidP="0022309C"/>
        </w:tc>
      </w:tr>
      <w:tr w:rsidR="007828B9" w:rsidRPr="00CA7A3E" w14:paraId="305CA05B" w14:textId="77777777" w:rsidTr="003664C1">
        <w:tc>
          <w:tcPr>
            <w:tcW w:w="2093" w:type="dxa"/>
          </w:tcPr>
          <w:p w14:paraId="3EA9FBE6" w14:textId="77777777" w:rsidR="007828B9" w:rsidRPr="00CA7A3E" w:rsidRDefault="007828B9" w:rsidP="0022309C">
            <w:r w:rsidRPr="00CA7A3E">
              <w:t>2.</w:t>
            </w:r>
          </w:p>
        </w:tc>
        <w:tc>
          <w:tcPr>
            <w:tcW w:w="1540" w:type="dxa"/>
            <w:vAlign w:val="center"/>
          </w:tcPr>
          <w:p w14:paraId="1A316B91" w14:textId="77777777" w:rsidR="007828B9" w:rsidRPr="00CA7A3E" w:rsidRDefault="007828B9" w:rsidP="0022309C">
            <w:r w:rsidRPr="00CA7A3E">
              <w:rPr>
                <w:rFonts w:ascii="Calibri" w:hAnsi="Calibri" w:cs="Calibri"/>
                <w:color w:val="000000"/>
              </w:rPr>
              <w:t>.18 (.11, .25)</w:t>
            </w:r>
          </w:p>
        </w:tc>
        <w:tc>
          <w:tcPr>
            <w:tcW w:w="1540" w:type="dxa"/>
            <w:vAlign w:val="center"/>
          </w:tcPr>
          <w:p w14:paraId="74F85850" w14:textId="77777777" w:rsidR="007828B9" w:rsidRPr="00CA7A3E" w:rsidRDefault="007828B9" w:rsidP="0022309C">
            <w:r w:rsidRPr="00CA7A3E">
              <w:rPr>
                <w:rFonts w:ascii="Calibri" w:hAnsi="Calibri" w:cs="Calibri"/>
                <w:color w:val="000000"/>
              </w:rPr>
              <w:t>.28 (.19, .36)</w:t>
            </w:r>
          </w:p>
        </w:tc>
        <w:tc>
          <w:tcPr>
            <w:tcW w:w="1739" w:type="dxa"/>
          </w:tcPr>
          <w:p w14:paraId="7660EF91" w14:textId="77777777" w:rsidR="007828B9" w:rsidRPr="00CA7A3E" w:rsidRDefault="007828B9" w:rsidP="0022309C"/>
        </w:tc>
        <w:tc>
          <w:tcPr>
            <w:tcW w:w="1541" w:type="dxa"/>
          </w:tcPr>
          <w:p w14:paraId="7FD38D46" w14:textId="77777777" w:rsidR="007828B9" w:rsidRPr="00CA7A3E" w:rsidRDefault="007828B9" w:rsidP="0022309C"/>
        </w:tc>
        <w:tc>
          <w:tcPr>
            <w:tcW w:w="1011" w:type="dxa"/>
          </w:tcPr>
          <w:p w14:paraId="71DFC384" w14:textId="77777777" w:rsidR="007828B9" w:rsidRPr="00CA7A3E" w:rsidRDefault="007828B9" w:rsidP="0022309C"/>
        </w:tc>
      </w:tr>
      <w:tr w:rsidR="007828B9" w:rsidRPr="00CA7A3E" w14:paraId="1BF7D15A" w14:textId="77777777" w:rsidTr="003664C1">
        <w:tc>
          <w:tcPr>
            <w:tcW w:w="2093" w:type="dxa"/>
          </w:tcPr>
          <w:p w14:paraId="6C809135" w14:textId="77777777" w:rsidR="007828B9" w:rsidRPr="00CA7A3E" w:rsidRDefault="007828B9" w:rsidP="0022309C">
            <w:r w:rsidRPr="00CA7A3E">
              <w:t>3.</w:t>
            </w:r>
          </w:p>
        </w:tc>
        <w:tc>
          <w:tcPr>
            <w:tcW w:w="1540" w:type="dxa"/>
            <w:vAlign w:val="center"/>
          </w:tcPr>
          <w:p w14:paraId="1B4F8967" w14:textId="77777777" w:rsidR="007828B9" w:rsidRPr="00CA7A3E" w:rsidRDefault="007828B9" w:rsidP="0022309C">
            <w:r w:rsidRPr="00CA7A3E">
              <w:rPr>
                <w:rFonts w:ascii="Calibri" w:hAnsi="Calibri" w:cs="Calibri"/>
                <w:color w:val="000000"/>
              </w:rPr>
              <w:t>.08 (.02, .15)</w:t>
            </w:r>
          </w:p>
        </w:tc>
        <w:tc>
          <w:tcPr>
            <w:tcW w:w="1540" w:type="dxa"/>
            <w:vAlign w:val="center"/>
          </w:tcPr>
          <w:p w14:paraId="555704AA" w14:textId="77777777" w:rsidR="007828B9" w:rsidRPr="00CA7A3E" w:rsidRDefault="007828B9" w:rsidP="0022309C">
            <w:r w:rsidRPr="00CA7A3E">
              <w:rPr>
                <w:rFonts w:ascii="Calibri" w:hAnsi="Calibri" w:cs="Calibri"/>
                <w:color w:val="000000"/>
              </w:rPr>
              <w:t>.14 (.08, .20)</w:t>
            </w:r>
          </w:p>
        </w:tc>
        <w:tc>
          <w:tcPr>
            <w:tcW w:w="1739" w:type="dxa"/>
            <w:vAlign w:val="center"/>
          </w:tcPr>
          <w:p w14:paraId="065ADC35" w14:textId="77777777" w:rsidR="007828B9" w:rsidRPr="00CA7A3E" w:rsidRDefault="007828B9" w:rsidP="0022309C">
            <w:r w:rsidRPr="00CA7A3E">
              <w:rPr>
                <w:rFonts w:ascii="Calibri" w:hAnsi="Calibri" w:cs="Calibri"/>
                <w:color w:val="000000"/>
              </w:rPr>
              <w:t>.20 (.13, .27)</w:t>
            </w:r>
          </w:p>
        </w:tc>
        <w:tc>
          <w:tcPr>
            <w:tcW w:w="1541" w:type="dxa"/>
          </w:tcPr>
          <w:p w14:paraId="66BE86B0" w14:textId="77777777" w:rsidR="007828B9" w:rsidRPr="00CA7A3E" w:rsidRDefault="007828B9" w:rsidP="0022309C"/>
        </w:tc>
        <w:tc>
          <w:tcPr>
            <w:tcW w:w="1011" w:type="dxa"/>
          </w:tcPr>
          <w:p w14:paraId="3641F8F0" w14:textId="77777777" w:rsidR="007828B9" w:rsidRPr="00CA7A3E" w:rsidRDefault="007828B9" w:rsidP="0022309C"/>
        </w:tc>
      </w:tr>
      <w:tr w:rsidR="007828B9" w:rsidRPr="00CA7A3E" w14:paraId="21560048" w14:textId="77777777" w:rsidTr="003664C1">
        <w:tc>
          <w:tcPr>
            <w:tcW w:w="2093" w:type="dxa"/>
          </w:tcPr>
          <w:p w14:paraId="0D272C16" w14:textId="77777777" w:rsidR="007828B9" w:rsidRPr="00CA7A3E" w:rsidRDefault="007828B9" w:rsidP="0022309C">
            <w:r w:rsidRPr="00CA7A3E">
              <w:t>4.</w:t>
            </w:r>
          </w:p>
        </w:tc>
        <w:tc>
          <w:tcPr>
            <w:tcW w:w="1540" w:type="dxa"/>
            <w:vAlign w:val="center"/>
          </w:tcPr>
          <w:p w14:paraId="32D2F8EC" w14:textId="77777777" w:rsidR="007828B9" w:rsidRPr="00CA7A3E" w:rsidRDefault="007828B9" w:rsidP="0022309C">
            <w:r w:rsidRPr="00CA7A3E">
              <w:rPr>
                <w:rFonts w:ascii="Calibri" w:hAnsi="Calibri" w:cs="Calibri"/>
                <w:color w:val="000000"/>
              </w:rPr>
              <w:t>.02 (-.05, .09)</w:t>
            </w:r>
          </w:p>
        </w:tc>
        <w:tc>
          <w:tcPr>
            <w:tcW w:w="1540" w:type="dxa"/>
            <w:vAlign w:val="center"/>
          </w:tcPr>
          <w:p w14:paraId="62A440A9" w14:textId="77777777" w:rsidR="007828B9" w:rsidRPr="00CA7A3E" w:rsidRDefault="007828B9" w:rsidP="0022309C">
            <w:r w:rsidRPr="00CA7A3E">
              <w:rPr>
                <w:rFonts w:ascii="Calibri" w:hAnsi="Calibri" w:cs="Calibri"/>
                <w:color w:val="000000"/>
              </w:rPr>
              <w:t>.01 (-.05, .07)</w:t>
            </w:r>
          </w:p>
        </w:tc>
        <w:tc>
          <w:tcPr>
            <w:tcW w:w="1739" w:type="dxa"/>
            <w:vAlign w:val="center"/>
          </w:tcPr>
          <w:p w14:paraId="525185CF" w14:textId="77777777" w:rsidR="007828B9" w:rsidRPr="00CA7A3E" w:rsidRDefault="007828B9" w:rsidP="0022309C">
            <w:r w:rsidRPr="00CA7A3E">
              <w:rPr>
                <w:rFonts w:ascii="Calibri" w:hAnsi="Calibri" w:cs="Calibri"/>
                <w:color w:val="000000"/>
              </w:rPr>
              <w:t>-.06 (-.12, .00)</w:t>
            </w:r>
          </w:p>
        </w:tc>
        <w:tc>
          <w:tcPr>
            <w:tcW w:w="1541" w:type="dxa"/>
          </w:tcPr>
          <w:p w14:paraId="1C873E0D" w14:textId="77777777" w:rsidR="007828B9" w:rsidRPr="00CA7A3E" w:rsidRDefault="007828B9" w:rsidP="0022309C">
            <w:r w:rsidRPr="00CA7A3E">
              <w:t>.50</w:t>
            </w:r>
          </w:p>
        </w:tc>
        <w:tc>
          <w:tcPr>
            <w:tcW w:w="1011" w:type="dxa"/>
          </w:tcPr>
          <w:p w14:paraId="0B644920" w14:textId="77777777" w:rsidR="007828B9" w:rsidRPr="00CA7A3E" w:rsidRDefault="007828B9" w:rsidP="0022309C"/>
        </w:tc>
      </w:tr>
      <w:tr w:rsidR="007828B9" w:rsidRPr="00CA7A3E" w14:paraId="7164C532" w14:textId="77777777" w:rsidTr="003664C1">
        <w:tc>
          <w:tcPr>
            <w:tcW w:w="2093" w:type="dxa"/>
            <w:tcBorders>
              <w:bottom w:val="single" w:sz="4" w:space="0" w:color="auto"/>
            </w:tcBorders>
          </w:tcPr>
          <w:p w14:paraId="7B5591B6" w14:textId="77777777" w:rsidR="007828B9" w:rsidRPr="00CA7A3E" w:rsidRDefault="007828B9" w:rsidP="0022309C">
            <w:r w:rsidRPr="00CA7A3E">
              <w:t>5.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1CC3DEDE" w14:textId="77777777" w:rsidR="007828B9" w:rsidRPr="00CA7A3E" w:rsidRDefault="007828B9" w:rsidP="0022309C">
            <w:r w:rsidRPr="00CA7A3E">
              <w:rPr>
                <w:rFonts w:ascii="Calibri" w:hAnsi="Calibri" w:cs="Calibri"/>
                <w:color w:val="000000"/>
              </w:rPr>
              <w:t>.00 (-.10, .10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2149A5EB" w14:textId="77777777" w:rsidR="007828B9" w:rsidRPr="00CA7A3E" w:rsidRDefault="007828B9" w:rsidP="0022309C">
            <w:r w:rsidRPr="00CA7A3E">
              <w:rPr>
                <w:rFonts w:ascii="Calibri" w:hAnsi="Calibri" w:cs="Calibri"/>
                <w:color w:val="000000"/>
              </w:rPr>
              <w:t>.11 (.02, .19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216EF5D9" w14:textId="77777777" w:rsidR="007828B9" w:rsidRPr="00CA7A3E" w:rsidRDefault="007828B9" w:rsidP="0022309C">
            <w:r w:rsidRPr="00CA7A3E">
              <w:rPr>
                <w:rFonts w:ascii="Calibri" w:hAnsi="Calibri" w:cs="Calibri"/>
                <w:color w:val="000000"/>
              </w:rPr>
              <w:t>-.03 (-.11, .05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38DA58A1" w14:textId="77777777" w:rsidR="007828B9" w:rsidRPr="00CA7A3E" w:rsidRDefault="007828B9" w:rsidP="0022309C">
            <w:pPr>
              <w:rPr>
                <w:rFonts w:ascii="Calibri" w:hAnsi="Calibri" w:cs="Calibri"/>
                <w:color w:val="000000"/>
              </w:rPr>
            </w:pPr>
            <w:r w:rsidRPr="00CA7A3E">
              <w:rPr>
                <w:rFonts w:ascii="Calibri" w:hAnsi="Calibri" w:cs="Calibri"/>
                <w:color w:val="000000"/>
              </w:rPr>
              <w:t>.07 (.02, .13)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2B86E750" w14:textId="77777777" w:rsidR="007828B9" w:rsidRPr="00CA7A3E" w:rsidRDefault="007828B9" w:rsidP="0022309C">
            <w:r w:rsidRPr="00CA7A3E">
              <w:t>.50</w:t>
            </w:r>
          </w:p>
        </w:tc>
      </w:tr>
      <w:tr w:rsidR="007828B9" w:rsidRPr="00CA7A3E" w14:paraId="174F06AE" w14:textId="77777777" w:rsidTr="003664C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1EE06E6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638B8995" w14:textId="77777777" w:rsidR="007828B9" w:rsidRPr="00CA7A3E" w:rsidRDefault="007828B9" w:rsidP="00D07D82"/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7B2A05C6" w14:textId="77777777" w:rsidR="007828B9" w:rsidRPr="00CA7A3E" w:rsidRDefault="007828B9" w:rsidP="00D07D82"/>
        </w:tc>
        <w:tc>
          <w:tcPr>
            <w:tcW w:w="1739" w:type="dxa"/>
            <w:tcBorders>
              <w:top w:val="single" w:sz="4" w:space="0" w:color="auto"/>
            </w:tcBorders>
          </w:tcPr>
          <w:p w14:paraId="162C654F" w14:textId="77777777" w:rsidR="007828B9" w:rsidRPr="00CA7A3E" w:rsidRDefault="007828B9" w:rsidP="00D07D82"/>
        </w:tc>
        <w:tc>
          <w:tcPr>
            <w:tcW w:w="1541" w:type="dxa"/>
            <w:tcBorders>
              <w:top w:val="single" w:sz="4" w:space="0" w:color="auto"/>
            </w:tcBorders>
          </w:tcPr>
          <w:p w14:paraId="40373C39" w14:textId="77777777" w:rsidR="007828B9" w:rsidRPr="00CA7A3E" w:rsidRDefault="007828B9" w:rsidP="00D07D82"/>
        </w:tc>
        <w:tc>
          <w:tcPr>
            <w:tcW w:w="1011" w:type="dxa"/>
            <w:tcBorders>
              <w:top w:val="single" w:sz="4" w:space="0" w:color="auto"/>
            </w:tcBorders>
          </w:tcPr>
          <w:p w14:paraId="220E3D36" w14:textId="77777777" w:rsidR="007828B9" w:rsidRPr="00CA7A3E" w:rsidRDefault="007828B9" w:rsidP="00D07D82"/>
        </w:tc>
      </w:tr>
      <w:tr w:rsidR="007828B9" w:rsidRPr="00CA7A3E" w14:paraId="2A338A32" w14:textId="77777777" w:rsidTr="003664C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DBFEE51" w14:textId="77777777" w:rsidR="007828B9" w:rsidRPr="00CA7A3E" w:rsidRDefault="007828B9" w:rsidP="00D07D82">
            <w:r w:rsidRPr="00CA7A3E">
              <w:t>Variable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5726809A" w14:textId="77777777" w:rsidR="007828B9" w:rsidRPr="00CA7A3E" w:rsidRDefault="007828B9" w:rsidP="00D07D82">
            <w:r w:rsidRPr="00CA7A3E">
              <w:t>Standardized factor loading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7B20725A" w14:textId="77777777" w:rsidR="007828B9" w:rsidRPr="00CA7A3E" w:rsidRDefault="007828B9" w:rsidP="00D07D82">
            <w:r w:rsidRPr="00CA7A3E">
              <w:t>Standardized error variance path</w:t>
            </w:r>
          </w:p>
        </w:tc>
        <w:tc>
          <w:tcPr>
            <w:tcW w:w="1739" w:type="dxa"/>
          </w:tcPr>
          <w:p w14:paraId="26CFE1CE" w14:textId="77777777" w:rsidR="007828B9" w:rsidRPr="00CA7A3E" w:rsidRDefault="007828B9" w:rsidP="00D07D82"/>
        </w:tc>
        <w:tc>
          <w:tcPr>
            <w:tcW w:w="1541" w:type="dxa"/>
          </w:tcPr>
          <w:p w14:paraId="10166019" w14:textId="77777777" w:rsidR="007828B9" w:rsidRPr="00CA7A3E" w:rsidRDefault="007828B9" w:rsidP="00D07D82"/>
        </w:tc>
        <w:tc>
          <w:tcPr>
            <w:tcW w:w="1011" w:type="dxa"/>
          </w:tcPr>
          <w:p w14:paraId="457164C4" w14:textId="77777777" w:rsidR="007828B9" w:rsidRPr="00CA7A3E" w:rsidRDefault="007828B9" w:rsidP="00D07D82"/>
        </w:tc>
      </w:tr>
      <w:tr w:rsidR="007828B9" w:rsidRPr="00CA7A3E" w14:paraId="5CDD793B" w14:textId="77777777" w:rsidTr="003664C1">
        <w:tc>
          <w:tcPr>
            <w:tcW w:w="2093" w:type="dxa"/>
            <w:tcBorders>
              <w:top w:val="single" w:sz="4" w:space="0" w:color="auto"/>
            </w:tcBorders>
          </w:tcPr>
          <w:p w14:paraId="16497596" w14:textId="77777777" w:rsidR="007828B9" w:rsidRPr="00CA7A3E" w:rsidRDefault="007828B9" w:rsidP="00D07D82">
            <w:r w:rsidRPr="00CA7A3E">
              <w:t>Same-sex attraction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B30B1AB" w14:textId="77777777" w:rsidR="007828B9" w:rsidRPr="00CA7A3E" w:rsidRDefault="007828B9" w:rsidP="00D07D82">
            <w:r w:rsidRPr="00CA7A3E">
              <w:t>1.00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361CAD1C" w14:textId="77777777" w:rsidR="007828B9" w:rsidRPr="00CA7A3E" w:rsidRDefault="007828B9" w:rsidP="00D07D82">
            <w:r w:rsidRPr="00CA7A3E">
              <w:t>.00</w:t>
            </w:r>
          </w:p>
        </w:tc>
        <w:tc>
          <w:tcPr>
            <w:tcW w:w="1739" w:type="dxa"/>
          </w:tcPr>
          <w:p w14:paraId="0529E9A9" w14:textId="77777777" w:rsidR="007828B9" w:rsidRPr="00CA7A3E" w:rsidRDefault="007828B9" w:rsidP="00D07D82"/>
        </w:tc>
        <w:tc>
          <w:tcPr>
            <w:tcW w:w="1541" w:type="dxa"/>
          </w:tcPr>
          <w:p w14:paraId="33F5ADBF" w14:textId="77777777" w:rsidR="007828B9" w:rsidRPr="00CA7A3E" w:rsidRDefault="007828B9" w:rsidP="00D07D82"/>
        </w:tc>
        <w:tc>
          <w:tcPr>
            <w:tcW w:w="1011" w:type="dxa"/>
          </w:tcPr>
          <w:p w14:paraId="73173873" w14:textId="77777777" w:rsidR="007828B9" w:rsidRPr="00CA7A3E" w:rsidRDefault="007828B9" w:rsidP="00D07D82"/>
        </w:tc>
      </w:tr>
      <w:tr w:rsidR="007828B9" w:rsidRPr="00CA7A3E" w14:paraId="529520E8" w14:textId="77777777" w:rsidTr="003664C1">
        <w:tc>
          <w:tcPr>
            <w:tcW w:w="2093" w:type="dxa"/>
          </w:tcPr>
          <w:p w14:paraId="3780A42D" w14:textId="77777777" w:rsidR="007828B9" w:rsidRPr="00CA7A3E" w:rsidRDefault="007828B9" w:rsidP="00D07D82">
            <w:r w:rsidRPr="00CA7A3E">
              <w:t>Dep symptoms</w:t>
            </w:r>
          </w:p>
        </w:tc>
        <w:tc>
          <w:tcPr>
            <w:tcW w:w="1540" w:type="dxa"/>
          </w:tcPr>
          <w:p w14:paraId="5D2720B9" w14:textId="77777777" w:rsidR="007828B9" w:rsidRPr="00CA7A3E" w:rsidRDefault="007828B9" w:rsidP="00D07D82">
            <w:r w:rsidRPr="00CA7A3E">
              <w:t>.62 (.60, .63)</w:t>
            </w:r>
          </w:p>
        </w:tc>
        <w:tc>
          <w:tcPr>
            <w:tcW w:w="1540" w:type="dxa"/>
          </w:tcPr>
          <w:p w14:paraId="411F32E5" w14:textId="77777777" w:rsidR="007828B9" w:rsidRPr="00CA7A3E" w:rsidRDefault="007828B9" w:rsidP="00D07D82">
            <w:r w:rsidRPr="00CA7A3E">
              <w:t>.79 (.77, .80)</w:t>
            </w:r>
          </w:p>
        </w:tc>
        <w:tc>
          <w:tcPr>
            <w:tcW w:w="1739" w:type="dxa"/>
          </w:tcPr>
          <w:p w14:paraId="64F0654A" w14:textId="77777777" w:rsidR="007828B9" w:rsidRPr="00CA7A3E" w:rsidRDefault="007828B9" w:rsidP="00D07D82"/>
        </w:tc>
        <w:tc>
          <w:tcPr>
            <w:tcW w:w="1541" w:type="dxa"/>
          </w:tcPr>
          <w:p w14:paraId="756AA983" w14:textId="77777777" w:rsidR="007828B9" w:rsidRPr="00CA7A3E" w:rsidRDefault="007828B9" w:rsidP="00D07D82"/>
        </w:tc>
        <w:tc>
          <w:tcPr>
            <w:tcW w:w="1011" w:type="dxa"/>
          </w:tcPr>
          <w:p w14:paraId="17F5FA6F" w14:textId="77777777" w:rsidR="007828B9" w:rsidRPr="00CA7A3E" w:rsidRDefault="007828B9" w:rsidP="00D07D82"/>
        </w:tc>
      </w:tr>
      <w:tr w:rsidR="007828B9" w:rsidRPr="00CA7A3E" w14:paraId="69528F5F" w14:textId="77777777" w:rsidTr="003664C1">
        <w:tc>
          <w:tcPr>
            <w:tcW w:w="2093" w:type="dxa"/>
          </w:tcPr>
          <w:p w14:paraId="3E1C410B" w14:textId="77777777" w:rsidR="007828B9" w:rsidRPr="00CA7A3E" w:rsidRDefault="007828B9" w:rsidP="00D07D82">
            <w:proofErr w:type="spellStart"/>
            <w:r w:rsidRPr="00CA7A3E">
              <w:t>Anx</w:t>
            </w:r>
            <w:proofErr w:type="spellEnd"/>
            <w:r w:rsidRPr="00CA7A3E">
              <w:t xml:space="preserve"> symptoms</w:t>
            </w:r>
          </w:p>
        </w:tc>
        <w:tc>
          <w:tcPr>
            <w:tcW w:w="1540" w:type="dxa"/>
          </w:tcPr>
          <w:p w14:paraId="5CF817E3" w14:textId="77777777" w:rsidR="007828B9" w:rsidRPr="00CA7A3E" w:rsidRDefault="007828B9" w:rsidP="00D07D82">
            <w:r w:rsidRPr="00CA7A3E">
              <w:t>.87 (.86, .88)</w:t>
            </w:r>
          </w:p>
        </w:tc>
        <w:tc>
          <w:tcPr>
            <w:tcW w:w="1540" w:type="dxa"/>
          </w:tcPr>
          <w:p w14:paraId="34B957F3" w14:textId="77777777" w:rsidR="007828B9" w:rsidRPr="00CA7A3E" w:rsidRDefault="007828B9" w:rsidP="00D07D82">
            <w:r w:rsidRPr="00CA7A3E">
              <w:t>.49 (.48, .51)</w:t>
            </w:r>
          </w:p>
        </w:tc>
        <w:tc>
          <w:tcPr>
            <w:tcW w:w="1739" w:type="dxa"/>
          </w:tcPr>
          <w:p w14:paraId="456FE21D" w14:textId="77777777" w:rsidR="007828B9" w:rsidRPr="00CA7A3E" w:rsidRDefault="007828B9" w:rsidP="00D07D82"/>
        </w:tc>
        <w:tc>
          <w:tcPr>
            <w:tcW w:w="1541" w:type="dxa"/>
          </w:tcPr>
          <w:p w14:paraId="70424E65" w14:textId="77777777" w:rsidR="007828B9" w:rsidRPr="00CA7A3E" w:rsidRDefault="007828B9" w:rsidP="00D07D82"/>
        </w:tc>
        <w:tc>
          <w:tcPr>
            <w:tcW w:w="1011" w:type="dxa"/>
          </w:tcPr>
          <w:p w14:paraId="3AC66D0E" w14:textId="77777777" w:rsidR="007828B9" w:rsidRPr="00CA7A3E" w:rsidRDefault="007828B9" w:rsidP="00D07D82"/>
        </w:tc>
      </w:tr>
      <w:tr w:rsidR="007828B9" w:rsidRPr="00CA7A3E" w14:paraId="5F34DD4F" w14:textId="77777777" w:rsidTr="003664C1">
        <w:tc>
          <w:tcPr>
            <w:tcW w:w="2093" w:type="dxa"/>
          </w:tcPr>
          <w:p w14:paraId="1F530ED3" w14:textId="77777777" w:rsidR="007828B9" w:rsidRPr="00CA7A3E" w:rsidRDefault="007828B9" w:rsidP="00D07D82">
            <w:r w:rsidRPr="00CA7A3E">
              <w:t>Victimization</w:t>
            </w:r>
          </w:p>
        </w:tc>
        <w:tc>
          <w:tcPr>
            <w:tcW w:w="1540" w:type="dxa"/>
          </w:tcPr>
          <w:p w14:paraId="506C69ED" w14:textId="77777777" w:rsidR="007828B9" w:rsidRPr="00CA7A3E" w:rsidRDefault="007828B9" w:rsidP="00D07D82">
            <w:r w:rsidRPr="00CA7A3E">
              <w:t>1.00</w:t>
            </w:r>
          </w:p>
        </w:tc>
        <w:tc>
          <w:tcPr>
            <w:tcW w:w="1540" w:type="dxa"/>
          </w:tcPr>
          <w:p w14:paraId="6A28888E" w14:textId="77777777" w:rsidR="007828B9" w:rsidRPr="00CA7A3E" w:rsidRDefault="007828B9" w:rsidP="00D07D82">
            <w:r w:rsidRPr="00CA7A3E">
              <w:t>.00</w:t>
            </w:r>
          </w:p>
        </w:tc>
        <w:tc>
          <w:tcPr>
            <w:tcW w:w="1739" w:type="dxa"/>
          </w:tcPr>
          <w:p w14:paraId="300B9929" w14:textId="77777777" w:rsidR="007828B9" w:rsidRPr="00CA7A3E" w:rsidRDefault="007828B9" w:rsidP="00D07D82"/>
        </w:tc>
        <w:tc>
          <w:tcPr>
            <w:tcW w:w="1541" w:type="dxa"/>
          </w:tcPr>
          <w:p w14:paraId="47FF911C" w14:textId="77777777" w:rsidR="007828B9" w:rsidRPr="00CA7A3E" w:rsidRDefault="007828B9" w:rsidP="00D07D82"/>
        </w:tc>
        <w:tc>
          <w:tcPr>
            <w:tcW w:w="1011" w:type="dxa"/>
          </w:tcPr>
          <w:p w14:paraId="326EC97F" w14:textId="77777777" w:rsidR="007828B9" w:rsidRPr="00CA7A3E" w:rsidRDefault="007828B9" w:rsidP="00D07D82"/>
        </w:tc>
      </w:tr>
      <w:tr w:rsidR="007828B9" w:rsidRPr="00CA7A3E" w14:paraId="0D34F69E" w14:textId="77777777" w:rsidTr="003664C1">
        <w:tc>
          <w:tcPr>
            <w:tcW w:w="2093" w:type="dxa"/>
          </w:tcPr>
          <w:p w14:paraId="0A1B072E" w14:textId="77777777" w:rsidR="007828B9" w:rsidRPr="00CA7A3E" w:rsidRDefault="007828B9" w:rsidP="00D07D82">
            <w:r w:rsidRPr="00CA7A3E">
              <w:t>PS</w:t>
            </w:r>
            <w:r w:rsidRPr="00CA7A3E">
              <w:rPr>
                <w:vertAlign w:val="subscript"/>
              </w:rPr>
              <w:t>SSA</w:t>
            </w:r>
          </w:p>
        </w:tc>
        <w:tc>
          <w:tcPr>
            <w:tcW w:w="1540" w:type="dxa"/>
          </w:tcPr>
          <w:p w14:paraId="49EF1D44" w14:textId="77777777" w:rsidR="007828B9" w:rsidRPr="00CA7A3E" w:rsidRDefault="007828B9" w:rsidP="00D07D82">
            <w:r w:rsidRPr="00CA7A3E">
              <w:t>1.00</w:t>
            </w:r>
          </w:p>
        </w:tc>
        <w:tc>
          <w:tcPr>
            <w:tcW w:w="1540" w:type="dxa"/>
          </w:tcPr>
          <w:p w14:paraId="7542A453" w14:textId="77777777" w:rsidR="007828B9" w:rsidRPr="00CA7A3E" w:rsidRDefault="007828B9" w:rsidP="00D07D82">
            <w:r w:rsidRPr="00CA7A3E">
              <w:t>.00</w:t>
            </w:r>
          </w:p>
        </w:tc>
        <w:tc>
          <w:tcPr>
            <w:tcW w:w="1739" w:type="dxa"/>
          </w:tcPr>
          <w:p w14:paraId="18A6F034" w14:textId="77777777" w:rsidR="007828B9" w:rsidRPr="00CA7A3E" w:rsidRDefault="007828B9" w:rsidP="00D07D82"/>
        </w:tc>
        <w:tc>
          <w:tcPr>
            <w:tcW w:w="1541" w:type="dxa"/>
          </w:tcPr>
          <w:p w14:paraId="5759ABAB" w14:textId="77777777" w:rsidR="007828B9" w:rsidRPr="00CA7A3E" w:rsidRDefault="007828B9" w:rsidP="00D07D82"/>
        </w:tc>
        <w:tc>
          <w:tcPr>
            <w:tcW w:w="1011" w:type="dxa"/>
          </w:tcPr>
          <w:p w14:paraId="261BA27A" w14:textId="77777777" w:rsidR="007828B9" w:rsidRPr="00CA7A3E" w:rsidRDefault="007828B9" w:rsidP="00D07D82"/>
        </w:tc>
      </w:tr>
      <w:tr w:rsidR="007828B9" w:rsidRPr="00CA7A3E" w14:paraId="3C118776" w14:textId="77777777" w:rsidTr="003664C1">
        <w:tc>
          <w:tcPr>
            <w:tcW w:w="2093" w:type="dxa"/>
          </w:tcPr>
          <w:p w14:paraId="43E5CC23" w14:textId="77777777" w:rsidR="007828B9" w:rsidRPr="00CA7A3E" w:rsidRDefault="007828B9" w:rsidP="00D07D82">
            <w:proofErr w:type="spellStart"/>
            <w:r w:rsidRPr="00CA7A3E">
              <w:t>PS</w:t>
            </w:r>
            <w:r w:rsidRPr="00CA7A3E">
              <w:rPr>
                <w:vertAlign w:val="subscript"/>
              </w:rPr>
              <w:t>Dep</w:t>
            </w:r>
            <w:proofErr w:type="spellEnd"/>
          </w:p>
        </w:tc>
        <w:tc>
          <w:tcPr>
            <w:tcW w:w="1540" w:type="dxa"/>
          </w:tcPr>
          <w:p w14:paraId="61D53228" w14:textId="77777777" w:rsidR="007828B9" w:rsidRPr="00CA7A3E" w:rsidRDefault="007828B9" w:rsidP="00D07D82">
            <w:r w:rsidRPr="00CA7A3E">
              <w:t>.69 (.67, .71)</w:t>
            </w:r>
          </w:p>
        </w:tc>
        <w:tc>
          <w:tcPr>
            <w:tcW w:w="1540" w:type="dxa"/>
          </w:tcPr>
          <w:p w14:paraId="4AF20165" w14:textId="77777777" w:rsidR="007828B9" w:rsidRPr="00CA7A3E" w:rsidRDefault="007828B9" w:rsidP="00D07D82">
            <w:r w:rsidRPr="00CA7A3E">
              <w:t>.73 (.71, .75)</w:t>
            </w:r>
          </w:p>
        </w:tc>
        <w:tc>
          <w:tcPr>
            <w:tcW w:w="1739" w:type="dxa"/>
          </w:tcPr>
          <w:p w14:paraId="412C69DD" w14:textId="77777777" w:rsidR="007828B9" w:rsidRPr="00CA7A3E" w:rsidRDefault="007828B9" w:rsidP="00D07D82"/>
        </w:tc>
        <w:tc>
          <w:tcPr>
            <w:tcW w:w="1541" w:type="dxa"/>
          </w:tcPr>
          <w:p w14:paraId="5FE62BE2" w14:textId="77777777" w:rsidR="007828B9" w:rsidRPr="00CA7A3E" w:rsidRDefault="007828B9" w:rsidP="00D07D82"/>
        </w:tc>
        <w:tc>
          <w:tcPr>
            <w:tcW w:w="1011" w:type="dxa"/>
          </w:tcPr>
          <w:p w14:paraId="1C2E6CD2" w14:textId="77777777" w:rsidR="007828B9" w:rsidRPr="00CA7A3E" w:rsidRDefault="007828B9" w:rsidP="00D07D82"/>
        </w:tc>
      </w:tr>
      <w:tr w:rsidR="007828B9" w:rsidRPr="00CA7A3E" w14:paraId="7349E6F4" w14:textId="77777777" w:rsidTr="003664C1">
        <w:tc>
          <w:tcPr>
            <w:tcW w:w="2093" w:type="dxa"/>
            <w:tcBorders>
              <w:bottom w:val="single" w:sz="4" w:space="0" w:color="auto"/>
            </w:tcBorders>
          </w:tcPr>
          <w:p w14:paraId="0786852D" w14:textId="77777777" w:rsidR="007828B9" w:rsidRPr="00CA7A3E" w:rsidRDefault="007828B9" w:rsidP="00D07D82">
            <w:proofErr w:type="spellStart"/>
            <w:r w:rsidRPr="00CA7A3E">
              <w:t>PS</w:t>
            </w:r>
            <w:r w:rsidRPr="00CA7A3E">
              <w:rPr>
                <w:vertAlign w:val="subscript"/>
              </w:rPr>
              <w:t>Anx</w:t>
            </w:r>
            <w:proofErr w:type="spellEnd"/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4EAFB184" w14:textId="77777777" w:rsidR="007828B9" w:rsidRPr="00CA7A3E" w:rsidRDefault="007828B9" w:rsidP="00D07D82">
            <w:r w:rsidRPr="00CA7A3E">
              <w:t>.66 (.64, 68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4539E833" w14:textId="77777777" w:rsidR="007828B9" w:rsidRPr="00CA7A3E" w:rsidRDefault="007828B9" w:rsidP="00D07D82">
            <w:r w:rsidRPr="00CA7A3E">
              <w:t>.75 (.73, .77)</w:t>
            </w:r>
          </w:p>
        </w:tc>
        <w:tc>
          <w:tcPr>
            <w:tcW w:w="1739" w:type="dxa"/>
          </w:tcPr>
          <w:p w14:paraId="598DBECC" w14:textId="77777777" w:rsidR="007828B9" w:rsidRPr="00CA7A3E" w:rsidRDefault="007828B9" w:rsidP="00D07D82"/>
        </w:tc>
        <w:tc>
          <w:tcPr>
            <w:tcW w:w="1541" w:type="dxa"/>
          </w:tcPr>
          <w:p w14:paraId="2DDD82E2" w14:textId="77777777" w:rsidR="007828B9" w:rsidRPr="00CA7A3E" w:rsidRDefault="007828B9" w:rsidP="00D07D82"/>
        </w:tc>
        <w:tc>
          <w:tcPr>
            <w:tcW w:w="1011" w:type="dxa"/>
          </w:tcPr>
          <w:p w14:paraId="25F2EBB9" w14:textId="77777777" w:rsidR="007828B9" w:rsidRPr="00CA7A3E" w:rsidRDefault="007828B9" w:rsidP="00D07D82"/>
        </w:tc>
      </w:tr>
    </w:tbl>
    <w:p w14:paraId="752E1B2B" w14:textId="77777777" w:rsidR="007828B9" w:rsidRPr="00CA7A3E" w:rsidRDefault="007828B9" w:rsidP="00E92310">
      <w:pPr>
        <w:spacing w:after="0"/>
        <w:jc w:val="both"/>
        <w:rPr>
          <w:rFonts w:ascii="Times New Roman" w:hAnsi="Times New Roman" w:cs="Times New Roman"/>
        </w:rPr>
      </w:pPr>
    </w:p>
    <w:p w14:paraId="04D53CA2" w14:textId="4526E22F" w:rsidR="007828B9" w:rsidRPr="00CA7A3E" w:rsidRDefault="007828B9" w:rsidP="00497158">
      <w:pPr>
        <w:jc w:val="both"/>
        <w:rPr>
          <w:rFonts w:ascii="Times New Roman" w:hAnsi="Times New Roman" w:cs="Times New Roman"/>
        </w:rPr>
      </w:pPr>
      <w:r w:rsidRPr="00CA7A3E">
        <w:rPr>
          <w:rFonts w:ascii="Times New Roman" w:hAnsi="Times New Roman" w:cs="Times New Roman"/>
          <w:i/>
          <w:iCs/>
        </w:rPr>
        <w:t>Note</w:t>
      </w:r>
      <w:r w:rsidRPr="00CA7A3E">
        <w:rPr>
          <w:rFonts w:ascii="Times New Roman" w:hAnsi="Times New Roman" w:cs="Times New Roman"/>
        </w:rPr>
        <w:t>. GP</w:t>
      </w:r>
      <w:r w:rsidRPr="00CA7A3E">
        <w:rPr>
          <w:rFonts w:ascii="Times New Roman" w:hAnsi="Times New Roman" w:cs="Times New Roman"/>
          <w:vertAlign w:val="subscript"/>
        </w:rPr>
        <w:t>SSA</w:t>
      </w:r>
      <w:r w:rsidRPr="00CA7A3E">
        <w:rPr>
          <w:rFonts w:ascii="Times New Roman" w:hAnsi="Times New Roman" w:cs="Times New Roman"/>
        </w:rPr>
        <w:t>, GP</w:t>
      </w:r>
      <w:r w:rsidRPr="00CA7A3E">
        <w:rPr>
          <w:rFonts w:ascii="Times New Roman" w:hAnsi="Times New Roman" w:cs="Times New Roman"/>
          <w:vertAlign w:val="subscript"/>
        </w:rPr>
        <w:t>PD</w:t>
      </w:r>
      <w:r w:rsidRPr="00CA7A3E">
        <w:rPr>
          <w:rFonts w:ascii="Times New Roman" w:hAnsi="Times New Roman" w:cs="Times New Roman"/>
        </w:rPr>
        <w:t xml:space="preserve"> = Genetic </w:t>
      </w:r>
      <w:r w:rsidR="00640163" w:rsidRPr="00CA7A3E">
        <w:rPr>
          <w:rFonts w:ascii="Times New Roman" w:hAnsi="Times New Roman" w:cs="Times New Roman"/>
        </w:rPr>
        <w:t>P</w:t>
      </w:r>
      <w:r w:rsidRPr="00CA7A3E">
        <w:rPr>
          <w:rFonts w:ascii="Times New Roman" w:hAnsi="Times New Roman" w:cs="Times New Roman"/>
        </w:rPr>
        <w:t xml:space="preserve">ropensities for </w:t>
      </w:r>
      <w:r w:rsidR="00640163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>ame-</w:t>
      </w:r>
      <w:r w:rsidR="00640163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 xml:space="preserve">ex </w:t>
      </w:r>
      <w:r w:rsidR="00640163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 xml:space="preserve">ttraction and </w:t>
      </w:r>
      <w:r w:rsidR="00640163" w:rsidRPr="00CA7A3E">
        <w:rPr>
          <w:rFonts w:ascii="Times New Roman" w:hAnsi="Times New Roman" w:cs="Times New Roman"/>
        </w:rPr>
        <w:t>P</w:t>
      </w:r>
      <w:r w:rsidRPr="00CA7A3E">
        <w:rPr>
          <w:rFonts w:ascii="Times New Roman" w:hAnsi="Times New Roman" w:cs="Times New Roman"/>
        </w:rPr>
        <w:t xml:space="preserve">sychological </w:t>
      </w:r>
      <w:r w:rsidR="00640163" w:rsidRPr="00CA7A3E">
        <w:rPr>
          <w:rFonts w:ascii="Times New Roman" w:hAnsi="Times New Roman" w:cs="Times New Roman"/>
        </w:rPr>
        <w:t>D</w:t>
      </w:r>
      <w:r w:rsidRPr="00CA7A3E">
        <w:rPr>
          <w:rFonts w:ascii="Times New Roman" w:hAnsi="Times New Roman" w:cs="Times New Roman"/>
        </w:rPr>
        <w:t xml:space="preserve">istress respectively; Dep and </w:t>
      </w:r>
      <w:proofErr w:type="spellStart"/>
      <w:r w:rsidRPr="00CA7A3E">
        <w:rPr>
          <w:rFonts w:ascii="Times New Roman" w:hAnsi="Times New Roman" w:cs="Times New Roman"/>
        </w:rPr>
        <w:t>Anx</w:t>
      </w:r>
      <w:proofErr w:type="spellEnd"/>
      <w:r w:rsidRPr="00CA7A3E">
        <w:rPr>
          <w:rFonts w:ascii="Times New Roman" w:hAnsi="Times New Roman" w:cs="Times New Roman"/>
        </w:rPr>
        <w:t xml:space="preserve"> symptoms = Depressive and anxiety symptoms respectively; PS</w:t>
      </w:r>
      <w:r w:rsidRPr="00CA7A3E">
        <w:rPr>
          <w:rFonts w:ascii="Times New Roman" w:hAnsi="Times New Roman" w:cs="Times New Roman"/>
          <w:vertAlign w:val="subscript"/>
        </w:rPr>
        <w:t>SSA</w:t>
      </w:r>
      <w:r w:rsidRPr="00CA7A3E">
        <w:rPr>
          <w:rFonts w:ascii="Times New Roman" w:hAnsi="Times New Roman" w:cs="Times New Roman"/>
        </w:rPr>
        <w:t xml:space="preserve">, </w:t>
      </w:r>
      <w:proofErr w:type="spellStart"/>
      <w:r w:rsidRPr="00CA7A3E">
        <w:rPr>
          <w:rFonts w:ascii="Times New Roman" w:hAnsi="Times New Roman" w:cs="Times New Roman"/>
        </w:rPr>
        <w:t>PS</w:t>
      </w:r>
      <w:r w:rsidRPr="00CA7A3E">
        <w:rPr>
          <w:rFonts w:ascii="Times New Roman" w:hAnsi="Times New Roman" w:cs="Times New Roman"/>
          <w:vertAlign w:val="subscript"/>
        </w:rPr>
        <w:t>Dep</w:t>
      </w:r>
      <w:proofErr w:type="spellEnd"/>
      <w:r w:rsidRPr="00CA7A3E">
        <w:rPr>
          <w:rFonts w:ascii="Times New Roman" w:hAnsi="Times New Roman" w:cs="Times New Roman"/>
        </w:rPr>
        <w:t xml:space="preserve"> and </w:t>
      </w:r>
      <w:proofErr w:type="spellStart"/>
      <w:r w:rsidRPr="00CA7A3E">
        <w:rPr>
          <w:rFonts w:ascii="Times New Roman" w:hAnsi="Times New Roman" w:cs="Times New Roman"/>
        </w:rPr>
        <w:t>PS</w:t>
      </w:r>
      <w:r w:rsidRPr="00CA7A3E">
        <w:rPr>
          <w:rFonts w:ascii="Times New Roman" w:hAnsi="Times New Roman" w:cs="Times New Roman"/>
          <w:vertAlign w:val="subscript"/>
        </w:rPr>
        <w:t>Anx</w:t>
      </w:r>
      <w:proofErr w:type="spellEnd"/>
      <w:r w:rsidRPr="00CA7A3E">
        <w:rPr>
          <w:rFonts w:ascii="Times New Roman" w:hAnsi="Times New Roman" w:cs="Times New Roman"/>
        </w:rPr>
        <w:t xml:space="preserve"> = Polygenic </w:t>
      </w:r>
      <w:r w:rsidR="00640163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 xml:space="preserve">cores for </w:t>
      </w:r>
      <w:r w:rsidR="00640163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>ame-</w:t>
      </w:r>
      <w:r w:rsidR="00640163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 xml:space="preserve">ex </w:t>
      </w:r>
      <w:r w:rsidR="00640163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 xml:space="preserve">ttraction, </w:t>
      </w:r>
      <w:r w:rsidR="00640163" w:rsidRPr="00CA7A3E">
        <w:rPr>
          <w:rFonts w:ascii="Times New Roman" w:hAnsi="Times New Roman" w:cs="Times New Roman"/>
        </w:rPr>
        <w:t>D</w:t>
      </w:r>
      <w:r w:rsidRPr="00CA7A3E">
        <w:rPr>
          <w:rFonts w:ascii="Times New Roman" w:hAnsi="Times New Roman" w:cs="Times New Roman"/>
        </w:rPr>
        <w:t xml:space="preserve">epressive </w:t>
      </w:r>
      <w:proofErr w:type="gramStart"/>
      <w:r w:rsidRPr="00CA7A3E">
        <w:rPr>
          <w:rFonts w:ascii="Times New Roman" w:hAnsi="Times New Roman" w:cs="Times New Roman"/>
        </w:rPr>
        <w:t>symptoms</w:t>
      </w:r>
      <w:proofErr w:type="gramEnd"/>
      <w:r w:rsidRPr="00CA7A3E">
        <w:rPr>
          <w:rFonts w:ascii="Times New Roman" w:hAnsi="Times New Roman" w:cs="Times New Roman"/>
        </w:rPr>
        <w:t xml:space="preserve"> and </w:t>
      </w:r>
      <w:r w:rsidR="00640163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>nxiety symptoms. The factor loadings for factors with single indicator variables (Same-</w:t>
      </w:r>
      <w:r w:rsidR="00640163" w:rsidRPr="00CA7A3E">
        <w:rPr>
          <w:rFonts w:ascii="Times New Roman" w:hAnsi="Times New Roman" w:cs="Times New Roman"/>
        </w:rPr>
        <w:t>S</w:t>
      </w:r>
      <w:r w:rsidRPr="00CA7A3E">
        <w:rPr>
          <w:rFonts w:ascii="Times New Roman" w:hAnsi="Times New Roman" w:cs="Times New Roman"/>
        </w:rPr>
        <w:t xml:space="preserve">ex </w:t>
      </w:r>
      <w:r w:rsidR="00640163" w:rsidRPr="00CA7A3E">
        <w:rPr>
          <w:rFonts w:ascii="Times New Roman" w:hAnsi="Times New Roman" w:cs="Times New Roman"/>
        </w:rPr>
        <w:t>A</w:t>
      </w:r>
      <w:r w:rsidRPr="00CA7A3E">
        <w:rPr>
          <w:rFonts w:ascii="Times New Roman" w:hAnsi="Times New Roman" w:cs="Times New Roman"/>
        </w:rPr>
        <w:t>ttraction, Victimization and GP</w:t>
      </w:r>
      <w:r w:rsidRPr="00CA7A3E">
        <w:rPr>
          <w:rFonts w:ascii="Times New Roman" w:hAnsi="Times New Roman" w:cs="Times New Roman"/>
          <w:vertAlign w:val="subscript"/>
        </w:rPr>
        <w:t>SSA</w:t>
      </w:r>
      <w:r w:rsidRPr="00CA7A3E">
        <w:rPr>
          <w:rFonts w:ascii="Times New Roman" w:hAnsi="Times New Roman" w:cs="Times New Roman"/>
        </w:rPr>
        <w:t xml:space="preserve">) were fixed to 1 while the residual variances were fixed to 0 for identification. </w:t>
      </w:r>
      <w:proofErr w:type="spellStart"/>
      <w:r w:rsidRPr="00CA7A3E">
        <w:rPr>
          <w:rFonts w:ascii="Times New Roman" w:hAnsi="Times New Roman" w:cs="Times New Roman"/>
          <w:vertAlign w:val="superscript"/>
        </w:rPr>
        <w:t>a</w:t>
      </w:r>
      <w:r w:rsidRPr="00CA7A3E">
        <w:rPr>
          <w:rFonts w:ascii="Times New Roman" w:hAnsi="Times New Roman" w:cs="Times New Roman"/>
        </w:rPr>
        <w:t>Correlation</w:t>
      </w:r>
      <w:proofErr w:type="spellEnd"/>
      <w:r w:rsidRPr="00CA7A3E">
        <w:rPr>
          <w:rFonts w:ascii="Times New Roman" w:hAnsi="Times New Roman" w:cs="Times New Roman"/>
        </w:rPr>
        <w:t xml:space="preserve"> coefficients constrained to be equal to within-person coefficients because only one individual of each monozygotic twin pair was </w:t>
      </w:r>
      <w:proofErr w:type="gramStart"/>
      <w:r w:rsidRPr="00CA7A3E">
        <w:rPr>
          <w:rFonts w:ascii="Times New Roman" w:hAnsi="Times New Roman" w:cs="Times New Roman"/>
        </w:rPr>
        <w:t>genotyped</w:t>
      </w:r>
      <w:proofErr w:type="gramEnd"/>
      <w:r w:rsidRPr="00CA7A3E">
        <w:rPr>
          <w:rFonts w:ascii="Times New Roman" w:hAnsi="Times New Roman" w:cs="Times New Roman"/>
        </w:rPr>
        <w:t xml:space="preserve"> and the monozygotic twin pairs are held to be approximately 100% genetically identical.</w:t>
      </w:r>
    </w:p>
    <w:p w14:paraId="0383B7A5" w14:textId="77777777" w:rsidR="007828B9" w:rsidRPr="00CA7A3E" w:rsidRDefault="007828B9" w:rsidP="00497158">
      <w:pPr>
        <w:jc w:val="both"/>
        <w:rPr>
          <w:rFonts w:ascii="Times New Roman" w:hAnsi="Times New Roman" w:cs="Times New Roman"/>
        </w:rPr>
      </w:pPr>
    </w:p>
    <w:p w14:paraId="6F28EF88" w14:textId="77777777" w:rsidR="007828B9" w:rsidRPr="00CA7A3E" w:rsidRDefault="007828B9" w:rsidP="001206DD">
      <w:pPr>
        <w:pStyle w:val="EndNoteBibliography"/>
        <w:spacing w:after="0" w:line="360" w:lineRule="auto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A7A3E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07A3643" w14:textId="50581445" w:rsidR="007828B9" w:rsidRPr="00CA7A3E" w:rsidRDefault="007828B9" w:rsidP="001206D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Ganna, A., Verweij, K. J., Nivard, M. G., Maier, R., Wedow, R., Busch, A. S., Abdellaoui, A., Guo, S., Sathirapongsasuti, J. F., &amp; 16, a. R. T. (2019). Large-scale GWAS reveals insights into the genetic architecture of same-sex sexual behavior. </w:t>
      </w:r>
      <w:r w:rsidRPr="00CA7A3E">
        <w:rPr>
          <w:rFonts w:ascii="Times New Roman" w:hAnsi="Times New Roman" w:cs="Times New Roman"/>
          <w:i/>
          <w:sz w:val="24"/>
          <w:szCs w:val="24"/>
        </w:rPr>
        <w:t>Science</w:t>
      </w:r>
      <w:r w:rsidRPr="00CA7A3E">
        <w:rPr>
          <w:rFonts w:ascii="Times New Roman" w:hAnsi="Times New Roman" w:cs="Times New Roman"/>
          <w:sz w:val="24"/>
          <w:szCs w:val="24"/>
        </w:rPr>
        <w:t>,</w:t>
      </w:r>
      <w:r w:rsidRPr="00CA7A3E">
        <w:rPr>
          <w:rFonts w:ascii="Times New Roman" w:hAnsi="Times New Roman" w:cs="Times New Roman"/>
          <w:i/>
          <w:sz w:val="24"/>
          <w:szCs w:val="24"/>
        </w:rPr>
        <w:t xml:space="preserve"> 365</w:t>
      </w:r>
      <w:r w:rsidRPr="00CA7A3E">
        <w:rPr>
          <w:rFonts w:ascii="Times New Roman" w:hAnsi="Times New Roman" w:cs="Times New Roman"/>
          <w:sz w:val="24"/>
          <w:szCs w:val="24"/>
        </w:rPr>
        <w:t xml:space="preserve">(6456), eaat7693. </w:t>
      </w:r>
      <w:hyperlink r:id="rId9" w:history="1">
        <w:r w:rsidR="00D46C72" w:rsidRPr="00CA7A3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26/science.aat7693</w:t>
        </w:r>
      </w:hyperlink>
      <w:r w:rsidR="00D46C72" w:rsidRPr="00CA7A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805393" w14:textId="4BB6D972" w:rsidR="007828B9" w:rsidRPr="00CA7A3E" w:rsidRDefault="007828B9" w:rsidP="001206D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Howard, D. M., Adams, M. J., Clarke, T.-K., Hafferty, J. D., Gibson, J., Shirali, M., Coleman, J. R., Hagenaars, S. P., Ward, J., &amp; Wigmore, E. M. (2019). Genome-wide meta-analysis of depression identifies 102 independent variants and highlights the importance of the prefrontal brain regions. </w:t>
      </w:r>
      <w:r w:rsidRPr="00CA7A3E">
        <w:rPr>
          <w:rFonts w:ascii="Times New Roman" w:hAnsi="Times New Roman" w:cs="Times New Roman"/>
          <w:i/>
          <w:sz w:val="24"/>
          <w:szCs w:val="24"/>
        </w:rPr>
        <w:t xml:space="preserve">Nature </w:t>
      </w:r>
      <w:r w:rsidR="00D46C72" w:rsidRPr="00CA7A3E">
        <w:rPr>
          <w:rFonts w:ascii="Times New Roman" w:hAnsi="Times New Roman" w:cs="Times New Roman"/>
          <w:i/>
          <w:sz w:val="24"/>
          <w:szCs w:val="24"/>
        </w:rPr>
        <w:t>N</w:t>
      </w:r>
      <w:r w:rsidRPr="00CA7A3E">
        <w:rPr>
          <w:rFonts w:ascii="Times New Roman" w:hAnsi="Times New Roman" w:cs="Times New Roman"/>
          <w:i/>
          <w:sz w:val="24"/>
          <w:szCs w:val="24"/>
        </w:rPr>
        <w:t>euroscience</w:t>
      </w:r>
      <w:r w:rsidRPr="00CA7A3E">
        <w:rPr>
          <w:rFonts w:ascii="Times New Roman" w:hAnsi="Times New Roman" w:cs="Times New Roman"/>
          <w:sz w:val="24"/>
          <w:szCs w:val="24"/>
        </w:rPr>
        <w:t>,</w:t>
      </w:r>
      <w:r w:rsidRPr="00CA7A3E">
        <w:rPr>
          <w:rFonts w:ascii="Times New Roman" w:hAnsi="Times New Roman" w:cs="Times New Roman"/>
          <w:i/>
          <w:sz w:val="24"/>
          <w:szCs w:val="24"/>
        </w:rPr>
        <w:t xml:space="preserve"> 22</w:t>
      </w:r>
      <w:r w:rsidRPr="00CA7A3E">
        <w:rPr>
          <w:rFonts w:ascii="Times New Roman" w:hAnsi="Times New Roman" w:cs="Times New Roman"/>
          <w:sz w:val="24"/>
          <w:szCs w:val="24"/>
        </w:rPr>
        <w:t xml:space="preserve">(3), 343-352. </w:t>
      </w:r>
      <w:hyperlink r:id="rId10" w:history="1">
        <w:r w:rsidR="00D46C72" w:rsidRPr="00CA7A3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8/s41593-018-0326-7</w:t>
        </w:r>
      </w:hyperlink>
      <w:r w:rsidR="00D46C72" w:rsidRPr="00CA7A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1300D3" w14:textId="70DA9315" w:rsidR="007828B9" w:rsidRPr="00CA7A3E" w:rsidRDefault="007828B9" w:rsidP="001206D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McCarthy, S., Das, S., Kretzschmar, W., Delaneau, O., Wood, A. R., Teumer, A., Kang, H. M., Fuchsberger, C., Danecek, P., &amp; Sharp, K. (2016). A reference panel of 64,976 haplotypes for genotype imputation. </w:t>
      </w:r>
      <w:r w:rsidRPr="00CA7A3E">
        <w:rPr>
          <w:rFonts w:ascii="Times New Roman" w:hAnsi="Times New Roman" w:cs="Times New Roman"/>
          <w:i/>
          <w:sz w:val="24"/>
          <w:szCs w:val="24"/>
        </w:rPr>
        <w:t xml:space="preserve">Nature </w:t>
      </w:r>
      <w:r w:rsidR="00E41279" w:rsidRPr="00CA7A3E">
        <w:rPr>
          <w:rFonts w:ascii="Times New Roman" w:hAnsi="Times New Roman" w:cs="Times New Roman"/>
          <w:i/>
          <w:sz w:val="24"/>
          <w:szCs w:val="24"/>
        </w:rPr>
        <w:t>G</w:t>
      </w:r>
      <w:r w:rsidRPr="00CA7A3E">
        <w:rPr>
          <w:rFonts w:ascii="Times New Roman" w:hAnsi="Times New Roman" w:cs="Times New Roman"/>
          <w:i/>
          <w:sz w:val="24"/>
          <w:szCs w:val="24"/>
        </w:rPr>
        <w:t>enetics</w:t>
      </w:r>
      <w:r w:rsidRPr="00CA7A3E">
        <w:rPr>
          <w:rFonts w:ascii="Times New Roman" w:hAnsi="Times New Roman" w:cs="Times New Roman"/>
          <w:sz w:val="24"/>
          <w:szCs w:val="24"/>
        </w:rPr>
        <w:t>,</w:t>
      </w:r>
      <w:r w:rsidRPr="00CA7A3E">
        <w:rPr>
          <w:rFonts w:ascii="Times New Roman" w:hAnsi="Times New Roman" w:cs="Times New Roman"/>
          <w:i/>
          <w:sz w:val="24"/>
          <w:szCs w:val="24"/>
        </w:rPr>
        <w:t xml:space="preserve"> 48</w:t>
      </w:r>
      <w:r w:rsidRPr="00CA7A3E">
        <w:rPr>
          <w:rFonts w:ascii="Times New Roman" w:hAnsi="Times New Roman" w:cs="Times New Roman"/>
          <w:sz w:val="24"/>
          <w:szCs w:val="24"/>
        </w:rPr>
        <w:t xml:space="preserve">(10), 1279. </w:t>
      </w:r>
      <w:hyperlink r:id="rId11" w:history="1">
        <w:r w:rsidR="003C7FDE" w:rsidRPr="00CA7A3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8/ng.3643</w:t>
        </w:r>
      </w:hyperlink>
      <w:r w:rsidR="003C7FDE" w:rsidRPr="00CA7A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137101" w14:textId="6BD5D228" w:rsidR="007828B9" w:rsidRPr="00CA7A3E" w:rsidRDefault="007828B9" w:rsidP="001206D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Purves, K. L., Coleman, J. R., Meier, S. M., Rayner, C., Davis, K. A., Cheesman, R., Bækvad-Hansen, M., Børglum, A. D., Wan Cho, S., &amp; Jürgen Deckert, J. (2020). A major role for common genetic variation in anxiety disorders. </w:t>
      </w:r>
      <w:r w:rsidRPr="00CA7A3E">
        <w:rPr>
          <w:rFonts w:ascii="Times New Roman" w:hAnsi="Times New Roman" w:cs="Times New Roman"/>
          <w:i/>
          <w:sz w:val="24"/>
          <w:szCs w:val="24"/>
        </w:rPr>
        <w:t xml:space="preserve">Molecular </w:t>
      </w:r>
      <w:r w:rsidR="003C7FDE" w:rsidRPr="00CA7A3E">
        <w:rPr>
          <w:rFonts w:ascii="Times New Roman" w:hAnsi="Times New Roman" w:cs="Times New Roman"/>
          <w:i/>
          <w:sz w:val="24"/>
          <w:szCs w:val="24"/>
        </w:rPr>
        <w:t>P</w:t>
      </w:r>
      <w:r w:rsidRPr="00CA7A3E">
        <w:rPr>
          <w:rFonts w:ascii="Times New Roman" w:hAnsi="Times New Roman" w:cs="Times New Roman"/>
          <w:i/>
          <w:sz w:val="24"/>
          <w:szCs w:val="24"/>
        </w:rPr>
        <w:t>sychiatry</w:t>
      </w:r>
      <w:r w:rsidRPr="00CA7A3E">
        <w:rPr>
          <w:rFonts w:ascii="Times New Roman" w:hAnsi="Times New Roman" w:cs="Times New Roman"/>
          <w:sz w:val="24"/>
          <w:szCs w:val="24"/>
        </w:rPr>
        <w:t>,</w:t>
      </w:r>
      <w:r w:rsidRPr="00CA7A3E">
        <w:rPr>
          <w:rFonts w:ascii="Times New Roman" w:hAnsi="Times New Roman" w:cs="Times New Roman"/>
          <w:i/>
          <w:sz w:val="24"/>
          <w:szCs w:val="24"/>
        </w:rPr>
        <w:t xml:space="preserve"> 25</w:t>
      </w:r>
      <w:r w:rsidRPr="00CA7A3E">
        <w:rPr>
          <w:rFonts w:ascii="Times New Roman" w:hAnsi="Times New Roman" w:cs="Times New Roman"/>
          <w:sz w:val="24"/>
          <w:szCs w:val="24"/>
        </w:rPr>
        <w:t xml:space="preserve">(12), 3292-3303. </w:t>
      </w:r>
      <w:hyperlink r:id="rId12" w:history="1">
        <w:r w:rsidR="00E77634" w:rsidRPr="00CA7A3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8/s41380-019-0559-1</w:t>
        </w:r>
      </w:hyperlink>
      <w:r w:rsidR="00E77634" w:rsidRPr="00CA7A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E2D860" w14:textId="7354E3E7" w:rsidR="007828B9" w:rsidRPr="00CA7A3E" w:rsidRDefault="007828B9" w:rsidP="001206D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Selzam, S., Ritchie, S. J., Pingault, J.-B., Reynolds, C. A., O’Reilly, P. F., &amp; Plomin, R. (2019). Comparing within-and between-family polygenic score prediction. </w:t>
      </w:r>
      <w:r w:rsidRPr="00CA7A3E">
        <w:rPr>
          <w:rFonts w:ascii="Times New Roman" w:hAnsi="Times New Roman" w:cs="Times New Roman"/>
          <w:i/>
          <w:sz w:val="24"/>
          <w:szCs w:val="24"/>
        </w:rPr>
        <w:t>The American Journal of Human Genetics</w:t>
      </w:r>
      <w:r w:rsidRPr="00CA7A3E">
        <w:rPr>
          <w:rFonts w:ascii="Times New Roman" w:hAnsi="Times New Roman" w:cs="Times New Roman"/>
          <w:sz w:val="24"/>
          <w:szCs w:val="24"/>
        </w:rPr>
        <w:t>,</w:t>
      </w:r>
      <w:r w:rsidRPr="00CA7A3E">
        <w:rPr>
          <w:rFonts w:ascii="Times New Roman" w:hAnsi="Times New Roman" w:cs="Times New Roman"/>
          <w:i/>
          <w:sz w:val="24"/>
          <w:szCs w:val="24"/>
        </w:rPr>
        <w:t xml:space="preserve"> 105</w:t>
      </w:r>
      <w:r w:rsidRPr="00CA7A3E">
        <w:rPr>
          <w:rFonts w:ascii="Times New Roman" w:hAnsi="Times New Roman" w:cs="Times New Roman"/>
          <w:sz w:val="24"/>
          <w:szCs w:val="24"/>
        </w:rPr>
        <w:t xml:space="preserve">(2), 351-363. </w:t>
      </w:r>
      <w:hyperlink r:id="rId13" w:history="1">
        <w:r w:rsidR="00E77634" w:rsidRPr="00CA7A3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ajhg.2019.06.006</w:t>
        </w:r>
      </w:hyperlink>
      <w:r w:rsidR="00E77634" w:rsidRPr="00CA7A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93D0BC" w14:textId="50DB0CF4" w:rsidR="007828B9" w:rsidRPr="001206DD" w:rsidRDefault="007828B9" w:rsidP="001206D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7A3E">
        <w:rPr>
          <w:rFonts w:ascii="Times New Roman" w:hAnsi="Times New Roman" w:cs="Times New Roman"/>
          <w:sz w:val="24"/>
          <w:szCs w:val="24"/>
        </w:rPr>
        <w:t xml:space="preserve">Vilhjálmsson, B. J., Yang, J., Finucane, H. K., Gusev, A., Lindström, S., Ripke, S., Genovese, G., Loh, P.-R., Bhatia, G., &amp; Do, R. (2015). Modeling linkage disequilibrium increases accuracy of polygenic risk scores. </w:t>
      </w:r>
      <w:r w:rsidRPr="00CA7A3E">
        <w:rPr>
          <w:rFonts w:ascii="Times New Roman" w:hAnsi="Times New Roman" w:cs="Times New Roman"/>
          <w:i/>
          <w:sz w:val="24"/>
          <w:szCs w:val="24"/>
        </w:rPr>
        <w:t>The American Journal of Human Genetics</w:t>
      </w:r>
      <w:r w:rsidRPr="00CA7A3E">
        <w:rPr>
          <w:rFonts w:ascii="Times New Roman" w:hAnsi="Times New Roman" w:cs="Times New Roman"/>
          <w:sz w:val="24"/>
          <w:szCs w:val="24"/>
        </w:rPr>
        <w:t>,</w:t>
      </w:r>
      <w:r w:rsidRPr="00CA7A3E">
        <w:rPr>
          <w:rFonts w:ascii="Times New Roman" w:hAnsi="Times New Roman" w:cs="Times New Roman"/>
          <w:i/>
          <w:sz w:val="24"/>
          <w:szCs w:val="24"/>
        </w:rPr>
        <w:t xml:space="preserve"> 97</w:t>
      </w:r>
      <w:r w:rsidRPr="00CA7A3E">
        <w:rPr>
          <w:rFonts w:ascii="Times New Roman" w:hAnsi="Times New Roman" w:cs="Times New Roman"/>
          <w:sz w:val="24"/>
          <w:szCs w:val="24"/>
        </w:rPr>
        <w:t xml:space="preserve">(4), 576-592. </w:t>
      </w:r>
      <w:hyperlink r:id="rId14" w:history="1">
        <w:r w:rsidR="00E77634" w:rsidRPr="00CA7A3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ajhg.2015.09.001</w:t>
        </w:r>
      </w:hyperlink>
      <w:r w:rsidR="00E7763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BBB1CA" w14:textId="77777777" w:rsidR="007828B9" w:rsidRPr="001206DD" w:rsidRDefault="007828B9" w:rsidP="001206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A03EAB" w14:textId="77777777" w:rsidR="00B21A45" w:rsidRDefault="00B21A45"/>
    <w:sectPr w:rsidR="00B21A45" w:rsidSect="00D40BC3">
      <w:head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5791B" w14:textId="77777777" w:rsidR="00C95200" w:rsidRDefault="00C95200">
      <w:pPr>
        <w:spacing w:after="0" w:line="240" w:lineRule="auto"/>
      </w:pPr>
      <w:r>
        <w:separator/>
      </w:r>
    </w:p>
  </w:endnote>
  <w:endnote w:type="continuationSeparator" w:id="0">
    <w:p w14:paraId="7660F9E3" w14:textId="77777777" w:rsidR="00C95200" w:rsidRDefault="00C95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032E6" w14:textId="77777777" w:rsidR="00C95200" w:rsidRDefault="00C95200">
      <w:pPr>
        <w:spacing w:after="0" w:line="240" w:lineRule="auto"/>
      </w:pPr>
      <w:r>
        <w:separator/>
      </w:r>
    </w:p>
  </w:footnote>
  <w:footnote w:type="continuationSeparator" w:id="0">
    <w:p w14:paraId="7F3358A4" w14:textId="77777777" w:rsidR="00C95200" w:rsidRDefault="00C952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05162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6BA3EC" w14:textId="77777777" w:rsidR="00E062C1" w:rsidRDefault="00DE6BE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7C6AAE" w14:textId="77777777" w:rsidR="00E062C1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28B9"/>
    <w:rsid w:val="00061BB0"/>
    <w:rsid w:val="00091671"/>
    <w:rsid w:val="00151010"/>
    <w:rsid w:val="001A1FED"/>
    <w:rsid w:val="001C0AD5"/>
    <w:rsid w:val="001E1024"/>
    <w:rsid w:val="001E336D"/>
    <w:rsid w:val="00250EB6"/>
    <w:rsid w:val="00313C0C"/>
    <w:rsid w:val="003251DE"/>
    <w:rsid w:val="003B3B46"/>
    <w:rsid w:val="003C7FDE"/>
    <w:rsid w:val="003D3667"/>
    <w:rsid w:val="00454130"/>
    <w:rsid w:val="0047006C"/>
    <w:rsid w:val="004E3CAE"/>
    <w:rsid w:val="004F01C4"/>
    <w:rsid w:val="005113A8"/>
    <w:rsid w:val="00594A8B"/>
    <w:rsid w:val="005A077A"/>
    <w:rsid w:val="005A0AF5"/>
    <w:rsid w:val="00640163"/>
    <w:rsid w:val="006F0EBB"/>
    <w:rsid w:val="00734F29"/>
    <w:rsid w:val="00781EA6"/>
    <w:rsid w:val="007828B9"/>
    <w:rsid w:val="007B4B68"/>
    <w:rsid w:val="00807493"/>
    <w:rsid w:val="00877120"/>
    <w:rsid w:val="008A091D"/>
    <w:rsid w:val="008C1801"/>
    <w:rsid w:val="009775E4"/>
    <w:rsid w:val="009B52DF"/>
    <w:rsid w:val="00A005DF"/>
    <w:rsid w:val="00A038A7"/>
    <w:rsid w:val="00A11527"/>
    <w:rsid w:val="00A26E1B"/>
    <w:rsid w:val="00A77C00"/>
    <w:rsid w:val="00AA725C"/>
    <w:rsid w:val="00B21A45"/>
    <w:rsid w:val="00B54176"/>
    <w:rsid w:val="00B84829"/>
    <w:rsid w:val="00B93F0F"/>
    <w:rsid w:val="00C4335F"/>
    <w:rsid w:val="00C95200"/>
    <w:rsid w:val="00CA7A3E"/>
    <w:rsid w:val="00D00517"/>
    <w:rsid w:val="00D02925"/>
    <w:rsid w:val="00D32A39"/>
    <w:rsid w:val="00D46C72"/>
    <w:rsid w:val="00DB4127"/>
    <w:rsid w:val="00DB66F3"/>
    <w:rsid w:val="00DE6BEB"/>
    <w:rsid w:val="00E0462A"/>
    <w:rsid w:val="00E41279"/>
    <w:rsid w:val="00E53E74"/>
    <w:rsid w:val="00E55077"/>
    <w:rsid w:val="00E652F1"/>
    <w:rsid w:val="00E77634"/>
    <w:rsid w:val="00EA3499"/>
    <w:rsid w:val="00EE5939"/>
    <w:rsid w:val="00FD305F"/>
    <w:rsid w:val="00FD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BFA86"/>
  <w15:chartTrackingRefBased/>
  <w15:docId w15:val="{77C67B8F-7450-4D11-BF43-62A03B2D6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8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2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28B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828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28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28B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28B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82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8B9"/>
  </w:style>
  <w:style w:type="paragraph" w:styleId="Footer">
    <w:name w:val="footer"/>
    <w:basedOn w:val="Normal"/>
    <w:link w:val="FooterChar"/>
    <w:uiPriority w:val="99"/>
    <w:unhideWhenUsed/>
    <w:rsid w:val="00782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8B9"/>
  </w:style>
  <w:style w:type="character" w:styleId="UnresolvedMention">
    <w:name w:val="Unresolved Mention"/>
    <w:basedOn w:val="DefaultParagraphFont"/>
    <w:uiPriority w:val="99"/>
    <w:semiHidden/>
    <w:unhideWhenUsed/>
    <w:rsid w:val="00D46C7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32A3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77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C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C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C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doi.org/10.1016/j.ajhg.2019.06.006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yperlink" Target="https://doi.org/10.1038/s41380-019-0559-1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teds.ac.uk/datadictionary/studies/dna.htm" TargetMode="External"/><Relationship Id="rId11" Type="http://schemas.openxmlformats.org/officeDocument/2006/relationships/hyperlink" Target="https://doi.org/10.1038/ng.3643" TargetMode="External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hyperlink" Target="https://doi.org/10.1038/s41593-018-0326-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26/science.aat7693" TargetMode="External"/><Relationship Id="rId14" Type="http://schemas.openxmlformats.org/officeDocument/2006/relationships/hyperlink" Target="https://doi.org/10.1016/j.ajhg.2015.09.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3</Pages>
  <Words>2627</Words>
  <Characters>14975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kunle Oginni</dc:creator>
  <cp:keywords/>
  <dc:description/>
  <cp:lastModifiedBy>Olakunle Oginni</cp:lastModifiedBy>
  <cp:revision>15</cp:revision>
  <dcterms:created xsi:type="dcterms:W3CDTF">2022-10-16T09:35:00Z</dcterms:created>
  <dcterms:modified xsi:type="dcterms:W3CDTF">2022-10-29T08:53:00Z</dcterms:modified>
</cp:coreProperties>
</file>